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464B9" w14:textId="031806AC" w:rsidR="00AA309F" w:rsidRPr="000710E3" w:rsidRDefault="003C2D47" w:rsidP="005E59FF">
      <w:pPr>
        <w:spacing w:line="480" w:lineRule="auto"/>
        <w:rPr>
          <w:rFonts w:ascii="Times New Roman" w:hAnsi="Times New Roman" w:cs="Times New Roman"/>
          <w:b/>
          <w:bCs/>
          <w:sz w:val="28"/>
          <w:szCs w:val="28"/>
        </w:rPr>
      </w:pPr>
      <w:r>
        <w:rPr>
          <w:rFonts w:ascii="Times New Roman" w:hAnsi="Times New Roman" w:cs="Times New Roman"/>
          <w:b/>
          <w:bCs/>
          <w:sz w:val="28"/>
          <w:szCs w:val="28"/>
        </w:rPr>
        <w:t>Additional</w:t>
      </w:r>
      <w:bookmarkStart w:id="0" w:name="_GoBack"/>
      <w:bookmarkEnd w:id="0"/>
      <w:r w:rsidR="008269E1">
        <w:rPr>
          <w:rFonts w:ascii="Times New Roman" w:hAnsi="Times New Roman" w:cs="Times New Roman"/>
          <w:b/>
          <w:bCs/>
          <w:sz w:val="28"/>
          <w:szCs w:val="28"/>
        </w:rPr>
        <w:t xml:space="preserve"> </w:t>
      </w:r>
      <w:r w:rsidR="00AA309F" w:rsidRPr="000710E3">
        <w:rPr>
          <w:rFonts w:ascii="Times New Roman" w:hAnsi="Times New Roman" w:cs="Times New Roman"/>
          <w:b/>
          <w:bCs/>
          <w:sz w:val="28"/>
          <w:szCs w:val="28"/>
        </w:rPr>
        <w:t>Methods</w:t>
      </w:r>
    </w:p>
    <w:p w14:paraId="363C07E4" w14:textId="77777777" w:rsidR="00AA309F" w:rsidRPr="000710E3" w:rsidRDefault="00AA309F" w:rsidP="005E59FF">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 xml:space="preserve">Tumor </w:t>
      </w:r>
      <w:r>
        <w:rPr>
          <w:rFonts w:ascii="Times New Roman" w:hAnsi="Times New Roman" w:cs="Times New Roman"/>
          <w:b/>
          <w:bCs/>
          <w:sz w:val="28"/>
          <w:szCs w:val="28"/>
        </w:rPr>
        <w:t>i</w:t>
      </w:r>
      <w:r w:rsidRPr="000710E3">
        <w:rPr>
          <w:rFonts w:ascii="Times New Roman" w:hAnsi="Times New Roman" w:cs="Times New Roman"/>
          <w:b/>
          <w:bCs/>
          <w:sz w:val="28"/>
          <w:szCs w:val="28"/>
        </w:rPr>
        <w:t>solation</w:t>
      </w:r>
    </w:p>
    <w:p w14:paraId="38077F7C" w14:textId="77777777" w:rsidR="00AA309F" w:rsidRPr="000710E3" w:rsidRDefault="00AA309F" w:rsidP="005E59FF">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Tumors were cut into pieces and three parts were processed for IHC staining, DNA isolation and RNA isolation. The remainder was cut into smaller pieces and incubated with Collagenase II (1,5 mg/ml, Gibco), Hyaluronidase (20 ug/ml, Sigma) and Ly27632 (10 </w:t>
      </w:r>
      <w:r w:rsidRPr="000710E3">
        <w:rPr>
          <w:rFonts w:ascii="Times New Roman" w:hAnsi="Times New Roman" w:cs="Times New Roman"/>
          <w:bCs/>
          <w:sz w:val="28"/>
          <w:szCs w:val="28"/>
        </w:rPr>
        <w:t>μ</w:t>
      </w:r>
      <w:r>
        <w:rPr>
          <w:rFonts w:ascii="Times New Roman" w:hAnsi="Times New Roman" w:cs="Times New Roman" w:hint="eastAsia"/>
          <w:sz w:val="28"/>
          <w:szCs w:val="28"/>
        </w:rPr>
        <w:t>M</w:t>
      </w:r>
      <w:r w:rsidRPr="000710E3">
        <w:rPr>
          <w:rFonts w:ascii="Times New Roman" w:hAnsi="Times New Roman" w:cs="Times New Roman"/>
          <w:sz w:val="28"/>
          <w:szCs w:val="28"/>
        </w:rPr>
        <w:t xml:space="preserve">, Sigma) for 30 min at 37 </w:t>
      </w:r>
      <w:r w:rsidRPr="000710E3">
        <w:rPr>
          <w:rFonts w:ascii="Times New Roman" w:eastAsia="Microsoft YaHei" w:hAnsi="Times New Roman" w:cs="Times New Roman"/>
          <w:sz w:val="28"/>
          <w:szCs w:val="28"/>
        </w:rPr>
        <w:t>℃</w:t>
      </w:r>
      <w:r w:rsidRPr="000710E3">
        <w:rPr>
          <w:rFonts w:ascii="Times New Roman" w:hAnsi="Times New Roman" w:cs="Times New Roman"/>
          <w:sz w:val="28"/>
          <w:szCs w:val="28"/>
        </w:rPr>
        <w:t xml:space="preserve"> while shaking. After incubation, fetal calf serum (FCS, Gibco) was added and the mixture was put over a 100</w:t>
      </w:r>
      <w:r>
        <w:rPr>
          <w:rFonts w:ascii="Times New Roman" w:hAnsi="Times New Roman" w:cs="Times New Roman" w:hint="eastAsia"/>
          <w:sz w:val="28"/>
          <w:szCs w:val="28"/>
        </w:rPr>
        <w:t>-</w:t>
      </w:r>
      <w:r w:rsidRPr="000710E3">
        <w:rPr>
          <w:rFonts w:ascii="Times New Roman" w:hAnsi="Times New Roman" w:cs="Times New Roman"/>
          <w:bCs/>
          <w:sz w:val="28"/>
          <w:szCs w:val="28"/>
        </w:rPr>
        <w:t>μ</w:t>
      </w:r>
      <w:r>
        <w:rPr>
          <w:rFonts w:ascii="Times New Roman" w:hAnsi="Times New Roman" w:cs="Times New Roman" w:hint="eastAsia"/>
          <w:bCs/>
          <w:sz w:val="28"/>
          <w:szCs w:val="28"/>
        </w:rPr>
        <w:t>m</w:t>
      </w:r>
      <w:r w:rsidRPr="000710E3">
        <w:rPr>
          <w:rFonts w:ascii="Times New Roman" w:hAnsi="Times New Roman" w:cs="Times New Roman"/>
          <w:sz w:val="28"/>
          <w:szCs w:val="28"/>
        </w:rPr>
        <w:t xml:space="preserve"> cell strainer to remove large fragments. Cells were subsequently spun at 1,000 rpm for 3 min. The pellet was resuspended in basal culture medium and spun again at 1,000 rpm. The procedure was repeated twice to remove debris and collagenase. The tumor material was resuspended in Matrigel (BD bioscience, No.356331) and plated at different densities. </w:t>
      </w:r>
    </w:p>
    <w:p w14:paraId="12B280BB" w14:textId="77777777" w:rsidR="00AA309F" w:rsidRPr="000710E3" w:rsidRDefault="00AA309F" w:rsidP="005E59FF">
      <w:pPr>
        <w:spacing w:line="480" w:lineRule="auto"/>
        <w:rPr>
          <w:rFonts w:ascii="Times New Roman" w:hAnsi="Times New Roman" w:cs="Times New Roman"/>
          <w:b/>
          <w:sz w:val="28"/>
          <w:szCs w:val="28"/>
        </w:rPr>
      </w:pPr>
      <w:r w:rsidRPr="000710E3">
        <w:rPr>
          <w:rFonts w:ascii="Times New Roman" w:hAnsi="Times New Roman" w:cs="Times New Roman"/>
          <w:b/>
          <w:sz w:val="28"/>
          <w:szCs w:val="28"/>
        </w:rPr>
        <w:t xml:space="preserve">Organoids </w:t>
      </w:r>
      <w:r>
        <w:rPr>
          <w:rFonts w:ascii="Times New Roman" w:hAnsi="Times New Roman" w:cs="Times New Roman"/>
          <w:b/>
          <w:sz w:val="28"/>
          <w:szCs w:val="28"/>
        </w:rPr>
        <w:t>c</w:t>
      </w:r>
      <w:r w:rsidRPr="000710E3">
        <w:rPr>
          <w:rFonts w:ascii="Times New Roman" w:hAnsi="Times New Roman" w:cs="Times New Roman"/>
          <w:b/>
          <w:sz w:val="28"/>
          <w:szCs w:val="28"/>
        </w:rPr>
        <w:t>ulture</w:t>
      </w:r>
    </w:p>
    <w:p w14:paraId="650140C0" w14:textId="14AE0A37" w:rsidR="00AA309F" w:rsidRPr="000710E3" w:rsidRDefault="00AA309F" w:rsidP="005E59FF">
      <w:pPr>
        <w:spacing w:line="480" w:lineRule="auto"/>
        <w:rPr>
          <w:rFonts w:ascii="Times New Roman" w:hAnsi="Times New Roman" w:cs="Times New Roman"/>
          <w:sz w:val="28"/>
          <w:szCs w:val="28"/>
        </w:rPr>
      </w:pPr>
      <w:r w:rsidRPr="000710E3">
        <w:rPr>
          <w:rFonts w:ascii="Times New Roman" w:hAnsi="Times New Roman" w:cs="Times New Roman"/>
          <w:sz w:val="28"/>
          <w:szCs w:val="28"/>
        </w:rPr>
        <w:t>Tumor tissue-derived organoids were cultured in Human Intestinal Stem Cell</w:t>
      </w:r>
      <w:r>
        <w:rPr>
          <w:rFonts w:ascii="Times New Roman" w:hAnsi="Times New Roman" w:cs="Times New Roman"/>
          <w:sz w:val="28"/>
          <w:szCs w:val="28"/>
        </w:rPr>
        <w:t xml:space="preserve"> </w:t>
      </w:r>
      <w:r w:rsidRPr="000710E3">
        <w:rPr>
          <w:rFonts w:ascii="Times New Roman" w:hAnsi="Times New Roman" w:cs="Times New Roman"/>
          <w:sz w:val="28"/>
          <w:szCs w:val="28"/>
        </w:rPr>
        <w:t>(HISC) medium. The composition of HISC</w:t>
      </w:r>
      <w:r>
        <w:rPr>
          <w:rFonts w:ascii="Times New Roman" w:hAnsi="Times New Roman" w:cs="Times New Roman"/>
          <w:sz w:val="28"/>
          <w:szCs w:val="28"/>
        </w:rPr>
        <w:t xml:space="preserve"> medium</w:t>
      </w:r>
      <w:r w:rsidRPr="000710E3">
        <w:rPr>
          <w:rFonts w:ascii="Times New Roman" w:hAnsi="Times New Roman" w:cs="Times New Roman"/>
          <w:sz w:val="28"/>
          <w:szCs w:val="28"/>
        </w:rPr>
        <w:t xml:space="preserve"> is: advanced  Dulebecco’s modified Eagle medium/F12 supplemented withpenicillin / streptomycin (Gibco), 10mM HEPES and Glutamax (Gibco), 20% R-Spondin 1 conditioned medium (Peprotech), 10% Noggin conditioned medium (Peprotech), 1× B27 (Gibco), 1,25 mM n-Acetyl Cysteine (Sigma), 10 mM Nicotinamide (Sigma), 50 ng/ml human EGF (Peprotech), 10 nM Gastrin (Tocris), 500 nM A83-01(Tocris), 3 </w:t>
      </w:r>
      <w:r>
        <w:rPr>
          <w:rFonts w:ascii="Times New Roman" w:hAnsi="Times New Roman" w:cs="Times New Roman"/>
          <w:sz w:val="28"/>
          <w:szCs w:val="28"/>
        </w:rPr>
        <w:t>μM</w:t>
      </w:r>
      <w:r w:rsidRPr="000710E3">
        <w:rPr>
          <w:rFonts w:ascii="Times New Roman" w:hAnsi="Times New Roman" w:cs="Times New Roman"/>
          <w:sz w:val="28"/>
          <w:szCs w:val="28"/>
        </w:rPr>
        <w:t xml:space="preserve"> SB202190 (Sigma), 10 nM </w:t>
      </w:r>
      <w:r w:rsidRPr="000710E3">
        <w:rPr>
          <w:rFonts w:ascii="Times New Roman" w:hAnsi="Times New Roman" w:cs="Times New Roman"/>
          <w:sz w:val="28"/>
          <w:szCs w:val="28"/>
        </w:rPr>
        <w:lastRenderedPageBreak/>
        <w:t xml:space="preserve">Prostaglandin E2 (Tocris), and 100 mg/ml Primocin (Invivogen)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4737EE29-0B44-492C-A6C7-33ED3A9DBCAE}</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1]</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xml:space="preserve">. </w:t>
      </w:r>
    </w:p>
    <w:p w14:paraId="7C1DF624" w14:textId="77777777" w:rsidR="00AA309F" w:rsidRPr="000710E3" w:rsidRDefault="00AA309F" w:rsidP="005E59FF">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 xml:space="preserve">Passage of </w:t>
      </w:r>
      <w:r>
        <w:rPr>
          <w:rFonts w:ascii="Times New Roman" w:hAnsi="Times New Roman" w:cs="Times New Roman"/>
          <w:b/>
          <w:bCs/>
          <w:sz w:val="28"/>
          <w:szCs w:val="28"/>
        </w:rPr>
        <w:t>o</w:t>
      </w:r>
      <w:r w:rsidRPr="000710E3">
        <w:rPr>
          <w:rFonts w:ascii="Times New Roman" w:hAnsi="Times New Roman" w:cs="Times New Roman"/>
          <w:b/>
          <w:bCs/>
          <w:sz w:val="28"/>
          <w:szCs w:val="28"/>
        </w:rPr>
        <w:t>rganoids</w:t>
      </w:r>
    </w:p>
    <w:p w14:paraId="57A2BE74" w14:textId="72B33F25" w:rsidR="00AA309F" w:rsidRPr="000710E3" w:rsidRDefault="00AA309F" w:rsidP="005E59FF">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Organoids culture medium was refreshed every two days. To passage the organoids, Matrigel was broken up by pipetting and organoids were collected in a tube. The organoids were centrifuged at 1,000 rpm for 3 min and the medium removed. 5 ml Triple Express (Invitrogen) was added and the organoids were incubated at 37 </w:t>
      </w:r>
      <w:r w:rsidRPr="000710E3">
        <w:rPr>
          <w:rFonts w:ascii="Times New Roman" w:eastAsia="Microsoft YaHei" w:hAnsi="Times New Roman" w:cs="Times New Roman"/>
          <w:sz w:val="28"/>
          <w:szCs w:val="28"/>
        </w:rPr>
        <w:t>℃</w:t>
      </w:r>
      <w:r w:rsidRPr="000710E3">
        <w:rPr>
          <w:rFonts w:ascii="Times New Roman" w:hAnsi="Times New Roman" w:cs="Times New Roman"/>
          <w:sz w:val="28"/>
          <w:szCs w:val="28"/>
        </w:rPr>
        <w:t xml:space="preserve"> for approximately 5 min. Every minute, a visual check was done to verify the size or the organoids. Care was taken not to treat the organoids to long with Triple Express. FCS and medium were added and cells were spun down at 1,500 rpm for 3 min. The pellet was taken up in Matrigel and cells were plated in droplets of 5-10 ml each.</w:t>
      </w:r>
      <w:r>
        <w:rPr>
          <w:rFonts w:ascii="Times New Roman" w:hAnsi="Times New Roman" w:cs="Times New Roman"/>
          <w:sz w:val="28"/>
          <w:szCs w:val="28"/>
        </w:rPr>
        <w:t xml:space="preserve"> </w:t>
      </w:r>
      <w:r w:rsidRPr="000710E3">
        <w:rPr>
          <w:rFonts w:ascii="Times New Roman" w:hAnsi="Times New Roman" w:cs="Times New Roman"/>
          <w:sz w:val="28"/>
          <w:szCs w:val="28"/>
        </w:rPr>
        <w:t>After allowing the Matrigel to solidify, HICS</w:t>
      </w:r>
      <w:r>
        <w:rPr>
          <w:rFonts w:ascii="Times New Roman" w:hAnsi="Times New Roman" w:cs="Times New Roman"/>
          <w:sz w:val="28"/>
          <w:szCs w:val="28"/>
        </w:rPr>
        <w:t xml:space="preserve"> medium</w:t>
      </w:r>
      <w:r w:rsidRPr="000710E3">
        <w:rPr>
          <w:rFonts w:ascii="Times New Roman" w:hAnsi="Times New Roman" w:cs="Times New Roman"/>
          <w:sz w:val="28"/>
          <w:szCs w:val="28"/>
        </w:rPr>
        <w:t xml:space="preserve"> (for </w:t>
      </w:r>
      <w:r>
        <w:rPr>
          <w:rFonts w:ascii="Times New Roman" w:hAnsi="Times New Roman" w:cs="Times New Roman"/>
          <w:sz w:val="28"/>
          <w:szCs w:val="28"/>
        </w:rPr>
        <w:t>PDO</w:t>
      </w:r>
      <w:r w:rsidRPr="000710E3">
        <w:rPr>
          <w:rFonts w:ascii="Times New Roman" w:hAnsi="Times New Roman" w:cs="Times New Roman"/>
          <w:sz w:val="28"/>
          <w:szCs w:val="28"/>
        </w:rPr>
        <w:t xml:space="preserve">s), supplemented with 10 </w:t>
      </w:r>
      <w:r>
        <w:rPr>
          <w:rFonts w:ascii="Times New Roman" w:hAnsi="Times New Roman" w:cs="Times New Roman" w:hint="eastAsia"/>
          <w:sz w:val="28"/>
          <w:szCs w:val="28"/>
        </w:rPr>
        <w:t>M</w:t>
      </w:r>
      <w:r w:rsidRPr="000710E3">
        <w:rPr>
          <w:rFonts w:ascii="Times New Roman" w:hAnsi="Times New Roman" w:cs="Times New Roman"/>
          <w:sz w:val="28"/>
          <w:szCs w:val="28"/>
        </w:rPr>
        <w:t xml:space="preserve"> LY27632 (Sigma), was added to the plates and organoids were incubated at 37</w:t>
      </w:r>
      <w:r w:rsidRPr="000710E3">
        <w:rPr>
          <w:rFonts w:ascii="Times New Roman" w:eastAsia="Microsoft YaHei" w:hAnsi="Times New Roman" w:cs="Times New Roman"/>
          <w:sz w:val="28"/>
          <w:szCs w:val="28"/>
        </w:rPr>
        <w:t>℃</w:t>
      </w:r>
      <w:r w:rsidRPr="000710E3">
        <w:rPr>
          <w:rFonts w:ascii="Times New Roman" w:hAnsi="Times New Roman" w:cs="Times New Roman"/>
          <w:sz w:val="28"/>
          <w:szCs w:val="28"/>
        </w:rPr>
        <w:t>.</w:t>
      </w:r>
    </w:p>
    <w:p w14:paraId="19713DF0" w14:textId="77777777" w:rsidR="00AA309F" w:rsidRPr="000710E3" w:rsidRDefault="00AA309F" w:rsidP="005E59FF">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 xml:space="preserve">Histology </w:t>
      </w:r>
      <w:r>
        <w:rPr>
          <w:rFonts w:ascii="Times New Roman" w:hAnsi="Times New Roman" w:cs="Times New Roman"/>
          <w:b/>
          <w:bCs/>
          <w:sz w:val="28"/>
          <w:szCs w:val="28"/>
        </w:rPr>
        <w:t>p</w:t>
      </w:r>
      <w:r w:rsidRPr="000710E3">
        <w:rPr>
          <w:rFonts w:ascii="Times New Roman" w:hAnsi="Times New Roman" w:cs="Times New Roman"/>
          <w:b/>
          <w:bCs/>
          <w:sz w:val="28"/>
          <w:szCs w:val="28"/>
        </w:rPr>
        <w:t>rocedures</w:t>
      </w:r>
    </w:p>
    <w:p w14:paraId="48DB39C5" w14:textId="47F12839" w:rsidR="00DC3301" w:rsidRPr="000710E3" w:rsidRDefault="00AA309F" w:rsidP="005E59FF">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Organoids were observed using live confocal image by IF staining. Tissues and organoids were fixed in 10% neutral buffered formalin and embedded in paraffin. Sections were subjected to H&amp;E as well as IHC staining. The following primary antibodies were used for IF staining: anti-Lgr5 antibody, anti-E-cadherin, Hoechst 33342 (Cas.no. 23491-52-3), 10μg/ml. The following primary antibodies were used for IHC staining: anti-CEA antibody, anti-HER2 antibody, anti-Ki67 antibody, anti-Cytokeratin 20 </w:t>
      </w:r>
      <w:r w:rsidRPr="000710E3">
        <w:rPr>
          <w:rFonts w:ascii="Times New Roman" w:hAnsi="Times New Roman" w:cs="Times New Roman"/>
          <w:sz w:val="28"/>
          <w:szCs w:val="28"/>
        </w:rPr>
        <w:lastRenderedPageBreak/>
        <w:t>antibody, anti-EGFR antibody, anti-VEGF antibody, anti-FGFR2 antibody, anti-VEGFR2 antibody (Table S2).</w:t>
      </w:r>
    </w:p>
    <w:p w14:paraId="4BE253DA" w14:textId="77777777" w:rsidR="00AA309F" w:rsidRPr="000710E3" w:rsidRDefault="00AA309F" w:rsidP="005E59FF">
      <w:pPr>
        <w:spacing w:line="480" w:lineRule="auto"/>
        <w:rPr>
          <w:rFonts w:ascii="Times New Roman" w:hAnsi="Times New Roman" w:cs="Times New Roman"/>
          <w:sz w:val="28"/>
          <w:szCs w:val="28"/>
        </w:rPr>
      </w:pPr>
      <w:r w:rsidRPr="000710E3">
        <w:rPr>
          <w:rFonts w:ascii="Times New Roman" w:hAnsi="Times New Roman" w:cs="Times New Roman"/>
          <w:sz w:val="28"/>
          <w:szCs w:val="28"/>
        </w:rPr>
        <w:t>All staining experiments were repeated at least 3 times. Positive cells were scored irrespective of the staining intensity. The percentage of positive cells was semi-quantitatively scored by two independent persons.</w:t>
      </w:r>
    </w:p>
    <w:p w14:paraId="61AC1B5F" w14:textId="20D2D35D" w:rsidR="00022494" w:rsidRDefault="00022494" w:rsidP="005E59FF">
      <w:pPr>
        <w:autoSpaceDE w:val="0"/>
        <w:autoSpaceDN w:val="0"/>
        <w:adjustRightInd w:val="0"/>
        <w:rPr>
          <w:rFonts w:ascii="Times New Roman" w:eastAsia="SimSun" w:hAnsi="Times New Roman" w:cs="Times New Roman"/>
          <w:kern w:val="0"/>
          <w:sz w:val="24"/>
        </w:rPr>
      </w:pPr>
    </w:p>
    <w:p w14:paraId="6DD4ECA8" w14:textId="77777777" w:rsidR="00DC3301" w:rsidRDefault="00DC3301" w:rsidP="00DC3301">
      <w:pPr>
        <w:spacing w:line="480" w:lineRule="auto"/>
        <w:jc w:val="center"/>
        <w:rPr>
          <w:rFonts w:ascii="Times New Roman" w:hAnsi="Times New Roman" w:cs="Times New Roman"/>
          <w:sz w:val="28"/>
          <w:szCs w:val="28"/>
        </w:rPr>
      </w:pPr>
      <w:r>
        <w:rPr>
          <w:rFonts w:ascii="Times New Roman" w:hAnsi="Times New Roman" w:cs="Times New Roman"/>
          <w:sz w:val="28"/>
          <w:szCs w:val="28"/>
        </w:rPr>
        <w:t>Table S2 Primary antibodies used for IF or IHC staining.</w:t>
      </w:r>
    </w:p>
    <w:tbl>
      <w:tblPr>
        <w:tblStyle w:val="TableGrid"/>
        <w:tblW w:w="852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35"/>
        <w:gridCol w:w="3679"/>
        <w:gridCol w:w="2006"/>
      </w:tblGrid>
      <w:tr w:rsidR="00DC3301" w14:paraId="25A7B5A8" w14:textId="77777777" w:rsidTr="006C2BB1">
        <w:trPr>
          <w:jc w:val="center"/>
        </w:trPr>
        <w:tc>
          <w:tcPr>
            <w:tcW w:w="2835" w:type="dxa"/>
            <w:tcBorders>
              <w:top w:val="single" w:sz="4" w:space="0" w:color="auto"/>
              <w:left w:val="nil"/>
              <w:bottom w:val="single" w:sz="4" w:space="0" w:color="auto"/>
              <w:right w:val="nil"/>
            </w:tcBorders>
            <w:hideMark/>
          </w:tcPr>
          <w:p w14:paraId="1C87DE26" w14:textId="77777777" w:rsidR="00DC3301" w:rsidRDefault="00DC3301">
            <w:pPr>
              <w:spacing w:line="480" w:lineRule="auto"/>
              <w:rPr>
                <w:rFonts w:ascii="Times New Roman" w:eastAsia="SimSun" w:hAnsi="Times New Roman" w:cs="Times New Roman"/>
                <w:kern w:val="0"/>
                <w:sz w:val="28"/>
                <w:szCs w:val="28"/>
              </w:rPr>
            </w:pPr>
            <w:r>
              <w:rPr>
                <w:rFonts w:ascii="Times New Roman" w:eastAsia="SimSun" w:hAnsi="Times New Roman"/>
                <w:kern w:val="0"/>
                <w:sz w:val="28"/>
                <w:szCs w:val="28"/>
              </w:rPr>
              <w:t>Item</w:t>
            </w:r>
          </w:p>
        </w:tc>
        <w:tc>
          <w:tcPr>
            <w:tcW w:w="3679" w:type="dxa"/>
            <w:tcBorders>
              <w:top w:val="single" w:sz="4" w:space="0" w:color="auto"/>
              <w:left w:val="nil"/>
              <w:bottom w:val="single" w:sz="4" w:space="0" w:color="auto"/>
              <w:right w:val="nil"/>
            </w:tcBorders>
            <w:hideMark/>
          </w:tcPr>
          <w:p w14:paraId="236207B0"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Corporation &amp; item no.</w:t>
            </w:r>
          </w:p>
        </w:tc>
        <w:tc>
          <w:tcPr>
            <w:tcW w:w="2006" w:type="dxa"/>
            <w:tcBorders>
              <w:top w:val="single" w:sz="4" w:space="0" w:color="auto"/>
              <w:left w:val="nil"/>
              <w:bottom w:val="single" w:sz="4" w:space="0" w:color="auto"/>
              <w:right w:val="nil"/>
            </w:tcBorders>
            <w:hideMark/>
          </w:tcPr>
          <w:p w14:paraId="02CDA10A"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Diluted concentration</w:t>
            </w:r>
          </w:p>
        </w:tc>
      </w:tr>
      <w:tr w:rsidR="00DC3301" w14:paraId="3085974C" w14:textId="77777777" w:rsidTr="006C2BB1">
        <w:trPr>
          <w:jc w:val="center"/>
        </w:trPr>
        <w:tc>
          <w:tcPr>
            <w:tcW w:w="2835" w:type="dxa"/>
            <w:tcBorders>
              <w:top w:val="single" w:sz="4" w:space="0" w:color="auto"/>
              <w:left w:val="nil"/>
              <w:bottom w:val="nil"/>
              <w:right w:val="nil"/>
            </w:tcBorders>
            <w:hideMark/>
          </w:tcPr>
          <w:p w14:paraId="2DF0AA47"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Lgr5 antibody</w:t>
            </w:r>
          </w:p>
        </w:tc>
        <w:tc>
          <w:tcPr>
            <w:tcW w:w="3679" w:type="dxa"/>
            <w:tcBorders>
              <w:top w:val="single" w:sz="4" w:space="0" w:color="auto"/>
              <w:left w:val="nil"/>
              <w:bottom w:val="nil"/>
              <w:right w:val="nil"/>
            </w:tcBorders>
            <w:hideMark/>
          </w:tcPr>
          <w:p w14:paraId="04C131C6"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bcam Ab71225</w:t>
            </w:r>
          </w:p>
        </w:tc>
        <w:tc>
          <w:tcPr>
            <w:tcW w:w="2006" w:type="dxa"/>
            <w:tcBorders>
              <w:top w:val="single" w:sz="4" w:space="0" w:color="auto"/>
              <w:left w:val="nil"/>
              <w:bottom w:val="nil"/>
              <w:right w:val="nil"/>
            </w:tcBorders>
            <w:hideMark/>
          </w:tcPr>
          <w:p w14:paraId="029F3374"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100</w:t>
            </w:r>
          </w:p>
        </w:tc>
      </w:tr>
      <w:tr w:rsidR="00DC3301" w14:paraId="1A01FEED" w14:textId="77777777" w:rsidTr="006C2BB1">
        <w:trPr>
          <w:jc w:val="center"/>
        </w:trPr>
        <w:tc>
          <w:tcPr>
            <w:tcW w:w="2835" w:type="dxa"/>
            <w:tcBorders>
              <w:top w:val="nil"/>
              <w:left w:val="nil"/>
              <w:bottom w:val="nil"/>
              <w:right w:val="nil"/>
            </w:tcBorders>
            <w:hideMark/>
          </w:tcPr>
          <w:p w14:paraId="100A1442"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E-cadherin antibody</w:t>
            </w:r>
          </w:p>
        </w:tc>
        <w:tc>
          <w:tcPr>
            <w:tcW w:w="3679" w:type="dxa"/>
            <w:tcBorders>
              <w:top w:val="nil"/>
              <w:left w:val="nil"/>
              <w:bottom w:val="nil"/>
              <w:right w:val="nil"/>
            </w:tcBorders>
            <w:hideMark/>
          </w:tcPr>
          <w:p w14:paraId="6DB7E3B1"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bcam Ab1416,1:100</w:t>
            </w:r>
          </w:p>
        </w:tc>
        <w:tc>
          <w:tcPr>
            <w:tcW w:w="2006" w:type="dxa"/>
            <w:tcBorders>
              <w:top w:val="nil"/>
              <w:left w:val="nil"/>
              <w:bottom w:val="nil"/>
              <w:right w:val="nil"/>
            </w:tcBorders>
            <w:hideMark/>
          </w:tcPr>
          <w:p w14:paraId="42A6F496"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100</w:t>
            </w:r>
          </w:p>
        </w:tc>
      </w:tr>
      <w:tr w:rsidR="00DC3301" w14:paraId="1B444791" w14:textId="77777777" w:rsidTr="006C2BB1">
        <w:trPr>
          <w:jc w:val="center"/>
        </w:trPr>
        <w:tc>
          <w:tcPr>
            <w:tcW w:w="2835" w:type="dxa"/>
            <w:tcBorders>
              <w:top w:val="nil"/>
              <w:left w:val="nil"/>
              <w:bottom w:val="nil"/>
              <w:right w:val="nil"/>
            </w:tcBorders>
            <w:hideMark/>
          </w:tcPr>
          <w:p w14:paraId="599D9B2B"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CEA antibody</w:t>
            </w:r>
          </w:p>
        </w:tc>
        <w:tc>
          <w:tcPr>
            <w:tcW w:w="3679" w:type="dxa"/>
            <w:tcBorders>
              <w:top w:val="nil"/>
              <w:left w:val="nil"/>
              <w:bottom w:val="nil"/>
              <w:right w:val="nil"/>
            </w:tcBorders>
            <w:hideMark/>
          </w:tcPr>
          <w:p w14:paraId="0E56AEFE"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Proteintech 10421-1-AP</w:t>
            </w:r>
          </w:p>
        </w:tc>
        <w:tc>
          <w:tcPr>
            <w:tcW w:w="2006" w:type="dxa"/>
            <w:tcBorders>
              <w:top w:val="nil"/>
              <w:left w:val="nil"/>
              <w:bottom w:val="nil"/>
              <w:right w:val="nil"/>
            </w:tcBorders>
            <w:hideMark/>
          </w:tcPr>
          <w:p w14:paraId="2E840F1B"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100</w:t>
            </w:r>
          </w:p>
        </w:tc>
      </w:tr>
      <w:tr w:rsidR="00DC3301" w14:paraId="734BA816" w14:textId="77777777" w:rsidTr="006C2BB1">
        <w:trPr>
          <w:jc w:val="center"/>
        </w:trPr>
        <w:tc>
          <w:tcPr>
            <w:tcW w:w="2835" w:type="dxa"/>
            <w:tcBorders>
              <w:top w:val="nil"/>
              <w:left w:val="nil"/>
              <w:bottom w:val="nil"/>
              <w:right w:val="nil"/>
            </w:tcBorders>
            <w:hideMark/>
          </w:tcPr>
          <w:p w14:paraId="257A4777"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HER2 antibody</w:t>
            </w:r>
          </w:p>
        </w:tc>
        <w:tc>
          <w:tcPr>
            <w:tcW w:w="3679" w:type="dxa"/>
            <w:tcBorders>
              <w:top w:val="nil"/>
              <w:left w:val="nil"/>
              <w:bottom w:val="nil"/>
              <w:right w:val="nil"/>
            </w:tcBorders>
            <w:hideMark/>
          </w:tcPr>
          <w:p w14:paraId="5F146623"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Proteintech 18299-1-AP</w:t>
            </w:r>
          </w:p>
        </w:tc>
        <w:tc>
          <w:tcPr>
            <w:tcW w:w="2006" w:type="dxa"/>
            <w:tcBorders>
              <w:top w:val="nil"/>
              <w:left w:val="nil"/>
              <w:bottom w:val="nil"/>
              <w:right w:val="nil"/>
            </w:tcBorders>
            <w:hideMark/>
          </w:tcPr>
          <w:p w14:paraId="2C9F389D"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100</w:t>
            </w:r>
          </w:p>
        </w:tc>
      </w:tr>
      <w:tr w:rsidR="00DC3301" w14:paraId="5458BEB3" w14:textId="77777777" w:rsidTr="006C2BB1">
        <w:trPr>
          <w:jc w:val="center"/>
        </w:trPr>
        <w:tc>
          <w:tcPr>
            <w:tcW w:w="2835" w:type="dxa"/>
            <w:tcBorders>
              <w:top w:val="nil"/>
              <w:left w:val="nil"/>
              <w:bottom w:val="nil"/>
              <w:right w:val="nil"/>
            </w:tcBorders>
            <w:hideMark/>
          </w:tcPr>
          <w:p w14:paraId="387C5804"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Ki67 antibody</w:t>
            </w:r>
          </w:p>
        </w:tc>
        <w:tc>
          <w:tcPr>
            <w:tcW w:w="3679" w:type="dxa"/>
            <w:tcBorders>
              <w:top w:val="nil"/>
              <w:left w:val="nil"/>
              <w:bottom w:val="nil"/>
              <w:right w:val="nil"/>
            </w:tcBorders>
            <w:hideMark/>
          </w:tcPr>
          <w:p w14:paraId="15496D65"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Proteintech 27309-1-AP</w:t>
            </w:r>
          </w:p>
        </w:tc>
        <w:tc>
          <w:tcPr>
            <w:tcW w:w="2006" w:type="dxa"/>
            <w:tcBorders>
              <w:top w:val="nil"/>
              <w:left w:val="nil"/>
              <w:bottom w:val="nil"/>
              <w:right w:val="nil"/>
            </w:tcBorders>
            <w:hideMark/>
          </w:tcPr>
          <w:p w14:paraId="3CF66A4C"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200</w:t>
            </w:r>
          </w:p>
        </w:tc>
      </w:tr>
      <w:tr w:rsidR="00DC3301" w14:paraId="5F6A56C3" w14:textId="77777777" w:rsidTr="006C2BB1">
        <w:trPr>
          <w:jc w:val="center"/>
        </w:trPr>
        <w:tc>
          <w:tcPr>
            <w:tcW w:w="2835" w:type="dxa"/>
            <w:tcBorders>
              <w:top w:val="nil"/>
              <w:left w:val="nil"/>
              <w:bottom w:val="nil"/>
              <w:right w:val="nil"/>
            </w:tcBorders>
            <w:hideMark/>
          </w:tcPr>
          <w:p w14:paraId="6B98B1BD" w14:textId="65D4CB3B"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Cytokeratin</w:t>
            </w:r>
            <w:r w:rsidR="006C2BB1">
              <w:rPr>
                <w:rFonts w:ascii="Times New Roman" w:eastAsia="SimSun" w:hAnsi="Times New Roman"/>
                <w:kern w:val="0"/>
                <w:sz w:val="28"/>
                <w:szCs w:val="28"/>
              </w:rPr>
              <w:t xml:space="preserve"> </w:t>
            </w:r>
            <w:r>
              <w:rPr>
                <w:rFonts w:ascii="Times New Roman" w:eastAsia="SimSun" w:hAnsi="Times New Roman"/>
                <w:kern w:val="0"/>
                <w:sz w:val="28"/>
                <w:szCs w:val="28"/>
              </w:rPr>
              <w:t>20 antibody</w:t>
            </w:r>
          </w:p>
        </w:tc>
        <w:tc>
          <w:tcPr>
            <w:tcW w:w="3679" w:type="dxa"/>
            <w:tcBorders>
              <w:top w:val="nil"/>
              <w:left w:val="nil"/>
              <w:bottom w:val="nil"/>
              <w:right w:val="nil"/>
            </w:tcBorders>
            <w:hideMark/>
          </w:tcPr>
          <w:p w14:paraId="5BE7A242"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Proteintech 17329-1-AP</w:t>
            </w:r>
          </w:p>
        </w:tc>
        <w:tc>
          <w:tcPr>
            <w:tcW w:w="2006" w:type="dxa"/>
            <w:tcBorders>
              <w:top w:val="nil"/>
              <w:left w:val="nil"/>
              <w:bottom w:val="nil"/>
              <w:right w:val="nil"/>
            </w:tcBorders>
            <w:hideMark/>
          </w:tcPr>
          <w:p w14:paraId="6048AEE4"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100</w:t>
            </w:r>
          </w:p>
        </w:tc>
      </w:tr>
      <w:tr w:rsidR="00DC3301" w14:paraId="2C247CAE" w14:textId="77777777" w:rsidTr="006C2BB1">
        <w:trPr>
          <w:jc w:val="center"/>
        </w:trPr>
        <w:tc>
          <w:tcPr>
            <w:tcW w:w="2835" w:type="dxa"/>
            <w:tcBorders>
              <w:top w:val="nil"/>
              <w:left w:val="nil"/>
              <w:bottom w:val="nil"/>
              <w:right w:val="nil"/>
            </w:tcBorders>
            <w:hideMark/>
          </w:tcPr>
          <w:p w14:paraId="0D8F734D"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EGFR antibody</w:t>
            </w:r>
          </w:p>
        </w:tc>
        <w:tc>
          <w:tcPr>
            <w:tcW w:w="3679" w:type="dxa"/>
            <w:tcBorders>
              <w:top w:val="nil"/>
              <w:left w:val="nil"/>
              <w:bottom w:val="nil"/>
              <w:right w:val="nil"/>
            </w:tcBorders>
            <w:hideMark/>
          </w:tcPr>
          <w:p w14:paraId="5346F922"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Proteintech 18986-1-AP</w:t>
            </w:r>
          </w:p>
        </w:tc>
        <w:tc>
          <w:tcPr>
            <w:tcW w:w="2006" w:type="dxa"/>
            <w:tcBorders>
              <w:top w:val="nil"/>
              <w:left w:val="nil"/>
              <w:bottom w:val="nil"/>
              <w:right w:val="nil"/>
            </w:tcBorders>
            <w:hideMark/>
          </w:tcPr>
          <w:p w14:paraId="64D074FA"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100</w:t>
            </w:r>
          </w:p>
        </w:tc>
      </w:tr>
      <w:tr w:rsidR="00DC3301" w14:paraId="5BE19027" w14:textId="77777777" w:rsidTr="006C2BB1">
        <w:trPr>
          <w:jc w:val="center"/>
        </w:trPr>
        <w:tc>
          <w:tcPr>
            <w:tcW w:w="2835" w:type="dxa"/>
            <w:tcBorders>
              <w:top w:val="nil"/>
              <w:left w:val="nil"/>
              <w:bottom w:val="nil"/>
              <w:right w:val="nil"/>
            </w:tcBorders>
            <w:hideMark/>
          </w:tcPr>
          <w:p w14:paraId="0ECFDB3B"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VEGF antibody</w:t>
            </w:r>
          </w:p>
        </w:tc>
        <w:tc>
          <w:tcPr>
            <w:tcW w:w="3679" w:type="dxa"/>
            <w:tcBorders>
              <w:top w:val="nil"/>
              <w:left w:val="nil"/>
              <w:bottom w:val="nil"/>
              <w:right w:val="nil"/>
            </w:tcBorders>
            <w:hideMark/>
          </w:tcPr>
          <w:p w14:paraId="571A2CDD"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Proteintech 19003-1-AP</w:t>
            </w:r>
          </w:p>
        </w:tc>
        <w:tc>
          <w:tcPr>
            <w:tcW w:w="2006" w:type="dxa"/>
            <w:tcBorders>
              <w:top w:val="nil"/>
              <w:left w:val="nil"/>
              <w:bottom w:val="nil"/>
              <w:right w:val="nil"/>
            </w:tcBorders>
            <w:hideMark/>
          </w:tcPr>
          <w:p w14:paraId="22381099"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50</w:t>
            </w:r>
          </w:p>
        </w:tc>
      </w:tr>
      <w:tr w:rsidR="00DC3301" w14:paraId="27FBC714" w14:textId="77777777" w:rsidTr="006C2BB1">
        <w:trPr>
          <w:jc w:val="center"/>
        </w:trPr>
        <w:tc>
          <w:tcPr>
            <w:tcW w:w="2835" w:type="dxa"/>
            <w:tcBorders>
              <w:top w:val="nil"/>
              <w:left w:val="nil"/>
              <w:bottom w:val="nil"/>
              <w:right w:val="nil"/>
            </w:tcBorders>
            <w:hideMark/>
          </w:tcPr>
          <w:p w14:paraId="77640873"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FGFR2 antibody</w:t>
            </w:r>
          </w:p>
        </w:tc>
        <w:tc>
          <w:tcPr>
            <w:tcW w:w="3679" w:type="dxa"/>
            <w:tcBorders>
              <w:top w:val="nil"/>
              <w:left w:val="nil"/>
              <w:bottom w:val="nil"/>
              <w:right w:val="nil"/>
            </w:tcBorders>
            <w:hideMark/>
          </w:tcPr>
          <w:p w14:paraId="53A50D47"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Proteintech 13042-1-AP</w:t>
            </w:r>
          </w:p>
        </w:tc>
        <w:tc>
          <w:tcPr>
            <w:tcW w:w="2006" w:type="dxa"/>
            <w:tcBorders>
              <w:top w:val="nil"/>
              <w:left w:val="nil"/>
              <w:bottom w:val="nil"/>
              <w:right w:val="nil"/>
            </w:tcBorders>
            <w:hideMark/>
          </w:tcPr>
          <w:p w14:paraId="7DFB2D0A"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50</w:t>
            </w:r>
          </w:p>
        </w:tc>
      </w:tr>
      <w:tr w:rsidR="00DC3301" w14:paraId="129FB8DE" w14:textId="77777777" w:rsidTr="006C2BB1">
        <w:trPr>
          <w:jc w:val="center"/>
        </w:trPr>
        <w:tc>
          <w:tcPr>
            <w:tcW w:w="2835" w:type="dxa"/>
            <w:tcBorders>
              <w:top w:val="nil"/>
              <w:left w:val="nil"/>
              <w:bottom w:val="single" w:sz="4" w:space="0" w:color="auto"/>
              <w:right w:val="nil"/>
            </w:tcBorders>
            <w:hideMark/>
          </w:tcPr>
          <w:p w14:paraId="01111A38"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anti-VEGFR2 antibody</w:t>
            </w:r>
          </w:p>
        </w:tc>
        <w:tc>
          <w:tcPr>
            <w:tcW w:w="3679" w:type="dxa"/>
            <w:tcBorders>
              <w:top w:val="nil"/>
              <w:left w:val="nil"/>
              <w:bottom w:val="single" w:sz="4" w:space="0" w:color="auto"/>
              <w:right w:val="nil"/>
            </w:tcBorders>
            <w:hideMark/>
          </w:tcPr>
          <w:p w14:paraId="0827828E"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Proteintech 26415-1-AP</w:t>
            </w:r>
          </w:p>
        </w:tc>
        <w:tc>
          <w:tcPr>
            <w:tcW w:w="2006" w:type="dxa"/>
            <w:tcBorders>
              <w:top w:val="nil"/>
              <w:left w:val="nil"/>
              <w:bottom w:val="single" w:sz="4" w:space="0" w:color="auto"/>
              <w:right w:val="nil"/>
            </w:tcBorders>
            <w:hideMark/>
          </w:tcPr>
          <w:p w14:paraId="6EC83B81" w14:textId="77777777" w:rsidR="00DC3301" w:rsidRDefault="00DC3301">
            <w:pPr>
              <w:spacing w:line="480" w:lineRule="auto"/>
              <w:rPr>
                <w:rFonts w:ascii="Times New Roman" w:eastAsia="SimSun" w:hAnsi="Times New Roman"/>
                <w:kern w:val="0"/>
                <w:sz w:val="28"/>
                <w:szCs w:val="28"/>
              </w:rPr>
            </w:pPr>
            <w:r>
              <w:rPr>
                <w:rFonts w:ascii="Times New Roman" w:eastAsia="SimSun" w:hAnsi="Times New Roman"/>
                <w:kern w:val="0"/>
                <w:sz w:val="28"/>
                <w:szCs w:val="28"/>
              </w:rPr>
              <w:t>1:50</w:t>
            </w:r>
          </w:p>
        </w:tc>
      </w:tr>
    </w:tbl>
    <w:p w14:paraId="1483D539" w14:textId="77777777" w:rsidR="00DC3301" w:rsidRDefault="00DC3301" w:rsidP="00DC3301"/>
    <w:p w14:paraId="40BFB5C6" w14:textId="77777777" w:rsidR="008269E1" w:rsidRPr="000710E3" w:rsidRDefault="008269E1" w:rsidP="008269E1">
      <w:pPr>
        <w:spacing w:line="480" w:lineRule="auto"/>
        <w:rPr>
          <w:rFonts w:ascii="Times New Roman" w:hAnsi="Times New Roman" w:cs="Times New Roman"/>
          <w:b/>
          <w:sz w:val="28"/>
          <w:szCs w:val="28"/>
        </w:rPr>
      </w:pPr>
      <w:r w:rsidRPr="000710E3">
        <w:rPr>
          <w:rFonts w:ascii="Times New Roman" w:hAnsi="Times New Roman" w:cs="Times New Roman"/>
          <w:b/>
          <w:sz w:val="28"/>
          <w:szCs w:val="28"/>
        </w:rPr>
        <w:t>Whole-</w:t>
      </w:r>
      <w:r>
        <w:rPr>
          <w:rFonts w:ascii="Times New Roman" w:hAnsi="Times New Roman" w:cs="Times New Roman"/>
          <w:b/>
          <w:sz w:val="28"/>
          <w:szCs w:val="28"/>
        </w:rPr>
        <w:t>e</w:t>
      </w:r>
      <w:r w:rsidRPr="000710E3">
        <w:rPr>
          <w:rFonts w:ascii="Times New Roman" w:hAnsi="Times New Roman" w:cs="Times New Roman"/>
          <w:b/>
          <w:sz w:val="28"/>
          <w:szCs w:val="28"/>
        </w:rPr>
        <w:t xml:space="preserve">xome </w:t>
      </w:r>
      <w:r>
        <w:rPr>
          <w:rFonts w:ascii="Times New Roman" w:hAnsi="Times New Roman" w:cs="Times New Roman"/>
          <w:b/>
          <w:sz w:val="28"/>
          <w:szCs w:val="28"/>
        </w:rPr>
        <w:t>s</w:t>
      </w:r>
      <w:r w:rsidRPr="000710E3">
        <w:rPr>
          <w:rFonts w:ascii="Times New Roman" w:hAnsi="Times New Roman" w:cs="Times New Roman"/>
          <w:b/>
          <w:sz w:val="28"/>
          <w:szCs w:val="28"/>
        </w:rPr>
        <w:t xml:space="preserve">equencing and </w:t>
      </w:r>
      <w:r>
        <w:rPr>
          <w:rFonts w:ascii="Times New Roman" w:hAnsi="Times New Roman" w:cs="Times New Roman"/>
          <w:b/>
          <w:sz w:val="28"/>
          <w:szCs w:val="28"/>
        </w:rPr>
        <w:t>s</w:t>
      </w:r>
      <w:r w:rsidRPr="000710E3">
        <w:rPr>
          <w:rFonts w:ascii="Times New Roman" w:hAnsi="Times New Roman" w:cs="Times New Roman"/>
          <w:b/>
          <w:sz w:val="28"/>
          <w:szCs w:val="28"/>
        </w:rPr>
        <w:t xml:space="preserve">ingle </w:t>
      </w:r>
      <w:r>
        <w:rPr>
          <w:rFonts w:ascii="Times New Roman" w:hAnsi="Times New Roman" w:cs="Times New Roman"/>
          <w:b/>
          <w:sz w:val="28"/>
          <w:szCs w:val="28"/>
        </w:rPr>
        <w:t>n</w:t>
      </w:r>
      <w:r w:rsidRPr="000710E3">
        <w:rPr>
          <w:rFonts w:ascii="Times New Roman" w:hAnsi="Times New Roman" w:cs="Times New Roman"/>
          <w:b/>
          <w:sz w:val="28"/>
          <w:szCs w:val="28"/>
        </w:rPr>
        <w:t xml:space="preserve">ucleotide </w:t>
      </w:r>
      <w:r>
        <w:rPr>
          <w:rFonts w:ascii="Times New Roman" w:hAnsi="Times New Roman" w:cs="Times New Roman"/>
          <w:b/>
          <w:sz w:val="28"/>
          <w:szCs w:val="28"/>
        </w:rPr>
        <w:t>p</w:t>
      </w:r>
      <w:r w:rsidRPr="000710E3">
        <w:rPr>
          <w:rFonts w:ascii="Times New Roman" w:hAnsi="Times New Roman" w:cs="Times New Roman"/>
          <w:b/>
          <w:sz w:val="28"/>
          <w:szCs w:val="28"/>
        </w:rPr>
        <w:t>olymorphisms</w:t>
      </w:r>
    </w:p>
    <w:p w14:paraId="15AD50E3" w14:textId="7BBD91FF" w:rsidR="008269E1" w:rsidRPr="000710E3" w:rsidRDefault="008269E1" w:rsidP="008269E1">
      <w:pPr>
        <w:spacing w:line="480" w:lineRule="auto"/>
        <w:rPr>
          <w:rFonts w:ascii="Times New Roman" w:hAnsi="Times New Roman" w:cs="Times New Roman"/>
          <w:sz w:val="28"/>
          <w:szCs w:val="28"/>
        </w:rPr>
      </w:pPr>
      <w:r w:rsidRPr="000710E3">
        <w:rPr>
          <w:rFonts w:ascii="Times New Roman" w:hAnsi="Times New Roman" w:cs="Times New Roman"/>
          <w:sz w:val="28"/>
          <w:szCs w:val="28"/>
        </w:rPr>
        <w:lastRenderedPageBreak/>
        <w:t xml:space="preserve">For each sample, 250 ng of DNA was sheared and subject to whole-exome sequencing using the Agilent v2 capture probe set and sequenced by HiSeq2500 using 76 base pair reads, as previously described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73A92D33-5CD4-44AA-AEFA-CBE1804331F5}</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2,3]</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xml:space="preserve">. A median 12.4 Gb of unique sequence was generated for each sample. Sequence data were locally realigned to improve sensitivity and reduce alignment artifacts prior to identification of mutations, insertions, and deletions as previously described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E9854D80-2050-4287-9214-F1F249487AC3}</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4-6]</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w:t>
      </w:r>
    </w:p>
    <w:p w14:paraId="6F76D0D2" w14:textId="77777777" w:rsidR="008269E1" w:rsidRPr="000710E3" w:rsidRDefault="008269E1" w:rsidP="008269E1">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 xml:space="preserve">MANOVA </w:t>
      </w:r>
      <w:r>
        <w:rPr>
          <w:rFonts w:ascii="Times New Roman" w:hAnsi="Times New Roman" w:cs="Times New Roman"/>
          <w:b/>
          <w:bCs/>
          <w:sz w:val="28"/>
          <w:szCs w:val="28"/>
        </w:rPr>
        <w:t>g</w:t>
      </w:r>
      <w:r w:rsidRPr="000710E3">
        <w:rPr>
          <w:rFonts w:ascii="Times New Roman" w:hAnsi="Times New Roman" w:cs="Times New Roman"/>
          <w:b/>
          <w:bCs/>
          <w:sz w:val="28"/>
          <w:szCs w:val="28"/>
        </w:rPr>
        <w:t xml:space="preserve">enomic </w:t>
      </w:r>
      <w:r>
        <w:rPr>
          <w:rFonts w:ascii="Times New Roman" w:hAnsi="Times New Roman" w:cs="Times New Roman"/>
          <w:b/>
          <w:bCs/>
          <w:sz w:val="28"/>
          <w:szCs w:val="28"/>
        </w:rPr>
        <w:t>i</w:t>
      </w:r>
      <w:r w:rsidRPr="000710E3">
        <w:rPr>
          <w:rFonts w:ascii="Times New Roman" w:hAnsi="Times New Roman" w:cs="Times New Roman"/>
          <w:b/>
          <w:bCs/>
          <w:sz w:val="28"/>
          <w:szCs w:val="28"/>
        </w:rPr>
        <w:t>nput</w:t>
      </w:r>
    </w:p>
    <w:p w14:paraId="3C35EB58" w14:textId="3CAB670F" w:rsidR="008269E1" w:rsidRPr="000710E3" w:rsidRDefault="008269E1" w:rsidP="008269E1">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Only genes that have been identified as being mutated in &gt; 10% of colorectal cancers were included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B802F623-BDA1-41B5-941B-66DEB36522E7}</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7]</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We ensured that non-synonymous variants identified for these genes were variants present in the clinical population by comparing the organoid variants with the mutations present in the COSMIC database (http://cancer.sanger.ac.uk/cosmic/).</w:t>
      </w:r>
    </w:p>
    <w:p w14:paraId="7B926DE6" w14:textId="77777777" w:rsidR="008269E1" w:rsidRPr="000710E3" w:rsidRDefault="008269E1" w:rsidP="008269E1">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 xml:space="preserve">Variant </w:t>
      </w:r>
      <w:r>
        <w:rPr>
          <w:rFonts w:ascii="Times New Roman" w:hAnsi="Times New Roman" w:cs="Times New Roman"/>
          <w:b/>
          <w:bCs/>
          <w:sz w:val="28"/>
          <w:szCs w:val="28"/>
        </w:rPr>
        <w:t>c</w:t>
      </w:r>
      <w:r w:rsidRPr="000710E3">
        <w:rPr>
          <w:rFonts w:ascii="Times New Roman" w:hAnsi="Times New Roman" w:cs="Times New Roman"/>
          <w:b/>
          <w:bCs/>
          <w:sz w:val="28"/>
          <w:szCs w:val="28"/>
        </w:rPr>
        <w:t>alling</w:t>
      </w:r>
    </w:p>
    <w:p w14:paraId="3B8F1614" w14:textId="1F465DA8" w:rsidR="008269E1" w:rsidRPr="000710E3" w:rsidRDefault="008269E1" w:rsidP="008269E1">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Aligned sequence data were locally realigned to improve sensitivity and reduce alignment artifacts prior to identification of mutations, insertions, and deletions were called using MuTect and Indelocator as previously described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3FEF8C33-1C53-4023-80C6-91C7782DD071}</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5,4]</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When no normal organoids culture was derived, the mutation calls for the tumor samples were filtered against a panel of normal made up of 1,000 exomes. To establish concordance of mutations and remove false-positives due to coverage, alterations that</w:t>
      </w:r>
      <w:r w:rsidRPr="000710E3">
        <w:rPr>
          <w:rFonts w:ascii="Times New Roman" w:hAnsi="Times New Roman" w:cs="Times New Roman" w:hint="eastAsia"/>
          <w:sz w:val="28"/>
          <w:szCs w:val="28"/>
        </w:rPr>
        <w:t xml:space="preserve"> </w:t>
      </w:r>
      <w:r w:rsidRPr="000710E3">
        <w:rPr>
          <w:rFonts w:ascii="Times New Roman" w:hAnsi="Times New Roman" w:cs="Times New Roman"/>
          <w:sz w:val="28"/>
          <w:szCs w:val="28"/>
        </w:rPr>
        <w:t xml:space="preserve">were covered by greater than 10 reads or had an allelic fraction of greater than 5% in biopsy </w:t>
      </w:r>
      <w:r w:rsidRPr="000710E3">
        <w:rPr>
          <w:rFonts w:ascii="Times New Roman" w:hAnsi="Times New Roman" w:cs="Times New Roman"/>
          <w:sz w:val="28"/>
          <w:szCs w:val="28"/>
        </w:rPr>
        <w:lastRenderedPageBreak/>
        <w:t xml:space="preserve">and tumor organoid were used in Figure </w:t>
      </w:r>
      <w:r>
        <w:rPr>
          <w:rFonts w:ascii="Times New Roman" w:hAnsi="Times New Roman" w:cs="Times New Roman"/>
          <w:sz w:val="28"/>
          <w:szCs w:val="28"/>
        </w:rPr>
        <w:t>3</w:t>
      </w:r>
      <w:r w:rsidRPr="000710E3">
        <w:rPr>
          <w:rFonts w:ascii="Times New Roman" w:hAnsi="Times New Roman" w:cs="Times New Roman"/>
          <w:sz w:val="28"/>
          <w:szCs w:val="28"/>
        </w:rPr>
        <w:t>. All discordant reads were than manually reviewed in Integrated Genome Viewer to rule out sequencing or alignment artifacts.</w:t>
      </w:r>
    </w:p>
    <w:p w14:paraId="7B4ECB1D" w14:textId="77777777" w:rsidR="008269E1" w:rsidRPr="000710E3" w:rsidRDefault="008269E1" w:rsidP="008269E1">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 xml:space="preserve">Somatic </w:t>
      </w:r>
      <w:r>
        <w:rPr>
          <w:rFonts w:ascii="Times New Roman" w:hAnsi="Times New Roman" w:cs="Times New Roman"/>
          <w:b/>
          <w:bCs/>
          <w:sz w:val="28"/>
          <w:szCs w:val="28"/>
        </w:rPr>
        <w:t>c</w:t>
      </w:r>
      <w:r w:rsidRPr="000710E3">
        <w:rPr>
          <w:rFonts w:ascii="Times New Roman" w:hAnsi="Times New Roman" w:cs="Times New Roman"/>
          <w:b/>
          <w:bCs/>
          <w:sz w:val="28"/>
          <w:szCs w:val="28"/>
        </w:rPr>
        <w:t>opy-</w:t>
      </w:r>
      <w:r>
        <w:rPr>
          <w:rFonts w:ascii="Times New Roman" w:hAnsi="Times New Roman" w:cs="Times New Roman"/>
          <w:b/>
          <w:bCs/>
          <w:sz w:val="28"/>
          <w:szCs w:val="28"/>
        </w:rPr>
        <w:t>n</w:t>
      </w:r>
      <w:r w:rsidRPr="000710E3">
        <w:rPr>
          <w:rFonts w:ascii="Times New Roman" w:hAnsi="Times New Roman" w:cs="Times New Roman"/>
          <w:b/>
          <w:bCs/>
          <w:sz w:val="28"/>
          <w:szCs w:val="28"/>
        </w:rPr>
        <w:t xml:space="preserve">umber </w:t>
      </w:r>
      <w:r>
        <w:rPr>
          <w:rFonts w:ascii="Times New Roman" w:hAnsi="Times New Roman" w:cs="Times New Roman"/>
          <w:b/>
          <w:bCs/>
          <w:sz w:val="28"/>
          <w:szCs w:val="28"/>
        </w:rPr>
        <w:t>a</w:t>
      </w:r>
      <w:r w:rsidRPr="000710E3">
        <w:rPr>
          <w:rFonts w:ascii="Times New Roman" w:hAnsi="Times New Roman" w:cs="Times New Roman"/>
          <w:b/>
          <w:bCs/>
          <w:sz w:val="28"/>
          <w:szCs w:val="28"/>
        </w:rPr>
        <w:t>nalysis</w:t>
      </w:r>
    </w:p>
    <w:p w14:paraId="18D30D2D" w14:textId="0EF701BE" w:rsidR="008269E1" w:rsidRPr="000710E3" w:rsidRDefault="008269E1" w:rsidP="008269E1">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Somatic copy-number analysis was performed using segmented copy-number profiles generated from whole-exome sequencing using the SegSeq algorithm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07AAC45D-13DB-46DF-B997-C812FC39A0E1}</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8]</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xml:space="preserve">. Briefly, read depth in tumor and normal pairs was calculated to provide relative copy-number ratios at each exon followed by circular binary segmentation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1A97FB0A-9090-4106-8141-BEF6932623CE}</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9]</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xml:space="preserve">. The GISTIC2.0 algorithm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0D184F8F-FA00-47AF-91A1-71CF837988AA}</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10]</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xml:space="preserve"> was used to investigate focal and arm-level copy-number changes (Table S1A-S1E).</w:t>
      </w:r>
    </w:p>
    <w:p w14:paraId="73AD31B7" w14:textId="77777777" w:rsidR="008269E1" w:rsidRPr="000710E3" w:rsidRDefault="008269E1" w:rsidP="008269E1">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 xml:space="preserve">Cancer </w:t>
      </w:r>
      <w:r>
        <w:rPr>
          <w:rFonts w:ascii="Times New Roman" w:hAnsi="Times New Roman" w:cs="Times New Roman"/>
          <w:b/>
          <w:bCs/>
          <w:sz w:val="28"/>
          <w:szCs w:val="28"/>
        </w:rPr>
        <w:t>c</w:t>
      </w:r>
      <w:r w:rsidRPr="000710E3">
        <w:rPr>
          <w:rFonts w:ascii="Times New Roman" w:hAnsi="Times New Roman" w:cs="Times New Roman"/>
          <w:b/>
          <w:bCs/>
          <w:sz w:val="28"/>
          <w:szCs w:val="28"/>
        </w:rPr>
        <w:t xml:space="preserve">ell </w:t>
      </w:r>
      <w:r>
        <w:rPr>
          <w:rFonts w:ascii="Times New Roman" w:hAnsi="Times New Roman" w:cs="Times New Roman"/>
          <w:b/>
          <w:bCs/>
          <w:sz w:val="28"/>
          <w:szCs w:val="28"/>
        </w:rPr>
        <w:t>f</w:t>
      </w:r>
      <w:r w:rsidRPr="000710E3">
        <w:rPr>
          <w:rFonts w:ascii="Times New Roman" w:hAnsi="Times New Roman" w:cs="Times New Roman"/>
          <w:b/>
          <w:bCs/>
          <w:sz w:val="28"/>
          <w:szCs w:val="28"/>
        </w:rPr>
        <w:t>raction</w:t>
      </w:r>
    </w:p>
    <w:p w14:paraId="352401A2" w14:textId="67E2FD95" w:rsidR="008269E1" w:rsidRPr="000710E3" w:rsidRDefault="008269E1" w:rsidP="008269E1">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Cancer cell fraction analysis was performed as previously described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DF0B8E62-F486-4E02-9FA6-0BB4D254B37B}</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11,12]</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Briefly, the ABSOLUTE</w:t>
      </w:r>
      <w:r w:rsidRPr="000710E3">
        <w:rPr>
          <w:rFonts w:ascii="Times New Roman" w:hAnsi="Times New Roman" w:cs="Times New Roman" w:hint="eastAsia"/>
          <w:sz w:val="28"/>
          <w:szCs w:val="28"/>
        </w:rPr>
        <w:t xml:space="preserve"> </w:t>
      </w:r>
      <w:r w:rsidRPr="000710E3">
        <w:rPr>
          <w:rFonts w:ascii="Times New Roman" w:hAnsi="Times New Roman" w:cs="Times New Roman"/>
          <w:sz w:val="28"/>
          <w:szCs w:val="28"/>
        </w:rPr>
        <w:t xml:space="preserve">algorithm was used to establish purity, ploidy and DNA copy number for each sample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7288C0B9-FF0E-4EB4-B992-0262DA172928}</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11]</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Each SNV was considered</w:t>
      </w:r>
      <w:r>
        <w:rPr>
          <w:rFonts w:ascii="Times New Roman" w:hAnsi="Times New Roman" w:cs="Times New Roman"/>
          <w:sz w:val="28"/>
          <w:szCs w:val="28"/>
        </w:rPr>
        <w:t xml:space="preserve"> </w:t>
      </w:r>
      <w:r w:rsidRPr="000710E3">
        <w:rPr>
          <w:rFonts w:ascii="Times New Roman" w:hAnsi="Times New Roman" w:cs="Times New Roman"/>
          <w:sz w:val="28"/>
          <w:szCs w:val="28"/>
        </w:rPr>
        <w:t xml:space="preserve">clonal or subclonal if the calculated probability exceeded 0.95. </w:t>
      </w:r>
    </w:p>
    <w:p w14:paraId="6EA03F8A" w14:textId="77777777" w:rsidR="00BF6CC2" w:rsidRPr="000710E3" w:rsidRDefault="00BF6CC2" w:rsidP="00BF6CC2">
      <w:pPr>
        <w:spacing w:line="480" w:lineRule="auto"/>
        <w:rPr>
          <w:rFonts w:ascii="Times New Roman" w:hAnsi="Times New Roman" w:cs="Times New Roman"/>
          <w:b/>
          <w:sz w:val="28"/>
          <w:szCs w:val="28"/>
        </w:rPr>
      </w:pPr>
      <w:r w:rsidRPr="000710E3">
        <w:rPr>
          <w:rFonts w:ascii="Times New Roman" w:hAnsi="Times New Roman" w:cs="Times New Roman"/>
          <w:b/>
          <w:sz w:val="28"/>
          <w:szCs w:val="28"/>
        </w:rPr>
        <w:t xml:space="preserve">RNA </w:t>
      </w:r>
      <w:r>
        <w:rPr>
          <w:rFonts w:ascii="Times New Roman" w:hAnsi="Times New Roman" w:cs="Times New Roman"/>
          <w:b/>
          <w:sz w:val="28"/>
          <w:szCs w:val="28"/>
        </w:rPr>
        <w:t>s</w:t>
      </w:r>
      <w:r w:rsidRPr="000710E3">
        <w:rPr>
          <w:rFonts w:ascii="Times New Roman" w:hAnsi="Times New Roman" w:cs="Times New Roman"/>
          <w:b/>
          <w:sz w:val="28"/>
          <w:szCs w:val="28"/>
        </w:rPr>
        <w:t xml:space="preserve">equence </w:t>
      </w:r>
      <w:r>
        <w:rPr>
          <w:rFonts w:ascii="Times New Roman" w:hAnsi="Times New Roman" w:cs="Times New Roman"/>
          <w:b/>
          <w:sz w:val="28"/>
          <w:szCs w:val="28"/>
        </w:rPr>
        <w:t>d</w:t>
      </w:r>
      <w:r w:rsidRPr="000710E3">
        <w:rPr>
          <w:rFonts w:ascii="Times New Roman" w:hAnsi="Times New Roman" w:cs="Times New Roman"/>
          <w:b/>
          <w:sz w:val="28"/>
          <w:szCs w:val="28"/>
        </w:rPr>
        <w:t xml:space="preserve">ata </w:t>
      </w:r>
      <w:r>
        <w:rPr>
          <w:rFonts w:ascii="Times New Roman" w:hAnsi="Times New Roman" w:cs="Times New Roman"/>
          <w:b/>
          <w:sz w:val="28"/>
          <w:szCs w:val="28"/>
        </w:rPr>
        <w:t>p</w:t>
      </w:r>
      <w:r w:rsidRPr="000710E3">
        <w:rPr>
          <w:rFonts w:ascii="Times New Roman" w:hAnsi="Times New Roman" w:cs="Times New Roman"/>
          <w:b/>
          <w:sz w:val="28"/>
          <w:szCs w:val="28"/>
        </w:rPr>
        <w:t>rocessing</w:t>
      </w:r>
    </w:p>
    <w:p w14:paraId="1EDFC071" w14:textId="0E0A5FBF" w:rsidR="00BF6CC2" w:rsidRPr="00BF6CC2" w:rsidRDefault="00BF6CC2" w:rsidP="008269E1">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RNA was extracted using QIAGEN RNA mini kit according to the manufacturer procedures (QIAGEN). RNA from 2 CRC donor and matched xenografted liver metastases samples was hybridized on Affymetrix Human Gene 2.0 ST arrays. The raw CEL files were processed with Affymetrix Power Tools using the Hg19 genome build and NetAffx annotation dating from 09-30-2018. Between-array normalization was </w:t>
      </w:r>
      <w:r w:rsidRPr="000710E3">
        <w:rPr>
          <w:rFonts w:ascii="Times New Roman" w:hAnsi="Times New Roman" w:cs="Times New Roman"/>
          <w:sz w:val="28"/>
          <w:szCs w:val="28"/>
        </w:rPr>
        <w:lastRenderedPageBreak/>
        <w:t xml:space="preserve">performed using rma-sketch, within APT. This resulted in an intensity matrix of 21,681 genes by 2 samples. For analysis of individual genes, data were analyzed using the R2 web application, which is freely available at http://r2.amc.nl. </w:t>
      </w:r>
    </w:p>
    <w:p w14:paraId="415F7C1E" w14:textId="26E44960" w:rsidR="008269E1" w:rsidRPr="000710E3" w:rsidRDefault="008269E1" w:rsidP="008269E1">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Transcriptome Analysis</w:t>
      </w:r>
    </w:p>
    <w:p w14:paraId="072963B1" w14:textId="26ACDA76" w:rsidR="008269E1" w:rsidRPr="000710E3" w:rsidRDefault="008269E1" w:rsidP="008269E1">
      <w:pPr>
        <w:spacing w:line="480" w:lineRule="auto"/>
        <w:rPr>
          <w:rFonts w:ascii="Times New Roman" w:hAnsi="Times New Roman" w:cs="Times New Roman"/>
          <w:sz w:val="28"/>
          <w:szCs w:val="28"/>
        </w:rPr>
      </w:pPr>
      <w:r w:rsidRPr="000710E3">
        <w:rPr>
          <w:rFonts w:ascii="Times New Roman" w:hAnsi="Times New Roman" w:cs="Times New Roman"/>
          <w:sz w:val="28"/>
          <w:szCs w:val="28"/>
        </w:rPr>
        <w:t>For mRNA sequencing, tumor and xenografts samples were hand-picked and deposited into trizol (life technologies). The RNA was extracted using chloroform and precipitated with iso-propanol. The RNA-pellet was then processed using the CEL-seq protocol</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5C56A8BA-A41C-495E-9B26-B5A4BF79E810}</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13]</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xml:space="preserve"> and sequenced on an Illumina Nextseq using 75bp paired end sequencing. After sequencing, read 1 was aligned to the hg19 RefSeq human transcriptome downloaded from the UCSC genome browser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8EF2BF5F-52BA-48EC-A1A5-CED0B37F2FC8}</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14]</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xml:space="preserve"> using bwa (Li and Durbin, 2010) with default parameters</w:t>
      </w:r>
      <w:r>
        <w:rPr>
          <w:rFonts w:ascii="Times New Roman" w:hAnsi="Times New Roman" w:cs="Times New Roman"/>
          <w:sz w:val="28"/>
          <w:szCs w:val="28"/>
        </w:rPr>
        <w:t xml:space="preserve">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5CFF58A6-4C91-47A8-AD85-14EC47637C77}</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15]</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Read 2 contains a barcode identifying the sample from which the read originated CEL-seq only sequences the most 30 prime end of a transcript and generates one read per transcript. Samples with less than 500.000 reads were discarded after which the remaining samples were rpm normalized.</w:t>
      </w:r>
    </w:p>
    <w:p w14:paraId="59E23A24" w14:textId="77777777" w:rsidR="008269E1" w:rsidRPr="000710E3" w:rsidRDefault="008269E1" w:rsidP="008269E1">
      <w:pPr>
        <w:spacing w:line="480" w:lineRule="auto"/>
        <w:rPr>
          <w:rFonts w:ascii="Times New Roman" w:hAnsi="Times New Roman" w:cs="Times New Roman"/>
          <w:b/>
          <w:sz w:val="28"/>
          <w:szCs w:val="28"/>
        </w:rPr>
      </w:pPr>
      <w:r w:rsidRPr="000710E3">
        <w:rPr>
          <w:rFonts w:ascii="Times New Roman" w:hAnsi="Times New Roman" w:cs="Times New Roman"/>
          <w:b/>
          <w:sz w:val="28"/>
          <w:szCs w:val="28"/>
        </w:rPr>
        <w:t xml:space="preserve">TCGA </w:t>
      </w:r>
      <w:r>
        <w:rPr>
          <w:rFonts w:ascii="Times New Roman" w:hAnsi="Times New Roman" w:cs="Times New Roman"/>
          <w:b/>
          <w:sz w:val="28"/>
          <w:szCs w:val="28"/>
        </w:rPr>
        <w:t>d</w:t>
      </w:r>
      <w:r w:rsidRPr="000710E3">
        <w:rPr>
          <w:rFonts w:ascii="Times New Roman" w:hAnsi="Times New Roman" w:cs="Times New Roman"/>
          <w:b/>
          <w:sz w:val="28"/>
          <w:szCs w:val="28"/>
        </w:rPr>
        <w:t>ata</w:t>
      </w:r>
    </w:p>
    <w:p w14:paraId="56DD63CC" w14:textId="77777777" w:rsidR="008269E1" w:rsidRPr="000710E3" w:rsidRDefault="008269E1" w:rsidP="008269E1">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From TCGA we downloaded Level 3 RNA-seq data, frozen tissue, labeled COAD (Colon adenocarcinoma), from both the IlluminaGA and IlluminaHiSeq platforms. This corresponds to 41 normal samples and 431 tumor samples. While these data are ready for analysis, we noticed a strong </w:t>
      </w:r>
      <w:r w:rsidRPr="000710E3">
        <w:rPr>
          <w:rFonts w:ascii="Times New Roman" w:hAnsi="Times New Roman" w:cs="Times New Roman"/>
          <w:sz w:val="28"/>
          <w:szCs w:val="28"/>
        </w:rPr>
        <w:lastRenderedPageBreak/>
        <w:t>batch effect between the two platforms (IlluminaGA and IllumnaHiSeq) and adjusted for that when combining all samples. This is described in more detail in the next section.</w:t>
      </w:r>
    </w:p>
    <w:p w14:paraId="064A7875" w14:textId="77777777" w:rsidR="008269E1" w:rsidRPr="000710E3" w:rsidRDefault="008269E1" w:rsidP="008269E1">
      <w:pPr>
        <w:spacing w:line="480" w:lineRule="auto"/>
        <w:rPr>
          <w:rFonts w:ascii="Times New Roman" w:hAnsi="Times New Roman" w:cs="Times New Roman"/>
          <w:b/>
          <w:bCs/>
          <w:sz w:val="28"/>
          <w:szCs w:val="28"/>
        </w:rPr>
      </w:pPr>
      <w:r w:rsidRPr="000710E3">
        <w:rPr>
          <w:rFonts w:ascii="Times New Roman" w:hAnsi="Times New Roman" w:cs="Times New Roman"/>
          <w:b/>
          <w:bCs/>
          <w:sz w:val="28"/>
          <w:szCs w:val="28"/>
        </w:rPr>
        <w:t xml:space="preserve">Combining </w:t>
      </w:r>
      <w:r>
        <w:rPr>
          <w:rFonts w:ascii="Times New Roman" w:hAnsi="Times New Roman" w:cs="Times New Roman"/>
          <w:b/>
          <w:bCs/>
          <w:sz w:val="28"/>
          <w:szCs w:val="28"/>
        </w:rPr>
        <w:t>d</w:t>
      </w:r>
      <w:r w:rsidRPr="000710E3">
        <w:rPr>
          <w:rFonts w:ascii="Times New Roman" w:hAnsi="Times New Roman" w:cs="Times New Roman"/>
          <w:b/>
          <w:bCs/>
          <w:sz w:val="28"/>
          <w:szCs w:val="28"/>
        </w:rPr>
        <w:t xml:space="preserve">ata </w:t>
      </w:r>
      <w:r>
        <w:rPr>
          <w:rFonts w:ascii="Times New Roman" w:hAnsi="Times New Roman" w:cs="Times New Roman"/>
          <w:b/>
          <w:bCs/>
          <w:sz w:val="28"/>
          <w:szCs w:val="28"/>
        </w:rPr>
        <w:t>s</w:t>
      </w:r>
      <w:r w:rsidRPr="000710E3">
        <w:rPr>
          <w:rFonts w:ascii="Times New Roman" w:hAnsi="Times New Roman" w:cs="Times New Roman"/>
          <w:b/>
          <w:bCs/>
          <w:sz w:val="28"/>
          <w:szCs w:val="28"/>
        </w:rPr>
        <w:t>ets</w:t>
      </w:r>
    </w:p>
    <w:p w14:paraId="59313CE3" w14:textId="13A9D55B" w:rsidR="00361F2D" w:rsidRDefault="008269E1" w:rsidP="00361F2D">
      <w:pPr>
        <w:spacing w:line="480" w:lineRule="auto"/>
        <w:rPr>
          <w:rFonts w:ascii="Times New Roman" w:hAnsi="Times New Roman" w:cs="Times New Roman"/>
          <w:sz w:val="28"/>
          <w:szCs w:val="28"/>
        </w:rPr>
      </w:pPr>
      <w:r w:rsidRPr="000710E3">
        <w:rPr>
          <w:rFonts w:ascii="Times New Roman" w:hAnsi="Times New Roman" w:cs="Times New Roman"/>
          <w:sz w:val="28"/>
          <w:szCs w:val="28"/>
        </w:rPr>
        <w:t xml:space="preserve">Before combining, both data sets, donor and xenografts tumor tissues and TCGA RNA-seq, were log-transformed and mean-centered. The RNA-seq IlluminaGA and IlluminaHiSeq are mean-centered independently. Next, we took advantage of the fact that there are normal samples in both data sets. We used ComBat </w:t>
      </w:r>
      <w:r w:rsidRPr="000710E3">
        <w:rPr>
          <w:rFonts w:ascii="Times New Roman" w:hAnsi="Times New Roman" w:cs="Times New Roman"/>
          <w:sz w:val="28"/>
          <w:szCs w:val="28"/>
        </w:rPr>
        <w:fldChar w:fldCharType="begin"/>
      </w:r>
      <w:r w:rsidRPr="000710E3">
        <w:rPr>
          <w:rFonts w:ascii="Times New Roman" w:hAnsi="Times New Roman" w:cs="Times New Roman"/>
          <w:sz w:val="28"/>
          <w:szCs w:val="28"/>
        </w:rPr>
        <w:instrText xml:space="preserve"> ADDIN NE.Ref.{70323619-0417-4E43-BBA9-C7FBE6347FFC}</w:instrText>
      </w:r>
      <w:r w:rsidRPr="000710E3">
        <w:rPr>
          <w:rFonts w:ascii="Times New Roman" w:hAnsi="Times New Roman" w:cs="Times New Roman"/>
          <w:sz w:val="28"/>
          <w:szCs w:val="28"/>
        </w:rPr>
        <w:fldChar w:fldCharType="separate"/>
      </w:r>
      <w:r w:rsidR="00BF6CC2">
        <w:rPr>
          <w:rFonts w:ascii="Times New Roman" w:eastAsia="SimSun" w:hAnsi="Times New Roman" w:cs="Times New Roman"/>
          <w:color w:val="080000"/>
          <w:kern w:val="0"/>
          <w:sz w:val="28"/>
          <w:szCs w:val="28"/>
        </w:rPr>
        <w:t>[16]</w:t>
      </w:r>
      <w:r w:rsidRPr="000710E3">
        <w:rPr>
          <w:rFonts w:ascii="Times New Roman" w:hAnsi="Times New Roman" w:cs="Times New Roman"/>
          <w:sz w:val="28"/>
          <w:szCs w:val="28"/>
        </w:rPr>
        <w:fldChar w:fldCharType="end"/>
      </w:r>
      <w:r w:rsidRPr="000710E3">
        <w:rPr>
          <w:rFonts w:ascii="Times New Roman" w:hAnsi="Times New Roman" w:cs="Times New Roman"/>
          <w:sz w:val="28"/>
          <w:szCs w:val="28"/>
        </w:rPr>
        <w:t xml:space="preserve"> to normalize all samples together by specifying the data type as the batch and adding the normal/tumor assignment as an additional factor. Then we extracted only the normalized tumor samples for subtyping.</w:t>
      </w:r>
    </w:p>
    <w:p w14:paraId="756AC8B1" w14:textId="7CD31997" w:rsidR="00361F2D" w:rsidRDefault="00361F2D" w:rsidP="00361F2D">
      <w:pPr>
        <w:spacing w:line="480" w:lineRule="auto"/>
        <w:rPr>
          <w:rFonts w:ascii="Times New Roman" w:hAnsi="Times New Roman" w:cs="Times New Roman"/>
          <w:sz w:val="28"/>
          <w:szCs w:val="28"/>
        </w:rPr>
      </w:pPr>
    </w:p>
    <w:p w14:paraId="467EAA24"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References:</w:t>
      </w:r>
    </w:p>
    <w:p w14:paraId="045203D8"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1. van de Wetering M, Francies HE, Francis JM, Bounova G, Iorio F, Pronk A et al. Prospective derivation of a living organoid biobank of colorectal cancer patients. CELL. 2015;161:933-45.</w:t>
      </w:r>
    </w:p>
    <w:p w14:paraId="596A23FF"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2. Fisher S, Barry A, Abreu J, Minie B, Nolan J, Delorey TM et al. A scalable, fully automated process for construction of sequence-ready human exome targeted capture libraries. GENOME BIOL. 2011;12:R1.</w:t>
      </w:r>
    </w:p>
    <w:p w14:paraId="57F3E61F"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3. Imielinski M, Berger AH, Hammerman PS, Hernandez B, Pugh TJ, Hodis E et al. Mapping the hallmarks of lung adenocarcinoma with massively parallel sequencing. </w:t>
      </w:r>
      <w:r w:rsidRPr="00361F2D">
        <w:rPr>
          <w:rFonts w:ascii="Times New Roman" w:eastAsia="SimSun" w:hAnsi="Times New Roman" w:cs="Times New Roman"/>
          <w:kern w:val="0"/>
          <w:sz w:val="24"/>
        </w:rPr>
        <w:lastRenderedPageBreak/>
        <w:t>CELL. 2012;150:1107-20.</w:t>
      </w:r>
    </w:p>
    <w:p w14:paraId="42D01019"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4. Ojesina AI, Lichtenstein L, Freeman SS, Pedamallu CS, Imaz-Rosshandler I, Pugh TJ et al. Landscape of genomic alterations in cervical carcinomas. NATURE. 2014;506:371-5.</w:t>
      </w:r>
    </w:p>
    <w:p w14:paraId="43066AF2"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5. Cibulskis K, Lawrence MS, Carter SL, Sivachenko A, Jaffe D, Sougnez C et al. Sensitive detection of somatic point mutations in impure and heterogeneous cancer samples. NAT BIOTECHNOL. 2013;31:213-9.</w:t>
      </w:r>
    </w:p>
    <w:p w14:paraId="684193EA"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6. DePristo MA, Banks E, Poplin R, Garimella KV, Maguire JR, Hartl C et al. A framework for variation discovery and genotyping using next-generation DNA sequencing data. NAT GENET. 2011;43:491-8.</w:t>
      </w:r>
    </w:p>
    <w:p w14:paraId="36D45538"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7. Lawrence MS, Stojanov P, Mermel CH, Robinson JT, Garraway LA, Golub TR et al. Discovery and saturation analysis of cancer genes across 21 tumour types. NATURE. 2014;505:495-501.</w:t>
      </w:r>
    </w:p>
    <w:p w14:paraId="0AD61DB0"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8. Chiang DY, Getz G, Jaffe DB, O'Kelly MJ, Zhao X, Carter SL et al. High-resolution mapping of copy-number alterations with massively parallel sequencing. NAT METHODS. 2009;6:99-103.</w:t>
      </w:r>
    </w:p>
    <w:p w14:paraId="533DA255"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 9. Olshen AB, Venkatraman ES, Lucito R, Wigler M. Circular binary segmentation for the analysis of array-based DNA copy number data. BIOSTATISTICS. 2004;5:557-72.</w:t>
      </w:r>
    </w:p>
    <w:p w14:paraId="7E8975F6"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10. Mermel CH, Schumacher SE, Hill B, Meyerson ML, Beroukhim R, Getz G. GISTIC2.0 facilitates sensitive and confident localization of the targets of focal somatic copy-number alteration in human cancers. GENOME BIOL. 2011;12:R41.</w:t>
      </w:r>
    </w:p>
    <w:p w14:paraId="7A7F4B76"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lastRenderedPageBreak/>
        <w:t>11. Carter SL, Cibulskis K, Helman E, McKenna A, Shen H, Zack T et al. Absolute quantification of somatic DNA alterations in human cancer. NAT BIOTECHNOL. 2012;30:413-21.</w:t>
      </w:r>
    </w:p>
    <w:p w14:paraId="007ED9B1"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12. Landau DA, Carter SL, Stojanov P, McKenna A, Stevenson K, Lawrence MS et al. Evolution and impact of subclonal mutations in chronic lymphocytic leukemia. CELL. 2013;152:714-26. </w:t>
      </w:r>
    </w:p>
    <w:p w14:paraId="1D721D77"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13. Yanai I, Hashimshony T. CEL-Seq2-Single-Cell RNA Sequencing by Multiplexed Linear Amplification. Methods Mol Biol. 2019;1979:45-56. </w:t>
      </w:r>
    </w:p>
    <w:p w14:paraId="3DE1209E" w14:textId="7777777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14. Meyer LR, Zweig AS, Hinrichs AS, Karolchik D, Kuhn RM, Wong M et al. The UCSC Genome Browser database: extensions and updates 2013. NUCLEIC ACIDS RES. 2013;41:D64-9.</w:t>
      </w:r>
    </w:p>
    <w:p w14:paraId="00AD3032" w14:textId="5FDF5647" w:rsidR="00361F2D" w:rsidRPr="00361F2D"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 xml:space="preserve">15. Li H, Durbin R. Fast and accurate long-read alignment with Burrows-Wheeler transform. BIOINFORMATICS. 2010;26:589-95. </w:t>
      </w:r>
    </w:p>
    <w:p w14:paraId="4989A01B" w14:textId="675E7785" w:rsidR="00361F2D" w:rsidRPr="008269E1" w:rsidRDefault="00361F2D" w:rsidP="00361F2D">
      <w:pPr>
        <w:spacing w:line="480" w:lineRule="auto"/>
        <w:rPr>
          <w:rFonts w:ascii="Times New Roman" w:eastAsia="SimSun" w:hAnsi="Times New Roman" w:cs="Times New Roman"/>
          <w:kern w:val="0"/>
          <w:sz w:val="24"/>
        </w:rPr>
      </w:pPr>
      <w:r w:rsidRPr="00361F2D">
        <w:rPr>
          <w:rFonts w:ascii="Times New Roman" w:eastAsia="SimSun" w:hAnsi="Times New Roman" w:cs="Times New Roman"/>
          <w:kern w:val="0"/>
          <w:sz w:val="24"/>
        </w:rPr>
        <w:t>16. Johnson WE, Li C, Rabinovic A. Adjusting batch effects in microarray expression data using empirical Bayes methods. BIOSTATISTICS. 2007;8:118-27.</w:t>
      </w:r>
    </w:p>
    <w:sectPr w:rsidR="00361F2D" w:rsidRPr="008269E1" w:rsidSect="006E249A">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A5BE45" w14:textId="77777777" w:rsidR="007900DE" w:rsidRDefault="007900DE">
      <w:r>
        <w:separator/>
      </w:r>
    </w:p>
  </w:endnote>
  <w:endnote w:type="continuationSeparator" w:id="0">
    <w:p w14:paraId="1EAE84C5" w14:textId="77777777" w:rsidR="007900DE" w:rsidRDefault="00790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icrosoft YaHei">
    <w:altName w:val="汉仪旗黑KW"/>
    <w:panose1 w:val="020B0503020204020204"/>
    <w:charset w:val="86"/>
    <w:family w:val="swiss"/>
    <w:pitch w:val="variable"/>
    <w:sig w:usb0="A0000287" w:usb1="28C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6FEAF2" w14:textId="77777777" w:rsidR="0067577B" w:rsidRDefault="0067577B">
    <w:pPr>
      <w:pStyle w:val="Footer"/>
    </w:pPr>
    <w:r>
      <w:rPr>
        <w:noProof/>
        <w:lang w:eastAsia="en-US"/>
      </w:rPr>
      <mc:AlternateContent>
        <mc:Choice Requires="wps">
          <w:drawing>
            <wp:anchor distT="0" distB="0" distL="114300" distR="114300" simplePos="0" relativeHeight="251658240" behindDoc="0" locked="0" layoutInCell="1" allowOverlap="1" wp14:anchorId="424EF611" wp14:editId="6A42CE2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FEAADAB" w14:textId="423C2E46" w:rsidR="0067577B" w:rsidRDefault="0067577B">
                          <w:pPr>
                            <w:snapToGrid w:val="0"/>
                            <w:rPr>
                              <w:sz w:val="18"/>
                            </w:rPr>
                          </w:pPr>
                          <w:r>
                            <w:rPr>
                              <w:sz w:val="18"/>
                            </w:rPr>
                            <w:fldChar w:fldCharType="begin"/>
                          </w:r>
                          <w:r>
                            <w:rPr>
                              <w:sz w:val="18"/>
                            </w:rPr>
                            <w:instrText xml:space="preserve"> PAGE  \* MERGEFORMAT </w:instrText>
                          </w:r>
                          <w:r>
                            <w:rPr>
                              <w:sz w:val="18"/>
                            </w:rPr>
                            <w:fldChar w:fldCharType="separate"/>
                          </w:r>
                          <w:r w:rsidR="003C2D47">
                            <w:rPr>
                              <w:noProof/>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24EF611" id="_x0000_t202" coordsize="21600,21600" o:spt="202" path="m,l,21600r21600,l21600,xe">
              <v:stroke joinstyle="miter"/>
              <v:path gradientshapeok="t" o:connecttype="rect"/>
            </v:shapetype>
            <v:shape id="文本框 1"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14:paraId="1FEAADAB" w14:textId="423C2E46" w:rsidR="0067577B" w:rsidRDefault="0067577B">
                    <w:pPr>
                      <w:snapToGrid w:val="0"/>
                      <w:rPr>
                        <w:sz w:val="18"/>
                      </w:rPr>
                    </w:pPr>
                    <w:r>
                      <w:rPr>
                        <w:sz w:val="18"/>
                      </w:rPr>
                      <w:fldChar w:fldCharType="begin"/>
                    </w:r>
                    <w:r>
                      <w:rPr>
                        <w:sz w:val="18"/>
                      </w:rPr>
                      <w:instrText xml:space="preserve"> PAGE  \* MERGEFORMAT </w:instrText>
                    </w:r>
                    <w:r>
                      <w:rPr>
                        <w:sz w:val="18"/>
                      </w:rPr>
                      <w:fldChar w:fldCharType="separate"/>
                    </w:r>
                    <w:r w:rsidR="003C2D47">
                      <w:rPr>
                        <w:noProof/>
                        <w:sz w:val="18"/>
                      </w:rPr>
                      <w:t>1</w:t>
                    </w:r>
                    <w:r>
                      <w:rPr>
                        <w:sz w:val="18"/>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96EAF1" w14:textId="77777777" w:rsidR="007900DE" w:rsidRDefault="007900DE">
      <w:r>
        <w:separator/>
      </w:r>
    </w:p>
  </w:footnote>
  <w:footnote w:type="continuationSeparator" w:id="0">
    <w:p w14:paraId="2A644549" w14:textId="77777777" w:rsidR="007900DE" w:rsidRDefault="007900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9F6B25"/>
    <w:multiLevelType w:val="hybridMultilevel"/>
    <w:tmpl w:val="A7BE9382"/>
    <w:lvl w:ilvl="0" w:tplc="D8165FE0">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65163785"/>
    <w:multiLevelType w:val="hybridMultilevel"/>
    <w:tmpl w:val="7F382818"/>
    <w:lvl w:ilvl="0" w:tplc="A1549ABA">
      <w:start w:val="1"/>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1DCA6EC-9B6D-4596-B9A2-DACCBBB0000B}" w:val=" ADDIN NE.Ref.{01DCA6EC-9B6D-4596-B9A2-DACCBBB0000B}&lt;Citation&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07AAC45D-13DB-46DF-B997-C812FC39A0E1}" w:val=" ADDIN NE.Ref.{07AAC45D-13DB-46DF-B997-C812FC39A0E1}&lt;Citation&gt;&lt;Group&gt;&lt;References&gt;&lt;Item&gt;&lt;ID&gt;1339&lt;/ID&gt;&lt;UID&gt;{CA317339-DE96-4A1A-822A-A097668EBEFD}&lt;/UID&gt;&lt;Title&gt;High-resolution mapping of copy-number alterations with massively parallel sequencing&lt;/Title&gt;&lt;Template&gt;Journal Article&lt;/Template&gt;&lt;Star&gt;0&lt;/Star&gt;&lt;Tag&gt;0&lt;/Tag&gt;&lt;Author&gt;Chiang, D Y; Getz, G; Jaffe, D B; O&amp;apos;Kelly, M J; Zhao, X; Carter, S L; Russ, C; Nusbaum, C; Meyerson, M; Lander, E S&lt;/Author&gt;&lt;Year&gt;2009&lt;/Year&gt;&lt;Details&gt;&lt;_accession_num&gt;19043412&lt;/_accession_num&gt;&lt;_author_adr&gt;Broad Institute, Massachusetts Institute of Technology, 7 Cambridge Center, Cambridge, MA 02142, USA.&lt;/_author_adr&gt;&lt;_date_display&gt;2009 Jan&lt;/_date_display&gt;&lt;_date&gt;2009-01-01&lt;/_date&gt;&lt;_doi&gt;10.1038/nmeth.1276&lt;/_doi&gt;&lt;_isbn&gt;1548-7105 (Electronic); 1548-7091 (Linking)&lt;/_isbn&gt;&lt;_issue&gt;1&lt;/_issue&gt;&lt;_journal&gt;Nat Methods&lt;/_journal&gt;&lt;_keywords&gt;Algorithms; Base Sequence; Cell Line, Tumor; Chromosomes, Human/genetics; *Databases, Genetic; Gene Dosage/*genetics; Humans&lt;/_keywords&gt;&lt;_language&gt;eng&lt;/_language&gt;&lt;_pages&gt;99-103&lt;/_pages&gt;&lt;_tertiary_title&gt;Nature methods&lt;/_tertiary_title&gt;&lt;_type_work&gt;Journal Article; Research Support, N.I.H., Extramural&lt;/_type_work&gt;&lt;_url&gt;http://www.ncbi.nlm.nih.gov/entrez/query.fcgi?cmd=Retrieve&amp;amp;db=pubmed&amp;amp;dopt=Abstract&amp;amp;list_uids=19043412&amp;amp;query_hl=1&lt;/_url&gt;&lt;_volume&gt;6&lt;/_volume&gt;&lt;_created&gt;63006646&lt;/_created&gt;&lt;_modified&gt;63006646&lt;/_modified&gt;&lt;_db_updated&gt;PubMed&lt;/_db_updated&gt;&lt;_impact_factor&gt;  28.467&lt;/_impact_factor&gt;&lt;_collection_scope&gt;SCI;SCIE&lt;/_collection_scope&gt;&lt;/Details&gt;&lt;Extra&gt;&lt;DBUID&gt;{F96A950B-833F-4880-A151-76DA2D6A2879}&lt;/DBUID&gt;&lt;/Extra&gt;&lt;/Item&gt;&lt;/References&gt;&lt;/Group&gt;&lt;/Citation&gt;_x000a_"/>
    <w:docVar w:name="NE.Ref{0D184F8F-FA00-47AF-91A1-71CF837988AA}" w:val=" ADDIN NE.Ref.{0D184F8F-FA00-47AF-91A1-71CF837988AA}&lt;Citation&gt;&lt;Group&gt;&lt;References&gt;&lt;Item&gt;&lt;ID&gt;1341&lt;/ID&gt;&lt;UID&gt;{0DEC8DF6-4ED9-4130-9020-B3253F91B9FB}&lt;/UID&gt;&lt;Title&gt;GISTIC2.0 facilitates sensitive and confident localization of the targets of focal somatic copy-number alteration in human cancers&lt;/Title&gt;&lt;Template&gt;Journal Article&lt;/Template&gt;&lt;Star&gt;0&lt;/Star&gt;&lt;Tag&gt;0&lt;/Tag&gt;&lt;Author&gt;Mermel, C H; Schumacher, S E; Hill, B; Meyerson, M L; Beroukhim, R; Getz, G&lt;/Author&gt;&lt;Year&gt;2011&lt;/Year&gt;&lt;Details&gt;&lt;_accession_num&gt;21527027&lt;/_accession_num&gt;&lt;_author_adr&gt;Cancer Program, The Broad Institute of MIT and Harvard, 7 Cambridge Center, Cambridge, MA 02142, USA.&lt;/_author_adr&gt;&lt;_date_display&gt;2011&lt;/_date_display&gt;&lt;_date&gt;2011-01-20&lt;/_date&gt;&lt;_doi&gt;10.1186/gb-2011-12-4-r41&lt;/_doi&gt;&lt;_isbn&gt;1474-760X (Electronic); 1474-7596 (Linking)&lt;/_isbn&gt;&lt;_issue&gt;4&lt;/_issue&gt;&lt;_journal&gt;Genome Biol&lt;/_journal&gt;&lt;_keywords&gt;Algorithms; Computational Biology; Computer Simulation; Gene Dosage/*genetics; Humans; Models, Theoretical; Neoplasms/*genetics/*pathology; *Software; Tumor Suppressor Proteins/*genetics&lt;/_keywords&gt;&lt;_language&gt;eng&lt;/_language&gt;&lt;_ori_publication&gt;(c) 2011 Mermel et al.; licensee BioMed Central Ltd.&lt;/_ori_publication&gt;&lt;_pages&gt;R41&lt;/_pages&gt;&lt;_tertiary_title&gt;Genome biology&lt;/_tertiary_title&gt;&lt;_type_work&gt;Journal Article; Research Support, N.I.H., Extramural; Research Support, Non-U.S. Gov&amp;apos;t&lt;/_type_work&gt;&lt;_url&gt;http://www.ncbi.nlm.nih.gov/entrez/query.fcgi?cmd=Retrieve&amp;amp;db=pubmed&amp;amp;dopt=Abstract&amp;amp;list_uids=21527027&amp;amp;query_hl=1&lt;/_url&gt;&lt;_volume&gt;12&lt;/_volume&gt;&lt;_created&gt;63006648&lt;/_created&gt;&lt;_modified&gt;63006649&lt;/_modified&gt;&lt;_db_updated&gt;PubMed&lt;/_db_updated&gt;&lt;_impact_factor&gt;  14.028&lt;/_impact_factor&gt;&lt;_collection_scope&gt;SCI;SCIE&lt;/_collection_scope&gt;&lt;/Details&gt;&lt;Extra&gt;&lt;DBUID&gt;{F96A950B-833F-4880-A151-76DA2D6A2879}&lt;/DBUID&gt;&lt;/Extra&gt;&lt;/Item&gt;&lt;/References&gt;&lt;/Group&gt;&lt;/Citation&gt;_x000a_"/>
    <w:docVar w:name="NE.Ref{0ED7FF1B-6197-4AD5-974A-2BFCFA1B9A32}" w:val=" ADDIN NE.Ref.{0ED7FF1B-6197-4AD5-974A-2BFCFA1B9A32}&lt;Citation&gt;&lt;Group&gt;&lt;References&gt;&lt;Item&gt;&lt;ID&gt;1304&lt;/ID&gt;&lt;UID&gt;{F54B4144-6348-4144-A2C5-636586893343}&lt;/UID&gt;&lt;Title&gt;Patient-derived organoids can predict response to chemotherapy in metastatic colorectal cancer patients&lt;/Title&gt;&lt;Template&gt;Journal Article&lt;/Template&gt;&lt;Star&gt;0&lt;/Star&gt;&lt;Tag&gt;0&lt;/Tag&gt;&lt;Author&gt;Ooft, S N; Weeber, F; Dijkstra, K K; McLean, C M; Kaing, S; van Werkhoven, E; Schipper, L; Hoes, L; Vis, D J; van de Haar, J; Prevoo, W; Snaebjornsson, P; van der Velden, D; Klein, M; Chalabi, M; Boot, H; van Leerdam, M; Bloemendal, H J; Beerepoot, L V; Wessels, L; Cuppen, E; Clevers, H; Voest, E E&lt;/Author&gt;&lt;Year&gt;2019&lt;/Year&gt;&lt;Details&gt;&lt;_accession_num&gt;31597751&lt;/_accession_num&gt;&lt;_author_adr&gt;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Biometrics,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Oncode Institute, 3521 AL Utrecht, Netherlands.; Department of Molecular Carcinogenesis, Netherlands Cancer Institute, 1066 CX Amsterdam, Netherlands.; Department of Molecular Oncology and Immunology, Netherlands Cancer Institute, 1066 CX Amsterdam, Netherlands.; Oncode Institute, 3521 AL Utrecht, Netherlands.; Department of Molecular Carcinogenesis, Netherlands Cancer Institute, 1066 CX Amsterdam, Netherlands.; Department of Radiology, Netherlands Cancer Institute, 1066 CX Amsterdam, Netherlands.; Department of Pathology,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Department of Gastrointestinal Oncology, Netherlands Cancer Institute, 1066 CX Amsterdam, Netherlands.; Department of Gastrointestinal Oncology, Netherlands Cancer Institute, 1066 CX Amsterdam, Netherlands.; Department of Internal Medicine/Oncology, Radboud University Medical Center Nijmegen, 6525 GA Nijmegen, Netherlands.; Department of Internal Medicine, Elisabeth-TweeSteden Hospital, 5042 AD Tilburg,  Netherlands.; Oncode Institute, 3521 AL Utrecht, Netherlands.; Department of Molecular Carcinogenesis, Netherlands Cancer Institute, 1066 CX Amsterdam, Netherlands.; Faculty of Electrical Engineering, Mathematics and Computer Science, Delft University of Technology, 2628 CD Delft, Netherlands.; Oncode Institute, 3521 AL Utrecht, Netherlands.; Division Biomedical Genetics, Centre for Molecular Medicine, University Medical Centre Utrecht, 3584 CX Utrecht, Netherlands.; Hartwig Medical Foundation, 1098 XH Amsterdam, Netherlands.; Oncode Institute, 3521 AL Utrecht, Netherlands.; Hubrecht Institute, Royal Netherlands Academy of Arts and Sciences and University Medical Centre Utrecht, 3584 CT Utrecht, Netherlands.; Princess Maxima Center for Pediatric Oncology, 3584 CS Utrecht, Netherlands.; Department of Molecular Oncology and Immunology, Netherlands Cancer Institute, 1066 CX Amsterdam, Netherlands. e.voest@nki.nl.; Oncode Institute, 3521 AL Utrecht, Netherlands.; Department of Gastrointestinal Oncology, Netherlands Cancer Institute, 1066 CX Amsterdam, Netherlands.&lt;/_author_adr&gt;&lt;_date_display&gt;2019 Oct 9&lt;/_date_display&gt;&lt;_date&gt;2019-10-09&lt;/_date&gt;&lt;_doi&gt;10.1126/scitranslmed.aay2574&lt;/_doi&gt;&lt;_isbn&gt;1946-6242 (Electronic); 1946-6234 (Linking)&lt;/_isbn&gt;&lt;_issue&gt;513&lt;/_issue&gt;&lt;_journal&gt;Sci Transl Med&lt;/_journal&gt;&lt;_language&gt;eng&lt;/_language&gt;&lt;_ori_publication&gt;Copyright (c) 2019 The Authors, some rights reserved; exclusive licensee American_x000d__x000a_      Association for the Advancement of Science. No claim to original U.S. Government _x000d__x000a_      Works.&lt;/_ori_publication&gt;&lt;_tertiary_title&gt;Science translational medicine&lt;/_tertiary_title&gt;&lt;_type_work&gt;Journal Article&lt;/_type_work&gt;&lt;_url&gt;http://www.ncbi.nlm.nih.gov/entrez/query.fcgi?cmd=Retrieve&amp;amp;db=pubmed&amp;amp;dopt=Abstract&amp;amp;list_uids=31597751&amp;amp;query_hl=1&lt;/_url&gt;&lt;_volume&gt;11&lt;/_volume&gt;&lt;_created&gt;63004126&lt;/_created&gt;&lt;_modified&gt;63004127&lt;/_modified&gt;&lt;_db_updated&gt;PubMed&lt;/_db_updated&gt;&lt;_impact_factor&gt;  17.161&lt;/_impact_factor&gt;&lt;_collection_scope&gt;SCIE&lt;/_collection_scope&gt;&lt;/Details&gt;&lt;Extra&gt;&lt;DBUID&gt;{F96A950B-833F-4880-A151-76DA2D6A2879}&lt;/DBUID&gt;&lt;/Extra&gt;&lt;/Item&gt;&lt;/References&gt;&lt;/Group&gt;&lt;Group&gt;&lt;References&gt;&lt;Item&gt;&lt;ID&gt;1305&lt;/ID&gt;&lt;UID&gt;{6CAE1D7D-EBBC-450B-B19B-0D561B85B027}&lt;/UID&gt;&lt;Title&gt;Long-term expansion of epithelial organoids from human colon, adenoma, adenocarcinoma, and Barrett&amp;apos;s epithelium&lt;/Title&gt;&lt;Template&gt;Journal Article&lt;/Template&gt;&lt;Star&gt;0&lt;/Star&gt;&lt;Tag&gt;0&lt;/Tag&gt;&lt;Author&gt;Sato, T; Stange, D E; Ferrante, M; Vries, R G; Van Es, J H; Van den Brink, S; Van Houdt, W J; Pronk, A; Van Gorp, J; Siersema, P D; Clevers, H&lt;/Author&gt;&lt;Year&gt;2011&lt;/Year&gt;&lt;Details&gt;&lt;_accession_num&gt;21889923&lt;/_accession_num&gt;&lt;_author_adr&gt;Hubrecht Institute, KNAW and University Medical Centre Utrecht, Utrecht, The Netherlands. t.sato@a7.keio.jp&lt;/_author_adr&gt;&lt;_date_display&gt;2011 Nov&lt;/_date_display&gt;&lt;_date&gt;2011-11-01&lt;/_date&gt;&lt;_doi&gt;10.1053/j.gastro.2011.07.050&lt;/_doi&gt;&lt;_isbn&gt;1528-0012 (Electronic); 0016-5085 (Linking)&lt;/_isbn&gt;&lt;_issue&gt;5&lt;/_issue&gt;&lt;_journal&gt;Gastroenterology&lt;/_journal&gt;&lt;_keywords&gt;Adenocarcinoma/*pathology; Adenoma/*pathology; Adult; Aged; Aged, 80 and over; Animals; Barrett Esophagus/*pathology; Biopsy; Cell Culture Techniques/*methods; Cell Proliferation/drug effects; Cells, Cultured; Colon/*pathology; Colonic Neoplasms/*pathology; Epithelium/pathology; Humans; Intestine, Small/pathology; Mice; Mice, Inbred C57BL; Middle Aged; Niacinamide/pharmacology; Organoids/*pathology; Wnt3A Protein/pharmacology&lt;/_keywords&gt;&lt;_language&gt;eng&lt;/_language&gt;&lt;_ori_publication&gt;Copyright (c) 2011 AGA Institute. Published by Elsevier Inc. All rights reserved.&lt;/_ori_publication&gt;&lt;_pages&gt;1762-72&lt;/_pages&gt;&lt;_tertiary_title&gt;Gastroenterology&lt;/_tertiary_title&gt;&lt;_type_work&gt;Journal Article; Research Support, Non-U.S. Gov&amp;apos;t&lt;/_type_work&gt;&lt;_url&gt;http://www.ncbi.nlm.nih.gov/entrez/query.fcgi?cmd=Retrieve&amp;amp;db=pubmed&amp;amp;dopt=Abstract&amp;amp;list_uids=21889923&amp;amp;query_hl=1&lt;/_url&gt;&lt;_volume&gt;141&lt;/_volume&gt;&lt;_created&gt;63004128&lt;/_created&gt;&lt;_modified&gt;63004129&lt;/_modified&gt;&lt;_db_updated&gt;PubMed&lt;/_db_updated&gt;&lt;_impact_factor&gt;  19.233&lt;/_impact_factor&gt;&lt;_collection_scope&gt;SCI;SCIE&lt;/_collection_scope&gt;&lt;/Details&gt;&lt;Extra&gt;&lt;DBUID&gt;{F96A950B-833F-4880-A151-76DA2D6A2879}&lt;/DBUID&gt;&lt;/Extra&gt;&lt;/Item&gt;&lt;/References&gt;&lt;/Group&gt;&lt;/Citation&gt;_x000a_"/>
    <w:docVar w:name="NE.Ref{1A97FB0A-9090-4106-8141-BEF6932623CE}" w:val=" ADDIN NE.Ref.{1A97FB0A-9090-4106-8141-BEF6932623CE}&lt;Citation&gt;&lt;Group&gt;&lt;References&gt;&lt;Item&gt;&lt;ID&gt;1340&lt;/ID&gt;&lt;UID&gt;{857465F5-DA4B-449B-B638-9523D8F53D5E}&lt;/UID&gt;&lt;Title&gt;Circular binary segmentation for the analysis of array-based DNA copy number data&lt;/Title&gt;&lt;Template&gt;Journal Article&lt;/Template&gt;&lt;Star&gt;0&lt;/Star&gt;&lt;Tag&gt;0&lt;/Tag&gt;&lt;Author&gt;Olshen, A B; Venkatraman, E S; Lucito, R; Wigler, M&lt;/Author&gt;&lt;Year&gt;2004&lt;/Year&gt;&lt;Details&gt;&lt;_accession_num&gt;15475419&lt;/_accession_num&gt;&lt;_author_adr&gt;Department of Epidemiology and Biostatistics, Memorial Sloan-Kettering Cancer Center, 1275 York Avenue, New York, NY 10021, USA. olshena@mskcc.org&lt;/_author_adr&gt;&lt;_date_display&gt;2004 Oct&lt;/_date_display&gt;&lt;_date&gt;2004-10-01&lt;/_date&gt;&lt;_doi&gt;10.1093/biostatistics/kxh008&lt;/_doi&gt;&lt;_isbn&gt;1465-4644 (Print); 1465-4644 (Linking)&lt;/_isbn&gt;&lt;_issue&gt;4&lt;/_issue&gt;&lt;_journal&gt;Biostatistics&lt;/_journal&gt;&lt;_keywords&gt;Breast Neoplasms/genetics; Cell Line, Tumor; Computer Simulation; Female; *Gene Dosage; *Genome, Human; Humans; Oligonucleotide Array Sequence Analysis/*methods&lt;/_keywords&gt;&lt;_language&gt;eng&lt;/_language&gt;&lt;_pages&gt;557-72&lt;/_pages&gt;&lt;_tertiary_title&gt;Biostatistics (Oxford, England)&lt;/_tertiary_title&gt;&lt;_type_work&gt;Journal Article; Research Support, Non-U.S. Gov&amp;apos;t; Research Support, U.S. Gov&amp;apos;t, P.H.S.&lt;/_type_work&gt;&lt;_url&gt;http://www.ncbi.nlm.nih.gov/entrez/query.fcgi?cmd=Retrieve&amp;amp;db=pubmed&amp;amp;dopt=Abstract&amp;amp;list_uids=15475419&amp;amp;query_hl=1&lt;/_url&gt;&lt;_volume&gt;5&lt;/_volume&gt;&lt;_created&gt;63006647&lt;/_created&gt;&lt;_modified&gt;63006647&lt;/_modified&gt;&lt;_db_updated&gt;PubMed&lt;/_db_updated&gt;&lt;_impact_factor&gt;   2.050&lt;/_impact_factor&gt;&lt;_collection_scope&gt;SCIE&lt;/_collection_scope&gt;&lt;/Details&gt;&lt;Extra&gt;&lt;DBUID&gt;{F96A950B-833F-4880-A151-76DA2D6A2879}&lt;/DBUID&gt;&lt;/Extra&gt;&lt;/Item&gt;&lt;/References&gt;&lt;/Group&gt;&lt;/Citation&gt;_x000a_"/>
    <w:docVar w:name="NE.Ref{1E69274F-FB31-476C-925B-39DA3FB9C602}" w:val=" ADDIN NE.Ref.{1E69274F-FB31-476C-925B-39DA3FB9C602}&lt;Citation&gt;&lt;Group&gt;&lt;References&gt;&lt;Item&gt;&lt;ID&gt;1331&lt;/ID&gt;&lt;UID&gt;{975F4500-3ECD-457B-AEC8-7A0C70A40873}&lt;/UID&gt;&lt;Title&gt;Fluorescently labeled chimeric anti-CEA antibody improves detection and resection of human colon cancer in a patient-derived orthotopic xenograft (PDOX) nude mouse model&lt;/Title&gt;&lt;Template&gt;Journal Article&lt;/Template&gt;&lt;Star&gt;0&lt;/Star&gt;&lt;Tag&gt;0&lt;/Tag&gt;&lt;Author&gt;Metildi, C A; Kaushal, S; Luiken, G A; Talamini, M A; Hoffman, R M; Bouvet, M&lt;/Author&gt;&lt;Year&gt;2014&lt;/Year&gt;&lt;Details&gt;&lt;_accession_num&gt;24249594&lt;/_accession_num&gt;&lt;_author_adr&gt;Department of Surgery, University of California San Diego, San Diego, California.&lt;/_author_adr&gt;&lt;_date_display&gt;2014 Apr&lt;/_date_display&gt;&lt;_date&gt;2014-04-01&lt;/_date&gt;&lt;_doi&gt;10.1002/jso.23507&lt;/_doi&gt;&lt;_isbn&gt;1096-9098 (Electronic); 0022-4790 (Linking)&lt;/_isbn&gt;&lt;_issue&gt;5&lt;/_issue&gt;&lt;_journal&gt;J Surg Oncol&lt;/_journal&gt;&lt;_keywords&gt;Animals; *Antibodies, Monoclonal; Carbocyanines; Carcinoembryonic Antigen/*immunology; *Chimera; Colonic Neoplasms/*diagnosis/*surgery; Diagnostic Imaging/*methods; Fluorescent Antibody Technique/*methods; Fluorescent Dyes; Heterografts; Humans; Image Enhancement/*methods; Mice; Mice, Nudechimeric antibody; colon cancer; fluorescence-guided surgery; orthotopic mouse models&lt;/_keywords&gt;&lt;_language&gt;eng&lt;/_language&gt;&lt;_ori_publication&gt;(c) 2013 Wiley Periodicals, Inc.&lt;/_ori_publication&gt;&lt;_pages&gt;451-8&lt;/_pages&gt;&lt;_tertiary_title&gt;Journal of surgical oncology&lt;/_tertiary_title&gt;&lt;_type_work&gt;Journal Article; Research Support, N.I.H., Extramural&lt;/_type_work&gt;&lt;_url&gt;http://www.ncbi.nlm.nih.gov/entrez/query.fcgi?cmd=Retrieve&amp;amp;db=pubmed&amp;amp;dopt=Abstract&amp;amp;list_uids=24249594&amp;amp;query_hl=1&lt;/_url&gt;&lt;_volume&gt;109&lt;/_volume&gt;&lt;_created&gt;63006618&lt;/_created&gt;&lt;_modified&gt;63006618&lt;/_modified&gt;&lt;_db_updated&gt;PubMed&lt;/_db_updated&gt;&lt;_impact_factor&gt;   3.114&lt;/_impact_factor&gt;&lt;_collection_scope&gt;SCI;SCIE&lt;/_collection_scope&gt;&lt;/Details&gt;&lt;Extra&gt;&lt;DBUID&gt;{F96A950B-833F-4880-A151-76DA2D6A2879}&lt;/DBUID&gt;&lt;/Extra&gt;&lt;/Item&gt;&lt;/References&gt;&lt;/Group&gt;&lt;/Citation&gt;_x000a_"/>
    <w:docVar w:name="NE.Ref{21D766DF-28CE-496C-880C-25B7CA14A160}" w:val=" ADDIN NE.Ref.{21D766DF-28CE-496C-880C-25B7CA14A160}&lt;Citation&gt;&lt;Group&gt;&lt;References&gt;&lt;Item&gt;&lt;ID&gt;1332&lt;/ID&gt;&lt;UID&gt;{364B2CB6-40CB-421A-B7FE-4F5F8875C414}&lt;/UID&gt;&lt;Title&gt;&amp;apos;Druggable&amp;apos; alterations detected by Ion Torrent in metastatic colorectal cancer patients&lt;/Title&gt;&lt;Template&gt;Journal Article&lt;/Template&gt;&lt;Star&gt;0&lt;/Star&gt;&lt;Tag&gt;0&lt;/Tag&gt;&lt;Author&gt;Fang, W; Radovich, M; Zheng, Y; Fu, C Y; Zhao, P; Mao, C; Zheng, Y; Zheng, S&lt;/Author&gt;&lt;Year&gt;2014&lt;/Year&gt;&lt;Details&gt;&lt;_accession_num&gt;24932229&lt;/_accession_num&gt;&lt;_author_adr&gt;Department of Hepatobiliary and Pancreatic Surgery, The First Affiliated Hospital, School of Medicine, Zhejiang University, Hangzhou, Zhejiang 310006, P.R. China.; Department of Surgery, Indiana University School of Medicine, Indianapolis, IN 46202, USA.; Department of Hepatobiliary and Pancreatic Surgery, The First Affiliated Hospital, School of Medicine, Zhejiang University, Hangzhou, Zhejiang 310006, P.R. China.; Laboratory of Proteomics and Molecular Enzymology, School of Life Sciences, Zhejiang Sci-Tech University, Hangzhou, Zhejiang 310018, P.R. China.; Department of Hepatobiliary and Pancreatic Surgery, The First Affiliated Hospital, School of Medicine, Zhejiang University, Hangzhou, Zhejiang 310006, P.R. China.; Department of Hepatobiliary and Pancreatic Surgery, The First Affiliated Hospital, School of Medicine, Zhejiang University, Hangzhou, Zhejiang 310006, P.R. China.; Department of Hepatobiliary and Pancreatic Surgery, The First Affiliated Hospital, School of Medicine, Zhejiang University, Hangzhou, Zhejiang 310006, P.R. China.; Department of Hepatobiliary and Pancreatic Surgery, The First Affiliated Hospital, School of Medicine, Zhejiang University, Hangzhou, Zhejiang 310006, P.R. China.&lt;/_author_adr&gt;&lt;_date_display&gt;2014 Jun&lt;/_date_display&gt;&lt;_date&gt;2014-06-01&lt;/_date&gt;&lt;_doi&gt;10.3892/ol.2014.2047&lt;/_doi&gt;&lt;_isbn&gt;1792-1074 (Print); 1792-1074 (Linking)&lt;/_isbn&gt;&lt;_issue&gt;6&lt;/_issue&gt;&lt;_journal&gt;Oncol Lett&lt;/_journal&gt;&lt;_keywords&gt;Ion Torrrent; druggable alterations; formalin-fixed paraffin-embedded; metastasic colorectal cancer&lt;/_keywords&gt;&lt;_language&gt;eng&lt;/_language&gt;&lt;_pages&gt;1761-1766&lt;/_pages&gt;&lt;_tertiary_title&gt;Oncology letters&lt;/_tertiary_title&gt;&lt;_type_work&gt;Journal Article&lt;/_type_work&gt;&lt;_url&gt;http://www.ncbi.nlm.nih.gov/entrez/query.fcgi?cmd=Retrieve&amp;amp;db=pubmed&amp;amp;dopt=Abstract&amp;amp;list_uids=24932229&amp;amp;query_hl=1&lt;/_url&gt;&lt;_volume&gt;7&lt;/_volume&gt;&lt;_created&gt;63006625&lt;/_created&gt;&lt;_modified&gt;63006626&lt;/_modified&gt;&lt;_db_updated&gt;PubMed&lt;/_db_updated&gt;&lt;_impact_factor&gt;   1.871&lt;/_impact_factor&gt;&lt;_collection_scope&gt;SCIE&lt;/_collection_scope&gt;&lt;/Details&gt;&lt;Extra&gt;&lt;DBUID&gt;{F96A950B-833F-4880-A151-76DA2D6A2879}&lt;/DBUID&gt;&lt;/Extra&gt;&lt;/Item&gt;&lt;/References&gt;&lt;/Group&gt;&lt;/Citation&gt;_x000a_"/>
    <w:docVar w:name="NE.Ref{2281A0C4-827A-4349-83FD-F9E88857607E}" w:val=" ADDIN NE.Ref.{2281A0C4-827A-4349-83FD-F9E88857607E}&lt;Citation&gt;&lt;Group&gt;&lt;References&gt;&lt;Item&gt;&lt;ID&gt;1349&lt;/ID&gt;&lt;UID&gt;{CFBF2BB9-8B45-458C-B637-A397895276A9}&lt;/UID&gt;&lt;Title&gt;Cancer statistics, 2019&lt;/Title&gt;&lt;Template&gt;Journal Article&lt;/Template&gt;&lt;Star&gt;0&lt;/Star&gt;&lt;Tag&gt;0&lt;/Tag&gt;&lt;Author&gt;Siegel, R L; Miller, K D; Jemal, A&lt;/Author&gt;&lt;Year&gt;2019&lt;/Year&gt;&lt;Details&gt;&lt;_accession_num&gt;30620402&lt;/_accession_num&gt;&lt;_author_adr&gt;Scientific Director, Surveillance Research, American Cancer Society, Atlanta, GA.; Senior Associate Scientist, Surveillance Research, American Cancer Society, Atlanta, GA.; Scientific Vice President, Surveillance and Health Services Research, American Cancer Society, Atlanta, GA.&lt;/_author_adr&gt;&lt;_date_display&gt;2019 Jan&lt;/_date_display&gt;&lt;_date&gt;2019-01-01&lt;/_date&gt;&lt;_doi&gt;10.3322/caac.21551&lt;/_doi&gt;&lt;_isbn&gt;1542-4863 (Electronic); 0007-9235 (Linking)&lt;/_isbn&gt;&lt;_issue&gt;1&lt;/_issue&gt;&lt;_journal&gt;CA Cancer J Clin&lt;/_journal&gt;&lt;_keywords&gt;American Cancer Society; Ethnic Groups/statistics &amp;amp;amp; numerical data; Female; Health Status Disparities; Healthcare Disparities/trends; Humans; Incidence; Male; Neoplasms/diagnosis/*epidemiology/therapy; Socioeconomic Factors; Survival Rate; United States/epidemiology*cancer cases; *cancer statistics; *death rates; *incidence; *mortality&lt;/_keywords&gt;&lt;_language&gt;eng&lt;/_language&gt;&lt;_ori_publication&gt;(c) 2019 American Cancer Society.&lt;/_ori_publication&gt;&lt;_pages&gt;7-34&lt;/_pages&gt;&lt;_tertiary_title&gt;CA: a cancer journal for clinicians&lt;/_tertiary_title&gt;&lt;_type_work&gt;Journal Article&lt;/_type_work&gt;&lt;_url&gt;http://www.ncbi.nlm.nih.gov/entrez/query.fcgi?cmd=Retrieve&amp;amp;db=pubmed&amp;amp;dopt=Abstract&amp;amp;list_uids=30620402&amp;amp;query_hl=1&lt;/_url&gt;&lt;_volume&gt;69&lt;/_volume&gt;&lt;_created&gt;63084133&lt;/_created&gt;&lt;_modified&gt;63084134&lt;/_modified&gt;&lt;_db_updated&gt;PubMed&lt;/_db_updated&gt;&lt;_impact_factor&gt; 223.679&lt;/_impact_factor&gt;&lt;/Details&gt;&lt;Extra&gt;&lt;DBUID&gt;{F96A950B-833F-4880-A151-76DA2D6A2879}&lt;/DBUID&gt;&lt;/Extra&gt;&lt;/Item&gt;&lt;/References&gt;&lt;/Group&gt;&lt;/Citation&gt;_x000a_"/>
    <w:docVar w:name="NE.Ref{2992FFA6-59CE-4402-A7BA-73B52A887F61}" w:val=" ADDIN NE.Ref.{2992FFA6-59CE-4402-A7BA-73B52A887F61}&lt;Citation&gt;&lt;Group&gt;&lt;References&gt;&lt;Item&gt;&lt;ID&gt;1300&lt;/ID&gt;&lt;UID&gt;{2AEA65AF-61AF-4AF6-9089-681BD6E425B8}&lt;/UID&gt;&lt;Title&gt;Outline for writing an article for current treatment options in oncology: splenic lymphoma with villous lymphocytes&lt;/Title&gt;&lt;Template&gt;Journal Article&lt;/Template&gt;&lt;Star&gt;0&lt;/Star&gt;&lt;Tag&gt;0&lt;/Tag&gt;&lt;Author&gt;Troussard, X; Cornet, E&lt;/Author&gt;&lt;Year&gt;2007&lt;/Year&gt;&lt;Details&gt;&lt;_accession_num&gt;17634839&lt;/_accession_num&gt;&lt;_author_adr&gt;Laboratoire d&amp;apos;hematologie, CHU de Caen Cote de Nacre, Caen, 14000, France. troussard-x@chu-caen.fr&lt;/_author_adr&gt;&lt;_date_display&gt;2007 Apr&lt;/_date_display&gt;&lt;_date&gt;2007-04-01&lt;/_date&gt;&lt;_doi&gt;10.1007/s11864-007-0015-3&lt;/_doi&gt;&lt;_isbn&gt;1527-2729 (Print); 1534-6277 (Linking)&lt;/_isbn&gt;&lt;_issue&gt;2&lt;/_issue&gt;&lt;_journal&gt;Curr Treat Options Oncol&lt;/_journal&gt;&lt;_keywords&gt;B-Lymphocytes/*pathology; Bone Marrow/pathology; Chromosome Aberrations; Genes, Immunoglobulin; Humans; Immunophenotyping; Lymphoma, B-Cell/genetics/pathology/*therapy; Prognosis; Spleen/radiation effects; Splenectomy; Splenic Neoplasms/genetics/pathology/*therapy&lt;/_keywords&gt;&lt;_language&gt;eng&lt;/_language&gt;&lt;_pages&gt;97-108&lt;/_pages&gt;&lt;_tertiary_title&gt;Current treatment options in oncology&lt;/_tertiary_title&gt;&lt;_type_work&gt;Journal Article; Review&lt;/_type_work&gt;&lt;_url&gt;http://www.ncbi.nlm.nih.gov/entrez/query.fcgi?cmd=Retrieve&amp;amp;db=pubmed&amp;amp;dopt=Abstract&amp;amp;list_uids=17634839&amp;amp;query_hl=1&lt;/_url&gt;&lt;_volume&gt;8&lt;/_volume&gt;&lt;_created&gt;63004121&lt;/_created&gt;&lt;_modified&gt;63004121&lt;/_modified&gt;&lt;_db_updated&gt;PubMed&lt;/_db_updated&gt;&lt;_impact_factor&gt;   3.851&lt;/_impact_factor&gt;&lt;/Details&gt;&lt;Extra&gt;&lt;DBUID&gt;{F96A950B-833F-4880-A151-76DA2D6A2879}&lt;/DBUID&gt;&lt;/Extra&gt;&lt;/Item&gt;&lt;/References&gt;&lt;/Group&gt;&lt;/Citation&gt;_x000a_"/>
    <w:docVar w:name="NE.Ref{2A0B52D0-C916-4841-98D5-096BE3D8A5C8}" w:val=" ADDIN NE.Ref.{2A0B52D0-C916-4841-98D5-096BE3D8A5C8}&lt;Citation&gt;&lt;Group&gt;&lt;References&gt;&lt;Item&gt;&lt;ID&gt;1327&lt;/ID&gt;&lt;UID&gt;{2F601C12-E6B2-4247-AF31-70923F4B1DDB}&lt;/UID&gt;&lt;Title&gt;Current and Future Horizons of Patient-Derived Xenograft Models in Colorectal Cancer Translational Research&lt;/Title&gt;&lt;Template&gt;Journal Article&lt;/Template&gt;&lt;Star&gt;0&lt;/Star&gt;&lt;Tag&gt;0&lt;/Tag&gt;&lt;Author&gt;Inoue, A; Deem, A K; Kopetz, S; Heffernan, T P; Draetta, G F; Carugo, A&lt;/Author&gt;&lt;Year&gt;2019&lt;/Year&gt;&lt;Details&gt;&lt;_accession_num&gt;31500168&lt;/_accession_num&gt;&lt;_author_adr&gt;Department of Genomic Medicine, UT MD Anderson cancer center, Houston, TX 77054,  USA. akirainoue1224@gmail.com.; Department of Gastroenterological Surgery, Graduate School of Medicine, Osaka University, Osaka 565-0871, Japan. akirainoue1224@gmail.com.; Institute for Applied Cancer Science, UT MD Anderson cancer center, Houston, TX 77054, USA. AKDeem@mdanderson.org.; Department of Gastrointestinal Medical Oncology, UT MD Anderson cancer center, Houston, TX 77030, USA. SKopetz@mdanderson.org.; Moon Shots ProgramTM, UT MD Anderson cancer center, Houston, TX 77030, USA. SKopetz@mdanderson.org.; Moon Shots ProgramTM, UT MD Anderson cancer center, Houston, TX 77030, USA. TPHeffernan@mdanderson.org.; TRACTION platform, UT MD Anderson cancer center, Houston, TX 77054, USA. TPHeffernan@mdanderson.org.; Department of Genomic Medicine, UT MD Anderson cancer center, Houston, TX 77054,  USA. GDraetta@mdanderson.org.; Moon Shots ProgramTM, UT MD Anderson cancer center, Houston, TX 77030, USA. GDraetta@mdanderson.org.; Department of Genomic Medicine, UT MD Anderson cancer center, Houston, TX 77054,  USA. acarugo@mdanderson.org.; Moon Shots ProgramTM, UT MD Anderson cancer center, Houston, TX 77030, USA. acarugo@mdanderson.org.; TRACTION platform, UT MD Anderson cancer center, Houston, TX 77054, USA. acarugo@mdanderson.org.&lt;/_author_adr&gt;&lt;_date_display&gt;2019 Sep 6&lt;/_date_display&gt;&lt;_date&gt;2019-09-06&lt;/_date&gt;&lt;_doi&gt;10.3390/cancers11091321&lt;/_doi&gt;&lt;_isbn&gt;2072-6694 (Print); 2072-6694 (Linking)&lt;/_isbn&gt;&lt;_issue&gt;9&lt;/_issue&gt;&lt;_journal&gt;Cancers (Basel)&lt;/_journal&gt;&lt;_keywords&gt;avatar models; co-clinical trials; drug development; humanized mice; precision medicine&lt;/_keywords&gt;&lt;_language&gt;eng&lt;/_language&gt;&lt;_tertiary_title&gt;Cancers&lt;/_tertiary_title&gt;&lt;_type_work&gt;Journal Article; Review&lt;/_type_work&gt;&lt;_url&gt;http://www.ncbi.nlm.nih.gov/entrez/query.fcgi?cmd=Retrieve&amp;amp;db=pubmed&amp;amp;dopt=Abstract&amp;amp;list_uids=31500168&amp;amp;query_hl=1&lt;/_url&gt;&lt;_volume&gt;11&lt;/_volume&gt;&lt;_created&gt;63004726&lt;/_created&gt;&lt;_modified&gt;63004727&lt;/_modified&gt;&lt;_db_updated&gt;PubMed&lt;/_db_updated&gt;&lt;_impact_factor&gt;   6.162&lt;/_impact_factor&gt;&lt;/Details&gt;&lt;Extra&gt;&lt;DBUID&gt;{F96A950B-833F-4880-A151-76DA2D6A2879}&lt;/DBUID&gt;&lt;/Extra&gt;&lt;/Item&gt;&lt;/References&gt;&lt;/Group&gt;&lt;/Citation&gt;_x000a_"/>
    <w:docVar w:name="NE.Ref{2A3D3813-5E31-44D9-9B40-71352FE4512C}" w:val=" ADDIN NE.Ref.{2A3D3813-5E31-44D9-9B40-71352FE4512C}&lt;Citation&gt;&lt;Group&gt;&lt;References&gt;&lt;Item&gt;&lt;ID&gt;1313&lt;/ID&gt;&lt;UID&gt;{64BFF0F3-FE9D-4C5E-84AB-9BB18B0A3B7E}&lt;/UID&gt;&lt;Title&gt;Clinical Practice Use of Liquid Biopsy to Identify RAS/BRAF Mutations in Patients with Metastatic Colorectal Cancer (mCRC): A Single Institution Experience&lt;/Title&gt;&lt;Template&gt;Journal Article&lt;/Template&gt;&lt;Star&gt;0&lt;/Star&gt;&lt;Tag&gt;0&lt;/Tag&gt;&lt;Author&gt;Vitiello, P P; De Falco, V; Giunta, E F; Ciardiello, D; Cardone, C; Vitale, P; Zanaletti, N; Borrelli, C; Poliero, L; Terminiello, M; Arrichiello, G; Caputo, V; Famiglietti, V; Mattera, Iacono V; Marrone, F; Di Liello, A; Martini, G; Napolitano, S; Caraglia, M; Lombardi, A; Franco, R; De Vita, F; Morgillo, F; Troiani, T; Ciardiello, F; Martinelli, E&lt;/Author&gt;&lt;Year&gt;2019&lt;/Year&gt;&lt;Details&gt;&lt;_accession_num&gt;31597339&lt;/_accession_num&gt;&lt;_author_adr&gt;Department of Precision Medicine, Universita della Campania &amp;quot;Luigi Vanvitelli&amp;quot;, 80131 Napoli, Italy. pietropaolo.vitiello@gmail.com.; Department of Precision Medicine, Universita della Campania &amp;quot;Luigi Vanvitelli&amp;quot;, 80131 Napoli, Italy. vincenzodefalc@gmail.com.; Department of Precision Medicine, Universita della Campania &amp;quot;Luigi Vanvitelli&amp;quot;, 80131 Napoli, Italy. emiliofrancescogiunta@gmail.com.; Department of Precision Medicine, Universita della Campania &amp;quot;Luigi Vanvitelli&amp;quot;, 80131 Napoli, Italy. davideciardiello@yahoo.it.; Department of Precision Medicine, Universita della Campania &amp;quot;Luigi Vanvitelli&amp;quot;, 80131 Napoli, Italy. claudia.cardone88@gmail.com.; Department of Precision Medicine, Universita della Campania &amp;quot;Luigi Vanvitelli&amp;quot;, 80131 Napoli, Italy. vitale.pasquale.89@gmail.com.; Department of Precision Medicine, Universita della Campania &amp;quot;Luigi Vanvitelli&amp;quot;, 80131 Napoli, Italy. nicolettazanaletti@gmail.com.; Department of Precision Medicine, Universita della Campania &amp;quot;Luigi Vanvitelli&amp;quot;, 80131 Napoli, Italy. carola.bor@libero.it.; Department of Precision Medicine, Universita della Campania &amp;quot;Luigi Vanvitelli&amp;quot;, 80131 Napoli, Italy. luca.poliero@libero.it.; Department of Precision Medicine, Universita della Campania &amp;quot;Luigi Vanvitelli&amp;quot;, 80131 Napoli, Italy. marinella.terminiello@gmail.com.; Department of Precision Medicine, Universita della Campania &amp;quot;Luigi Vanvitelli&amp;quot;, 80131 Napoli, Italy. gluca.arrichiello@gmail.com.; Department of Precision Medicine, Universita della Campania &amp;quot;Luigi Vanvitelli&amp;quot;, 80131 Napoli, Italy. vincenza.caputo.92@gmail.com.; Department of Precision Medicine, Universita della Campania &amp;quot;Luigi Vanvitelli&amp;quot;, 80131 Napoli, Italy. vincenzo.famiglietti@yahoo.it.; Department of Precision Medicine, Universita della Campania &amp;quot;Luigi Vanvitelli&amp;quot;, 80131 Napoli, Italy. vmatteraiacono@gmail.com.; Department of Precision Medicine, Universita della Campania &amp;quot;Luigi Vanvitelli&amp;quot;, 80131 Napoli, Italy. francesca.marrone@email.it.; Department of Precision Medicine, Universita della Campania &amp;quot;Luigi Vanvitelli&amp;quot;, 80131 Napoli, Italy. dilielloalessandra@gmail.com.; Department of Precision Medicine, Universita della Campania &amp;quot;Luigi Vanvitelli&amp;quot;, 80131 Napoli, Italy. giulia.mart14@gmail.com.; Centro Cellex, Vall D&amp;apos;Hebron Institute of Oncology (VHIO), 08035 Barcelona, Spain. giulia.mart14@gmail.com.; Department of Precision Medicine, Universita della Campania &amp;quot;Luigi Vanvitelli&amp;quot;, 80131 Napoli, Italy. stenap@fastwebnet.it.; Department of Gastrointestinal Medical Oncology, University of Texas, MD Anderson Cancer Center, Houston, TX 77030, USA. stenap@fastwebnet.it.; Department of Experimental Medicine, Universita della Campania &amp;quot;Luigi Vanvitelli&amp;quot;, 80138 Napoli, Italy. michele.caraglia@unicampania.it.; Department of Experimental Medicine, Universita della Campania &amp;quot;Luigi Vanvitelli&amp;quot;, 80138 Napoli, Italy. angela.lombardi@unicampania.it.; Department of Mental and Physical Health and Preventive Medicine, Pathology Unit, Universita della Campania &amp;quot;Luigi Vanvitelli&amp;quot;, 80138 Napoli, Italy. renato.franco@unicampania.it.; Department of Precision Medicine, Universita della Campania &amp;quot;Luigi Vanvitelli&amp;quot;, 80131 Napoli, Italy. ferdinando.devita@unicampania.it.; Department of Precision Medicine, Universita della Campania &amp;quot;Luigi Vanvitelli&amp;quot;, 80131 Napoli, Italy. floriana.morgillo@unicampania.it.; Department of Precision Medicine, Universita della Campania &amp;quot;Luigi Vanvitelli&amp;quot;, 80131 Napoli, Italy. teresa.troiani@unicampania.it.; Department of Precision Medicine, Universita della Campania &amp;quot;Luigi Vanvitelli&amp;quot;, 80131 Napoli, Italy.; Department of Precision Medicine, Universita della Campania &amp;quot;Luigi Vanvitelli&amp;quot;, 80131 Napoli, Italy. erika.martinelli@unicampania.it.&lt;/_author_adr&gt;&lt;_date_display&gt;2019 Oct 8&lt;/_date_display&gt;&lt;_date&gt;2019-10-08&lt;/_date&gt;&lt;_doi&gt;10.3390/cancers11101504&lt;/_doi&gt;&lt;_isbn&gt;2072-6694 (Print); 2072-6694 (Linking)&lt;/_isbn&gt;&lt;_issue&gt;10&lt;/_issue&gt;&lt;_journal&gt;Cancers (Basel)&lt;/_journal&gt;&lt;_keywords&gt;RAS testing; acquired resistance; anti-EGFR; clonal evolution; colorectal cancer; liquid biopsy&lt;/_keywords&gt;&lt;_language&gt;eng&lt;/_language&gt;&lt;_tertiary_title&gt;Cancers&lt;/_tertiary_title&gt;&lt;_type_work&gt;Journal Article&lt;/_type_work&gt;&lt;_url&gt;http://www.ncbi.nlm.nih.gov/entrez/query.fcgi?cmd=Retrieve&amp;amp;db=pubmed&amp;amp;dopt=Abstract&amp;amp;list_uids=31597339&amp;amp;query_hl=1&lt;/_url&gt;&lt;_volume&gt;11&lt;/_volume&gt;&lt;_created&gt;63004667&lt;/_created&gt;&lt;_modified&gt;63004668&lt;/_modified&gt;&lt;_db_updated&gt;PubMed&lt;/_db_updated&gt;&lt;_impact_factor&gt;   6.162&lt;/_impact_factor&gt;&lt;/Details&gt;&lt;Extra&gt;&lt;DBUID&gt;{F96A950B-833F-4880-A151-76DA2D6A2879}&lt;/DBUID&gt;&lt;/Extra&gt;&lt;/Item&gt;&lt;/References&gt;&lt;/Group&gt;&lt;/Citation&gt;_x000a_"/>
    <w:docVar w:name="NE.Ref{2EA1BC6E-1E84-45DA-98A8-0F1BBAD943E2}" w:val=" ADDIN NE.Ref.{2EA1BC6E-1E84-45DA-98A8-0F1BBAD943E2}&lt;Citation&gt;&lt;Group&gt;&lt;References&gt;&lt;Item&gt;&lt;ID&gt;1326&lt;/ID&gt;&lt;UID&gt;{D2986780-7F1D-48FF-872C-DF79FCAD8BD0}&lt;/UID&gt;&lt;Title&gt;An interventional image-guided microdevice implantation and retrieval method for  in-vivo drug response assessment&lt;/Title&gt;&lt;Template&gt;Journal Article&lt;/Template&gt;&lt;Star&gt;0&lt;/Star&gt;&lt;Tag&gt;0&lt;/Tag&gt;&lt;Author&gt;Bhagavatula, S K; Upadhyaya, K; Miller, B J; Bursch, P; Lammers, A; Cima, M J; Silverman, S G; Jonas, O&lt;/Author&gt;&lt;Year&gt;2019&lt;/Year&gt;&lt;Details&gt;&lt;_accession_num&gt;31494942&lt;/_accession_num&gt;&lt;_author_adr&gt;Department of Radiology, Brigham and Women&amp;apos;s Hospital, 75 Francis Street, Boston, MA, 02115, USA.; Department of Radiology, Brigham and Women&amp;apos;s Hospital, 75 Francis Street, Boston, MA, 02115, USA.; Koch Institute for Integrative Cancer Research, Massachusetts Institute of Technology, 500 Main Street, Boston, MA, 02139, USA.; Koch Institute for Integrative Cancer Research, Massachusetts Institute of Technology, 500 Main Street, Boston, MA, 02139, USA.; Department of Radiology, Brigham and Women&amp;apos;s Hospital, 75 Francis Street, Boston, MA, 02115, USA.; Koch Institute for Integrative Cancer Research, Massachusetts Institute of Technology, 500 Main Street, Boston, MA, 02139, USA.; Department of Radiology, Brigham and Women&amp;apos;s Hospital, 75 Francis Street, Boston, MA, 02115, USA.; Department of Radiology, Brigham and Women&amp;apos;s Hospital, 75 Francis Street, Boston, MA, 02115, USA.; Koch Institute for Integrative Cancer Research, Massachusetts Institute of Technology, 500 Main Street, Boston, MA, 02139, USA.&lt;/_author_adr&gt;&lt;_date_display&gt;2019 Sep 8&lt;/_date_display&gt;&lt;_date&gt;2019-09-08&lt;/_date&gt;&lt;_doi&gt;10.1002/mp.13803&lt;/_doi&gt;&lt;_isbn&gt;2473-4209 (Electronic); 0094-2405 (Linking)&lt;/_isbn&gt;&lt;_journal&gt;Med Phys&lt;/_journal&gt;&lt;_keywords&gt;implantable microdevice; in-vivo drug screening; interventional oncology; personalized medicine&lt;/_keywords&gt;&lt;_language&gt;eng&lt;/_language&gt;&lt;_ori_publication&gt;(c) 2019 American Association of Physicists in Medicine.&lt;/_ori_publication&gt;&lt;_tertiary_title&gt;Medical physics&lt;/_tertiary_title&gt;&lt;_type_work&gt;Journal Article&lt;/_type_work&gt;&lt;_url&gt;http://www.ncbi.nlm.nih.gov/entrez/query.fcgi?cmd=Retrieve&amp;amp;db=pubmed&amp;amp;dopt=Abstract&amp;amp;list_uids=31494942&amp;amp;query_hl=1&lt;/_url&gt;&lt;_created&gt;63004722&lt;/_created&gt;&lt;_modified&gt;63004723&lt;/_modified&gt;&lt;_db_updated&gt;PubMed&lt;/_db_updated&gt;&lt;_impact_factor&gt;   3.177&lt;/_impact_factor&gt;&lt;_collection_scope&gt;SCI;SCIE&lt;/_collection_scope&gt;&lt;/Details&gt;&lt;Extra&gt;&lt;DBUID&gt;{F96A950B-833F-4880-A151-76DA2D6A2879}&lt;/DBUID&gt;&lt;/Extra&gt;&lt;/Item&gt;&lt;/References&gt;&lt;/Group&gt;&lt;Group&gt;&lt;References&gt;&lt;Item&gt;&lt;ID&gt;1325&lt;/ID&gt;&lt;UID&gt;{B57D204A-1B6E-4B92-B226-11EAD8514CC4}&lt;/UID&gt;&lt;Title&gt;Model-based contextualization of in vitro toxicity data quantitatively predicts in vivo drug response in patients&lt;/Title&gt;&lt;Template&gt;Journal Article&lt;/Template&gt;&lt;Star&gt;0&lt;/Star&gt;&lt;Tag&gt;0&lt;/Tag&gt;&lt;Author&gt;Thiel, C; Cordes, H; Conde, I; Castell, J V; Blank, L M; Kuepfer, L&lt;/Author&gt;&lt;Year&gt;2017&lt;/Year&gt;&lt;Details&gt;&lt;_accession_num&gt;27161439&lt;/_accession_num&gt;&lt;_author_adr&gt;iAMB - Institute of Applied Microbiology, ABBt - Aachen Biology and Biotechnology, RWTH Aachen University, Worringerweg 1, 52074, Aachen, Germany.; iAMB - Institute of Applied Microbiology, ABBt - Aachen Biology and Biotechnology, RWTH Aachen University, Worringerweg 1, 52074, Aachen, Germany.; Unidad de Hepatologia Experimental y Trasplante Hepatico, Instituto de Investigacion Sanitaria La Fe, 46026, Valencia, Spain.; Unidad de Hepatologia Experimental y Trasplante Hepatico, Instituto de Investigacion Sanitaria La Fe, 46026, Valencia, Spain.; iAMB - Institute of Applied Microbiology, ABBt - Aachen Biology and Biotechnology, RWTH Aachen University, Worringerweg 1, 52074, Aachen, Germany.; iAMB - Institute of Applied Microbiology, ABBt - Aachen Biology and Biotechnology, RWTH Aachen University, Worringerweg 1, 52074, Aachen, Germany. lars.kuepfer@rwth-aachen.de.&lt;/_author_adr&gt;&lt;_date_display&gt;2017 Feb&lt;/_date_display&gt;&lt;_date&gt;2017-02-01&lt;/_date&gt;&lt;_doi&gt;10.1007/s00204-016-1723-x&lt;/_doi&gt;&lt;_isbn&gt;1432-0738 (Electronic); 0340-5761 (Linking)&lt;/_isbn&gt;&lt;_issue&gt;2&lt;/_issue&gt;&lt;_journal&gt;Arch Toxicol&lt;/_journal&gt;&lt;_keywords&gt;Adult; Animals; Azathioprine/adverse effects/*toxicity; Chemical and Drug Induced Liver Injury/etiology; Drug Overdose/etiology; *Drug-Related Side Effects and Adverse Reactions; Humans; Male; *Models, Theoretical; *Pharmacokinetics; Rats; Reproducibility of Results; Toxicity Tests/methods; Toxicity Tests, Acute/methodsClinical translation; Drug-induced liver injury; Multiscale modeling; PBPK; Pharmacokinetic modeling; Quantitative systems pharmacology; Transcriptomics&lt;/_keywords&gt;&lt;_language&gt;eng&lt;/_language&gt;&lt;_pages&gt;865-883&lt;/_pages&gt;&lt;_tertiary_title&gt;Archives of toxicology&lt;/_tertiary_title&gt;&lt;_type_work&gt;Case Reports; Journal Article&lt;/_type_work&gt;&lt;_url&gt;http://www.ncbi.nlm.nih.gov/entrez/query.fcgi?cmd=Retrieve&amp;amp;db=pubmed&amp;amp;dopt=Abstract&amp;amp;list_uids=27161439&amp;amp;query_hl=1&lt;/_url&gt;&lt;_volume&gt;91&lt;/_volume&gt;&lt;_created&gt;63004722&lt;/_created&gt;&lt;_modified&gt;63004723&lt;/_modified&gt;&lt;_db_updated&gt;PubMed&lt;/_db_updated&gt;&lt;_impact_factor&gt;   5.741&lt;/_impact_factor&gt;&lt;_collection_scope&gt;SCI;SCIE&lt;/_collection_scope&gt;&lt;/Details&gt;&lt;Extra&gt;&lt;DBUID&gt;{F96A950B-833F-4880-A151-76DA2D6A2879}&lt;/DBUID&gt;&lt;/Extra&gt;&lt;/Item&gt;&lt;/References&gt;&lt;/Group&gt;&lt;/Citation&gt;_x000a_"/>
    <w:docVar w:name="NE.Ref{35D4F255-2EAE-434C-BD6A-9FF3E5AB05C6}" w:val=" ADDIN NE.Ref.{35D4F255-2EAE-434C-BD6A-9FF3E5AB05C6}&lt;Citation&gt;&lt;Group&gt;&lt;References&gt;&lt;Item&gt;&lt;ID&gt;1304&lt;/ID&gt;&lt;UID&gt;{F54B4144-6348-4144-A2C5-636586893343}&lt;/UID&gt;&lt;Title&gt;Patient-derived organoids can predict response to chemotherapy in metastatic colorectal cancer patients&lt;/Title&gt;&lt;Template&gt;Journal Article&lt;/Template&gt;&lt;Star&gt;0&lt;/Star&gt;&lt;Tag&gt;0&lt;/Tag&gt;&lt;Author&gt;Ooft, S N; Weeber, F; Dijkstra, K K; McLean, C M; Kaing, S; van Werkhoven, E; Schipper, L; Hoes, L; Vis, D J; van de Haar, J; Prevoo, W; Snaebjornsson, P; van der Velden, D; Klein, M; Chalabi, M; Boot, H; van Leerdam, M; Bloemendal, H J; Beerepoot, L V; Wessels, L; Cuppen, E; Clevers, H; Voest, E E&lt;/Author&gt;&lt;Year&gt;2019&lt;/Year&gt;&lt;Details&gt;&lt;_accession_num&gt;31597751&lt;/_accession_num&gt;&lt;_author_adr&gt;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Biometrics,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Oncode Institute, 3521 AL Utrecht, Netherlands.; Department of Molecular Carcinogenesis, Netherlands Cancer Institute, 1066 CX Amsterdam, Netherlands.; Department of Molecular Oncology and Immunology, Netherlands Cancer Institute, 1066 CX Amsterdam, Netherlands.; Oncode Institute, 3521 AL Utrecht, Netherlands.; Department of Molecular Carcinogenesis, Netherlands Cancer Institute, 1066 CX Amsterdam, Netherlands.; Department of Radiology, Netherlands Cancer Institute, 1066 CX Amsterdam, Netherlands.; Department of Pathology,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Department of Gastrointestinal Oncology, Netherlands Cancer Institute, 1066 CX Amsterdam, Netherlands.; Department of Gastrointestinal Oncology, Netherlands Cancer Institute, 1066 CX Amsterdam, Netherlands.; Department of Internal Medicine/Oncology, Radboud University Medical Center Nijmegen, 6525 GA Nijmegen, Netherlands.; Department of Internal Medicine, Elisabeth-TweeSteden Hospital, 5042 AD Tilburg,  Netherlands.; Oncode Institute, 3521 AL Utrecht, Netherlands.; Department of Molecular Carcinogenesis, Netherlands Cancer Institute, 1066 CX Amsterdam, Netherlands.; Faculty of Electrical Engineering, Mathematics and Computer Science, Delft University of Technology, 2628 CD Delft, Netherlands.; Oncode Institute, 3521 AL Utrecht, Netherlands.; Division Biomedical Genetics, Centre for Molecular Medicine, University Medical Centre Utrecht, 3584 CX Utrecht, Netherlands.; Hartwig Medical Foundation, 1098 XH Amsterdam, Netherlands.; Oncode Institute, 3521 AL Utrecht, Netherlands.; Hubrecht Institute, Royal Netherlands Academy of Arts and Sciences and University Medical Centre Utrecht, 3584 CT Utrecht, Netherlands.; Princess Maxima Center for Pediatric Oncology, 3584 CS Utrecht, Netherlands.; Department of Molecular Oncology and Immunology, Netherlands Cancer Institute, 1066 CX Amsterdam, Netherlands. e.voest@nki.nl.; Oncode Institute, 3521 AL Utrecht, Netherlands.; Department of Gastrointestinal Oncology, Netherlands Cancer Institute, 1066 CX Amsterdam, Netherlands.&lt;/_author_adr&gt;&lt;_date_display&gt;2019 Oct 9&lt;/_date_display&gt;&lt;_date&gt;2019-10-09&lt;/_date&gt;&lt;_doi&gt;10.1126/scitranslmed.aay2574&lt;/_doi&gt;&lt;_isbn&gt;1946-6242 (Electronic); 1946-6234 (Linking)&lt;/_isbn&gt;&lt;_issue&gt;513&lt;/_issue&gt;&lt;_journal&gt;Sci Transl Med&lt;/_journal&gt;&lt;_language&gt;eng&lt;/_language&gt;&lt;_ori_publication&gt;Copyright (c) 2019 The Authors, some rights reserved; exclusive licensee American_x000d__x000a_      Association for the Advancement of Science. No claim to original U.S. Government _x000d__x000a_      Works.&lt;/_ori_publication&gt;&lt;_tertiary_title&gt;Science translational medicine&lt;/_tertiary_title&gt;&lt;_type_work&gt;Journal Article&lt;/_type_work&gt;&lt;_url&gt;http://www.ncbi.nlm.nih.gov/entrez/query.fcgi?cmd=Retrieve&amp;amp;db=pubmed&amp;amp;dopt=Abstract&amp;amp;list_uids=31597751&amp;amp;query_hl=1&lt;/_url&gt;&lt;_volume&gt;11&lt;/_volume&gt;&lt;_created&gt;63004126&lt;/_created&gt;&lt;_modified&gt;63004127&lt;/_modified&gt;&lt;_db_updated&gt;PubMed&lt;/_db_updated&gt;&lt;_impact_factor&gt;  17.161&lt;/_impact_factor&gt;&lt;_collection_scope&gt;SCIE&lt;/_collection_scope&gt;&lt;/Details&gt;&lt;Extra&gt;&lt;DBUID&gt;{F96A950B-833F-4880-A151-76DA2D6A2879}&lt;/DBUID&gt;&lt;/Extra&gt;&lt;/Item&gt;&lt;/References&gt;&lt;/Group&gt;&lt;Group&gt;&lt;References&gt;&lt;Item&gt;&lt;ID&gt;1305&lt;/ID&gt;&lt;UID&gt;{6CAE1D7D-EBBC-450B-B19B-0D561B85B027}&lt;/UID&gt;&lt;Title&gt;Long-term expansion of epithelial organoids from human colon, adenoma, adenocarcinoma, and Barrett&amp;apos;s epithelium&lt;/Title&gt;&lt;Template&gt;Journal Article&lt;/Template&gt;&lt;Star&gt;0&lt;/Star&gt;&lt;Tag&gt;0&lt;/Tag&gt;&lt;Author&gt;Sato, T; Stange, D E; Ferrante, M; Vries, R G; Van Es, J H; Van den Brink, S; Van Houdt, W J; Pronk, A; Van Gorp, J; Siersema, P D; Clevers, H&lt;/Author&gt;&lt;Year&gt;2011&lt;/Year&gt;&lt;Details&gt;&lt;_accession_num&gt;21889923&lt;/_accession_num&gt;&lt;_author_adr&gt;Hubrecht Institute, KNAW and University Medical Centre Utrecht, Utrecht, The Netherlands. t.sato@a7.keio.jp&lt;/_author_adr&gt;&lt;_date_display&gt;2011 Nov&lt;/_date_display&gt;&lt;_date&gt;2011-11-01&lt;/_date&gt;&lt;_doi&gt;10.1053/j.gastro.2011.07.050&lt;/_doi&gt;&lt;_isbn&gt;1528-0012 (Electronic); 0016-5085 (Linking)&lt;/_isbn&gt;&lt;_issue&gt;5&lt;/_issue&gt;&lt;_journal&gt;Gastroenterology&lt;/_journal&gt;&lt;_keywords&gt;Adenocarcinoma/*pathology; Adenoma/*pathology; Adult; Aged; Aged, 80 and over; Animals; Barrett Esophagus/*pathology; Biopsy; Cell Culture Techniques/*methods; Cell Proliferation/drug effects; Cells, Cultured; Colon/*pathology; Colonic Neoplasms/*pathology; Epithelium/pathology; Humans; Intestine, Small/pathology; Mice; Mice, Inbred C57BL; Middle Aged; Niacinamide/pharmacology; Organoids/*pathology; Wnt3A Protein/pharmacology&lt;/_keywords&gt;&lt;_language&gt;eng&lt;/_language&gt;&lt;_ori_publication&gt;Copyright (c) 2011 AGA Institute. Published by Elsevier Inc. All rights reserved.&lt;/_ori_publication&gt;&lt;_pages&gt;1762-72&lt;/_pages&gt;&lt;_tertiary_title&gt;Gastroenterology&lt;/_tertiary_title&gt;&lt;_type_work&gt;Journal Article; Research Support, Non-U.S. Gov&amp;apos;t&lt;/_type_work&gt;&lt;_url&gt;http://www.ncbi.nlm.nih.gov/entrez/query.fcgi?cmd=Retrieve&amp;amp;db=pubmed&amp;amp;dopt=Abstract&amp;amp;list_uids=21889923&amp;amp;query_hl=1&lt;/_url&gt;&lt;_volume&gt;141&lt;/_volume&gt;&lt;_created&gt;63004128&lt;/_created&gt;&lt;_modified&gt;63004129&lt;/_modified&gt;&lt;_db_updated&gt;PubMed&lt;/_db_updated&gt;&lt;_impact_factor&gt;  19.233&lt;/_impact_factor&gt;&lt;_collection_scope&gt;SCI;SCIE&lt;/_collection_scope&gt;&lt;/Details&gt;&lt;Extra&gt;&lt;DBUID&gt;{F96A950B-833F-4880-A151-76DA2D6A2879}&lt;/DBUID&gt;&lt;/Extra&gt;&lt;/Item&gt;&lt;/References&gt;&lt;/Group&gt;&lt;Group&gt;&lt;References&gt;&lt;Item&gt;&lt;ID&gt;1306&lt;/ID&gt;&lt;UID&gt;{A63F4B7D-A915-477E-B119-40C11571A88F}&lt;/UID&gt;&lt;Title&gt;Modeling Wnt signaling by CRISPR-Cas9 genome editing recapitulates neoplasia in human Barrett epithelial organoids&lt;/Title&gt;&lt;Template&gt;Journal Article&lt;/Template&gt;&lt;Star&gt;0&lt;/Star&gt;&lt;Tag&gt;0&lt;/Tag&gt;&lt;Author&gt;Liu, X; Cheng, Y; Abraham, J M; Wang, Z; Wang, Z; Ke, X; Yan, R; Shin, E J; Ngamruengphong, S; Khashab, M A; Zhang, G; McNamara, G; Ewald, A J; Lin, D; Liu, Z; Meltzer, S J&lt;/Author&gt;&lt;Year&gt;2018&lt;/Year&gt;&lt;Details&gt;&lt;_accession_num&gt;30144514&lt;/_accession_num&gt;&lt;_author_adr&gt;Department of Pathology, The First Affiliated Hospital of Xi&amp;apos; an Jiaotong University, No. 277 Yanta West Road, Xi&amp;apos; an, 710061, Shaanxi,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epartment of Gastrointestinal Surgery, First Affiliated Hospital of Sun Yat-Sen  University, Guangzhou,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epartment of Gastroenterology, The First Affiliated Hospital of Bengbu Medical College, Bengbu, Anhui, China.; Department of Surgical Oncology, First Affiliated Hospital of Xi&amp;apos; an Jiaotong University, No. 277 Yanta West Road, Xi&amp;apos; an, 710061, Shaanxi,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epartment of Pathology, The First Affiliated Hospital of Xi&amp;apos; an Jiaotong University, No. 277 Yanta West Road, Xi&amp;apos; an, 710061, Shaanxi, China.; Division of Gastroenterology - Ross Fluorescence Imaging Center, Department of Medicine, Johns Hopkins University, School of Medicine, Baltimore, MD, 21205, USA.; Department of Cell Biology and Oncology, Center for Cell Dynamics, The Johns Hopkins University School of Medicine, Baltimore, MD, 21205, USA.; Division of Hematology and Oncology, Cedars-Sinai Medical Center, UCLA School of  Medicine, Los Angeles, CA, 90048, USA.; Department of Infectious Diseases, First Affiliated Hospital of Xi&amp;apos; an Jiaotong University, No. 277 Yanta West Road, Xi&amp;apos; an, 710061, Shaanxi,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Electronic address: smeltzer@jhmi.edu.&lt;/_author_adr&gt;&lt;_date_display&gt;2018 Nov 1&lt;/_date_display&gt;&lt;_date&gt;2018-11-01&lt;/_date&gt;&lt;_doi&gt;10.1016/j.canlet.2018.08.017&lt;/_doi&gt;&lt;_isbn&gt;1872-7980 (Electronic); 0304-3835 (Linking)&lt;/_isbn&gt;&lt;_journal&gt;Cancer Lett&lt;/_journal&gt;&lt;_keywords&gt;Adenomatous Polyposis Coli Protein/genetics/metabolism; Apoptosis/genetics; Barrett Esophagus/*metabolism/pathology; *CRISPR-Cas Systems; Cell Differentiation/genetics; Cell Movement/genetics; Cell Proliferation/genetics; Cell Transformation, Neoplastic/*genetics; Gene Editing/*methods; Gene Knockout Techniques; Humans; Models, Genetic; Organoids/metabolism/pathology; Wnt Signaling Pathway/*genetics; beta Catenin/*genetics*Barrett esophagus; *CRISPR/Cas9; *Neoplastic transformation; *Organoids; *Wnt signaling&lt;/_keywords&gt;&lt;_language&gt;eng&lt;/_language&gt;&lt;_ori_publication&gt;Copyright (c) 2018 Elsevier B.V. All rights reserved.&lt;/_ori_publication&gt;&lt;_pages&gt;109-118&lt;/_pages&gt;&lt;_tertiary_title&gt;Cancer letters&lt;/_tertiary_title&gt;&lt;_type_work&gt;Journal Article; Research Support, N.I.H., Extramural; Research Support, Non-U.S. Gov&amp;apos;t&lt;/_type_work&gt;&lt;_url&gt;http://www.ncbi.nlm.nih.gov/entrez/query.fcgi?cmd=Retrieve&amp;amp;db=pubmed&amp;amp;dopt=Abstract&amp;amp;list_uids=30144514&amp;amp;query_hl=1&lt;/_url&gt;&lt;_volume&gt;436&lt;/_volume&gt;&lt;_created&gt;63004128&lt;/_created&gt;&lt;_modified&gt;63004641&lt;/_modified&gt;&lt;_db_updated&gt;PubMed&lt;/_db_updated&gt;&lt;_impact_factor&gt;   6.508&lt;/_impact_factor&gt;&lt;_collection_scope&gt;SCI;SCIE&lt;/_collection_scope&gt;&lt;/Details&gt;&lt;Extra&gt;&lt;DBUID&gt;{F96A950B-833F-4880-A151-76DA2D6A2879}&lt;/DBUID&gt;&lt;/Extra&gt;&lt;/Item&gt;&lt;/References&gt;&lt;/Group&gt;&lt;/Citation&gt;_x000a_"/>
    <w:docVar w:name="NE.Ref{3FEF8C33-1C53-4023-80C6-91C7782DD071}" w:val=" ADDIN NE.Ref.{3FEF8C33-1C53-4023-80C6-91C7782DD071}&lt;Citation&gt;&lt;Group&gt;&lt;References&gt;&lt;Item&gt;&lt;ID&gt;1337&lt;/ID&gt;&lt;UID&gt;{28BAB04C-9AC9-489C-9ECC-62B94BECED12}&lt;/UID&gt;&lt;Title&gt;Sensitive detection of somatic point mutations in impure and heterogeneous cancer samples&lt;/Title&gt;&lt;Template&gt;Journal Article&lt;/Template&gt;&lt;Star&gt;0&lt;/Star&gt;&lt;Tag&gt;0&lt;/Tag&gt;&lt;Author&gt;Cibulskis, K; Lawrence, M S; Carter, S L; Sivachenko, A; Jaffe, D; Sougnez, C; Gabriel, S; Meyerson, M; Lander, E S; Getz, G&lt;/Author&gt;&lt;Year&gt;2013&lt;/Year&gt;&lt;Details&gt;&lt;_accession_num&gt;23396013&lt;/_accession_num&gt;&lt;_author_adr&gt;The Broad Institute of Harvard and MIT, Cambridge, Massachusetts, USA. gadgetz@broadinstitute.org&lt;/_author_adr&gt;&lt;_date_display&gt;2013 Mar&lt;/_date_display&gt;&lt;_date&gt;2013-03-01&lt;/_date&gt;&lt;_doi&gt;10.1038/nbt.2514&lt;/_doi&gt;&lt;_isbn&gt;1546-1696 (Electronic); 1087-0156 (Linking)&lt;/_isbn&gt;&lt;_issue&gt;3&lt;/_issue&gt;&lt;_journal&gt;Nat Biotechnol&lt;/_journal&gt;&lt;_keywords&gt;Bayes Theorem; DNA, Neoplasm/analysis/*genetics; Genome, Human; Heterozygote; High-Throughput Nucleotide Sequencing/*methods; Humans; Neoplasms/*genetics; *Point Mutation; Reproducibility of Results; Sensitivity and Specificity&lt;/_keywords&gt;&lt;_language&gt;eng&lt;/_language&gt;&lt;_pages&gt;213-9&lt;/_pages&gt;&lt;_tertiary_title&gt;Nature biotechnology&lt;/_tertiary_title&gt;&lt;_type_work&gt;Journal Article; Research Support, N.I.H., Extramural&lt;/_type_work&gt;&lt;_url&gt;http://www.ncbi.nlm.nih.gov/entrez/query.fcgi?cmd=Retrieve&amp;amp;db=pubmed&amp;amp;dopt=Abstract&amp;amp;list_uids=23396013&amp;amp;query_hl=1&lt;/_url&gt;&lt;_volume&gt;31&lt;/_volume&gt;&lt;_created&gt;63006641&lt;/_created&gt;&lt;_modified&gt;63006641&lt;/_modified&gt;&lt;_db_updated&gt;PubMed&lt;/_db_updated&gt;&lt;_impact_factor&gt;  31.864&lt;/_impact_factor&gt;&lt;_collection_scope&gt;SCI;SCIE;EI&lt;/_collection_scope&gt;&lt;/Details&gt;&lt;Extra&gt;&lt;DBUID&gt;{F96A950B-833F-4880-A151-76DA2D6A2879}&lt;/DBUID&gt;&lt;/Extra&gt;&lt;/Item&gt;&lt;/References&gt;&lt;/Group&gt;&lt;Group&gt;&lt;References&gt;&lt;Item&gt;&lt;ID&gt;1336&lt;/ID&gt;&lt;UID&gt;{78038ABC-43E0-4ABD-B041-CD4F686B1043}&lt;/UID&gt;&lt;Title&gt;Landscape of genomic alterations in cervical carcinomas&lt;/Title&gt;&lt;Template&gt;Journal Article&lt;/Template&gt;&lt;Star&gt;0&lt;/Star&gt;&lt;Tag&gt;0&lt;/Tag&gt;&lt;Author&gt;Ojesina, A I; Lichtenstein, L; Freeman, S S; Pedamallu, C S; Imaz-Rosshandler, I; Pugh, T J; Cherniack, A D; Ambrogio, L; Cibulskis, K; Bertelsen, B; Romero-Cordoba, S; Trevino, V; Vazquez-Santillan, K; Guadarrama, A S; Wright, A A; Rosenberg, M W; Duke, F; Kaplan, B; Wang, R; Nickerson, E; Walline, H M; Lawrence, M S; Stewart, C; Carter, S L; McKenna, A; Rodriguez-Sanchez, I P; Espinosa-Castilla, M; Woie, K; Bjorge, L; Wik, E; Halle, M K; Hoivik, E A; Krakstad, C; Gabino, N B; Gomez-Macias, G S; Valdez-Chapa, L D; Garza-Rodriguez, M L; Maytorena, G; Vazquez, J; Rodea, C; Cravioto, A; Cortes, M L; Greulich, H; Crum, C P; Neuberg, D S; Hidalgo-Miranda, A; Escareno, C R; Akslen, L A; Carey, T E; Vintermyr, O K; Gabriel, S B; Barrera-Saldana, H A; Melendez-Zajgla, J; Getz, G; Salvesen, H B; Meyerson, M&lt;/Author&gt;&lt;Year&gt;2014&lt;/Year&gt;&lt;Details&gt;&lt;_accession_num&gt;24390348&lt;/_accession_num&gt;&lt;_author_adr&gt;1] Department of Medical Oncology, Dana-Farber Cancer Institute, Boston, Massachusetts 02215, USA [2] The Eli and Edythe L. Broad Institute of Massachusetts Institute of Technology and Harvard University, Cambridge, Massachusetts 02142, USA [3].; 1] The Eli and Edythe L. Broad Institute of Massachusetts Institute of Technology and Harvard University, Cambridge, Massachusetts 02142, USA [2].; The Eli and Edythe L. Broad Institute of Massachusetts Institute of Technology and Harvard University, Cambridge, Massachusetts 02142, USA.; 1] Department of Medical Oncology, Dana-Farber Cancer Institute, Boston, Massachusetts 02215, USA [2] The Eli and Edythe L. Broad Institute of Massachusetts Institute of Technology and Harvard University, Cambridge, Massachusetts 02142, USA.; Instituto Nacional de Medicina Genomica, Mexico City 14610, Mexico.; 1] Department of Medical Oncology, Dana-Farber Cancer Institute, Boston, Massachusetts 02215, USA [2] The Eli and Edythe L. Broad Institute of Massachusetts Institute of Technology and Harvard University, Cambridge, Massachusetts 02142, USA.; The Eli and Edythe L. Broad Institute of Massachusetts Institute of Technology and Harvard University, Cambridge, Massachusetts 02142, USA.; The Eli and Edythe L. Broad Institute of Massachusetts Institute of Technology and Harvard University, Cambridge, Massachusetts 02142, USA.; The Eli and Edythe L. Broad Institute of Massachusetts Institute of Technology and Harvard University, Cambridge, Massachusetts 02142, USA.; Department of Pathology, Haukeland University Hospital, N5021 Bergen, Norway.; Instituto Nacional de Medicina Genomica, Mexico City 14610, Mexico.; Tecnologico de Monterrey, Monterrey 64849, Mexico.; Instituto Nacional de Medicina Genomica, Mexico City 14610, Mexico.; Instituto Nacional de Medicina Genomica, Mexico City 14610, Mexico.; 1] Department of Medical Oncology, Dana-Farber Cancer Institute, Boston, Massachusetts 02215, USA [2] Department of Medicine, Brigham and Women&amp;apos;s Hospital, Boston, Massachusetts 02115, USA.; The Eli and Edythe L. Broad Institute of Massachusetts Institute of Technology and Harvard University, Cambridge, Massachusetts 02142, USA.; Department of Medical Oncology, Dana-Farber Cancer Institute, Boston, Massachusetts 02215, USA.; 1] Department of Medical Oncology, Dana-Farber Cancer Institute, Boston, Massachusetts 02215, USA [2] The Eli and Edythe L. Broad Institute of Massachusetts Institute of Technology and Harvard University, Cambridge, Massachusetts 02142, USA.; 1] Department of Medical Oncology, Dana-Farber Cancer Institute, Boston, Massachusetts 02215, USA [2] Department of Thoracic Surgery, Fudan University Shanghai Cancer Center, Shanghai 200032, China.; The Eli and Edythe L. Broad Institute of Massachusetts Institute of Technology and Harvard University, Cambridge, Massachusetts 02142, USA.; Cancer Biology Program, Program in the Biomedical Sciences, Rackham Graduate School, University of Michigan, Ann Arbor, Michigan 48109, USA.; The Eli and Edythe L. Broad Institute of Massachusetts Institute of Technology and Harvard University, Cambridge, Massachusetts 02142, USA.; The Eli and Edythe L. Broad Institute of Massachusetts Institute of Technology and Harvard University, Cambridge, Massachusetts 02142, USA.; The Eli and Edythe L. Broad Institute of Massachusetts Institute of Technology and Harvard University, Cambridge, Massachusetts 02142, USA.; The Eli and Edythe L. Broad Institute of Massachusetts Institute of Technology and Harvard University, Cambridge, Massachusetts 02142, USA.; Facultad de Medicina y Hospital Universitario &amp;apos;Dr. Jose Eluterio Gonzalez&amp;apos; de la  Universidad Autonoma de Nuevo Leon, Monterrey, Nuevo Leon 64460, Mexico.; Instituto Nacional de Medicina Genomica, Mexico City 14610, Mexico.; Department of Obstetrics and Gynecology, Haukeland University Hospital, N5021 Bergen, Norway.; 1] Department of Obstetrics and Gynecology, Haukeland University Hospital, N5021  Bergen, Norway [2] Department of Clinical Science, Centre for Cancer Biomarkers,  University of Bergen, N5020 Bergen, Norway.; 1] Department of Obstetrics and Gynecology, Haukeland University Hospital, N5021  Bergen, Norway [2] Department of Clinical Science, Centre for Cancer Biomarkers,  University of Bergen, N5020 Bergen, Norway.; 1] Department of Obstetrics and Gynecology, Haukeland University Hospital, N5021  Bergen, Norway [2] Department of Clinical Science, Centre for Cancer Biomarkers,  University of Bergen, N5020 Bergen, Norway.; 1] Department of Obstetrics and Gynecology, Haukeland University Hospital, N5021  Bergen, Norway [2] Department of Clinical Science, Centre for Cancer Biomarkers,  University of Bergen, N5020 Bergen, Norway.; 1] Department of Obstetrics and Gynecology, Haukeland University Hospital, N5021  Bergen, Norway [2] Department of Clinical Science, Centre for Cancer Biomarkers,  University of Bergen, N5020 Bergen, Norway.; Instituto Nacional de Medicina Genomica, Mexico City 14610, Mexico.; Facultad de Medicina y Hospital Universitario &amp;apos;Dr. Jose Eluterio Gonzalez&amp;apos; de la  Universidad Autonoma de Nuevo Leon, Monterrey, Nuevo Leon 64460, Mexico.; Facultad de Medicina y Hospital Universitario &amp;apos;Dr. Jose Eluterio Gonzalez&amp;apos; de la  Universidad Autonoma de Nuevo Leon, Monterrey, Nuevo Leon 64460, Mexico.; Facultad de Medicina y Hospital Universitario &amp;apos;Dr. Jose Eluterio Gonzalez&amp;apos; de la  Universidad Autonoma de Nuevo Leon, Monterrey, Nuevo Leon 64460, Mexico.; Instituto Mexicano del Seguro Social, Mexico City 06720, Mexico.; Instituto Mexicano del Seguro Social, Mexico City 06720, Mexico.; Instituto Mexicano del Seguro Social, Mexico City 06720, Mexico.; Instituto Mexicano del Seguro Social, Mexico City 06720, Mexico.; The Eli and Edythe L. Broad Institute of Massachusetts Institute of Technology and Harvard University, Cambridge, Massachusetts 02142, USA.; 1] Department of Medical Oncology, Dana-Farber Cancer Institute, Boston, Massachusetts 02215, USA [2] The Eli and Edythe L. Broad Institute of Massachusetts Institute of Technology and Harvard University, Cambridge, Massachusetts 02142, USA [3] Department of Medicine, Brigham and Women&amp;apos;s Hospital, Boston, Massachusetts 02115, USA.; Department of Pathology, Brigham and Women&amp;apos;s Hospital, Boston, Massachusetts 02115, USA.; Department of Biostatistics and Computational Biology, Dana-Farber Cancer Institute, Boston, Massachusetts 02215, USA.; Instituto Nacional de Medicina Genomica, Mexico City 14610, Mexico.; 1] Instituto Nacional de Medicina Genomica, Mexico City 14610, Mexico [2] Claremont Graduate University, Claremont, California 91711, USA.; 1] Department of Pathology, Haukeland University Hospital, N5021 Bergen, Norway [2] Centre for Cancer Biomarkers, Department of Clinical Medicine, University of  Bergen, N5020 Bergen, Norway.; Head and Neck Oncology Program and Department of Otolaryngology, University of Michigan Comprehensive Cancer Center, Ann Arbor, Michigan 38109, USA.; 1] Department of Pathology, Haukeland University Hospital, N5021 Bergen, Norway [2] Centre for Cancer Biomarkers, Department of Clinical Medicine, University of  Bergen, N5020 Bergen, Norway.; The Eli and Edythe L. Broad Institute of Massachusetts Institute of Technology and Harvard University, Cambridge, Massachusetts 02142, USA.; Facultad de Medicina y Hospital Universitario &amp;apos;Dr. Jose Eluterio Gonzalez&amp;apos; de la  Universidad Autonoma de Nuevo Leon, Monterrey, Nuevo Leon 64460, Mexico.; Instituto Nacional de Medicina Genomica, Mexico City 14610, Mexico.; 1] The Eli and Edythe L. Broad Institute of Massachusetts Institute of Technology and Harvard University, Cambridge, Massachusetts 02142, USA [2] Massachusetts General Hospital Cancer Center and Department of Pathology, Massachusetts General Hospital and Harvard Medical School, Boston, Massachusetts 02114, USA.; 1] Department of Obstetrics and Gynecology, Haukeland University Hospital, N5021  Bergen, Norway [2] Department of Clinical Science, Centre for Cancer Biomarkers,  University of Bergen, N5020 Bergen, Norway [3].; 1] Department of Medical Oncology, Dana-Farber Cancer Institute, Boston, Massachusetts 02215, USA [2] The Eli and Edythe L. Broad Institute of Massachusetts Institute of Technology and Harvard University, Cambridge, Massachusetts 02142, USA [3] Department of Pathology, Brigham and Women&amp;apos;s Hospital, Boston, Massachusetts 02115, USA [4].&lt;/_author_adr&gt;&lt;_date_display&gt;2014 Feb 20&lt;/_date_display&gt;&lt;_date&gt;2014-02-20&lt;/_date&gt;&lt;_doi&gt;10.1038/nature12881&lt;/_doi&gt;&lt;_isbn&gt;1476-4687 (Electronic); 0028-0836 (Linking)&lt;/_isbn&gt;&lt;_issue&gt;7488&lt;/_issue&gt;&lt;_journal&gt;Nature&lt;/_journal&gt;&lt;_keywords&gt;Adenocarcinoma/genetics/virology; Carcinoma, Squamous Cell/genetics/virology; Case-Control Studies; Cell Cycle Proteins/genetics; Core Binding Factor beta Subunit/genetics; DNA Copy Number Variations/genetics; DNA Mutational Analysis; DNA-Binding Proteins/genetics; E1A-Associated p300 Protein/genetics; Exome/genetics; F-Box Proteins/genetics; F-Box-WD Repeat-Containing Protein 7; Female; Gene Expression Regulation, Neoplastic/genetics; Genome, Human/*genetics; Genomics; HLA-B Antigens/genetics; Humans; Mitogen-Activated Protein Kinase 1/genetics; Mutation/*genetics; NF-E2-Related Factor 2/genetics; Papillomaviridae/genetics/physiology; Papillomavirus Infections/genetics; Proto-Oncogene Proteins/genetics; Proto-Oncogene Proteins c-ets; Receptor, ErbB-2/genetics; Transcription Factors/genetics; Transcriptome/genetics; Tumor Suppressor Protein p53/genetics; Ubiquitin-Protein Ligases/genetics; Uterine Cervical Neoplasms/*genetics/virology; Virus Integration/genetics&lt;/_keywords&gt;&lt;_language&gt;eng&lt;/_language&gt;&lt;_pages&gt;371-5&lt;/_pages&gt;&lt;_tertiary_title&gt;Nature&lt;/_tertiary_title&gt;&lt;_type_work&gt;Journal Article; Research Support, Non-U.S. Gov&amp;apos;t&lt;/_type_work&gt;&lt;_url&gt;http://www.ncbi.nlm.nih.gov/entrez/query.fcgi?cmd=Retrieve&amp;amp;db=pubmed&amp;amp;dopt=Abstract&amp;amp;list_uids=24390348&amp;amp;query_hl=1&lt;/_url&gt;&lt;_volume&gt;506&lt;/_volume&gt;&lt;_created&gt;63006639&lt;/_created&gt;&lt;_modified&gt;63006639&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442C872A-97D0-4B4E-8B20-6B9CC5E00AC0}" w:val=" ADDIN NE.Ref.{442C872A-97D0-4B4E-8B20-6B9CC5E00AC0}&lt;Citation&gt;&lt;Group&gt;&lt;References&gt;&lt;Item&gt;&lt;ID&gt;1311&lt;/ID&gt;&lt;UID&gt;{02750F2B-0173-47AF-A4B2-C4417186393E}&lt;/UID&gt;&lt;Title&gt;Comprehensive molecular characterization of human colon and rectal cancer&lt;/Title&gt;&lt;Template&gt;Journal Article&lt;/Template&gt;&lt;Star&gt;0&lt;/Star&gt;&lt;Tag&gt;0&lt;/Tag&gt;&lt;Author/&gt;&lt;Year&gt;2012&lt;/Year&gt;&lt;Details&gt;&lt;_accession_num&gt;22810696&lt;/_accession_num&gt;&lt;_date_display&gt;2012 Jul 18&lt;/_date_display&gt;&lt;_date&gt;2012-07-18&lt;/_date&gt;&lt;_doi&gt;10.1038/nature11252&lt;/_doi&gt;&lt;_isbn&gt;1476-4687 (Electronic); 0028-0836 (Linking)&lt;/_isbn&gt;&lt;_issue&gt;7407&lt;/_issue&gt;&lt;_journal&gt;Nature&lt;/_journal&gt;&lt;_keywords&gt;Colonic Neoplasms/*genetics; DNA Copy Number Variations; DNA Methylation; Exome/genetics; Gene Expression Profiling; Humans; Mutation/genetics; Mutation Rate; Polymorphism, Single Nucleotide; Rectal Neoplasms/*genetics; Sequence Analysis, DNA&lt;/_keywords&gt;&lt;_language&gt;eng&lt;/_language&gt;&lt;_pages&gt;330-7&lt;/_pages&gt;&lt;_tertiary_title&gt;Nature&lt;/_tertiary_title&gt;&lt;_type_work&gt;Journal Article; Research Support, N.I.H., Extramural&lt;/_type_work&gt;&lt;_url&gt;http://www.ncbi.nlm.nih.gov/entrez/query.fcgi?cmd=Retrieve&amp;amp;db=pubmed&amp;amp;dopt=Abstract&amp;amp;list_uids=22810696&amp;amp;query_hl=1&lt;/_url&gt;&lt;_volume&gt;487&lt;/_volume&gt;&lt;_created&gt;63004650&lt;/_created&gt;&lt;_modified&gt;63004650&lt;/_modified&gt;&lt;_db_updated&gt;PubMed&lt;/_db_updated&gt;&lt;_impact_factor&gt;  43.070&lt;/_impact_factor&gt;&lt;_collection_scope&gt;SCI;SCIE&lt;/_collection_scope&gt;&lt;/Details&gt;&lt;Extra&gt;&lt;DBUID&gt;{F96A950B-833F-4880-A151-76DA2D6A2879}&lt;/DBUID&gt;&lt;/Extra&gt;&lt;/Item&gt;&lt;/References&gt;&lt;/Group&gt;&lt;Group&gt;&lt;References&gt;&lt;Item&gt;&lt;ID&gt;1316&lt;/ID&gt;&lt;UID&gt;{EEE125AB-58F0-4F2F-9449-6FD1BF2F405B}&lt;/UID&gt;&lt;Title&gt;KRAS mutation status is highly homogeneous between areas of the primary tumor and the corresponding metastasis of colorectal adenocarcinomas: one less problem in patient care&lt;/Title&gt;&lt;Template&gt;Journal Article&lt;/Template&gt;&lt;Star&gt;0&lt;/Star&gt;&lt;Tag&gt;0&lt;/Tag&gt;&lt;Author&gt;Petaccia, De Macedo M; Melo, F M; Ribeiro, HSC; Marques, M C; Kagohara, L T; Begnami, M D; Neto, J C; Ribeiro, J S; Soares, F A; Carraro, D M; Cunha, I W&lt;/Author&gt;&lt;Year&gt;2017&lt;/Year&gt;&lt;Details&gt;&lt;_accession_num&gt;28979819&lt;/_accession_num&gt;&lt;_author_adr&gt;Department of Anatomic Pathology, Diagnostic Molecular Pathology Laboratory, AC Camargo Cancer CenterBrazil.; Department of Anatomic Pathology, Diagnostic Molecular Pathology Laboratory, AC Camargo Cancer CenterBrazil.; Department of Abdominal Surgery, AC Camargo Cancer CenterBrazil.; Department of Abdominal Surgery, AC Camargo Cancer CenterBrazil.; Laboratory of Investigative Pathology, CIPE/AC Camargo Cancer CenterSao Paulo, Brazil.; Department of Anatomic Pathology, Diagnostic Molecular Pathology Laboratory, AC Camargo Cancer CenterBrazil.; Laboratory of Genomics and Molecular Biology, CIPE/AC Camargo Cancer CenterSao Paulo, Brazil.; Laboratory of Genomics and Molecular Biology, CIPE/AC Camargo Cancer CenterSao Paulo, Brazil.; Department of Anatomic Pathology, Diagnostic Molecular Pathology Laboratory, AC Camargo Cancer CenterBrazil.; Department of Anatomic Pathology, Diagnostic Molecular Pathology Laboratory, AC Camargo Cancer CenterBrazil.; Laboratory of Investigative Pathology, CIPE/AC Camargo Cancer CenterSao Paulo, Brazil.; Department of Anatomic Pathology, Diagnostic Molecular Pathology Laboratory, AC Camargo Cancer CenterBrazil.; Laboratory of Genomics and Molecular Biology, CIPE/AC Camargo Cancer CenterSao Paulo, Brazil.; Department of Anatomic Pathology, Diagnostic Molecular Pathology Laboratory, AC Camargo Cancer CenterBrazil.; Laboratory of Investigative Pathology, CIPE/AC Camargo Cancer CenterSao Paulo, Brazil.&lt;/_author_adr&gt;&lt;_date_display&gt;2017&lt;/_date_display&gt;&lt;_date&gt;2017-01-20&lt;/_date&gt;&lt;_isbn&gt;2156-6976 (Print); 2156-6976 (Linking)&lt;/_isbn&gt;&lt;_issue&gt;9&lt;/_issue&gt;&lt;_journal&gt;Am J Cancer Res&lt;/_journal&gt;&lt;_keywords&gt;Genetic heterogeneity; RAS protein; colorectal neoplasms; molecular pathology; molecular sequence data; precision medicine&lt;/_keywords&gt;&lt;_language&gt;eng&lt;/_language&gt;&lt;_pages&gt;1978-1989&lt;/_pages&gt;&lt;_tertiary_title&gt;American journal of cancer research&lt;/_tertiary_title&gt;&lt;_type_work&gt;Journal Article&lt;/_type_work&gt;&lt;_url&gt;http://www.ncbi.nlm.nih.gov/entrez/query.fcgi?cmd=Retrieve&amp;amp;db=pubmed&amp;amp;dopt=Abstract&amp;amp;list_uids=28979819&amp;amp;query_hl=1&lt;/_url&gt;&lt;_volume&gt;7&lt;/_volume&gt;&lt;_created&gt;63004704&lt;/_created&gt;&lt;_modified&gt;63004705&lt;/_modified&gt;&lt;_db_updated&gt;PubMed&lt;/_db_updated&gt;&lt;_impact_factor&gt;   4.737&lt;/_impact_factor&gt;&lt;_collection_scope&gt;SCIE&lt;/_collection_scope&gt;&lt;/Details&gt;&lt;Extra&gt;&lt;DBUID&gt;{F96A950B-833F-4880-A151-76DA2D6A2879}&lt;/DBUID&gt;&lt;/Extra&gt;&lt;/Item&gt;&lt;/References&gt;&lt;/Group&gt;&lt;Group&gt;&lt;References&gt;&lt;Item&gt;&lt;ID&gt;1317&lt;/ID&gt;&lt;UID&gt;{97FE63FD-2B8E-49FB-9DBC-1389D44EFA22}&lt;/UID&gt;&lt;Title&gt;Discovery and saturation analysis of cancer genes across 21 tumour types&lt;/Title&gt;&lt;Template&gt;Journal Article&lt;/Template&gt;&lt;Star&gt;0&lt;/Star&gt;&lt;Tag&gt;0&lt;/Tag&gt;&lt;Author&gt;Lawrence, M S; Stojanov, P; Mermel, C H; Robinson, J T; Garraway, L A; Golub, T R; Meyerson, M; Gabriel, S B; Lander, E S; Getz, G&lt;/Author&gt;&lt;Year&gt;2014&lt;/Year&gt;&lt;Details&gt;&lt;_accession_num&gt;24390350&lt;/_accession_num&gt;&lt;_author_adr&gt;Broad Institute of MIT and Harvard, 7 Cambridge Center, Cambridge, Massachusetts  02142, USA.; 1] Broad Institute of MIT and Harvard, 7 Cambridge Center, Cambridge, Massachusetts 02142, USA [2] Dana-Farber Cancer Institute, 450 Brookline Avenue,  Boston, Massachusetts 02215, USA.; 1] Broad Institute of MIT and Harvard, 7 Cambridge Center, Cambridge, Massachusetts 02142, USA [2] Massachusetts General Hospital, Cancer Center and Department of Pathology, 55 Fruit Street, Boston, Massachusetts 02114, USA.; Broad Institute of MIT and Harvard, 7 Cambridge Center, Cambridge, Massachusetts  02142, USA.; 1] Broad Institute of MIT and Harvard, 7 Cambridge Center, Cambridge, Massachusetts 02142, USA [2] Dana-Farber Cancer Institute, 450 Brookline Avenue,  Boston, Massachusetts 02215, USA [3] Harvard Medical School, 25 Shattuck Street,  Boston, Massachusetts 02115, USA.; 1] Broad Institute of MIT and Harvard, 7 Cambridge Center, Cambridge, Massachusetts 02142, USA [2] Dana-Farber Cancer Institute, 450 Brookline Avenue,  Boston, Massachusetts 02215, USA [3] Harvard Medical School, 25 Shattuck Street,  Boston, Massachusetts 02115, USA [4] Howard Hughes Medical Institute, 4000 Jones  Bridge Road, Chevy Chase, Maryland 20815, USA.; 1] Broad Institute of MIT and Harvard, 7 Cambridge Center, Cambridge, Massachusetts 02142, USA [2] Dana-Farber Cancer Institute, 450 Brookline Avenue,  Boston, Massachusetts 02215, USA [3] Harvard Medical School, 25 Shattuck Street,  Boston, Massachusetts 02115, USA.; Broad Institute of MIT and Harvard, 7 Cambridge Center, Cambridge, Massachusetts  02142, USA.; 1] Broad Institute of MIT and Harvard, 7 Cambridge Center, Cambridge, Massachusetts 02142, USA [2] Harvard Medical School, 25 Shattuck Street, Boston,  Massachusetts 02115, USA [3] Massachusetts Institute of Technology, 77 Massachusetts Avenue, Cambridge, Massachusetts 02139, USA [4].; 1] Broad Institute of MIT and Harvard, 7 Cambridge Center, Cambridge, Massachusetts 02142, USA [2] Massachusetts General Hospital, Cancer Center and Department of Pathology, 55 Fruit Street, Boston, Massachusetts 02114, USA [3] Harvard Medical School, 25 Shattuck Street, Boston, Massachusetts 02115, USA [4].&lt;/_author_adr&gt;&lt;_date_display&gt;2014 Jan 23&lt;/_date_display&gt;&lt;_date&gt;2014-01-23&lt;/_date&gt;&lt;_doi&gt;10.1038/nature12912&lt;/_doi&gt;&lt;_isbn&gt;1476-4687 (Electronic); 0028-0836 (Linking)&lt;/_isbn&gt;&lt;_issue&gt;7484&lt;/_issue&gt;&lt;_journal&gt;Nature&lt;/_journal&gt;&lt;_keywords&gt;Apoptosis/genetics; Case-Control Studies; Cell Proliferation; Chromatin/genetics; DNA Mutational Analysis; Exome/genetics; Genes, Neoplasm/*genetics; Genome, Human/genetics; Genomic Instability/genetics; Genomics; Humans; Immune Evasion/genetics; Mutation Rate; Neoplasms/*classification/*genetics/pathology; Point Mutation/genetics; RNA Processing, Post-Transcriptional/genetics; Sample Size&lt;/_keywords&gt;&lt;_language&gt;eng&lt;/_language&gt;&lt;_pages&gt;495-501&lt;/_pages&gt;&lt;_tertiary_title&gt;Nature&lt;/_tertiary_title&gt;&lt;_type_work&gt;Journal Article; Research Support, N.I.H., Extramural; Research Support, Non-U.S. Gov&amp;apos;t&lt;/_type_work&gt;&lt;_url&gt;http://www.ncbi.nlm.nih.gov/entrez/query.fcgi?cmd=Retrieve&amp;amp;db=pubmed&amp;amp;dopt=Abstract&amp;amp;list_uids=24390350&amp;amp;query_hl=1&lt;/_url&gt;&lt;_volume&gt;505&lt;/_volume&gt;&lt;_created&gt;63004707&lt;/_created&gt;&lt;_modified&gt;63004707&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4737EE29-0B44-492C-A6C7-33ED3A9DBCAE}" w:val=" ADDIN NE.Ref.{4737EE29-0B44-492C-A6C7-33ED3A9DBCAE}&lt;Citation&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51D1C890-EC8E-47AB-A8E3-00FC4433F727}" w:val=" ADDIN NE.Ref.{51D1C890-EC8E-47AB-A8E3-00FC4433F727}&lt;Citation&gt;&lt;Group&gt;&lt;References&gt;&lt;Item&gt;&lt;ID&gt;1313&lt;/ID&gt;&lt;UID&gt;{64BFF0F3-FE9D-4C5E-84AB-9BB18B0A3B7E}&lt;/UID&gt;&lt;Title&gt;Clinical Practice Use of Liquid Biopsy to Identify RAS/BRAF Mutations in Patients with Metastatic Colorectal Cancer (mCRC): A Single Institution Experience&lt;/Title&gt;&lt;Template&gt;Journal Article&lt;/Template&gt;&lt;Star&gt;0&lt;/Star&gt;&lt;Tag&gt;0&lt;/Tag&gt;&lt;Author&gt;Vitiello, P P; De Falco, V; Giunta, E F; Ciardiello, D; Cardone, C; Vitale, P; Zanaletti, N; Borrelli, C; Poliero, L; Terminiello, M; Arrichiello, G; Caputo, V; Famiglietti, V; Mattera, Iacono V; Marrone, F; Di Liello, A; Martini, G; Napolitano, S; Caraglia, M; Lombardi, A; Franco, R; De Vita, F; Morgillo, F; Troiani, T; Ciardiello, F; Martinelli, E&lt;/Author&gt;&lt;Year&gt;2019&lt;/Year&gt;&lt;Details&gt;&lt;_accession_num&gt;31597339&lt;/_accession_num&gt;&lt;_author_adr&gt;Department of Precision Medicine, Universita della Campania &amp;quot;Luigi Vanvitelli&amp;quot;, 80131 Napoli, Italy. pietropaolo.vitiello@gmail.com.; Department of Precision Medicine, Universita della Campania &amp;quot;Luigi Vanvitelli&amp;quot;, 80131 Napoli, Italy. vincenzodefalc@gmail.com.; Department of Precision Medicine, Universita della Campania &amp;quot;Luigi Vanvitelli&amp;quot;, 80131 Napoli, Italy. emiliofrancescogiunta@gmail.com.; Department of Precision Medicine, Universita della Campania &amp;quot;Luigi Vanvitelli&amp;quot;, 80131 Napoli, Italy. davideciardiello@yahoo.it.; Department of Precision Medicine, Universita della Campania &amp;quot;Luigi Vanvitelli&amp;quot;, 80131 Napoli, Italy. claudia.cardone88@gmail.com.; Department of Precision Medicine, Universita della Campania &amp;quot;Luigi Vanvitelli&amp;quot;, 80131 Napoli, Italy. vitale.pasquale.89@gmail.com.; Department of Precision Medicine, Universita della Campania &amp;quot;Luigi Vanvitelli&amp;quot;, 80131 Napoli, Italy. nicolettazanaletti@gmail.com.; Department of Precision Medicine, Universita della Campania &amp;quot;Luigi Vanvitelli&amp;quot;, 80131 Napoli, Italy. carola.bor@libero.it.; Department of Precision Medicine, Universita della Campania &amp;quot;Luigi Vanvitelli&amp;quot;, 80131 Napoli, Italy. luca.poliero@libero.it.; Department of Precision Medicine, Universita della Campania &amp;quot;Luigi Vanvitelli&amp;quot;, 80131 Napoli, Italy. marinella.terminiello@gmail.com.; Department of Precision Medicine, Universita della Campania &amp;quot;Luigi Vanvitelli&amp;quot;, 80131 Napoli, Italy. gluca.arrichiello@gmail.com.; Department of Precision Medicine, Universita della Campania &amp;quot;Luigi Vanvitelli&amp;quot;, 80131 Napoli, Italy. vincenza.caputo.92@gmail.com.; Department of Precision Medicine, Universita della Campania &amp;quot;Luigi Vanvitelli&amp;quot;, 80131 Napoli, Italy. vincenzo.famiglietti@yahoo.it.; Department of Precision Medicine, Universita della Campania &amp;quot;Luigi Vanvitelli&amp;quot;, 80131 Napoli, Italy. vmatteraiacono@gmail.com.; Department of Precision Medicine, Universita della Campania &amp;quot;Luigi Vanvitelli&amp;quot;, 80131 Napoli, Italy. francesca.marrone@email.it.; Department of Precision Medicine, Universita della Campania &amp;quot;Luigi Vanvitelli&amp;quot;, 80131 Napoli, Italy. dilielloalessandra@gmail.com.; Department of Precision Medicine, Universita della Campania &amp;quot;Luigi Vanvitelli&amp;quot;, 80131 Napoli, Italy. giulia.mart14@gmail.com.; Centro Cellex, Vall D&amp;apos;Hebron Institute of Oncology (VHIO), 08035 Barcelona, Spain. giulia.mart14@gmail.com.; Department of Precision Medicine, Universita della Campania &amp;quot;Luigi Vanvitelli&amp;quot;, 80131 Napoli, Italy. stenap@fastwebnet.it.; Department of Gastrointestinal Medical Oncology, University of Texas, MD Anderson Cancer Center, Houston, TX 77030, USA. stenap@fastwebnet.it.; Department of Experimental Medicine, Universita della Campania &amp;quot;Luigi Vanvitelli&amp;quot;, 80138 Napoli, Italy. michele.caraglia@unicampania.it.; Department of Experimental Medicine, Universita della Campania &amp;quot;Luigi Vanvitelli&amp;quot;, 80138 Napoli, Italy. angela.lombardi@unicampania.it.; Department of Mental and Physical Health and Preventive Medicine, Pathology Unit, Universita della Campania &amp;quot;Luigi Vanvitelli&amp;quot;, 80138 Napoli, Italy. renato.franco@unicampania.it.; Department of Precision Medicine, Universita della Campania &amp;quot;Luigi Vanvitelli&amp;quot;, 80131 Napoli, Italy. ferdinando.devita@unicampania.it.; Department of Precision Medicine, Universita della Campania &amp;quot;Luigi Vanvitelli&amp;quot;, 80131 Napoli, Italy. floriana.morgillo@unicampania.it.; Department of Precision Medicine, Universita della Campania &amp;quot;Luigi Vanvitelli&amp;quot;, 80131 Napoli, Italy. teresa.troiani@unicampania.it.; Department of Precision Medicine, Universita della Campania &amp;quot;Luigi Vanvitelli&amp;quot;, 80131 Napoli, Italy.; Department of Precision Medicine, Universita della Campania &amp;quot;Luigi Vanvitelli&amp;quot;, 80131 Napoli, Italy. erika.martinelli@unicampania.it.&lt;/_author_adr&gt;&lt;_date_display&gt;2019 Oct 8&lt;/_date_display&gt;&lt;_date&gt;2019-10-08&lt;/_date&gt;&lt;_doi&gt;10.3390/cancers11101504&lt;/_doi&gt;&lt;_isbn&gt;2072-6694 (Print); 2072-6694 (Linking)&lt;/_isbn&gt;&lt;_issue&gt;10&lt;/_issue&gt;&lt;_journal&gt;Cancers (Basel)&lt;/_journal&gt;&lt;_keywords&gt;RAS testing; acquired resistance; anti-EGFR; clonal evolution; colorectal cancer; liquid biopsy&lt;/_keywords&gt;&lt;_language&gt;eng&lt;/_language&gt;&lt;_tertiary_title&gt;Cancers&lt;/_tertiary_title&gt;&lt;_type_work&gt;Journal Article&lt;/_type_work&gt;&lt;_url&gt;http://www.ncbi.nlm.nih.gov/entrez/query.fcgi?cmd=Retrieve&amp;amp;db=pubmed&amp;amp;dopt=Abstract&amp;amp;list_uids=31597339&amp;amp;query_hl=1&lt;/_url&gt;&lt;_volume&gt;11&lt;/_volume&gt;&lt;_created&gt;63004667&lt;/_created&gt;&lt;_modified&gt;63004668&lt;/_modified&gt;&lt;_db_updated&gt;PubMed&lt;/_db_updated&gt;&lt;_impact_factor&gt;   6.162&lt;/_impact_factor&gt;&lt;/Details&gt;&lt;Extra&gt;&lt;DBUID&gt;{F96A950B-833F-4880-A151-76DA2D6A2879}&lt;/DBUID&gt;&lt;/Extra&gt;&lt;/Item&gt;&lt;/References&gt;&lt;/Group&gt;&lt;Group&gt;&lt;References&gt;&lt;Item&gt;&lt;ID&gt;1311&lt;/ID&gt;&lt;UID&gt;{02750F2B-0173-47AF-A4B2-C4417186393E}&lt;/UID&gt;&lt;Title&gt;Comprehensive molecular characterization of human colon and rectal cancer&lt;/Title&gt;&lt;Template&gt;Journal Article&lt;/Template&gt;&lt;Star&gt;0&lt;/Star&gt;&lt;Tag&gt;0&lt;/Tag&gt;&lt;Author/&gt;&lt;Year&gt;2012&lt;/Year&gt;&lt;Details&gt;&lt;_accession_num&gt;22810696&lt;/_accession_num&gt;&lt;_date_display&gt;2012 Jul 18&lt;/_date_display&gt;&lt;_date&gt;2012-07-18&lt;/_date&gt;&lt;_doi&gt;10.1038/nature11252&lt;/_doi&gt;&lt;_isbn&gt;1476-4687 (Electronic); 0028-0836 (Linking)&lt;/_isbn&gt;&lt;_issue&gt;7407&lt;/_issue&gt;&lt;_journal&gt;Nature&lt;/_journal&gt;&lt;_keywords&gt;Colonic Neoplasms/*genetics; DNA Copy Number Variations; DNA Methylation; Exome/genetics; Gene Expression Profiling; Humans; Mutation/genetics; Mutation Rate; Polymorphism, Single Nucleotide; Rectal Neoplasms/*genetics; Sequence Analysis, DNA&lt;/_keywords&gt;&lt;_language&gt;eng&lt;/_language&gt;&lt;_pages&gt;330-7&lt;/_pages&gt;&lt;_tertiary_title&gt;Nature&lt;/_tertiary_title&gt;&lt;_type_work&gt;Journal Article; Research Support, N.I.H., Extramural&lt;/_type_work&gt;&lt;_url&gt;http://www.ncbi.nlm.nih.gov/entrez/query.fcgi?cmd=Retrieve&amp;amp;db=pubmed&amp;amp;dopt=Abstract&amp;amp;list_uids=22810696&amp;amp;query_hl=1&lt;/_url&gt;&lt;_volume&gt;487&lt;/_volume&gt;&lt;_created&gt;63004650&lt;/_created&gt;&lt;_modified&gt;63004650&lt;/_modified&gt;&lt;_db_updated&gt;PubMed&lt;/_db_updated&gt;&lt;_impact_factor&gt;  43.070&lt;/_impact_factor&gt;&lt;_collection_scope&gt;SCI;SCIE&lt;/_collection_scope&gt;&lt;/Details&gt;&lt;Extra&gt;&lt;DBUID&gt;{F96A950B-833F-4880-A151-76DA2D6A2879}&lt;/DBUID&gt;&lt;/Extra&gt;&lt;/Item&gt;&lt;/References&gt;&lt;/Group&gt;&lt;Group&gt;&lt;References&gt;&lt;Item&gt;&lt;ID&gt;1308&lt;/ID&gt;&lt;UID&gt;{CDDD297D-74DE-455E-A87E-467714366312}&lt;/UID&gt;&lt;Title&gt;Dependency of colorectal cancer on a TGF-beta-driven program in stromal cells for metastasis initiation&lt;/Title&gt;&lt;Template&gt;Journal Article&lt;/Template&gt;&lt;Star&gt;0&lt;/Star&gt;&lt;Tag&gt;0&lt;/Tag&gt;&lt;Author&gt;Calon, A; Espinet, E; Palomo-Ponce, S; Tauriello, D V; Iglesias, M; Cespedes, M V; Sevillano, M; Nadal, C; Jung, P; Zhang, X H; Byrom, D; Riera, A; Rossell, D; Mangues, R; Massague, J; Sancho, E; Batlle, E&lt;/Author&gt;&lt;Year&gt;2012&lt;/Year&gt;&lt;Details&gt;&lt;_accession_num&gt;23153532&lt;/_accession_num&gt;&lt;_author_adr&gt;Oncology Programme, Institute for Research in Biomedicine, 08028 Barcelona, Spain.&lt;/_author_adr&gt;&lt;_date_display&gt;2012 Nov 13&lt;/_date_display&gt;&lt;_date&gt;2012-11-13&lt;/_date&gt;&lt;_doi&gt;10.1016/j.ccr.2012.08.013&lt;/_doi&gt;&lt;_isbn&gt;1878-3686 (Electronic); 1535-6108 (Linking)&lt;/_isbn&gt;&lt;_issue&gt;5&lt;/_issue&gt;&lt;_journal&gt;Cancer Cell&lt;/_journal&gt;&lt;_keywords&gt;Animals; Colorectal Neoplasms/drug therapy/*pathology; Cytokine Receptor gp130/genetics/metabolism/physiology; HT29 Cells; Humans; Interleukin-11/genetics/metabolism/physiology; Mice; Neoplasm Metastasis/drug therapy; Protein-Serine-Threonine Kinases/antagonists &amp;amp;amp; inhibitors; Receptor, Transforming Growth Factor-beta Type I; Receptors, Transforming Growth Factor beta/antagonists &amp;amp;amp; inhibitors; Recurrence; STAT3 Transcription Factor/genetics/metabolism/physiology; Signal Transduction; Stromal Cells/metabolism/pathology; Transforming Growth Factor beta/genetics/metabolism/*physiology; Tumor Cells, Cultured; Tumor Microenvironment&lt;/_keywords&gt;&lt;_language&gt;eng&lt;/_language&gt;&lt;_ori_publication&gt;Copyright (c) 2012 Elsevier Inc. All rights reserved.&lt;/_ori_publication&gt;&lt;_pages&gt;571-84&lt;/_pages&gt;&lt;_tertiary_title&gt;Cancer cell&lt;/_tertiary_title&gt;&lt;_type_work&gt;Journal Article; Research Support, N.I.H., Extramural; Research Support, Non-U.S. Gov&amp;apos;t&lt;/_type_work&gt;&lt;_url&gt;http://www.ncbi.nlm.nih.gov/entrez/query.fcgi?cmd=Retrieve&amp;amp;db=pubmed&amp;amp;dopt=Abstract&amp;amp;list_uids=23153532&amp;amp;query_hl=1&lt;/_url&gt;&lt;_volume&gt;22&lt;/_volume&gt;&lt;_created&gt;63004645&lt;/_created&gt;&lt;_modified&gt;63004645&lt;/_modified&gt;&lt;_db_updated&gt;PubMed&lt;/_db_updated&gt;&lt;_impact_factor&gt;  23.916&lt;/_impact_factor&gt;&lt;_collection_scope&gt;SCI;SCIE&lt;/_collection_scope&gt;&lt;/Details&gt;&lt;Extra&gt;&lt;DBUID&gt;{F96A950B-833F-4880-A151-76DA2D6A2879}&lt;/DBUID&gt;&lt;/Extra&gt;&lt;/Item&gt;&lt;/References&gt;&lt;/Group&gt;&lt;/Citation&gt;_x000a_"/>
    <w:docVar w:name="NE.Ref{5C11D2CC-AD1A-47FC-92C4-999312EF1D80}" w:val=" ADDIN NE.Ref.{5C11D2CC-AD1A-47FC-92C4-999312EF1D80}&lt;Citation&gt;&lt;Group&gt;&lt;References&gt;&lt;Item&gt;&lt;ID&gt;1311&lt;/ID&gt;&lt;UID&gt;{02750F2B-0173-47AF-A4B2-C4417186393E}&lt;/UID&gt;&lt;Title&gt;Comprehensive molecular characterization of human colon and rectal cancer&lt;/Title&gt;&lt;Template&gt;Journal Article&lt;/Template&gt;&lt;Star&gt;0&lt;/Star&gt;&lt;Tag&gt;0&lt;/Tag&gt;&lt;Author/&gt;&lt;Year&gt;2012&lt;/Year&gt;&lt;Details&gt;&lt;_accession_num&gt;22810696&lt;/_accession_num&gt;&lt;_date_display&gt;2012 Jul 18&lt;/_date_display&gt;&lt;_date&gt;2012-07-18&lt;/_date&gt;&lt;_doi&gt;10.1038/nature11252&lt;/_doi&gt;&lt;_isbn&gt;1476-4687 (Electronic); 0028-0836 (Linking)&lt;/_isbn&gt;&lt;_issue&gt;7407&lt;/_issue&gt;&lt;_journal&gt;Nature&lt;/_journal&gt;&lt;_keywords&gt;Colonic Neoplasms/*genetics; DNA Copy Number Variations; DNA Methylation; Exome/genetics; Gene Expression Profiling; Humans; Mutation/genetics; Mutation Rate; Polymorphism, Single Nucleotide; Rectal Neoplasms/*genetics; Sequence Analysis, DNA&lt;/_keywords&gt;&lt;_language&gt;eng&lt;/_language&gt;&lt;_pages&gt;330-7&lt;/_pages&gt;&lt;_tertiary_title&gt;Nature&lt;/_tertiary_title&gt;&lt;_type_work&gt;Journal Article; Research Support, N.I.H., Extramural&lt;/_type_work&gt;&lt;_url&gt;http://www.ncbi.nlm.nih.gov/entrez/query.fcgi?cmd=Retrieve&amp;amp;db=pubmed&amp;amp;dopt=Abstract&amp;amp;list_uids=22810696&amp;amp;query_hl=1&lt;/_url&gt;&lt;_volume&gt;487&lt;/_volume&gt;&lt;_created&gt;63004650&lt;/_created&gt;&lt;_modified&gt;63004650&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5C56A8BA-A41C-495E-9B26-B5A4BF79E810}" w:val=" ADDIN NE.Ref.{5C56A8BA-A41C-495E-9B26-B5A4BF79E810}&lt;Citation&gt;&lt;Group&gt;&lt;References&gt;&lt;Item&gt;&lt;ID&gt;1344&lt;/ID&gt;&lt;UID&gt;{562DC212-5EA5-4E1A-95C9-6D8744B7E184}&lt;/UID&gt;&lt;Title&gt;CEL-Seq2-Single-Cell RNA Sequencing by Multiplexed Linear Amplification&lt;/Title&gt;&lt;Template&gt;Journal Article&lt;/Template&gt;&lt;Star&gt;0&lt;/Star&gt;&lt;Tag&gt;0&lt;/Tag&gt;&lt;Author&gt;Yanai, I; Hashimshony, T&lt;/Author&gt;&lt;Year&gt;2019&lt;/Year&gt;&lt;Details&gt;&lt;_accession_num&gt;31028631&lt;/_accession_num&gt;&lt;_author_adr&gt;Institute for Computational Medicine, NYU School of Medicine, New York, NY, USA.; Lokey Interdisciplinary Center for Life Sciences and Engineering, Technion-Israel Institute of Technology, Haifa, Israel. thashimi@technion.ac.il.&lt;/_author_adr&gt;&lt;_date_display&gt;2019&lt;/_date_display&gt;&lt;_date&gt;2019-01-20&lt;/_date&gt;&lt;_doi&gt;10.1007/978-1-4939-9240-9_4&lt;/_doi&gt;&lt;_isbn&gt;1940-6029 (Electronic); 1064-3745 (Linking)&lt;/_isbn&gt;&lt;_journal&gt;Methods Mol Biol&lt;/_journal&gt;&lt;_keywords&gt;Animals; Base Sequence; DNA, Complementary/genetics; Flow Cytometry; Gene Expression Profiling/economics/*methods; Gene Library; Humans; Nucleic Acid Amplification Techniques/economics/methods; RNA/*genetics; Sequence Analysis, RNA/economics/*methods; Single-Cell Analysis/economics/*methods*3&amp;apos; sequencing; *Gene expression; *In vitro transcription; *Single-cell RNA amplification; *Single-cell transcriptomics&lt;/_keywords&gt;&lt;_language&gt;eng&lt;/_language&gt;&lt;_pages&gt;45-56&lt;/_pages&gt;&lt;_tertiary_title&gt;Methods in molecular biology (Clifton, N.J.)&lt;/_tertiary_title&gt;&lt;_type_work&gt;Journal Article&lt;/_type_work&gt;&lt;_url&gt;http://www.ncbi.nlm.nih.gov/entrez/query.fcgi?cmd=Retrieve&amp;amp;db=pubmed&amp;amp;dopt=Abstract&amp;amp;list_uids=31028631&amp;amp;query_hl=1&lt;/_url&gt;&lt;_volume&gt;1979&lt;/_volume&gt;&lt;_created&gt;63006654&lt;/_created&gt;&lt;_modified&gt;63006655&lt;/_modified&gt;&lt;_db_updated&gt;PubMed&lt;/_db_updated&gt;&lt;/Details&gt;&lt;Extra&gt;&lt;DBUID&gt;{F96A950B-833F-4880-A151-76DA2D6A2879}&lt;/DBUID&gt;&lt;/Extra&gt;&lt;/Item&gt;&lt;/References&gt;&lt;/Group&gt;&lt;/Citation&gt;_x000a_"/>
    <w:docVar w:name="NE.Ref{5CFF58A6-4C91-47A8-AD85-14EC47637C77}" w:val=" ADDIN NE.Ref.{5CFF58A6-4C91-47A8-AD85-14EC47637C77}&lt;Citation&gt;&lt;Group&gt;&lt;References&gt;&lt;Item&gt;&lt;ID&gt;1346&lt;/ID&gt;&lt;UID&gt;{2B8496EA-4F4A-4C17-8E49-5CF87A472C76}&lt;/UID&gt;&lt;Title&gt;Fast and accurate long-read alignment with Burrows-Wheeler transform&lt;/Title&gt;&lt;Template&gt;Journal Article&lt;/Template&gt;&lt;Star&gt;0&lt;/Star&gt;&lt;Tag&gt;0&lt;/Tag&gt;&lt;Author&gt;Li, H; Durbin, R&lt;/Author&gt;&lt;Year&gt;2010&lt;/Year&gt;&lt;Details&gt;&lt;_accession_num&gt;20080505&lt;/_accession_num&gt;&lt;_author_adr&gt;Wellcome Trust Sanger Institute, Wellcome Genome Campus, Cambridge, CB10 1SA, UK.&lt;/_author_adr&gt;&lt;_date_display&gt;2010 Mar 1&lt;/_date_display&gt;&lt;_date&gt;2010-03-01&lt;/_date&gt;&lt;_doi&gt;10.1093/bioinformatics/btp698&lt;/_doi&gt;&lt;_isbn&gt;1367-4811 (Electronic); 1367-4803 (Linking)&lt;/_isbn&gt;&lt;_issue&gt;5&lt;/_issue&gt;&lt;_journal&gt;Bioinformatics&lt;/_journal&gt;&lt;_keywords&gt;*Algorithms; Base Sequence; Genome, Human; Genomics/*methods; Humans; Sequence Alignment/*methods; Sequence Analysis, DNA&lt;/_keywords&gt;&lt;_language&gt;eng&lt;/_language&gt;&lt;_pages&gt;589-95&lt;/_pages&gt;&lt;_tertiary_title&gt;Bioinformatics (Oxford, England)&lt;/_tertiary_title&gt;&lt;_type_work&gt;Journal Article; Research Support, Non-U.S. Gov&amp;apos;t&lt;/_type_work&gt;&lt;_url&gt;http://www.ncbi.nlm.nih.gov/entrez/query.fcgi?cmd=Retrieve&amp;amp;db=pubmed&amp;amp;dopt=Abstract&amp;amp;list_uids=20080505&amp;amp;query_hl=1&lt;/_url&gt;&lt;_volume&gt;26&lt;/_volume&gt;&lt;_created&gt;63006660&lt;/_created&gt;&lt;_modified&gt;63006660&lt;/_modified&gt;&lt;_db_updated&gt;PubMed&lt;/_db_updated&gt;&lt;_impact_factor&gt;   4.531&lt;/_impact_factor&gt;&lt;_collection_scope&gt;SCI;SCIE&lt;/_collection_scope&gt;&lt;/Details&gt;&lt;Extra&gt;&lt;DBUID&gt;{F96A950B-833F-4880-A151-76DA2D6A2879}&lt;/DBUID&gt;&lt;/Extra&gt;&lt;/Item&gt;&lt;/References&gt;&lt;/Group&gt;&lt;/Citation&gt;_x000a_"/>
    <w:docVar w:name="NE.Ref{5D8CEB90-684B-45C8-AB4E-F288EF4368A3}" w:val=" ADDIN NE.Ref.{5D8CEB90-684B-45C8-AB4E-F288EF4368A3}&lt;Citation&gt;&lt;Group&gt;&lt;References&gt;&lt;Item&gt;&lt;ID&gt;1322&lt;/ID&gt;&lt;UID&gt;{58C43A0C-56EA-4A4A-8458-F36C232DF3EC}&lt;/UID&gt;&lt;Title&gt;Candidate tumor suppressor RIZ is frequently involved in colorectal carcinogenesis&lt;/Title&gt;&lt;Template&gt;Journal Article&lt;/Template&gt;&lt;Star&gt;0&lt;/Star&gt;&lt;Tag&gt;0&lt;/Tag&gt;&lt;Author&gt;Chadwick, R B; Jiang, G L; Bennington, G A; Yuan, B; Johnson, C K; Stevens, M W; Niemann, T H; Peltomaki, P; Huang, S; de la Chapelle, A&lt;/Author&gt;&lt;Year&gt;2000&lt;/Year&gt;&lt;Details&gt;&lt;_accession_num&gt;10688904&lt;/_accession_num&gt;&lt;_author_adr&gt;Division of Human Cancer Genetics and Department of Pathology, Ohio State University, Comprehensive Cancer Center, Columbus, OH 43210, USA.&lt;/_author_adr&gt;&lt;_date_display&gt;2000 Mar 14&lt;/_date_display&gt;&lt;_date&gt;2000-03-14&lt;/_date&gt;&lt;_doi&gt;10.1073/pnas.040579497&lt;/_doi&gt;&lt;_isbn&gt;0027-8424 (Print); 0027-8424 (Linking)&lt;/_isbn&gt;&lt;_issue&gt;6&lt;/_issue&gt;&lt;_journal&gt;Proc Natl Acad Sci U S A&lt;/_journal&gt;&lt;_keywords&gt;Apoptosis; Chromosome Deletion; *Chromosomes, Human, Pair 1; Colorectal Neoplasms/*genetics; DNA Mutational Analysis; *DNA-Binding Proteins; Frameshift Mutation; G2 Phase; *Genes, Tumor Suppressor; Histone-Lysine N-Methyltransferase; Humans; Loss of Heterozygosity; Mitosis; Nuclear Proteins/*genetics; Poly A/genetics; Protein Isoforms; Retinoblastoma Protein/metabolism; *Transcription Factors; Tumor Cells, Cultured&lt;/_keywords&gt;&lt;_language&gt;eng&lt;/_language&gt;&lt;_pages&gt;2662-7&lt;/_pages&gt;&lt;_tertiary_title&gt;Proceedings of the National Academy of Sciences of the United States of America&lt;/_tertiary_title&gt;&lt;_type_work&gt;Journal Article; Research Support, Non-U.S. Gov&amp;apos;t; Research Support, U.S. Gov&amp;apos;t, P.H.S.&lt;/_type_work&gt;&lt;_url&gt;http://www.ncbi.nlm.nih.gov/entrez/query.fcgi?cmd=Retrieve&amp;amp;db=pubmed&amp;amp;dopt=Abstract&amp;amp;list_uids=10688904&amp;amp;query_hl=1&lt;/_url&gt;&lt;_volume&gt;97&lt;/_volume&gt;&lt;_created&gt;63004714&lt;/_created&gt;&lt;_modified&gt;63004714&lt;/_modified&gt;&lt;_db_updated&gt;PubMed&lt;/_db_updated&gt;&lt;_impact_factor&gt;   9.580&lt;/_impact_factor&gt;&lt;/Details&gt;&lt;Extra&gt;&lt;DBUID&gt;{F96A950B-833F-4880-A151-76DA2D6A2879}&lt;/DBUID&gt;&lt;/Extra&gt;&lt;/Item&gt;&lt;/References&gt;&lt;/Group&gt;&lt;Group&gt;&lt;References&gt;&lt;Item&gt;&lt;ID&gt;1321&lt;/ID&gt;&lt;UID&gt;{BD8E6781-C252-4A35-9FFE-F879ADC70918}&lt;/UID&gt;&lt;Title&gt;RIS1, a gene with trinucleotide repeats, is a target in the mutator pathway of colorectal carcinogenesis&lt;/Title&gt;&lt;Template&gt;Journal Article&lt;/Template&gt;&lt;Star&gt;0&lt;/Star&gt;&lt;Tag&gt;0&lt;/Tag&gt;&lt;Author&gt;Iglesias, D; Fernandez-Peralta, A M; Nejda, N; Daimiel, L; Azcoita, M M; Oliart, S; Gonzalez-Aguilera, J J&lt;/Author&gt;&lt;Year&gt;2006&lt;/Year&gt;&lt;Details&gt;&lt;_accession_num&gt;16737913&lt;/_accession_num&gt;&lt;_author_adr&gt;Unidad de Genetica, Departamento de Biologia, Universidad Autonoma de Madrid, Cantoblanco, 28049 Madrid, Spain.&lt;/_author_adr&gt;&lt;_date_display&gt;2006 Jun&lt;/_date_display&gt;&lt;_date&gt;2006-06-01&lt;/_date&gt;&lt;_doi&gt;10.1016/j.cancergencyto.2005.12.002&lt;/_doi&gt;&lt;_isbn&gt;0165-4608 (Print); 0165-4608 (Linking)&lt;/_isbn&gt;&lt;_issue&gt;2&lt;/_issue&gt;&lt;_journal&gt;Cancer Genet Cytogenet&lt;/_journal&gt;&lt;_keywords&gt;Adaptor Proteins, Signal Transducing; Aged; Amino Acid Sequence; Base Sequence; Carrier Proteins/genetics/metabolism; Colorectal Neoplasms/diagnosis/*genetics; Disease Progression; Female; *Frameshift Mutation; Gene Silencing; Humans; Loss of Heterozygosity; Male; Membrane Proteins; Middle Aged; Molecular Sequence Data; MutL Protein Homolog 1; Nuclear Proteins/genetics/metabolism; Protein Structure, Tertiary; Protein-Serine-Threonine Kinases; Receptor, Transforming Growth Factor-beta Type II; Receptors, Transforming Growth Factor beta/genetics/metabolism; Sequence Analysis, DNA; *Trinucleotide Repeats; Tumor Suppressor Proteins/chemistry/*genetics/metabolism; bcl-2-Associated X Protein/genetics/metabolism&lt;/_keywords&gt;&lt;_language&gt;eng&lt;/_language&gt;&lt;_pages&gt;138-44&lt;/_pages&gt;&lt;_tertiary_title&gt;Cancer genetics and cytogenetics&lt;/_tertiary_title&gt;&lt;_type_work&gt;Journal Article; Research Support, Non-U.S. Gov&amp;apos;t&lt;/_type_work&gt;&lt;_url&gt;http://www.ncbi.nlm.nih.gov/entrez/query.fcgi?cmd=Retrieve&amp;amp;db=pubmed&amp;amp;dopt=Abstract&amp;amp;list_uids=16737913&amp;amp;query_hl=1&lt;/_url&gt;&lt;_volume&gt;167&lt;/_volume&gt;&lt;_created&gt;63004714&lt;/_created&gt;&lt;_modified&gt;63004714&lt;/_modified&gt;&lt;_db_updated&gt;PubMed&lt;/_db_updated&gt;&lt;/Details&gt;&lt;Extra&gt;&lt;DBUID&gt;{F96A950B-833F-4880-A151-76DA2D6A2879}&lt;/DBUID&gt;&lt;/Extra&gt;&lt;/Item&gt;&lt;/References&gt;&lt;/Group&gt;&lt;/Citation&gt;_x000a_"/>
    <w:docVar w:name="NE.Ref{61CB500D-E1E6-4D68-A659-8637D285E0A0}" w:val=" ADDIN NE.Ref.{61CB500D-E1E6-4D68-A659-8637D285E0A0}&lt;Citation&gt;&lt;Group&gt;&lt;References&gt;&lt;Item&gt;&lt;ID&gt;1302&lt;/ID&gt;&lt;UID&gt;{57110C7D-233C-4FE6-BD68-9881B9DFFDA5}&lt;/UID&gt;&lt;Title&gt;Using patient-derived xenograft models of colorectal liver metastases to predict  chemosensitivity&lt;/Title&gt;&lt;Template&gt;Journal Article&lt;/Template&gt;&lt;Star&gt;0&lt;/Star&gt;&lt;Tag&gt;0&lt;/Tag&gt;&lt;Author&gt;Brown, K M; Xue, A; Julovi, S M; Gill, A J; Pavlakis, N; Samra, J S; Smith, R C; Hugh, T J&lt;/Author&gt;&lt;Year&gt;2018&lt;/Year&gt;&lt;Details&gt;&lt;_accession_num&gt;29804848&lt;/_accession_num&gt;&lt;_author_adr&gt;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 Electronic address: kkai6773@uni.sydney.edu.au.; 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 Cancer Surgery and Metabolism Research Group, University of Sydney, Kolling Institute of Medical Research, Royal North Shore Hospital, St Leonards, New South Wales, Australia.; Cancer Diagnosis and Pathology Group, University of Sydney, Kolling Institute of  Medical Research, Royal North Shore Hospital, St Leonards, New South Wales, Australia.; Northern Sydney Cancer Centre, Royal North Shore Hospital, St Leonards, New South Wales, Australia.; Northern Clinical School, University of Sydney, Upper GI Surgical Unit, Royal North Shore Hospital and North Shore Private Hospital, St Leonards, New South Wales, Australia.; Cancer Surgery and Metabolism Research Group, University of Sydney, Kolling Institute of Medical Research, Royal North Shore Hospital, St Leonards, New South Wales, Australia.; 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lt;/_author_adr&gt;&lt;_date_display&gt;2018 Jul&lt;/_date_display&gt;&lt;_date&gt;2018-07-01&lt;/_date&gt;&lt;_doi&gt;10.1016/j.jss.2018.02.018&lt;/_doi&gt;&lt;_isbn&gt;1095-8673 (Electronic); 0022-4804 (Linking)&lt;/_isbn&gt;&lt;_journal&gt;J Surg Res&lt;/_journal&gt;&lt;_keywords&gt;Aged; Aged, 80 and over; Animals; Antineoplastic Combined Chemotherapy Protocols/*pharmacology/therapeutic use; Chemotherapy, Adjuvant/methods; Colorectal Neoplasms/pathology/*therapy; DNA-Binding Proteins/metabolism; *Drug Resistance, Neoplasm; Endonucleases/metabolism; Feasibility Studies; Female; Humans; Ki-67 Antigen/metabolism; Liver/pathology/surgery; Liver Neoplasms/pathology/secondary/*surgery; Male; Mice; Mice, Inbred NOD; Mice, SCID; Middle Aged; Pilot Projects; Treatment Outcome; *Xenograft Model Antitumor Assays*Chemosensitivity; *Colorectal cancer; *Colorectal liver metastases; *Mouse model; *Patient-derived xenograft; *Translational research&lt;/_keywords&gt;&lt;_language&gt;eng&lt;/_language&gt;&lt;_ori_publication&gt;Copyright (c) 2018 Elsevier Inc. All rights reserved.&lt;/_ori_publication&gt;&lt;_pages&gt;158-167&lt;/_pages&gt;&lt;_tertiary_title&gt;The Journal of surgical research&lt;/_tertiary_title&gt;&lt;_type_work&gt;Comparative Study; Journal Article; Research Support, Non-U.S. Gov&amp;apos;t&lt;/_type_work&gt;&lt;_url&gt;http://www.ncbi.nlm.nih.gov/entrez/query.fcgi?cmd=Retrieve&amp;amp;db=pubmed&amp;amp;dopt=Abstract&amp;amp;list_uids=29804848&amp;amp;query_hl=1&lt;/_url&gt;&lt;_volume&gt;227&lt;/_volume&gt;&lt;_created&gt;63004123&lt;/_created&gt;&lt;_modified&gt;63004123&lt;/_modified&gt;&lt;_db_updated&gt;PubMed&lt;/_db_updated&gt;&lt;_impact_factor&gt;   1.872&lt;/_impact_factor&gt;&lt;_collection_scope&gt;SCI;SCIE&lt;/_collection_scope&gt;&lt;/Details&gt;&lt;Extra&gt;&lt;DBUID&gt;{F96A950B-833F-4880-A151-76DA2D6A2879}&lt;/DBUID&gt;&lt;/Extra&gt;&lt;/Item&gt;&lt;/References&gt;&lt;/Group&gt;&lt;Group&gt;&lt;References&gt;&lt;Item&gt;&lt;ID&gt;1303&lt;/ID&gt;&lt;UID&gt;{22255B6E-E9BF-40CD-AD5C-D0EBACB95090}&lt;/UID&gt;&lt;Title&gt;Development of a colon cancer GEMM-derived orthotopic transplant model for drug discovery and validation&lt;/Title&gt;&lt;Template&gt;Journal Article&lt;/Template&gt;&lt;Star&gt;0&lt;/Star&gt;&lt;Tag&gt;0&lt;/Tag&gt;&lt;Author&gt;Martin, E S; Belmont, P J; Sinnamon, M J; Richard, L G; Yuan, J; Coffee, E M; Roper, J; Lee, L; Heidari, P; Lunt, S Y; Goel, G; Ji, X; Xie, Z; Xie, T; Lamb, J; Weinrich, S L; VanArsdale, T; Bronson, R T; Xavier, R J; Vander, Heiden MG; Kan, J L; Mahmood, U; Hung, K E&lt;/Author&gt;&lt;Year&gt;2013&lt;/Year&gt;&lt;Details&gt;&lt;_accession_num&gt;23403635&lt;/_accession_num&gt;&lt;_author_adr&gt;Dana-Farber Cancer Institute, Boston, Massachusetts, USA. Eric.Martin@pfizer.com&lt;/_author_adr&gt;&lt;_date_display&gt;2013 Jun 1&lt;/_date_display&gt;&lt;_date&gt;2013-06-01&lt;/_date&gt;&lt;_doi&gt;10.1158/1078-0432.CCR-12-2307&lt;/_doi&gt;&lt;_isbn&gt;1078-0432 (Print); 1078-0432 (Linking)&lt;/_isbn&gt;&lt;_issue&gt;11&lt;/_issue&gt;&lt;_journal&gt;Clin Cancer Res&lt;/_journal&gt;&lt;_keywords&gt;Animals; Carcinogenesis/genetics/metabolism; Cell Line, Tumor; Cluster Analysis; Colonic Neoplasms/drug therapy/*genetics/metabolism; Disease Models, Animal; Gene Expression Profiling; Genes, APC; Genes, p53; Genotype; Glucose/metabolism; Humans; Lactic Acid/biosynthesis; Mice; Mice, Transgenic; Mitogen-Activated Protein Kinases/metabolism; *Mutation; Phosphatidylinositol 3-Kinases/metabolism; Signal Transduction; TOR Serine-Threonine Kinases/metabolism; Wnt Signaling Pathway; Xenograft Model Antitumor Assays; ras Proteins/*genetics/metabolism&lt;/_keywords&gt;&lt;_language&gt;eng&lt;/_language&gt;&lt;_ori_publication&gt;(c)2013 AACR&lt;/_ori_publication&gt;&lt;_pages&gt;2929-40&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3403635&amp;amp;query_hl=1&lt;/_url&gt;&lt;_volume&gt;19&lt;/_volume&gt;&lt;_created&gt;63004124&lt;/_created&gt;&lt;_modified&gt;63004124&lt;/_modified&gt;&lt;_db_updated&gt;PubMed&lt;/_db_updated&gt;&lt;_impact_factor&gt;   8.911&lt;/_impact_factor&gt;&lt;_collection_scope&gt;SCI;SCIE&lt;/_collection_scope&gt;&lt;/Details&gt;&lt;Extra&gt;&lt;DBUID&gt;{F96A950B-833F-4880-A151-76DA2D6A2879}&lt;/DBUID&gt;&lt;/Extra&gt;&lt;/Item&gt;&lt;/References&gt;&lt;/Group&gt;&lt;/Citation&gt;_x000a_"/>
    <w:docVar w:name="NE.Ref{64CFBA99-82FC-48E1-84E2-ADB5AF0F4A68}" w:val=" ADDIN NE.Ref.{64CFBA99-82FC-48E1-84E2-ADB5AF0F4A68}&lt;Citation&gt;&lt;Group&gt;&lt;References&gt;&lt;Item&gt;&lt;ID&gt;1329&lt;/ID&gt;&lt;UID&gt;{71DD06EC-5943-46B1-B267-F24F8B0DAB56}&lt;/UID&gt;&lt;Title&gt;Patient-derived orthotopic xenografts: better mimic of metastasis than subcutaneous xenografts&lt;/Title&gt;&lt;Template&gt;Journal Article&lt;/Template&gt;&lt;Star&gt;0&lt;/Star&gt;&lt;Tag&gt;0&lt;/Tag&gt;&lt;Author&gt;Hoffman, Robert M&lt;/Author&gt;&lt;Year&gt;2015&lt;/Year&gt;&lt;Details&gt;&lt;_doi&gt;10.1038/nrc3972&lt;/_doi&gt;&lt;_created&gt;63006612&lt;/_created&gt;&lt;_modified&gt;63006612&lt;/_modified&gt;&lt;_url&gt;http://www.nature.com/articles/nrc3972_x000d__x000a_http://www.nature.com/articles/nrc3972.pdf&lt;/_url&gt;&lt;_journal&gt;Nature Reviews Cancer&lt;/_journal&gt;&lt;_volume&gt;15&lt;/_volume&gt;&lt;_issue&gt;8&lt;/_issue&gt;&lt;_pages&gt;451-452&lt;/_pages&gt;&lt;_tertiary_title&gt;Nat Rev Cancer&lt;/_tertiary_title&gt;&lt;_isbn&gt;1474-175X&lt;/_isbn&gt;&lt;_accessed&gt;63006612&lt;/_accessed&gt;&lt;_db_updated&gt;CrossRef&lt;/_db_updated&gt;&lt;_impact_factor&gt;  51.848&lt;/_impact_factor&gt;&lt;_collection_scope&gt;SCI;SCIE&lt;/_collection_scope&gt;&lt;/Details&gt;&lt;Extra&gt;&lt;DBUID&gt;{F96A950B-833F-4880-A151-76DA2D6A2879}&lt;/DBUID&gt;&lt;/Extra&gt;&lt;/Item&gt;&lt;/References&gt;&lt;/Group&gt;&lt;/Citation&gt;_x000a_"/>
    <w:docVar w:name="NE.Ref{6619769C-CE27-449E-A285-F3A93A1CD114}" w:val=" ADDIN NE.Ref.{6619769C-CE27-449E-A285-F3A93A1CD114}&lt;Citation&gt;&lt;Group&gt;&lt;References&gt;&lt;Item&gt;&lt;ID&gt;1330&lt;/ID&gt;&lt;UID&gt;{3ADD5A43-3F9B-4F9A-9884-CF4142B64F53}&lt;/UID&gt;&lt;Title&gt;Models of human metastatic colon cancer in nude mice orthotopically constructed by using histologically intact patient specimens&lt;/Title&gt;&lt;Template&gt;Journal Article&lt;/Template&gt;&lt;Star&gt;0&lt;/Star&gt;&lt;Tag&gt;0&lt;/Tag&gt;&lt;Author&gt;Fu, X Y; Besterman, J M; Monosov, A; Hoffman, R M&lt;/Author&gt;&lt;Year&gt;1991&lt;/Year&gt;&lt;Details&gt;&lt;_created&gt;63006615&lt;/_created&gt;&lt;_modified&gt;63006615&lt;/_modified&gt;&lt;_url&gt;http://www.ncbi.nlm.nih.gov/entrez/query.fcgi?cmd=Retrieve&amp;amp;db=pubmed&amp;amp;dopt=Abstract&amp;amp;list_uids=1924398&amp;amp;query_hl=1&lt;/_url&gt;&lt;_journal&gt;Proc Natl Acad Sci U S A&lt;/_journal&gt;&lt;_volume&gt;88&lt;/_volume&gt;&lt;_issue&gt;20&lt;/_issue&gt;&lt;_pages&gt;9345-9&lt;/_pages&gt;&lt;_tertiary_title&gt;Proceedings of the National Academy of Sciences of the United States of America&lt;/_tertiary_title&gt;&lt;_doi&gt;10.1073/pnas.88.20.9345&lt;/_doi&gt;&lt;_date_display&gt;1991 Oct 15&lt;/_date_display&gt;&lt;_date&gt;48274560&lt;/_date&gt;&lt;_type_work&gt;Journal Article; Research Support, Non-U.S. Gov&amp;apos;t&lt;/_type_work&gt;&lt;_isbn&gt;0027-8424 (Print); 0027-8424 (Linking)&lt;/_isbn&gt;&lt;_accession_num&gt;1924398&lt;/_accession_num&gt;&lt;_keywords&gt;Abdominal Neoplasms/pathology/*secondary; Animals; Colonic Neoplasms/*pathology/surgery; Female; Humans; Liver Neoplasms/pathology/*secondary; Lymphatic Metastasis; Male; Mice; Mice, Nude; Neoplasm Metastasis; Neoplasm Transplantation; Transplantation, Heterologous&lt;/_keywords&gt;&lt;_author_adr&gt;AntiCancer, Inc., San Diego, CA 92110.&lt;/_author_adr&gt;&lt;_language&gt;eng&lt;/_language&gt;&lt;_accessed&gt;63006615&lt;/_accessed&gt;&lt;_db_updated&gt;PubMed&lt;/_db_updated&gt;&lt;_impact_factor&gt;   9.580&lt;/_impact_factor&gt;&lt;/Details&gt;&lt;Extra&gt;&lt;DBUID&gt;{F96A950B-833F-4880-A151-76DA2D6A2879}&lt;/DBUID&gt;&lt;/Extra&gt;&lt;/Item&gt;&lt;/References&gt;&lt;/Group&gt;&lt;Group&gt;&lt;References&gt;&lt;Item&gt;&lt;ID&gt;1329&lt;/ID&gt;&lt;UID&gt;{71DD06EC-5943-46B1-B267-F24F8B0DAB56}&lt;/UID&gt;&lt;Title&gt;Patient-derived orthotopic xenografts: better mimic of metastasis than subcutaneous xenografts&lt;/Title&gt;&lt;Template&gt;Journal Article&lt;/Template&gt;&lt;Star&gt;0&lt;/Star&gt;&lt;Tag&gt;0&lt;/Tag&gt;&lt;Author&gt;Hoffman, Robert M&lt;/Author&gt;&lt;Year&gt;2015&lt;/Year&gt;&lt;Details&gt;&lt;_doi&gt;10.1038/nrc3972&lt;/_doi&gt;&lt;_created&gt;63006612&lt;/_created&gt;&lt;_modified&gt;63006612&lt;/_modified&gt;&lt;_url&gt;http://www.nature.com/articles/nrc3972_x000d__x000a_http://www.nature.com/articles/nrc3972.pdf&lt;/_url&gt;&lt;_journal&gt;Nature Reviews Cancer&lt;/_journal&gt;&lt;_volume&gt;15&lt;/_volume&gt;&lt;_issue&gt;8&lt;/_issue&gt;&lt;_pages&gt;451-452&lt;/_pages&gt;&lt;_tertiary_title&gt;Nat Rev Cancer&lt;/_tertiary_title&gt;&lt;_isbn&gt;1474-175X&lt;/_isbn&gt;&lt;_accessed&gt;63006612&lt;/_accessed&gt;&lt;_db_updated&gt;CrossRef&lt;/_db_updated&gt;&lt;_impact_factor&gt;  51.848&lt;/_impact_factor&gt;&lt;_collection_scope&gt;SCI;SCIE&lt;/_collection_scope&gt;&lt;/Details&gt;&lt;Extra&gt;&lt;DBUID&gt;{F96A950B-833F-4880-A151-76DA2D6A2879}&lt;/DBUID&gt;&lt;/Extra&gt;&lt;/Item&gt;&lt;/References&gt;&lt;/Group&gt;&lt;/Citation&gt;_x000a_"/>
    <w:docVar w:name="NE.Ref{6AEF56EC-AE15-4DBA-A98D-11C64E7300B6}" w:val=" ADDIN NE.Ref.{6AEF56EC-AE15-4DBA-A98D-11C64E7300B6}&lt;Citation&gt;&lt;Group&gt;&lt;References&gt;&lt;Item&gt;&lt;ID&gt;1351&lt;/ID&gt;&lt;UID&gt;{8967BFE9-015E-4686-9635-0BA2CDC399BD}&lt;/UID&gt;&lt;Title&gt;Modeling colorectal cancer using CRISPR-Cas9-mediated engineering of human intestinal organoids&lt;/Title&gt;&lt;Template&gt;Journal Article&lt;/Template&gt;&lt;Star&gt;0&lt;/Star&gt;&lt;Tag&gt;0&lt;/Tag&gt;&lt;Author&gt;Matano, M; Date, S; Shimokawa, M; Takano, A; Fujii, M; Ohta, Y; Watanabe, T; Kanai, T; Sato, T&lt;/Author&gt;&lt;Year&gt;2015&lt;/Year&gt;&lt;Details&gt;&lt;_accession_num&gt;25706875&lt;/_accession_num&gt;&lt;_author_adr&gt;Department of Gastroenterology, Keio University School of Medicine, Tokyo, Japan.; 1] Department of Gastroenterology, Keio University School of Medicine, Tokyo, Japan. [2] Fujii Memorial Research Institute, Otsuka Pharmaceutical Co., Ltd., Shiga, Japan.; Department of Gastroenterology, Keio University School of Medicine, Tokyo, Japan.; Department of Gastroenterology, Keio University School of Medicine, Tokyo, Japan.; 1] Department of Gastroenterology, Keio University School of Medicine, Tokyo, Japan. [2] Department of Surgical Oncology, The University of Tokyo, Tokyo, Japan.; Department of Gastroenterology, Keio University School of Medicine, Tokyo, Japan.; Department of Surgical Oncology, The University of Tokyo, Tokyo, Japan.; Department of Gastroenterology, Keio University School of Medicine, Tokyo, Japan.; Department of Gastroenterology, Keio University School of Medicine, Tokyo, Japan.&lt;/_author_adr&gt;&lt;_date_display&gt;2015 Mar&lt;/_date_display&gt;&lt;_date&gt;2015-03-01&lt;/_date&gt;&lt;_doi&gt;10.1038/nm.3802&lt;/_doi&gt;&lt;_isbn&gt;1546-170X (Electronic); 1078-8956 (Linking)&lt;/_isbn&gt;&lt;_issue&gt;3&lt;/_issue&gt;&lt;_journal&gt;Nat Med&lt;/_journal&gt;&lt;_keywords&gt;Adenocarcinoma/*genetics; Adenoma/*genetics; Animals; Class I Phosphatidylinositol 3-Kinases; Clustered Regularly Interspaced Short Palindromic Repeats; Colorectal Neoplasms/*genetics; *Gene Expression Regulation, Neoplastic; Genes, APC; Genes, p53; Genes, ras; Humans; In Vitro Techniques; *Intestinal Mucosa; Mice; Mutation; *Organoids; Phosphatidylinositol 3-Kinases/genetics; Smad4 Protein/genetics&lt;/_keywords&gt;&lt;_language&gt;eng&lt;/_language&gt;&lt;_pages&gt;256-62&lt;/_pages&gt;&lt;_tertiary_title&gt;Nature medicine&lt;/_tertiary_title&gt;&lt;_type_work&gt;Journal Article; Research Support, Non-U.S. Gov&amp;apos;t&lt;/_type_work&gt;&lt;_url&gt;http://www.ncbi.nlm.nih.gov/entrez/query.fcgi?cmd=Retrieve&amp;amp;db=pubmed&amp;amp;dopt=Abstract&amp;amp;list_uids=25706875&amp;amp;query_hl=1&lt;/_url&gt;&lt;_volume&gt;21&lt;/_volume&gt;&lt;_created&gt;63084151&lt;/_created&gt;&lt;_modified&gt;63084151&lt;/_modified&gt;&lt;_db_updated&gt;PubMed&lt;/_db_updated&gt;&lt;_impact_factor&gt;  30.641&lt;/_impact_factor&gt;&lt;_collection_scope&gt;SCI;SCIE&lt;/_collection_scope&gt;&lt;/Details&gt;&lt;Extra&gt;&lt;DBUID&gt;{F96A950B-833F-4880-A151-76DA2D6A2879}&lt;/DBUID&gt;&lt;/Extra&gt;&lt;/Item&gt;&lt;/References&gt;&lt;/Group&gt;&lt;/Citation&gt;_x000a_"/>
    <w:docVar w:name="NE.Ref{6C63FB18-FF66-4C6B-9E22-D9E726E185DA}" w:val=" ADDIN NE.Ref.{6C63FB18-FF66-4C6B-9E22-D9E726E185DA}&lt;Citation&gt;&lt;Group&gt;&lt;References&gt;&lt;Item&gt;&lt;ID&gt;1308&lt;/ID&gt;&lt;UID&gt;{CDDD297D-74DE-455E-A87E-467714366312}&lt;/UID&gt;&lt;Title&gt;Dependency of colorectal cancer on a TGF-beta-driven program in stromal cells for metastasis initiation&lt;/Title&gt;&lt;Template&gt;Journal Article&lt;/Template&gt;&lt;Star&gt;0&lt;/Star&gt;&lt;Tag&gt;0&lt;/Tag&gt;&lt;Author&gt;Calon, A; Espinet, E; Palomo-Ponce, S; Tauriello, D V; Iglesias, M; Cespedes, M V; Sevillano, M; Nadal, C; Jung, P; Zhang, X H; Byrom, D; Riera, A; Rossell, D; Mangues, R; Massague, J; Sancho, E; Batlle, E&lt;/Author&gt;&lt;Year&gt;2012&lt;/Year&gt;&lt;Details&gt;&lt;_accession_num&gt;23153532&lt;/_accession_num&gt;&lt;_author_adr&gt;Oncology Programme, Institute for Research in Biomedicine, 08028 Barcelona, Spain.&lt;/_author_adr&gt;&lt;_date_display&gt;2012 Nov 13&lt;/_date_display&gt;&lt;_date&gt;2012-11-13&lt;/_date&gt;&lt;_doi&gt;10.1016/j.ccr.2012.08.013&lt;/_doi&gt;&lt;_isbn&gt;1878-3686 (Electronic); 1535-6108 (Linking)&lt;/_isbn&gt;&lt;_issue&gt;5&lt;/_issue&gt;&lt;_journal&gt;Cancer Cell&lt;/_journal&gt;&lt;_keywords&gt;Animals; Colorectal Neoplasms/drug therapy/*pathology; Cytokine Receptor gp130/genetics/metabolism/physiology; HT29 Cells; Humans; Interleukin-11/genetics/metabolism/physiology; Mice; Neoplasm Metastasis/drug therapy; Protein-Serine-Threonine Kinases/antagonists &amp;amp;amp; inhibitors; Receptor, Transforming Growth Factor-beta Type I; Receptors, Transforming Growth Factor beta/antagonists &amp;amp;amp; inhibitors; Recurrence; STAT3 Transcription Factor/genetics/metabolism/physiology; Signal Transduction; Stromal Cells/metabolism/pathology; Transforming Growth Factor beta/genetics/metabolism/*physiology; Tumor Cells, Cultured; Tumor Microenvironment&lt;/_keywords&gt;&lt;_language&gt;eng&lt;/_language&gt;&lt;_ori_publication&gt;Copyright (c) 2012 Elsevier Inc. All rights reserved.&lt;/_ori_publication&gt;&lt;_pages&gt;571-84&lt;/_pages&gt;&lt;_tertiary_title&gt;Cancer cell&lt;/_tertiary_title&gt;&lt;_type_work&gt;Journal Article; Research Support, N.I.H., Extramural; Research Support, Non-U.S. Gov&amp;apos;t&lt;/_type_work&gt;&lt;_url&gt;http://www.ncbi.nlm.nih.gov/entrez/query.fcgi?cmd=Retrieve&amp;amp;db=pubmed&amp;amp;dopt=Abstract&amp;amp;list_uids=23153532&amp;amp;query_hl=1&lt;/_url&gt;&lt;_volume&gt;22&lt;/_volume&gt;&lt;_created&gt;63004645&lt;/_created&gt;&lt;_modified&gt;63004645&lt;/_modified&gt;&lt;_db_updated&gt;PubMed&lt;/_db_updated&gt;&lt;_impact_factor&gt;  23.916&lt;/_impact_factor&gt;&lt;_collection_scope&gt;SCI;SCIE&lt;/_collection_scope&gt;&lt;/Details&gt;&lt;Extra&gt;&lt;DBUID&gt;{F96A950B-833F-4880-A151-76DA2D6A2879}&lt;/DBUID&gt;&lt;/Extra&gt;&lt;/Item&gt;&lt;/References&gt;&lt;/Group&gt;&lt;Group&gt;&lt;References&gt;&lt;Item&gt;&lt;ID&gt;1307&lt;/ID&gt;&lt;UID&gt;{01449D37-8C10-427D-9573-125AEFF2DF59}&lt;/UID&gt;&lt;Title&gt;Epithelial NOTCH Signaling Rewires the Tumor Microenvironment of Colorectal Cancer to Drive Poor-Prognosis Subtypes and Metastasis&lt;/Title&gt;&lt;Template&gt;Journal Article&lt;/Template&gt;&lt;Star&gt;0&lt;/Star&gt;&lt;Tag&gt;0&lt;/Tag&gt;&lt;Author&gt;Jackstadt, R; van Hooff, S R; Leach, J D; Cortes-Lavaud, X; Lohuis, J O; Ridgway, R A; Wouters, V M; Roper, J; Kendall, T J; Roxburgh, C S; Horgan, P G; Nixon, C; Nourse, C; Gunzer, M; Clark, W; Hedley, A; Yilmaz, O H; Rashid, M; Bailey, P; Biankin, A V; Campbell, A D; Adams, D J; Barry, S T; Steele, C W; Medema, J P; Sansom, O J&lt;/Author&gt;&lt;Year&gt;2019&lt;/Year&gt;&lt;Details&gt;&lt;_accession_num&gt;31526760&lt;/_accession_num&gt;&lt;_author_adr&gt;Cancer Research UK Beatson Institute, Glasgow, UK.; Laboratory for Experimental Oncology and Radiobiology (LEXOR), Center for Experimental Molecular Medicine (CEMM), Academic Medical Center (AMC), University of Amsterdam, Amsterdam, the Netherlands; Oncode Institute, Amsterdam, the Netherlands.; Cancer Research UK Beatson Institute, Glasgow, UK; Institute of Cancer Sciences,  University of Glasgow, Garscube Estate, Glasgow, UK.; Cancer Research UK Beatson Institute, Glasgow, UK.; Cancer Research UK Beatson Institute, Glasgow, UK.; Cancer Research UK Beatson Institute, Glasgow, UK.; Laboratory for Experimental Oncology and Radiobiology (LEXOR), Center for Experimental Molecular Medicine (CEMM), Academic Medical Center (AMC), University of Amsterdam, Amsterdam, the Netherlands; Oncode Institute, Amsterdam, the Netherlands.; Department of Medicine, Division of Gastroenterology, Duke University, Durham, NC, USA.; Division of Pathology/Centre for Inflammation Research, University of Edinburgh,  UK.; Academic Unit of Surgery, School of Medicine, University of Glasgow, Glasgow, UK.; Academic Unit of Surgery, School of Medicine, University of Glasgow, Glasgow, UK.; Cancer Research UK Beatson Institute, Glasgow, UK.; Cancer Research UK Beatson Institute, Glasgow, UK.; Institute for Experimental Immunology and Imaging, University Hospital, University Duisburg-Essen, Essen, Germany.; Cancer Research UK Beatson Institute, Glasgow, UK.; Cancer Research UK Beatson Institute, Glasgow, UK.; Division of Gastroenterology, Tufts Medical Center, Boston, MA, USA; Department of Pathology, Massachusetts General Hospital, Boston, MA, USA.; Wellcome Sanger Institute, Wellcome Genome Campus, Hinxton, Cambridge, UK.; Institute of Cancer Sciences, University of Glasgow, Garscube Estate, Glasgow, UK.; Institute of Cancer Sciences, University of Glasgow, Garscube Estate, Glasgow, UK.; Cancer Research UK Beatson Institute, Glasgow, UK.; Wellcome Sanger Institute, Wellcome Genome Campus, Hinxton, Cambridge, UK.; Bioscience, Oncology R&amp;amp;amp;D, AstraZeneca, Cambridge, UK.; Cancer Research UK Beatson Institute, Glasgow, UK; Institute of Cancer Sciences,  University of Glasgow, Garscube Estate, Glasgow, UK.; Laboratory for Experimental Oncology and Radiobiology (LEXOR), Center for Experimental Molecular Medicine (CEMM), Academic Medical Center (AMC), University of Amsterdam, Amsterdam, the Netherlands; Oncode Institute, Amsterdam, the Netherlands.; Cancer Research UK Beatson Institute, Glasgow, UK; Institute of Cancer Sciences,  University of Glasgow, Garscube Estate, Glasgow, UK. Electronic address: o.sansom@beatson.gla.ac.uk.&lt;/_author_adr&gt;&lt;_date_display&gt;2019 Sep 16&lt;/_date_display&gt;&lt;_date&gt;2019-09-16&lt;/_date&gt;&lt;_doi&gt;10.1016/j.ccell.2019.08.003&lt;/_doi&gt;&lt;_isbn&gt;1878-3686 (Electronic); 1535-6108 (Linking)&lt;/_isbn&gt;&lt;_issue&gt;3&lt;/_issue&gt;&lt;_journal&gt;Cancer Cell&lt;/_journal&gt;&lt;_keywords&gt;CRC intrinsic subtypes (CRIS); NOTCH1; TGF-beta; colorectal cancer (CRC); consensus molecular subtype (CMS); metastasis; molecular subtyping; neutrophils; serrated CRC; tumor microenviroment (TME)&lt;/_keywords&gt;&lt;_language&gt;eng&lt;/_language&gt;&lt;_ori_publication&gt;Copyright (c) 2019 The Authors. Published by Elsevier Inc. All rights reserved.&lt;/_ori_publication&gt;&lt;_pages&gt;319-336.e7&lt;/_pages&gt;&lt;_tertiary_title&gt;Cancer cell&lt;/_tertiary_title&gt;&lt;_type_work&gt;Journal Article&lt;/_type_work&gt;&lt;_url&gt;http://www.ncbi.nlm.nih.gov/entrez/query.fcgi?cmd=Retrieve&amp;amp;db=pubmed&amp;amp;dopt=Abstract&amp;amp;list_uids=31526760&amp;amp;query_hl=1&lt;/_url&gt;&lt;_volume&gt;36&lt;/_volume&gt;&lt;_created&gt;63004643&lt;/_created&gt;&lt;_modified&gt;63004643&lt;/_modified&gt;&lt;_db_updated&gt;PubMed&lt;/_db_updated&gt;&lt;_impact_factor&gt;  23.916&lt;/_impact_factor&gt;&lt;_collection_scope&gt;SCI;SCIE&lt;/_collection_scope&gt;&lt;/Details&gt;&lt;Extra&gt;&lt;DBUID&gt;{F96A950B-833F-4880-A151-76DA2D6A2879}&lt;/DBUID&gt;&lt;/Extra&gt;&lt;/Item&gt;&lt;/References&gt;&lt;/Group&gt;&lt;Group&gt;&lt;References&gt;&lt;Item&gt;&lt;ID&gt;1309&lt;/ID&gt;&lt;UID&gt;{7C8A51FC-6EBC-457E-84FA-8ADCD8014698}&lt;/UID&gt;&lt;Title&gt;In Vivo imaging reveals extracellular vesicle-mediated phenocopying of metastatic behavior&lt;/Title&gt;&lt;Template&gt;Journal Article&lt;/Template&gt;&lt;Star&gt;0&lt;/Star&gt;&lt;Tag&gt;0&lt;/Tag&gt;&lt;Author&gt;Zomer, A; Maynard, C; Verweij, F J; Kamermans, A; Schafer, R; Beerling, E; Schiffelers, R M; de Wit, E; Berenguer, J; Ellenbroek, SIJ; Wurdinger, T; Pegtel, D M; van Rheenen, J&lt;/Author&gt;&lt;Year&gt;2015&lt;/Year&gt;&lt;Details&gt;&lt;_accession_num&gt;26000481&lt;/_accession_num&gt;&lt;_author_adr&gt;Cancer Genomics Netherlands, Hubrecht Institute-KNAW &amp;amp;amp; University Medical Center  Utrecht, Uppsalalaan 8, 3584 CT Utrecht, the Netherlands.; Cancer Genomics Netherlands, Hubrecht Institute-KNAW &amp;amp;amp; University Medical Center  Utrecht, Uppsalalaan 8, 3584 CT Utrecht, the Netherlands.; Department of Pathology, VU University Medical Center, Cancer Center Amsterdam, De Boelelaan 1117, 1081 HV Amsterdam, the Netherlands.; Cancer Genomics Netherlands, Hubrecht Institute-KNAW &amp;amp;amp; University Medical Center  Utrecht, Uppsalalaan 8, 3584 CT Utrecht, the Netherlands.; Cancer Genomics Netherlands, Hubrecht Institute-KNAW &amp;amp;amp; University Medical Center  Utrecht, Uppsalalaan 8, 3584 CT Utrecht, the Netherlands.; Cancer Genomics Netherlands, Hubrecht Institute-KNAW &amp;amp;amp; University Medical Center  Utrecht, Uppsalalaan 8, 3584 CT Utrecht, the Netherlands.; Laboratory Clinical Chemistry &amp;amp;amp; Haematology, University Medical Center Utrecht, Heidelberglaan 100, 3584 CX Utrecht, the Netherlands.; Cancer Genomics Netherlands, Hubrecht Institute-KNAW &amp;amp;amp; University Medical Center  Utrecht, Uppsalalaan 8, 3584 CT Utrecht, the Netherlands.; Department of Neurosurgery, VU University Medical Center, Cancer Center Amsterdam, De Boelelaan 1117, 1081 HV Amsterdam, the Netherlands.; Cancer Genomics Netherlands, Hubrecht Institute-KNAW &amp;amp;amp; University Medical Center  Utrecht, Uppsalalaan 8, 3584 CT Utrecht, the Netherlands.; Department of Neurosurgery, VU University Medical Center, Cancer Center Amsterdam, De Boelelaan 1117, 1081 HV Amsterdam, the Netherlands; Department of Neurology, Massachusetts General Hospital and Harvard Medical School, 149 13th Street, Charlestown, MA 02129, USA.; Department of Pathology, VU University Medical Center, Cancer Center Amsterdam, De Boelelaan 1117, 1081 HV Amsterdam, the Netherlands.; Cancer Genomics Netherlands, Hubrecht Institute-KNAW &amp;amp;amp; University Medical Center  Utrecht, Uppsalalaan 8, 3584 CT Utrecht, the Netherlands. Electronic address: j.vanrheenen@hubrecht.eu.&lt;/_author_adr&gt;&lt;_date_display&gt;2015 May 21&lt;/_date_display&gt;&lt;_date&gt;2015-05-21&lt;/_date&gt;&lt;_doi&gt;10.1016/j.cell.2015.04.042&lt;/_doi&gt;&lt;_isbn&gt;1097-4172 (Electronic); 0092-8674 (Linking)&lt;/_isbn&gt;&lt;_issue&gt;5&lt;/_issue&gt;&lt;_journal&gt;Cell&lt;/_journal&gt;&lt;_keywords&gt;Animals; Cell Line, Tumor; Humans; Integrases/metabolism; Mice; Neoplasm Metastasis; Neoplastic Cells, Circulating/*metabolism; Transport Vesicles/metabolism&lt;/_keywords&gt;&lt;_language&gt;eng&lt;/_language&gt;&lt;_ori_publication&gt;Copyright (c) 2015 The Authors. Published by Elsevier Inc. All rights reserved.&lt;/_ori_publication&gt;&lt;_pages&gt;1046-1057&lt;/_pages&gt;&lt;_tertiary_title&gt;Cell&lt;/_tertiary_title&gt;&lt;_type_work&gt;Journal Article; Research Support, Non-U.S. Gov&amp;apos;t&lt;/_type_work&gt;&lt;_url&gt;http://www.ncbi.nlm.nih.gov/entrez/query.fcgi?cmd=Retrieve&amp;amp;db=pubmed&amp;amp;dopt=Abstract&amp;amp;list_uids=26000481&amp;amp;query_hl=1&lt;/_url&gt;&lt;_volume&gt;161&lt;/_volume&gt;&lt;_created&gt;63004646&lt;/_created&gt;&lt;_modified&gt;63004646&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6CC51AD6-32DF-42FF-99ED-B1BDDAF1282B}" w:val=" ADDIN NE.Ref.{6CC51AD6-32DF-42FF-99ED-B1BDDAF1282B}&lt;Citation&gt;&lt;Group&gt;&lt;References&gt;&lt;Item&gt;&lt;ID&gt;1319&lt;/ID&gt;&lt;UID&gt;{4C68D989-BCA1-4C3E-AE7C-629A689CB00D}&lt;/UID&gt;&lt;Title&gt;Polymerase proofreading domain mutations: New opportunities for immunotherapy in  hypermutated colorectal cancer beyond MMR deficiency&lt;/Title&gt;&lt;Template&gt;Journal Article&lt;/Template&gt;&lt;Star&gt;0&lt;/Star&gt;&lt;Tag&gt;0&lt;/Tag&gt;&lt;Author&gt;Bourdais, R; Rousseau, B; Pujals, A; Boussion, H; Joly, C; Guillemin, A; Baumgaertner, I; Neuzillet, C; Tournigand, C&lt;/Author&gt;&lt;Year&gt;2017&lt;/Year&gt;&lt;Details&gt;&lt;_accession_num&gt;28427513&lt;/_accession_num&gt;&lt;_author_adr&gt;AP-HP, Hopital Henri Mondor, service d&amp;apos;oncologie medicale, Creteil, France.; AP-HP, Hopital Henri Mondor, service d&amp;apos;oncologie medicale, Creteil, France; Universite Paris Est, Faculte de medecine, Creteil, France; INSERM U955 Equipe 18, Creteil, France.; Universite Paris Est, Faculte de medecine, Creteil, France; AP-HP, Hopital Henri  Mondor, Departement de pathologie, Creteil, France; INSERM U955, Equipe 9, Creteil, France.; AP-HP, Hopital Henri Mondor, service d&amp;apos;oncologie medicale, Creteil, France; Universite Paris Est, Faculte de medecine, Creteil, France.; AP-HP, Hopital Henri Mondor, service d&amp;apos;oncologie medicale, Creteil, France.; AP-HP, Hopital Henri Mondor, service d&amp;apos;oncologie medicale, Creteil, France.; AP-HP, Hopital Henri Mondor, service d&amp;apos;oncologie medicale, Creteil, France; Universite Paris Est, Faculte de medecine, EA7375 Cancer Research Lab. (EC2M3) Creteil France.; AP-HP, Hopital Henri Mondor, service d&amp;apos;oncologie medicale, Creteil, France.; AP-HP, Hopital Henri Mondor, service d&amp;apos;oncologie medicale, Creteil, France; Universite Paris Est, Faculte de medecine, Creteil, France; Universite Paris Est, Faculte de medecine, EA7375 Cancer Research Lab. (EC2M3) Creteil France. Electronic address: christophe.tournigand@aphp.fr.&lt;/_author_adr&gt;&lt;_date_display&gt;2017 May&lt;/_date_display&gt;&lt;_date&gt;2017-05-01&lt;/_date&gt;&lt;_doi&gt;10.1016/j.critrevonc.2017.03.027&lt;/_doi&gt;&lt;_isbn&gt;1879-0461 (Electronic); 1040-8428 (Linking)&lt;/_isbn&gt;&lt;_journal&gt;Crit Rev Oncol Hematol&lt;/_journal&gt;&lt;_keywords&gt;Brain Neoplasms/*genetics; Colorectal Neoplasms/etiology/*genetics/therapy; DNA Polymerase II/*genetics; DNA Polymerase III/*genetics; Female; Humans; Immunotherapy; Microsatellite Instability; *Mutation; Neoplastic Syndromes, Hereditary/*genetics; Poly-ADP-Ribose Binding ProteinsCancer; Colorectal; Immunotherapy; MSI; Polymerase E&lt;/_keywords&gt;&lt;_language&gt;eng&lt;/_language&gt;&lt;_ori_publication&gt;Copyright (c) 2017 Elsevier B.V. All rights reserved.&lt;/_ori_publication&gt;&lt;_pages&gt;242-248&lt;/_pages&gt;&lt;_tertiary_title&gt;Critical reviews in oncology/hematology&lt;/_tertiary_title&gt;&lt;_type_work&gt;Journal Article; Review&lt;/_type_work&gt;&lt;_url&gt;http://www.ncbi.nlm.nih.gov/entrez/query.fcgi?cmd=Retrieve&amp;amp;db=pubmed&amp;amp;dopt=Abstract&amp;amp;list_uids=28427513&amp;amp;query_hl=1&lt;/_url&gt;&lt;_volume&gt;113&lt;/_volume&gt;&lt;_created&gt;63004710&lt;/_created&gt;&lt;_modified&gt;63004710&lt;/_modified&gt;&lt;_db_updated&gt;PubMed&lt;/_db_updated&gt;&lt;_impact_factor&gt;   5.012&lt;/_impact_factor&gt;&lt;/Details&gt;&lt;Extra&gt;&lt;DBUID&gt;{F96A950B-833F-4880-A151-76DA2D6A2879}&lt;/DBUID&gt;&lt;/Extra&gt;&lt;/Item&gt;&lt;/References&gt;&lt;/Group&gt;&lt;/Citation&gt;_x000a_"/>
    <w:docVar w:name="NE.Ref{70323619-0417-4E43-BBA9-C7FBE6347FFC}" w:val=" ADDIN NE.Ref.{70323619-0417-4E43-BBA9-C7FBE6347FFC}&lt;Citation&gt;&lt;Group&gt;&lt;References&gt;&lt;Item&gt;&lt;ID&gt;1347&lt;/ID&gt;&lt;UID&gt;{7B44B132-546E-43EC-B344-9A2170FEAC8A}&lt;/UID&gt;&lt;Title&gt;Adjusting batch effects in microarray expression data using empirical Bayes methods&lt;/Title&gt;&lt;Template&gt;Journal Article&lt;/Template&gt;&lt;Star&gt;0&lt;/Star&gt;&lt;Tag&gt;0&lt;/Tag&gt;&lt;Author&gt;Johnson, W E; Li, C; Rabinovic, A&lt;/Author&gt;&lt;Year&gt;2007&lt;/Year&gt;&lt;Details&gt;&lt;_accession_num&gt;16632515&lt;/_accession_num&gt;&lt;_author_adr&gt;Department of Biostatistics and Computational Biology, Dana-Farber Cancer Institute, Boston, MA, USA.&lt;/_author_adr&gt;&lt;_date_display&gt;2007 Jan&lt;/_date_display&gt;&lt;_date&gt;2007-01-01&lt;/_date&gt;&lt;_doi&gt;10.1093/biostatistics/kxj037&lt;/_doi&gt;&lt;_isbn&gt;1465-4644 (Print); 1465-4644 (Linking)&lt;/_isbn&gt;&lt;_issue&gt;1&lt;/_issue&gt;&lt;_journal&gt;Biostatistics&lt;/_journal&gt;&lt;_keywords&gt;*Bayes Theorem; *Data Interpretation, Statistical; Gene Expression Profiling/methods; Humans; Oligonucleotide Array Sequence Analysis/*methods&lt;/_keywords&gt;&lt;_language&gt;eng&lt;/_language&gt;&lt;_pages&gt;118-27&lt;/_pages&gt;&lt;_tertiary_title&gt;Biostatistics (Oxford, England)&lt;/_tertiary_title&gt;&lt;_type_work&gt;Journal Article; Research Support, N.I.H., Extramural; Research Support, Non-U.S. Gov&amp;apos;t&lt;/_type_work&gt;&lt;_url&gt;http://www.ncbi.nlm.nih.gov/entrez/query.fcgi?cmd=Retrieve&amp;amp;db=pubmed&amp;amp;dopt=Abstract&amp;amp;list_uids=16632515&amp;amp;query_hl=1&lt;/_url&gt;&lt;_volume&gt;8&lt;/_volume&gt;&lt;_created&gt;63010801&lt;/_created&gt;&lt;_modified&gt;63010801&lt;/_modified&gt;&lt;_db_updated&gt;PubMed&lt;/_db_updated&gt;&lt;_impact_factor&gt;   2.050&lt;/_impact_factor&gt;&lt;_collection_scope&gt;SCIE&lt;/_collection_scope&gt;&lt;/Details&gt;&lt;Extra&gt;&lt;DBUID&gt;{F96A950B-833F-4880-A151-76DA2D6A2879}&lt;/DBUID&gt;&lt;/Extra&gt;&lt;/Item&gt;&lt;/References&gt;&lt;/Group&gt;&lt;/Citation&gt;_x000a_"/>
    <w:docVar w:name="NE.Ref{7171C000-E331-46FF-9559-42E8A7ED043C}" w:val=" ADDIN NE.Ref.{7171C000-E331-46FF-9559-42E8A7ED043C}&lt;Citation&gt;&lt;Group&gt;&lt;References&gt;&lt;Item&gt;&lt;ID&gt;1311&lt;/ID&gt;&lt;UID&gt;{02750F2B-0173-47AF-A4B2-C4417186393E}&lt;/UID&gt;&lt;Title&gt;Comprehensive molecular characterization of human colon and rectal cancer&lt;/Title&gt;&lt;Template&gt;Journal Article&lt;/Template&gt;&lt;Star&gt;0&lt;/Star&gt;&lt;Tag&gt;0&lt;/Tag&gt;&lt;Author/&gt;&lt;Year&gt;2012&lt;/Year&gt;&lt;Details&gt;&lt;_accession_num&gt;22810696&lt;/_accession_num&gt;&lt;_date_display&gt;2012 Jul 18&lt;/_date_display&gt;&lt;_date&gt;2012-07-18&lt;/_date&gt;&lt;_doi&gt;10.1038/nature11252&lt;/_doi&gt;&lt;_isbn&gt;1476-4687 (Electronic); 0028-0836 (Linking)&lt;/_isbn&gt;&lt;_issue&gt;7407&lt;/_issue&gt;&lt;_journal&gt;Nature&lt;/_journal&gt;&lt;_keywords&gt;Colonic Neoplasms/*genetics; DNA Copy Number Variations; DNA Methylation; Exome/genetics; Gene Expression Profiling; Humans; Mutation/genetics; Mutation Rate; Polymorphism, Single Nucleotide; Rectal Neoplasms/*genetics; Sequence Analysis, DNA&lt;/_keywords&gt;&lt;_language&gt;eng&lt;/_language&gt;&lt;_pages&gt;330-7&lt;/_pages&gt;&lt;_tertiary_title&gt;Nature&lt;/_tertiary_title&gt;&lt;_type_work&gt;Journal Article; Research Support, N.I.H., Extramural&lt;/_type_work&gt;&lt;_url&gt;http://www.ncbi.nlm.nih.gov/entrez/query.fcgi?cmd=Retrieve&amp;amp;db=pubmed&amp;amp;dopt=Abstract&amp;amp;list_uids=22810696&amp;amp;query_hl=1&lt;/_url&gt;&lt;_volume&gt;487&lt;/_volume&gt;&lt;_created&gt;63004650&lt;/_created&gt;&lt;_modified&gt;63004650&lt;/_modified&gt;&lt;_db_updated&gt;PubMed&lt;/_db_updated&gt;&lt;_impact_factor&gt;  43.070&lt;/_impact_factor&gt;&lt;_collection_scope&gt;SCI;SCIE&lt;/_collection_scope&gt;&lt;/Details&gt;&lt;Extra&gt;&lt;DBUID&gt;{F96A950B-833F-4880-A151-76DA2D6A2879}&lt;/DBUID&gt;&lt;/Extra&gt;&lt;/Item&gt;&lt;/References&gt;&lt;/Group&gt;&lt;Group&gt;&lt;References&gt;&lt;Item&gt;&lt;ID&gt;1304&lt;/ID&gt;&lt;UID&gt;{F54B4144-6348-4144-A2C5-636586893343}&lt;/UID&gt;&lt;Title&gt;Patient-derived organoids can predict response to chemotherapy in metastatic colorectal cancer patients&lt;/Title&gt;&lt;Template&gt;Journal Article&lt;/Template&gt;&lt;Star&gt;0&lt;/Star&gt;&lt;Tag&gt;0&lt;/Tag&gt;&lt;Author&gt;Ooft, S N; Weeber, F; Dijkstra, K K; McLean, C M; Kaing, S; van Werkhoven, E; Schipper, L; Hoes, L; Vis, D J; van de Haar, J; Prevoo, W; Snaebjornsson, P; van der Velden, D; Klein, M; Chalabi, M; Boot, H; van Leerdam, M; Bloemendal, H J; Beerepoot, L V; Wessels, L; Cuppen, E; Clevers, H; Voest, E E&lt;/Author&gt;&lt;Year&gt;2019&lt;/Year&gt;&lt;Details&gt;&lt;_accession_num&gt;31597751&lt;/_accession_num&gt;&lt;_author_adr&gt;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Biometrics,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Oncode Institute, 3521 AL Utrecht, Netherlands.; Department of Molecular Carcinogenesis, Netherlands Cancer Institute, 1066 CX Amsterdam, Netherlands.; Department of Molecular Oncology and Immunology, Netherlands Cancer Institute, 1066 CX Amsterdam, Netherlands.; Oncode Institute, 3521 AL Utrecht, Netherlands.; Department of Molecular Carcinogenesis, Netherlands Cancer Institute, 1066 CX Amsterdam, Netherlands.; Department of Radiology, Netherlands Cancer Institute, 1066 CX Amsterdam, Netherlands.; Department of Pathology,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Department of Gastrointestinal Oncology, Netherlands Cancer Institute, 1066 CX Amsterdam, Netherlands.; Department of Gastrointestinal Oncology, Netherlands Cancer Institute, 1066 CX Amsterdam, Netherlands.; Department of Internal Medicine/Oncology, Radboud University Medical Center Nijmegen, 6525 GA Nijmegen, Netherlands.; Department of Internal Medicine, Elisabeth-TweeSteden Hospital, 5042 AD Tilburg,  Netherlands.; Oncode Institute, 3521 AL Utrecht, Netherlands.; Department of Molecular Carcinogenesis, Netherlands Cancer Institute, 1066 CX Amsterdam, Netherlands.; Faculty of Electrical Engineering, Mathematics and Computer Science, Delft University of Technology, 2628 CD Delft, Netherlands.; Oncode Institute, 3521 AL Utrecht, Netherlands.; Division Biomedical Genetics, Centre for Molecular Medicine, University Medical Centre Utrecht, 3584 CX Utrecht, Netherlands.; Hartwig Medical Foundation, 1098 XH Amsterdam, Netherlands.; Oncode Institute, 3521 AL Utrecht, Netherlands.; Hubrecht Institute, Royal Netherlands Academy of Arts and Sciences and University Medical Centre Utrecht, 3584 CT Utrecht, Netherlands.; Princess Maxima Center for Pediatric Oncology, 3584 CS Utrecht, Netherlands.; Department of Molecular Oncology and Immunology, Netherlands Cancer Institute, 1066 CX Amsterdam, Netherlands. e.voest@nki.nl.; Oncode Institute, 3521 AL Utrecht, Netherlands.; Department of Gastrointestinal Oncology, Netherlands Cancer Institute, 1066 CX Amsterdam, Netherlands.&lt;/_author_adr&gt;&lt;_date_display&gt;2019 Oct 9&lt;/_date_display&gt;&lt;_date&gt;2019-10-09&lt;/_date&gt;&lt;_doi&gt;10.1126/scitranslmed.aay2574&lt;/_doi&gt;&lt;_isbn&gt;1946-6242 (Electronic); 1946-6234 (Linking)&lt;/_isbn&gt;&lt;_issue&gt;513&lt;/_issue&gt;&lt;_journal&gt;Sci Transl Med&lt;/_journal&gt;&lt;_language&gt;eng&lt;/_language&gt;&lt;_ori_publication&gt;Copyright (c) 2019 The Authors, some rights reserved; exclusive licensee American_x000d__x000a_      Association for the Advancement of Science. No claim to original U.S. Government _x000d__x000a_      Works.&lt;/_ori_publication&gt;&lt;_tertiary_title&gt;Science translational medicine&lt;/_tertiary_title&gt;&lt;_type_work&gt;Journal Article&lt;/_type_work&gt;&lt;_url&gt;http://www.ncbi.nlm.nih.gov/entrez/query.fcgi?cmd=Retrieve&amp;amp;db=pubmed&amp;amp;dopt=Abstract&amp;amp;list_uids=31597751&amp;amp;query_hl=1&lt;/_url&gt;&lt;_volume&gt;11&lt;/_volume&gt;&lt;_created&gt;63004126&lt;/_created&gt;&lt;_modified&gt;63004127&lt;/_modified&gt;&lt;_db_updated&gt;PubMed&lt;/_db_updated&gt;&lt;_impact_factor&gt;  17.161&lt;/_impact_factor&gt;&lt;_collection_scope&gt;SCIE&lt;/_collection_scope&gt;&lt;/Details&gt;&lt;Extra&gt;&lt;DBUID&gt;{F96A950B-833F-4880-A151-76DA2D6A2879}&lt;/DBUID&gt;&lt;/Extra&gt;&lt;/Item&gt;&lt;/References&gt;&lt;/Group&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7288C0B9-FF0E-4EB4-B992-0262DA172928}" w:val=" ADDIN NE.Ref.{7288C0B9-FF0E-4EB4-B992-0262DA172928}&lt;Citation&gt;&lt;Group&gt;&lt;References&gt;&lt;Item&gt;&lt;ID&gt;1342&lt;/ID&gt;&lt;UID&gt;{8DD28655-C340-4906-8B19-D0B9ADAD0F2C}&lt;/UID&gt;&lt;Title&gt;Absolute quantification of somatic DNA alterations in human cancer&lt;/Title&gt;&lt;Template&gt;Journal Article&lt;/Template&gt;&lt;Star&gt;0&lt;/Star&gt;&lt;Tag&gt;0&lt;/Tag&gt;&lt;Author&gt;Carter, S L; Cibulskis, K; Helman, E; McKenna, A; Shen, H; Zack, T; Laird, P W; Onofrio, R C; Winckler, W; Weir, B A; Beroukhim, R; Pellman, D; Levine, D A; Lander, E S; Meyerson, M; Getz, G&lt;/Author&gt;&lt;Year&gt;2012&lt;/Year&gt;&lt;Details&gt;&lt;_accession_num&gt;22544022&lt;/_accession_num&gt;&lt;_author_adr&gt;The Broad Institute of Harvard and MIT, Cambridge, Massachusetts, USA. scarter@broadinstitute.org&lt;/_author_adr&gt;&lt;_date_display&gt;2012 May&lt;/_date_display&gt;&lt;_date&gt;2012-05-01&lt;/_date&gt;&lt;_doi&gt;10.1038/nbt.2203&lt;/_doi&gt;&lt;_isbn&gt;1546-1696 (Electronic); 1087-0156 (Linking)&lt;/_isbn&gt;&lt;_issue&gt;5&lt;/_issue&gt;&lt;_journal&gt;Nat Biotechnol&lt;/_journal&gt;&lt;_keywords&gt;Alleles; Aneuploidy; Biotechnology/methods; Cell Line, Tumor; Cell Separation; Cyclin-Dependent Kinases/genetics; DNA/*genetics; DNA Mutational Analysis/*methods; Disease Progression; Female; Flow Cytometry; Gene Dosage; *Genetic Techniques; Genome, Human; Homozygote; Humans; Male; Neoplasms/*genetics; Neurofibromin 1/genetics; Ovarian Neoplasms/genetics; Ploidies; Point Mutation; Tumor Suppressor Protein p53/genetics&lt;/_keywords&gt;&lt;_language&gt;eng&lt;/_language&gt;&lt;_pages&gt;413-21&lt;/_pages&gt;&lt;_tertiary_title&gt;Nature biotechnology&lt;/_tertiary_title&gt;&lt;_type_work&gt;Journal Article; Research Support, N.I.H., Extramural&lt;/_type_work&gt;&lt;_url&gt;http://www.ncbi.nlm.nih.gov/entrez/query.fcgi?cmd=Retrieve&amp;amp;db=pubmed&amp;amp;dopt=Abstract&amp;amp;list_uids=22544022&amp;amp;query_hl=1&lt;/_url&gt;&lt;_volume&gt;30&lt;/_volume&gt;&lt;_created&gt;63006651&lt;/_created&gt;&lt;_modified&gt;63006651&lt;/_modified&gt;&lt;_db_updated&gt;PubMed&lt;/_db_updated&gt;&lt;_impact_factor&gt;  31.864&lt;/_impact_factor&gt;&lt;_collection_scope&gt;SCI;SCIE;EI&lt;/_collection_scope&gt;&lt;/Details&gt;&lt;Extra&gt;&lt;DBUID&gt;{F96A950B-833F-4880-A151-76DA2D6A2879}&lt;/DBUID&gt;&lt;/Extra&gt;&lt;/Item&gt;&lt;/References&gt;&lt;/Group&gt;&lt;/Citation&gt;_x000a_"/>
    <w:docVar w:name="NE.Ref{73A92D33-5CD4-44AA-AEFA-CBE1804331F5}" w:val=" ADDIN NE.Ref.{73A92D33-5CD4-44AA-AEFA-CBE1804331F5}&lt;Citation&gt;&lt;Group&gt;&lt;References&gt;&lt;Item&gt;&lt;ID&gt;1334&lt;/ID&gt;&lt;UID&gt;{F015E4C2-51CF-42D6-9E52-634271CB1DF6}&lt;/UID&gt;&lt;Title&gt;A scalable, fully automated process for construction of sequence-ready human exome targeted capture libraries&lt;/Title&gt;&lt;Template&gt;Journal Article&lt;/Template&gt;&lt;Star&gt;0&lt;/Star&gt;&lt;Tag&gt;0&lt;/Tag&gt;&lt;Author&gt;Fisher, S; Barry, A; Abreu, J; Minie, B; Nolan, J; Delorey, T M; Young, G; Fennell, T J; Allen, A; Ambrogio, L; Berlin, A M; Blumenstiel, B; Cibulskis, K; Friedrich, D; Johnson, R; Juhn, F; Reilly, B; Shammas, R; Stalker, J; Sykes, S M; Thompson, J; Walsh, J; Zimmer, A; Zwirko, Z; Gabriel, S; Nicol, R; Nusbaum, C&lt;/Author&gt;&lt;Year&gt;2011&lt;/Year&gt;&lt;Details&gt;&lt;_accession_num&gt;21205303&lt;/_accession_num&gt;&lt;_author_adr&gt;Genome Sequencing Platform, Broad Institute of MIT and Harvard, Cambridge, MA 02141, USA.&lt;/_author_adr&gt;&lt;_date_display&gt;2011&lt;/_date_display&gt;&lt;_date&gt;2011-01-20&lt;/_date&gt;&lt;_doi&gt;10.1186/gb-2011-12-1-r1&lt;/_doi&gt;&lt;_isbn&gt;1474-760X (Electronic); 1474-7596 (Linking)&lt;/_isbn&gt;&lt;_issue&gt;1&lt;/_issue&gt;&lt;_journal&gt;Genome Biol&lt;/_journal&gt;&lt;_keywords&gt;*Automation, Laboratory; *Exome; *Gene Library; Genome, Human; High-Throughput Nucleotide Sequencing; Humans; Nucleic Acid Hybridization/*methods; Oligonucleotide Array Sequence Analysis/*methods; Quality Control&lt;/_keywords&gt;&lt;_language&gt;eng&lt;/_language&gt;&lt;_pages&gt;R1&lt;/_pages&gt;&lt;_tertiary_title&gt;Genome biology&lt;/_tertiary_title&gt;&lt;_type_work&gt;Journal Article; Research Support, N.I.H., Extramural&lt;/_type_work&gt;&lt;_url&gt;http://www.ncbi.nlm.nih.gov/entrez/query.fcgi?cmd=Retrieve&amp;amp;db=pubmed&amp;amp;dopt=Abstract&amp;amp;list_uids=21205303&amp;amp;query_hl=1&lt;/_url&gt;&lt;_volume&gt;12&lt;/_volume&gt;&lt;_created&gt;63006636&lt;/_created&gt;&lt;_modified&gt;63006636&lt;/_modified&gt;&lt;_db_updated&gt;PubMed&lt;/_db_updated&gt;&lt;_impact_factor&gt;  14.028&lt;/_impact_factor&gt;&lt;_collection_scope&gt;SCI;SCIE&lt;/_collection_scope&gt;&lt;/Details&gt;&lt;Extra&gt;&lt;DBUID&gt;{F96A950B-833F-4880-A151-76DA2D6A2879}&lt;/DBUID&gt;&lt;/Extra&gt;&lt;/Item&gt;&lt;/References&gt;&lt;/Group&gt;&lt;Group&gt;&lt;References&gt;&lt;Item&gt;&lt;ID&gt;1335&lt;/ID&gt;&lt;UID&gt;{0F829A07-AC50-4492-BA14-21A0B22F4E1F}&lt;/UID&gt;&lt;Title&gt;Mapping the hallmarks of lung adenocarcinoma with massively parallel sequencing&lt;/Title&gt;&lt;Template&gt;Journal Article&lt;/Template&gt;&lt;Star&gt;0&lt;/Star&gt;&lt;Tag&gt;0&lt;/Tag&gt;&lt;Author&gt;Imielinski, M; Berger, A H; Hammerman, P S; Hernandez, B; Pugh, T J; Hodis, E; Cho, J; Suh, J; Capelletti, M; Sivachenko, A; Sougnez, C; Auclair, D; Lawrence, M S; Stojanov, P; Cibulskis, K; Choi, K; de Waal, L; Sharifnia, T; Brooks, A; Greulich, H; Banerji, S; Zander, T; Seidel, D; Leenders, F; Ansen, S; Ludwig, C; Engel-Riedel, W; Stoelben, E; Wolf, J; Goparju, C; Thompson, K; Winckler, W; Kwiatkowski, D; Johnson, B E; Janne, P A; Miller, V A; Pao, W; Travis, W D; Pass, H I; Gabriel, S B; Lander, E S; Thomas, R K; Garraway, L A; Getz, G; Meyerson, M&lt;/Author&gt;&lt;Year&gt;2012&lt;/Year&gt;&lt;Details&gt;&lt;_accession_num&gt;22980975&lt;/_accession_num&gt;&lt;_author_adr&gt;Broad Institute of Harvard and MIT, 7 Cambridge Center, Cambridge, MA 02142, USA.&lt;/_author_adr&gt;&lt;_date_display&gt;2012 Sep 14&lt;/_date_display&gt;&lt;_date&gt;2012-09-14&lt;/_date&gt;&lt;_doi&gt;10.1016/j.cell.2012.08.029&lt;/_doi&gt;&lt;_isbn&gt;1097-4172 (Electronic); 0092-8674 (Linking)&lt;/_isbn&gt;&lt;_issue&gt;6&lt;/_issue&gt;&lt;_journal&gt;Cell&lt;/_journal&gt;&lt;_keywords&gt;Adenocarcinoma/*genetics/pathology; Adenocarcinoma of Lung; Adult; Aged; Aged, 80 and over; Carcinoma, Non-Small-Cell Lung/*genetics/pathology; Cohort Studies; Exome; Female; *Genes, Neoplasm; Genome-Wide Association Study; *High-Throughput Nucleotide Sequencing; Humans; Lung Neoplasms/*genetics/pathology; Male; Middle Aged; Mutation; Mutation Rate&lt;/_keywords&gt;&lt;_language&gt;eng&lt;/_language&gt;&lt;_ori_publication&gt;Copyright (c) 2012 Elsevier Inc. All rights reserved.&lt;/_ori_publication&gt;&lt;_pages&gt;1107-20&lt;/_pages&gt;&lt;_tertiary_title&gt;Cell&lt;/_tertiary_title&gt;&lt;_type_work&gt;Journal Article; Research Support, N.I.H., Extramural; Research Support, Non-U.S. Gov&amp;apos;t&lt;/_type_work&gt;&lt;_url&gt;http://www.ncbi.nlm.nih.gov/entrez/query.fcgi?cmd=Retrieve&amp;amp;db=pubmed&amp;amp;dopt=Abstract&amp;amp;list_uids=22980975&amp;amp;query_hl=1&lt;/_url&gt;&lt;_volume&gt;150&lt;/_volume&gt;&lt;_created&gt;63006638&lt;/_created&gt;&lt;_modified&gt;63006638&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75F01CE0-7AC7-4E41-9DBA-273DDE01A306}" w:val=" ADDIN NE.Ref.{75F01CE0-7AC7-4E41-9DBA-273DDE01A306}&lt;Citation&gt;&lt;Group&gt;&lt;References&gt;&lt;Item&gt;&lt;ID&gt;1304&lt;/ID&gt;&lt;UID&gt;{F54B4144-6348-4144-A2C5-636586893343}&lt;/UID&gt;&lt;Title&gt;Patient-derived organoids can predict response to chemotherapy in metastatic colorectal cancer patients&lt;/Title&gt;&lt;Template&gt;Journal Article&lt;/Template&gt;&lt;Star&gt;0&lt;/Star&gt;&lt;Tag&gt;0&lt;/Tag&gt;&lt;Author&gt;Ooft, S N; Weeber, F; Dijkstra, K K; McLean, C M; Kaing, S; van Werkhoven, E; Schipper, L; Hoes, L; Vis, D J; van de Haar, J; Prevoo, W; Snaebjornsson, P; van der Velden, D; Klein, M; Chalabi, M; Boot, H; van Leerdam, M; Bloemendal, H J; Beerepoot, L V; Wessels, L; Cuppen, E; Clevers, H; Voest, E E&lt;/Author&gt;&lt;Year&gt;2019&lt;/Year&gt;&lt;Details&gt;&lt;_accession_num&gt;31597751&lt;/_accession_num&gt;&lt;_author_adr&gt;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Biometrics,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Oncode Institute, 3521 AL Utrecht, Netherlands.; Department of Molecular Carcinogenesis, Netherlands Cancer Institute, 1066 CX Amsterdam, Netherlands.; Department of Molecular Oncology and Immunology, Netherlands Cancer Institute, 1066 CX Amsterdam, Netherlands.; Oncode Institute, 3521 AL Utrecht, Netherlands.; Department of Molecular Carcinogenesis, Netherlands Cancer Institute, 1066 CX Amsterdam, Netherlands.; Department of Radiology, Netherlands Cancer Institute, 1066 CX Amsterdam, Netherlands.; Department of Pathology,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Department of Gastrointestinal Oncology, Netherlands Cancer Institute, 1066 CX Amsterdam, Netherlands.; Department of Gastrointestinal Oncology, Netherlands Cancer Institute, 1066 CX Amsterdam, Netherlands.; Department of Internal Medicine/Oncology, Radboud University Medical Center Nijmegen, 6525 GA Nijmegen, Netherlands.; Department of Internal Medicine, Elisabeth-TweeSteden Hospital, 5042 AD Tilburg,  Netherlands.; Oncode Institute, 3521 AL Utrecht, Netherlands.; Department of Molecular Carcinogenesis, Netherlands Cancer Institute, 1066 CX Amsterdam, Netherlands.; Faculty of Electrical Engineering, Mathematics and Computer Science, Delft University of Technology, 2628 CD Delft, Netherlands.; Oncode Institute, 3521 AL Utrecht, Netherlands.; Division Biomedical Genetics, Centre for Molecular Medicine, University Medical Centre Utrecht, 3584 CX Utrecht, Netherlands.; Hartwig Medical Foundation, 1098 XH Amsterdam, Netherlands.; Oncode Institute, 3521 AL Utrecht, Netherlands.; Hubrecht Institute, Royal Netherlands Academy of Arts and Sciences and University Medical Centre Utrecht, 3584 CT Utrecht, Netherlands.; Princess Maxima Center for Pediatric Oncology, 3584 CS Utrecht, Netherlands.; Department of Molecular Oncology and Immunology, Netherlands Cancer Institute, 1066 CX Amsterdam, Netherlands. e.voest@nki.nl.; Oncode Institute, 3521 AL Utrecht, Netherlands.; Department of Gastrointestinal Oncology, Netherlands Cancer Institute, 1066 CX Amsterdam, Netherlands.&lt;/_author_adr&gt;&lt;_date_display&gt;2019 Oct 9&lt;/_date_display&gt;&lt;_date&gt;2019-10-09&lt;/_date&gt;&lt;_doi&gt;10.1126/scitranslmed.aay2574&lt;/_doi&gt;&lt;_isbn&gt;1946-6242 (Electronic); 1946-6234 (Linking)&lt;/_isbn&gt;&lt;_issue&gt;513&lt;/_issue&gt;&lt;_journal&gt;Sci Transl Med&lt;/_journal&gt;&lt;_language&gt;eng&lt;/_language&gt;&lt;_ori_publication&gt;Copyright (c) 2019 The Authors, some rights reserved; exclusive licensee American_x000d__x000a_      Association for the Advancement of Science. No claim to original U.S. Government _x000d__x000a_      Works.&lt;/_ori_publication&gt;&lt;_tertiary_title&gt;Science translational medicine&lt;/_tertiary_title&gt;&lt;_type_work&gt;Journal Article&lt;/_type_work&gt;&lt;_url&gt;http://www.ncbi.nlm.nih.gov/entrez/query.fcgi?cmd=Retrieve&amp;amp;db=pubmed&amp;amp;dopt=Abstract&amp;amp;list_uids=31597751&amp;amp;query_hl=1&lt;/_url&gt;&lt;_volume&gt;11&lt;/_volume&gt;&lt;_created&gt;63004126&lt;/_created&gt;&lt;_modified&gt;63004127&lt;/_modified&gt;&lt;_db_updated&gt;PubMed&lt;/_db_updated&gt;&lt;_impact_factor&gt;  17.161&lt;/_impact_factor&gt;&lt;_collection_scope&gt;SCIE&lt;/_collection_scope&gt;&lt;/Details&gt;&lt;Extra&gt;&lt;DBUID&gt;{F96A950B-833F-4880-A151-76DA2D6A2879}&lt;/DBUID&gt;&lt;/Extra&gt;&lt;/Item&gt;&lt;/References&gt;&lt;/Group&gt;&lt;/Citation&gt;_x000a_"/>
    <w:docVar w:name="NE.Ref{7BAD610D-D30F-4955-9642-4CDBAD755DCA}" w:val=" ADDIN NE.Ref.{7BAD610D-D30F-4955-9642-4CDBAD755DCA}&lt;Citation&gt;&lt;Group&gt;&lt;References&gt;&lt;Item&gt;&lt;ID&gt;1311&lt;/ID&gt;&lt;UID&gt;{02750F2B-0173-47AF-A4B2-C4417186393E}&lt;/UID&gt;&lt;Title&gt;Comprehensive molecular characterization of human colon and rectal cancer&lt;/Title&gt;&lt;Template&gt;Journal Article&lt;/Template&gt;&lt;Star&gt;0&lt;/Star&gt;&lt;Tag&gt;0&lt;/Tag&gt;&lt;Author/&gt;&lt;Year&gt;2012&lt;/Year&gt;&lt;Details&gt;&lt;_accession_num&gt;22810696&lt;/_accession_num&gt;&lt;_date_display&gt;2012 Jul 18&lt;/_date_display&gt;&lt;_date&gt;2012-07-18&lt;/_date&gt;&lt;_doi&gt;10.1038/nature11252&lt;/_doi&gt;&lt;_isbn&gt;1476-4687 (Electronic); 0028-0836 (Linking)&lt;/_isbn&gt;&lt;_issue&gt;7407&lt;/_issue&gt;&lt;_journal&gt;Nature&lt;/_journal&gt;&lt;_keywords&gt;Colonic Neoplasms/*genetics; DNA Copy Number Variations; DNA Methylation; Exome/genetics; Gene Expression Profiling; Humans; Mutation/genetics; Mutation Rate; Polymorphism, Single Nucleotide; Rectal Neoplasms/*genetics; Sequence Analysis, DNA&lt;/_keywords&gt;&lt;_language&gt;eng&lt;/_language&gt;&lt;_pages&gt;330-7&lt;/_pages&gt;&lt;_tertiary_title&gt;Nature&lt;/_tertiary_title&gt;&lt;_type_work&gt;Journal Article; Research Support, N.I.H., Extramural&lt;/_type_work&gt;&lt;_url&gt;http://www.ncbi.nlm.nih.gov/entrez/query.fcgi?cmd=Retrieve&amp;amp;db=pubmed&amp;amp;dopt=Abstract&amp;amp;list_uids=22810696&amp;amp;query_hl=1&lt;/_url&gt;&lt;_volume&gt;487&lt;/_volume&gt;&lt;_created&gt;63004650&lt;/_created&gt;&lt;_modified&gt;63004650&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7D7C7505-D5C4-44FD-BED8-3C4BBE365805}" w:val=" ADDIN NE.Ref.{7D7C7505-D5C4-44FD-BED8-3C4BBE365805}&lt;Citation&gt;&lt;Group&gt;&lt;References&gt;&lt;Item&gt;&lt;ID&gt;1350&lt;/ID&gt;&lt;UID&gt;{6DA7303B-FE50-48BD-A868-70B52D73B05A}&lt;/UID&gt;&lt;Title&gt;Current and Future Horizons of Patient-Derived Xenograft Models in Colorectal Cancer Translational Research&lt;/Title&gt;&lt;Template&gt;Journal Article&lt;/Template&gt;&lt;Star&gt;0&lt;/Star&gt;&lt;Tag&gt;0&lt;/Tag&gt;&lt;Author&gt;Inoue, A; Deem, A K; Kopetz, S; Heffernan, T P; Draetta, G F; Carugo, A&lt;/Author&gt;&lt;Year&gt;2019&lt;/Year&gt;&lt;Details&gt;&lt;_accession_num&gt;31500168&lt;/_accession_num&gt;&lt;_author_adr&gt;Department of Genomic Medicine, UT MD Anderson cancer center, Houston, TX 77054,  USA. akirainoue1224@gmail.com.; Department of Gastroenterological Surgery, Graduate School of Medicine, Osaka University, Osaka 565-0871, Japan. akirainoue1224@gmail.com.; Institute for Applied Cancer Science, UT MD Anderson cancer center, Houston, TX 77054, USA. AKDeem@mdanderson.org.; Department of Gastrointestinal Medical Oncology, UT MD Anderson cancer center, Houston, TX 77030, USA. SKopetz@mdanderson.org.; Moon Shots ProgramTM, UT MD Anderson cancer center, Houston, TX 77030, USA. SKopetz@mdanderson.org.; Moon Shots ProgramTM, UT MD Anderson cancer center, Houston, TX 77030, USA. TPHeffernan@mdanderson.org.; TRACTION platform, UT MD Anderson cancer center, Houston, TX 77054, USA. TPHeffernan@mdanderson.org.; Department of Genomic Medicine, UT MD Anderson cancer center, Houston, TX 77054,  USA. GDraetta@mdanderson.org.; Moon Shots ProgramTM, UT MD Anderson cancer center, Houston, TX 77030, USA. GDraetta@mdanderson.org.; Department of Genomic Medicine, UT MD Anderson cancer center, Houston, TX 77054,  USA. acarugo@mdanderson.org.; Moon Shots ProgramTM, UT MD Anderson cancer center, Houston, TX 77030, USA. acarugo@mdanderson.org.; TRACTION platform, UT MD Anderson cancer center, Houston, TX 77054, USA. acarugo@mdanderson.org.&lt;/_author_adr&gt;&lt;_date_display&gt;2019 Sep 6&lt;/_date_display&gt;&lt;_date&gt;2019-09-06&lt;/_date&gt;&lt;_doi&gt;10.3390/cancers11091321&lt;/_doi&gt;&lt;_isbn&gt;2072-6694 (Print); 2072-6694 (Linking)&lt;/_isbn&gt;&lt;_issue&gt;9&lt;/_issue&gt;&lt;_journal&gt;Cancers (Basel)&lt;/_journal&gt;&lt;_keywords&gt;avatar models; co-clinical trials; drug development; humanized mice; precision medicine&lt;/_keywords&gt;&lt;_language&gt;eng&lt;/_language&gt;&lt;_tertiary_title&gt;Cancers&lt;/_tertiary_title&gt;&lt;_type_work&gt;Journal Article; Review&lt;/_type_work&gt;&lt;_url&gt;http://www.ncbi.nlm.nih.gov/entrez/query.fcgi?cmd=Retrieve&amp;amp;db=pubmed&amp;amp;dopt=Abstract&amp;amp;list_uids=31500168&amp;amp;query_hl=1&lt;/_url&gt;&lt;_volume&gt;11&lt;/_volume&gt;&lt;_created&gt;63084142&lt;/_created&gt;&lt;_modified&gt;63084142&lt;/_modified&gt;&lt;_db_updated&gt;PubMed&lt;/_db_updated&gt;&lt;_impact_factor&gt;   6.162&lt;/_impact_factor&gt;&lt;/Details&gt;&lt;Extra&gt;&lt;DBUID&gt;{F96A950B-833F-4880-A151-76DA2D6A2879}&lt;/DBUID&gt;&lt;/Extra&gt;&lt;/Item&gt;&lt;/References&gt;&lt;/Group&gt;&lt;/Citation&gt;_x000a_"/>
    <w:docVar w:name="NE.Ref{8AEC093F-78A1-421D-9FE3-50842D94A3CF}" w:val=" ADDIN NE.Ref.{8AEC093F-78A1-421D-9FE3-50842D94A3CF}&lt;Citation&gt;&lt;Group&gt;&lt;References&gt;&lt;Item&gt;&lt;ID&gt;1302&lt;/ID&gt;&lt;UID&gt;{57110C7D-233C-4FE6-BD68-9881B9DFFDA5}&lt;/UID&gt;&lt;Title&gt;Using patient-derived xenograft models of colorectal liver metastases to predict  chemosensitivity&lt;/Title&gt;&lt;Template&gt;Journal Article&lt;/Template&gt;&lt;Star&gt;0&lt;/Star&gt;&lt;Tag&gt;0&lt;/Tag&gt;&lt;Author&gt;Brown, K M; Xue, A; Julovi, S M; Gill, A J; Pavlakis, N; Samra, J S; Smith, R C; Hugh, T J&lt;/Author&gt;&lt;Year&gt;2018&lt;/Year&gt;&lt;Details&gt;&lt;_accession_num&gt;29804848&lt;/_accession_num&gt;&lt;_author_adr&gt;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 Electronic address: kkai6773@uni.sydney.edu.au.; 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 Cancer Surgery and Metabolism Research Group, University of Sydney, Kolling Institute of Medical Research, Royal North Shore Hospital, St Leonards, New South Wales, Australia.; Cancer Diagnosis and Pathology Group, University of Sydney, Kolling Institute of  Medical Research, Royal North Shore Hospital, St Leonards, New South Wales, Australia.; Northern Sydney Cancer Centre, Royal North Shore Hospital, St Leonards, New South Wales, Australia.; Northern Clinical School, University of Sydney, Upper GI Surgical Unit, Royal North Shore Hospital and North Shore Private Hospital, St Leonards, New South Wales, Australia.; Cancer Surgery and Metabolism Research Group, University of Sydney, Kolling Institute of Medical Research, Royal North Shore Hospital, St Leonards, New South Wales, Australia.; 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lt;/_author_adr&gt;&lt;_date_display&gt;2018 Jul&lt;/_date_display&gt;&lt;_date&gt;2018-07-01&lt;/_date&gt;&lt;_doi&gt;10.1016/j.jss.2018.02.018&lt;/_doi&gt;&lt;_isbn&gt;1095-8673 (Electronic); 0022-4804 (Linking)&lt;/_isbn&gt;&lt;_journal&gt;J Surg Res&lt;/_journal&gt;&lt;_keywords&gt;Aged; Aged, 80 and over; Animals; Antineoplastic Combined Chemotherapy Protocols/*pharmacology/therapeutic use; Chemotherapy, Adjuvant/methods; Colorectal Neoplasms/pathology/*therapy; DNA-Binding Proteins/metabolism; *Drug Resistance, Neoplasm; Endonucleases/metabolism; Feasibility Studies; Female; Humans; Ki-67 Antigen/metabolism; Liver/pathology/surgery; Liver Neoplasms/pathology/secondary/*surgery; Male; Mice; Mice, Inbred NOD; Mice, SCID; Middle Aged; Pilot Projects; Treatment Outcome; *Xenograft Model Antitumor Assays*Chemosensitivity; *Colorectal cancer; *Colorectal liver metastases; *Mouse model; *Patient-derived xenograft; *Translational research&lt;/_keywords&gt;&lt;_language&gt;eng&lt;/_language&gt;&lt;_ori_publication&gt;Copyright (c) 2018 Elsevier Inc. All rights reserved.&lt;/_ori_publication&gt;&lt;_pages&gt;158-167&lt;/_pages&gt;&lt;_tertiary_title&gt;The Journal of surgical research&lt;/_tertiary_title&gt;&lt;_type_work&gt;Comparative Study; Journal Article; Research Support, Non-U.S. Gov&amp;apos;t&lt;/_type_work&gt;&lt;_url&gt;http://www.ncbi.nlm.nih.gov/entrez/query.fcgi?cmd=Retrieve&amp;amp;db=pubmed&amp;amp;dopt=Abstract&amp;amp;list_uids=29804848&amp;amp;query_hl=1&lt;/_url&gt;&lt;_volume&gt;227&lt;/_volume&gt;&lt;_created&gt;63004123&lt;/_created&gt;&lt;_modified&gt;63004123&lt;/_modified&gt;&lt;_db_updated&gt;PubMed&lt;/_db_updated&gt;&lt;_impact_factor&gt;   1.872&lt;/_impact_factor&gt;&lt;_collection_scope&gt;SCI;SCIE&lt;/_collection_scope&gt;&lt;/Details&gt;&lt;Extra&gt;&lt;DBUID&gt;{F96A950B-833F-4880-A151-76DA2D6A2879}&lt;/DBUID&gt;&lt;/Extra&gt;&lt;/Item&gt;&lt;/References&gt;&lt;/Group&gt;&lt;/Citation&gt;_x000a_"/>
    <w:docVar w:name="NE.Ref{8BBE0B11-8E47-455B-BD52-2DB57CD77E1A}" w:val=" ADDIN NE.Ref.{8BBE0B11-8E47-455B-BD52-2DB57CD77E1A}&lt;Citation&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Group&gt;&lt;References&gt;&lt;Item&gt;&lt;ID&gt;1305&lt;/ID&gt;&lt;UID&gt;{6CAE1D7D-EBBC-450B-B19B-0D561B85B027}&lt;/UID&gt;&lt;Title&gt;Long-term expansion of epithelial organoids from human colon, adenoma, adenocarcinoma, and Barrett&amp;apos;s epithelium&lt;/Title&gt;&lt;Template&gt;Journal Article&lt;/Template&gt;&lt;Star&gt;0&lt;/Star&gt;&lt;Tag&gt;0&lt;/Tag&gt;&lt;Author&gt;Sato, T; Stange, D E; Ferrante, M; Vries, R G; Van Es, J H; Van den Brink, S; Van Houdt, W J; Pronk, A; Van Gorp, J; Siersema, P D; Clevers, H&lt;/Author&gt;&lt;Year&gt;2011&lt;/Year&gt;&lt;Details&gt;&lt;_accession_num&gt;21889923&lt;/_accession_num&gt;&lt;_author_adr&gt;Hubrecht Institute, KNAW and University Medical Centre Utrecht, Utrecht, The Netherlands. t.sato@a7.keio.jp&lt;/_author_adr&gt;&lt;_date_display&gt;2011 Nov&lt;/_date_display&gt;&lt;_date&gt;2011-11-01&lt;/_date&gt;&lt;_doi&gt;10.1053/j.gastro.2011.07.050&lt;/_doi&gt;&lt;_isbn&gt;1528-0012 (Electronic); 0016-5085 (Linking)&lt;/_isbn&gt;&lt;_issue&gt;5&lt;/_issue&gt;&lt;_journal&gt;Gastroenterology&lt;/_journal&gt;&lt;_keywords&gt;Adenocarcinoma/*pathology; Adenoma/*pathology; Adult; Aged; Aged, 80 and over; Animals; Barrett Esophagus/*pathology; Biopsy; Cell Culture Techniques/*methods; Cell Proliferation/drug effects; Cells, Cultured; Colon/*pathology; Colonic Neoplasms/*pathology; Epithelium/pathology; Humans; Intestine, Small/pathology; Mice; Mice, Inbred C57BL; Middle Aged; Niacinamide/pharmacology; Organoids/*pathology; Wnt3A Protein/pharmacology&lt;/_keywords&gt;&lt;_language&gt;eng&lt;/_language&gt;&lt;_ori_publication&gt;Copyright (c) 2011 AGA Institute. Published by Elsevier Inc. All rights reserved.&lt;/_ori_publication&gt;&lt;_pages&gt;1762-72&lt;/_pages&gt;&lt;_tertiary_title&gt;Gastroenterology&lt;/_tertiary_title&gt;&lt;_type_work&gt;Journal Article; Research Support, Non-U.S. Gov&amp;apos;t&lt;/_type_work&gt;&lt;_url&gt;http://www.ncbi.nlm.nih.gov/entrez/query.fcgi?cmd=Retrieve&amp;amp;db=pubmed&amp;amp;dopt=Abstract&amp;amp;list_uids=21889923&amp;amp;query_hl=1&lt;/_url&gt;&lt;_volume&gt;141&lt;/_volume&gt;&lt;_created&gt;63004128&lt;/_created&gt;&lt;_modified&gt;63004129&lt;/_modified&gt;&lt;_db_updated&gt;PubMed&lt;/_db_updated&gt;&lt;_impact_factor&gt;  19.233&lt;/_impact_factor&gt;&lt;_collection_scope&gt;SCI;SCIE&lt;/_collection_scope&gt;&lt;/Details&gt;&lt;Extra&gt;&lt;DBUID&gt;{F96A950B-833F-4880-A151-76DA2D6A2879}&lt;/DBUID&gt;&lt;/Extra&gt;&lt;/Item&gt;&lt;/References&gt;&lt;/Group&gt;&lt;Group&gt;&lt;References&gt;&lt;Item&gt;&lt;ID&gt;1311&lt;/ID&gt;&lt;UID&gt;{02750F2B-0173-47AF-A4B2-C4417186393E}&lt;/UID&gt;&lt;Title&gt;Comprehensive molecular characterization of human colon and rectal cancer&lt;/Title&gt;&lt;Template&gt;Journal Article&lt;/Template&gt;&lt;Star&gt;0&lt;/Star&gt;&lt;Tag&gt;0&lt;/Tag&gt;&lt;Author/&gt;&lt;Year&gt;2012&lt;/Year&gt;&lt;Details&gt;&lt;_accession_num&gt;22810696&lt;/_accession_num&gt;&lt;_date_display&gt;2012 Jul 18&lt;/_date_display&gt;&lt;_date&gt;2012-07-18&lt;/_date&gt;&lt;_doi&gt;10.1038/nature11252&lt;/_doi&gt;&lt;_isbn&gt;1476-4687 (Electronic); 0028-0836 (Linking)&lt;/_isbn&gt;&lt;_issue&gt;7407&lt;/_issue&gt;&lt;_journal&gt;Nature&lt;/_journal&gt;&lt;_keywords&gt;Colonic Neoplasms/*genetics; DNA Copy Number Variations; DNA Methylation; Exome/genetics; Gene Expression Profiling; Humans; Mutation/genetics; Mutation Rate; Polymorphism, Single Nucleotide; Rectal Neoplasms/*genetics; Sequence Analysis, DNA&lt;/_keywords&gt;&lt;_language&gt;eng&lt;/_language&gt;&lt;_pages&gt;330-7&lt;/_pages&gt;&lt;_tertiary_title&gt;Nature&lt;/_tertiary_title&gt;&lt;_type_work&gt;Journal Article; Research Support, N.I.H., Extramural&lt;/_type_work&gt;&lt;_url&gt;http://www.ncbi.nlm.nih.gov/entrez/query.fcgi?cmd=Retrieve&amp;amp;db=pubmed&amp;amp;dopt=Abstract&amp;amp;list_uids=22810696&amp;amp;query_hl=1&lt;/_url&gt;&lt;_volume&gt;487&lt;/_volume&gt;&lt;_created&gt;63004650&lt;/_created&gt;&lt;_modified&gt;63004650&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8EF2BF5F-52BA-48EC-A1A5-CED0B37F2FC8}" w:val=" ADDIN NE.Ref.{8EF2BF5F-52BA-48EC-A1A5-CED0B37F2FC8}&lt;Citation&gt;&lt;Group&gt;&lt;References&gt;&lt;Item&gt;&lt;ID&gt;1345&lt;/ID&gt;&lt;UID&gt;{17289D4C-010D-4400-BA51-4DBF2AE0C9C7}&lt;/UID&gt;&lt;Title&gt;The UCSC Genome Browser database: extensions and updates 2013&lt;/Title&gt;&lt;Template&gt;Journal Article&lt;/Template&gt;&lt;Star&gt;0&lt;/Star&gt;&lt;Tag&gt;0&lt;/Tag&gt;&lt;Author&gt;Meyer, L R; Zweig, A S; Hinrichs, A S; Karolchik, D; Kuhn, R M; Wong, M; Sloan, C A; Rosenbloom, K R; Roe, G; Rhead, B; Raney, B J; Pohl, A; Malladi, V S; Li, C H; Lee, B T; Learned, K; Kirkup, V; Hsu, F; Heitner, S; Harte, R A; Haeussler, M; Guruvadoo, L; Goldman, M; Giardine, B M; Fujita, P A; Dreszer, T R; Diekhans, M; Cline, M S; Clawson, H; Barber, G P; Haussler, D; Kent, W J&lt;/Author&gt;&lt;Year&gt;2013&lt;/Year&gt;&lt;Details&gt;&lt;_accession_num&gt;23155063&lt;/_accession_num&gt;&lt;_author_adr&gt;Center for Biomolecular Science and Engineering, School of Engineering, University of California Santa Cruz (UCSC), Santa Cruz, CA 95064, USA.&lt;/_author_adr&gt;&lt;_date_display&gt;2013 Jan&lt;/_date_display&gt;&lt;_date&gt;2013-01-01&lt;/_date&gt;&lt;_doi&gt;10.1093/nar/gks1048&lt;/_doi&gt;&lt;_isbn&gt;1362-4962 (Electronic); 0305-1048 (Linking)&lt;/_isbn&gt;&lt;_issue&gt;Database issue&lt;/_issue&gt;&lt;_journal&gt;Nucleic Acids Res&lt;/_journal&gt;&lt;_keywords&gt;Animals; *Databases, Genetic; Genome, Human; *Genomics; Humans; Internet; Mice; Molecular Sequence Annotation; Software&lt;/_keywords&gt;&lt;_language&gt;eng&lt;/_language&gt;&lt;_pages&gt;D64-9&lt;/_pages&gt;&lt;_tertiary_title&gt;Nucleic acids research&lt;/_tertiary_title&gt;&lt;_type_work&gt;Journal Article; Research Support, N.I.H., Extramural; Research Support, Non-U.S. Gov&amp;apos;t&lt;/_type_work&gt;&lt;_url&gt;http://www.ncbi.nlm.nih.gov/entrez/query.fcgi?cmd=Retrieve&amp;amp;db=pubmed&amp;amp;dopt=Abstract&amp;amp;list_uids=23155063&amp;amp;query_hl=1&lt;/_url&gt;&lt;_volume&gt;41&lt;/_volume&gt;&lt;_created&gt;63006656&lt;/_created&gt;&lt;_modified&gt;63006658&lt;/_modified&gt;&lt;_db_updated&gt;PubMed&lt;/_db_updated&gt;&lt;_impact_factor&gt;  11.147&lt;/_impact_factor&gt;&lt;_collection_scope&gt;SCI;SCIE&lt;/_collection_scope&gt;&lt;/Details&gt;&lt;Extra&gt;&lt;DBUID&gt;{F96A950B-833F-4880-A151-76DA2D6A2879}&lt;/DBUID&gt;&lt;/Extra&gt;&lt;/Item&gt;&lt;/References&gt;&lt;/Group&gt;&lt;/Citation&gt;_x000a_"/>
    <w:docVar w:name="NE.Ref{9BDA6A50-E62C-4EE2-8A16-53DE7729BFC1}" w:val=" ADDIN NE.Ref.{9BDA6A50-E62C-4EE2-8A16-53DE7729BFC1}&lt;Citation&gt;&lt;Group&gt;&lt;References&gt;&lt;Item&gt;&lt;ID&gt;1299&lt;/ID&gt;&lt;UID&gt;{9404BBAE-9285-4899-80AB-19E2AE502EBD}&lt;/UID&gt;&lt;Title&gt;Diagnostic performance of contrast-enhanced ultrasound and magnetic resonance imaging for detecting colorectal liver metastases: A systematic review and meta-analysis&lt;/Title&gt;&lt;Template&gt;Journal Article&lt;/Template&gt;&lt;Star&gt;0&lt;/Star&gt;&lt;Tag&gt;0&lt;/Tag&gt;&lt;Author&gt;Zhang, L; Zhang, L; Wang, H; Chen, L; Sui, G&lt;/Author&gt;&lt;Year&gt;2019&lt;/Year&gt;&lt;Details&gt;&lt;_accession_num&gt;31262616&lt;/_accession_num&gt;&lt;_author_adr&gt;Department of Ultrasonography, China-Japan Union Hospital of Jilin University, Changchun, China.; Department of Ultrasonography, China-Japan Union Hospital of Jilin University, Changchun, China.; Department of Ultrasonography, China-Japan Union Hospital of Jilin University, Changchun, China.; Department of Ultrasonography, China-Japan Union Hospital of Jilin University, Changchun, China. Electronic address: lbchen@jlu.edu.cn.; Department of Ultrasonography, China-Japan Union Hospital of Jilin University, Changchun, China. Electronic address: suiguoqingchina01@163.com.&lt;/_author_adr&gt;&lt;_date_display&gt;2019 Sep&lt;/_date_display&gt;&lt;_date&gt;2019-09-01&lt;/_date&gt;&lt;_doi&gt;10.1016/j.dld.2019.06.004&lt;/_doi&gt;&lt;_isbn&gt;1878-3562 (Electronic); 1590-8658 (Linking)&lt;/_isbn&gt;&lt;_issue&gt;9&lt;/_issue&gt;&lt;_journal&gt;Dig Liver Dis&lt;/_journal&gt;&lt;_keywords&gt;Contrast media; Liver metastase; Ultrasonography&lt;/_keywords&gt;&lt;_language&gt;eng&lt;/_language&gt;&lt;_ori_publication&gt;Copyright (c) 2019 Editrice Gastroenterologica Italiana S.r.l. Published by_x000d__x000a_      Elsevier Ltd. All rights reserved.&lt;/_ori_publication&gt;&lt;_pages&gt;1241-1248&lt;/_pages&gt;&lt;_tertiary_title&gt;Digestive and liver disease : official journal of the Italian Society of_x000d__x000a_      Gastroenterology and the Italian Association for the Study of the Liver&lt;/_tertiary_title&gt;&lt;_type_work&gt;Journal Article; Review&lt;/_type_work&gt;&lt;_url&gt;http://www.ncbi.nlm.nih.gov/entrez/query.fcgi?cmd=Retrieve&amp;amp;db=pubmed&amp;amp;dopt=Abstract&amp;amp;list_uids=31262616&amp;amp;query_hl=1&lt;/_url&gt;&lt;_volume&gt;51&lt;/_volume&gt;&lt;_created&gt;63004105&lt;/_created&gt;&lt;_modified&gt;63004105&lt;/_modified&gt;&lt;_db_updated&gt;PubMed&lt;/_db_updated&gt;&lt;_impact_factor&gt;   3.037&lt;/_impact_factor&gt;&lt;/Details&gt;&lt;Extra&gt;&lt;DBUID&gt;{F96A950B-833F-4880-A151-76DA2D6A2879}&lt;/DBUID&gt;&lt;/Extra&gt;&lt;/Item&gt;&lt;/References&gt;&lt;/Group&gt;&lt;/Citation&gt;_x000a_"/>
    <w:docVar w:name="NE.Ref{A2441B31-67FE-4D15-BC38-33D947A1CF0E}" w:val=" ADDIN NE.Ref.{A2441B31-67FE-4D15-BC38-33D947A1CF0E}&lt;Citation&gt;&lt;Group&gt;&lt;References&gt;&lt;Item&gt;&lt;ID&gt;1324&lt;/ID&gt;&lt;UID&gt;{1DC74387-AA19-40AA-8CDA-600D3676726D}&lt;/UID&gt;&lt;Title&gt;Endoscopy-guided orthotopic implantation of colorectal cancer cells results in metastatic colorectal cancer in mice&lt;/Title&gt;&lt;Template&gt;Journal Article&lt;/Template&gt;&lt;Star&gt;0&lt;/Star&gt;&lt;Tag&gt;0&lt;/Tag&gt;&lt;Author&gt;Bettenworth, D; Mucke, M M; Schwegmann, K; Faust, A; Poremba, C; Schafers, M; Domagk, D; Lenz, P&lt;/Author&gt;&lt;Year&gt;2016&lt;/Year&gt;&lt;Details&gt;&lt;_accession_num&gt;27146063&lt;/_accession_num&gt;&lt;_author_adr&gt;Department of Medicine B, University Hospital of Munster, Munster, Germany.; Department of Medicine B, University Hospital of Munster, Munster, Germany.; European Institute for Molecular Imaging, University of Munster, Munster, Germany.; European Institute for Molecular Imaging, University of Munster, Munster, Germany.; Institute of Pathology Munich-North, Munich, Germany.; European Institute for Molecular Imaging, University of Munster, Munster, Germany.; Cells-in-Motion Cluster of Excellence (EXC 1003 - CiM), University of Munster, Munster, Germany.; Department of Medicine B, University Hospital of Munster, Munster, Germany.; Josephs-Hospital Warendorf, Warendorf, Germany.; European Institute for Molecular Imaging, University of Munster, Munster, Germany. lenzph@uni-muenster.de.; Institute of Palliative Care, University Hospital of Munster, Albert-Schweitzer-Campus 1, Building W30, 48149, Munster, Germany. lenzph@uni-muenster.de.&lt;/_author_adr&gt;&lt;_date_display&gt;2016 Aug&lt;/_date_display&gt;&lt;_date&gt;2016-08-01&lt;/_date&gt;&lt;_doi&gt;10.1007/s10585-016-9797-7&lt;/_doi&gt;&lt;_isbn&gt;1573-7276 (Electronic); 0262-0898 (Linking)&lt;/_isbn&gt;&lt;_issue&gt;6&lt;/_issue&gt;&lt;_journal&gt;Clin Exp Metastasis&lt;/_journal&gt;&lt;_keywords&gt;Animals; Colorectal Neoplasms/diagnostic imaging/*pathology/surgery; *Disease Models, Animal; Endoscopy/*methods; HT29 Cells; Humans; Image Processing, Computer-Assisted/methods; Liver Neoplasms/diagnostic imaging/*secondary/surgery; Mice; Mice, Inbred NOD; Mice, Nude; Mice, SCID; Neoplasm Transplantation; Surgery, Computer-Assisted/*methods*Colorectal cancer; *Endoscopy; *Fluorescence endoscopy; *Fluorescence reflectance imaging; *Matrix metalloproteinase; *Metastasis&lt;/_keywords&gt;&lt;_language&gt;eng&lt;/_language&gt;&lt;_pages&gt;551-62&lt;/_pages&gt;&lt;_tertiary_title&gt;Clinical &amp;amp;amp; experimental metastasis&lt;/_tertiary_title&gt;&lt;_type_work&gt;Journal Article; Research Support, Non-U.S. Gov&amp;apos;t&lt;/_type_work&gt;&lt;_url&gt;http://www.ncbi.nlm.nih.gov/entrez/query.fcgi?cmd=Retrieve&amp;amp;db=pubmed&amp;amp;dopt=Abstract&amp;amp;list_uids=27146063&amp;amp;query_hl=1&lt;/_url&gt;&lt;_volume&gt;33&lt;/_volume&gt;&lt;_created&gt;63004716&lt;/_created&gt;&lt;_modified&gt;63004717&lt;/_modified&gt;&lt;_db_updated&gt;PubMed&lt;/_db_updated&gt;&lt;_impact_factor&gt;   2.513&lt;/_impact_factor&gt;&lt;/Details&gt;&lt;Extra&gt;&lt;DBUID&gt;{F96A950B-833F-4880-A151-76DA2D6A2879}&lt;/DBUID&gt;&lt;/Extra&gt;&lt;/Item&gt;&lt;/References&gt;&lt;/Group&gt;&lt;Group&gt;&lt;References&gt;&lt;Item&gt;&lt;ID&gt;1323&lt;/ID&gt;&lt;UID&gt;{F655A516-E30A-4B39-8A93-EB9764636312}&lt;/UID&gt;&lt;Title&gt;Establishment of human metastatic colorectal cancer model in rabbit liver: A pilot study&lt;/Title&gt;&lt;Template&gt;Journal Article&lt;/Template&gt;&lt;Star&gt;0&lt;/Star&gt;&lt;Tag&gt;0&lt;/Tag&gt;&lt;Author&gt;Prieto, V; Ludwig, J M; Farris, A B; Nagaraju, G P; Lawal, T O; El-Rayes, B; Kim, H S&lt;/Author&gt;&lt;Year&gt;2017&lt;/Year&gt;&lt;Details&gt;&lt;_accession_num&gt;28475639&lt;/_accession_num&gt;&lt;_author_adr&gt;Division of Interventional Radiology and Image-guided Medicine, Department of Radiology and Imaging Sciences, Emory University School of Medicine, Atlanta, GA, United States of America.; Division of Interventional Radiology, Department of Diagnostic Radiology, Yale University School of Medicine, New Haven, CT, United States of America.; Department of Pathology and Laboratory Medicine, Emory University School of Medicine, Atlanta, GA, United States of America.; Departments of Hematology and Medical Oncology, Emory University School of Medicine, Atlanta, GA, United States of America.; Division of Interventional Radiology and Image-guided Medicine, Department of Radiology and Imaging Sciences, Emory University School of Medicine, Atlanta, GA, United States of America.; Departments of Hematology and Medical Oncology, Emory University School of Medicine, Atlanta, GA, United States of America.; Division of Interventional Radiology, Department of Diagnostic Radiology, Yale University School of Medicine, New Haven, CT, United States of America.; Yale Cancer Center, Yale School of Medicine, New Haven, CT, United States of America.&lt;/_author_adr&gt;&lt;_date_display&gt;2017&lt;/_date_display&gt;&lt;_date&gt;2017-01-20&lt;/_date&gt;&lt;_doi&gt;10.1371/journal.pone.0177212&lt;/_doi&gt;&lt;_isbn&gt;1932-6203 (Electronic); 1932-6203 (Linking)&lt;/_isbn&gt;&lt;_issue&gt;5&lt;/_issue&gt;&lt;_journal&gt;PLoS One&lt;/_journal&gt;&lt;_keywords&gt;Animals; Colorectal Neoplasms/*pathology; *Disease Models, Animal; Humans; Immunosuppression; Liver/*pathology; Liver Neoplasms/*secondary; Neoplasm Transplantation; Pilot Projects; Rabbits&lt;/_keywords&gt;&lt;_language&gt;eng&lt;/_language&gt;&lt;_pages&gt;e0177212&lt;/_pages&gt;&lt;_tertiary_title&gt;PloS one&lt;/_tertiary_title&gt;&lt;_type_work&gt;Journal Article&lt;/_type_work&gt;&lt;_url&gt;http://www.ncbi.nlm.nih.gov/entrez/query.fcgi?cmd=Retrieve&amp;amp;db=pubmed&amp;amp;dopt=Abstract&amp;amp;list_uids=28475639&amp;amp;query_hl=1&lt;/_url&gt;&lt;_volume&gt;12&lt;/_volume&gt;&lt;_created&gt;63004716&lt;/_created&gt;&lt;_modified&gt;63004717&lt;/_modified&gt;&lt;_db_updated&gt;PubMed&lt;/_db_updated&gt;&lt;_impact_factor&gt;   2.776&lt;/_impact_factor&gt;&lt;_collection_scope&gt;SCIE&lt;/_collection_scope&gt;&lt;/Details&gt;&lt;Extra&gt;&lt;DBUID&gt;{F96A950B-833F-4880-A151-76DA2D6A2879}&lt;/DBUID&gt;&lt;/Extra&gt;&lt;/Item&gt;&lt;/References&gt;&lt;/Group&gt;&lt;Group&gt;&lt;References&gt;&lt;Item&gt;&lt;ID&gt;1329&lt;/ID&gt;&lt;UID&gt;{71DD06EC-5943-46B1-B267-F24F8B0DAB56}&lt;/UID&gt;&lt;Title&gt;Patient-derived orthotopic xenografts: better mimic of metastasis than subcutaneous xenografts&lt;/Title&gt;&lt;Template&gt;Journal Article&lt;/Template&gt;&lt;Star&gt;0&lt;/Star&gt;&lt;Tag&gt;0&lt;/Tag&gt;&lt;Author&gt;Hoffman, Robert M&lt;/Author&gt;&lt;Year&gt;2015&lt;/Year&gt;&lt;Details&gt;&lt;_doi&gt;10.1038/nrc3972&lt;/_doi&gt;&lt;_created&gt;63006612&lt;/_created&gt;&lt;_modified&gt;63006612&lt;/_modified&gt;&lt;_url&gt;http://www.nature.com/articles/nrc3972_x000d__x000a_http://www.nature.com/articles/nrc3972.pdf&lt;/_url&gt;&lt;_journal&gt;Nature Reviews Cancer&lt;/_journal&gt;&lt;_volume&gt;15&lt;/_volume&gt;&lt;_issue&gt;8&lt;/_issue&gt;&lt;_pages&gt;451-452&lt;/_pages&gt;&lt;_tertiary_title&gt;Nat Rev Cancer&lt;/_tertiary_title&gt;&lt;_isbn&gt;1474-175X&lt;/_isbn&gt;&lt;_accessed&gt;63006612&lt;/_accessed&gt;&lt;_db_updated&gt;CrossRef&lt;/_db_updated&gt;&lt;_impact_factor&gt;  51.848&lt;/_impact_factor&gt;&lt;_collection_scope&gt;SCI;SCIE&lt;/_collection_scope&gt;&lt;/Details&gt;&lt;Extra&gt;&lt;DBUID&gt;{F96A950B-833F-4880-A151-76DA2D6A2879}&lt;/DBUID&gt;&lt;/Extra&gt;&lt;/Item&gt;&lt;/References&gt;&lt;/Group&gt;&lt;/Citation&gt;_x000a_"/>
    <w:docVar w:name="NE.Ref{A57553E4-28A1-477D-8576-0A12863D3ECF}" w:val=" ADDIN NE.Ref.{A57553E4-28A1-477D-8576-0A12863D3ECF}&lt;Citation&gt;&lt;Group&gt;&lt;References&gt;&lt;Item&gt;&lt;ID&gt;1304&lt;/ID&gt;&lt;UID&gt;{F54B4144-6348-4144-A2C5-636586893343}&lt;/UID&gt;&lt;Title&gt;Patient-derived organoids can predict response to chemotherapy in metastatic colorectal cancer patients&lt;/Title&gt;&lt;Template&gt;Journal Article&lt;/Template&gt;&lt;Star&gt;0&lt;/Star&gt;&lt;Tag&gt;0&lt;/Tag&gt;&lt;Author&gt;Ooft, S N; Weeber, F; Dijkstra, K K; McLean, C M; Kaing, S; van Werkhoven, E; Schipper, L; Hoes, L; Vis, D J; van de Haar, J; Prevoo, W; Snaebjornsson, P; van der Velden, D; Klein, M; Chalabi, M; Boot, H; van Leerdam, M; Bloemendal, H J; Beerepoot, L V; Wessels, L; Cuppen, E; Clevers, H; Voest, E E&lt;/Author&gt;&lt;Year&gt;2019&lt;/Year&gt;&lt;Details&gt;&lt;_accession_num&gt;31597751&lt;/_accession_num&gt;&lt;_author_adr&gt;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Biometrics,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Oncode Institute, 3521 AL Utrecht, Netherlands.; Department of Molecular Carcinogenesis, Netherlands Cancer Institute, 1066 CX Amsterdam, Netherlands.; Department of Molecular Oncology and Immunology, Netherlands Cancer Institute, 1066 CX Amsterdam, Netherlands.; Oncode Institute, 3521 AL Utrecht, Netherlands.; Department of Molecular Carcinogenesis, Netherlands Cancer Institute, 1066 CX Amsterdam, Netherlands.; Department of Radiology, Netherlands Cancer Institute, 1066 CX Amsterdam, Netherlands.; Department of Pathology, Netherlands Cancer Institute, 1066 CX Amsterdam, Netherlands.; Department of Molecular Oncology and Immunology, Netherlands Cancer Institute, 1066 CX Amsterdam, Netherlands.; Oncode Institute, 3521 AL Utrecht, Netherlands.; Department of Molecular Oncology and Immunology, Netherlands Cancer Institute, 1066 CX Amsterdam, Netherlands.; Oncode Institute, 3521 AL Utrecht, Netherlands.; Department of Molecular Oncology and Immunology, Netherlands Cancer Institute, 1066 CX Amsterdam, Netherlands.; Department of Gastrointestinal Oncology, Netherlands Cancer Institute, 1066 CX Amsterdam, Netherlands.; Department of Gastrointestinal Oncology, Netherlands Cancer Institute, 1066 CX Amsterdam, Netherlands.; Department of Internal Medicine/Oncology, Radboud University Medical Center Nijmegen, 6525 GA Nijmegen, Netherlands.; Department of Internal Medicine, Elisabeth-TweeSteden Hospital, 5042 AD Tilburg,  Netherlands.; Oncode Institute, 3521 AL Utrecht, Netherlands.; Department of Molecular Carcinogenesis, Netherlands Cancer Institute, 1066 CX Amsterdam, Netherlands.; Faculty of Electrical Engineering, Mathematics and Computer Science, Delft University of Technology, 2628 CD Delft, Netherlands.; Oncode Institute, 3521 AL Utrecht, Netherlands.; Division Biomedical Genetics, Centre for Molecular Medicine, University Medical Centre Utrecht, 3584 CX Utrecht, Netherlands.; Hartwig Medical Foundation, 1098 XH Amsterdam, Netherlands.; Oncode Institute, 3521 AL Utrecht, Netherlands.; Hubrecht Institute, Royal Netherlands Academy of Arts and Sciences and University Medical Centre Utrecht, 3584 CT Utrecht, Netherlands.; Princess Maxima Center for Pediatric Oncology, 3584 CS Utrecht, Netherlands.; Department of Molecular Oncology and Immunology, Netherlands Cancer Institute, 1066 CX Amsterdam, Netherlands. e.voest@nki.nl.; Oncode Institute, 3521 AL Utrecht, Netherlands.; Department of Gastrointestinal Oncology, Netherlands Cancer Institute, 1066 CX Amsterdam, Netherlands.&lt;/_author_adr&gt;&lt;_date_display&gt;2019 Oct 9&lt;/_date_display&gt;&lt;_date&gt;2019-10-09&lt;/_date&gt;&lt;_doi&gt;10.1126/scitranslmed.aay2574&lt;/_doi&gt;&lt;_isbn&gt;1946-6242 (Electronic); 1946-6234 (Linking)&lt;/_isbn&gt;&lt;_issue&gt;513&lt;/_issue&gt;&lt;_journal&gt;Sci Transl Med&lt;/_journal&gt;&lt;_language&gt;eng&lt;/_language&gt;&lt;_ori_publication&gt;Copyright (c) 2019 The Authors, some rights reserved; exclusive licensee American_x000d__x000a_      Association for the Advancement of Science. No claim to original U.S. Government _x000d__x000a_      Works.&lt;/_ori_publication&gt;&lt;_tertiary_title&gt;Science translational medicine&lt;/_tertiary_title&gt;&lt;_type_work&gt;Journal Article&lt;/_type_work&gt;&lt;_url&gt;http://www.ncbi.nlm.nih.gov/entrez/query.fcgi?cmd=Retrieve&amp;amp;db=pubmed&amp;amp;dopt=Abstract&amp;amp;list_uids=31597751&amp;amp;query_hl=1&lt;/_url&gt;&lt;_volume&gt;11&lt;/_volume&gt;&lt;_created&gt;63004126&lt;/_created&gt;&lt;_modified&gt;63004127&lt;/_modified&gt;&lt;_db_updated&gt;PubMed&lt;/_db_updated&gt;&lt;_impact_factor&gt;  17.161&lt;/_impact_factor&gt;&lt;_collection_scope&gt;SCIE&lt;/_collection_scope&gt;&lt;/Details&gt;&lt;Extra&gt;&lt;DBUID&gt;{F96A950B-833F-4880-A151-76DA2D6A2879}&lt;/DBUID&gt;&lt;/Extra&gt;&lt;/Item&gt;&lt;/References&gt;&lt;/Group&gt;&lt;/Citation&gt;_x000a_"/>
    <w:docVar w:name="NE.Ref{ADC44850-7823-46CB-B7AE-A536158C4EB9}" w:val=" ADDIN NE.Ref.{ADC44850-7823-46CB-B7AE-A536158C4EB9}&lt;Citation&gt;&lt;Group&gt;&lt;References&gt;&lt;Item&gt;&lt;ID&gt;1314&lt;/ID&gt;&lt;UID&gt;{2EC3273C-E6AB-4A63-983B-5FD9D8F32BFC}&lt;/UID&gt;&lt;Title&gt;Genomic profiling of cell-free circulating tumor DNA in patients with colorectal  cancer and its fidelity to the genomics of the tumor biopsy&lt;/Title&gt;&lt;Template&gt;Journal Article&lt;/Template&gt;&lt;Star&gt;0&lt;/Star&gt;&lt;Tag&gt;0&lt;/Tag&gt;&lt;Author&gt;Li, G; Pavlick, D; Chung, J H; Bauer, T; Tan, B A; Peguero, J; Ward, P; Kallab, A; Bufill, J; Hoffman, A; Sadiq, A; Edenfield, J; He, J; Cooke, M; Hughes, J; Forcier, B; Nahas, M; Stephens, P; Ali, S M; Schrock, A B; Ross, J S; Miller, V A; Gregg, J P&lt;/Author&gt;&lt;Year&gt;2019&lt;/Year&gt;&lt;Details&gt;&lt;_accession_num&gt;31602320&lt;/_accession_num&gt;&lt;_author_adr&gt;Foundation Medicine, Cambridge, MA, USA.; Foundation Medicine, Cambridge, MA, USA.; Foundation Medicine, Cambridge, MA, USA.; Sarah Cannon Research Institute, Nashville, TN, USA.; Cancer Treatment Centers of America, Chicago, IL, USA.; Oncology Consultants, Houston, TX, USA.; Oncology Hematology Care, Cincinnati, OH, USA.; Northeast Georgia Medical Center, Gainesville, GA, USA.; Northern Indiana Cancer Research Consortium (Michiana), Mishawaka, Indiana, USA.; Eastchester Center for Cancer Care, Bronx, NY, USA.; Fort Wayne Health, Fort Wayne, Indiana, USA.; Greenville Health System, Greenville, SC, USA.; Foundation Medicine, Cambridge, MA, USA.; Foundation Medicine, Cambridge, MA, USA.; Foundation Medicine, Cambridge, MA, USA.; Foundation Medicine, Cambridge, MA, USA.; Foundation Medicine, Cambridge, MA, USA.; Foundation Medicine, Cambridge, MA, USA.; Foundation Medicine, Cambridge, MA, USA.; Foundation Medicine, Cambridge, MA, USA.; Foundation Medicine, Cambridge, MA, USA.; Upstate Medical University, Syracuse, NY, USA.; Foundation Medicine, Cambridge, MA, USA.; Foundation Medicine, Cambridge, MA, USA.; UC Davis Health, Department of Pathology and Laboratory Medicine, Sacramento, CA, USA.&lt;/_author_adr&gt;&lt;_date_display&gt;2019 Oct&lt;/_date_display&gt;&lt;_date&gt;2019-10-01&lt;/_date&gt;&lt;_doi&gt;10.21037/jgo.2019.05.05&lt;/_doi&gt;&lt;_isbn&gt;2078-6891 (Print); 2078-6891 (Linking)&lt;/_isbn&gt;&lt;_issue&gt;5&lt;/_issue&gt;&lt;_journal&gt;J Gastrointest Oncol&lt;/_journal&gt;&lt;_keywords&gt;*Circulating tumor DNA (ctDNA); *colorectal; *genomics; *liquid biopsy&lt;/_keywords&gt;&lt;_language&gt;eng&lt;/_language&gt;&lt;_ori_publication&gt;2019 Journal of Gastrointestinal Oncology. All rights reserved.&lt;/_ori_publication&gt;&lt;_pages&gt;831-840&lt;/_pages&gt;&lt;_tertiary_title&gt;Journal of gastrointestinal oncology&lt;/_tertiary_title&gt;&lt;_type_work&gt;Journal Article&lt;/_type_work&gt;&lt;_url&gt;http://www.ncbi.nlm.nih.gov/entrez/query.fcgi?cmd=Retrieve&amp;amp;db=pubmed&amp;amp;dopt=Abstract&amp;amp;list_uids=31602320&amp;amp;query_hl=1&lt;/_url&gt;&lt;_volume&gt;10&lt;/_volume&gt;&lt;_created&gt;63004699&lt;/_created&gt;&lt;_modified&gt;63004699&lt;/_modified&gt;&lt;_db_updated&gt;PubMed&lt;/_db_updated&gt;&lt;/Details&gt;&lt;Extra&gt;&lt;DBUID&gt;{F96A950B-833F-4880-A151-76DA2D6A2879}&lt;/DBUID&gt;&lt;/Extra&gt;&lt;/Item&gt;&lt;/References&gt;&lt;/Group&gt;&lt;Group&gt;&lt;References&gt;&lt;Item&gt;&lt;ID&gt;1315&lt;/ID&gt;&lt;UID&gt;{9E174459-7BE0-4424-B53A-7B0D04CC1C95}&lt;/UID&gt;&lt;Title&gt;Targeted sequencing of cancer-related genes in colorectal cancer using next-generation sequencing&lt;/Title&gt;&lt;Template&gt;Journal Article&lt;/Template&gt;&lt;Star&gt;0&lt;/Star&gt;&lt;Tag&gt;0&lt;/Tag&gt;&lt;Author&gt;Han, S W; Kim, H P; Shin, J Y; Jeong, E G; Lee, W C; Lee, K H; Won, J K; Kim, T Y; Oh, D Y; Im, S A; Bang, Y J; Jeong, S Y; Park, K J; Park, J G; Kang, G H; Seo, J S; Kim, J I; Kim, T Y&lt;/Author&gt;&lt;Year&gt;2013&lt;/Year&gt;&lt;Details&gt;&lt;_accession_num&gt;23700467&lt;/_accession_num&gt;&lt;_author_adr&gt;Department of Internal Medicine, Seoul National University Hospital, Seoul, Korea.&lt;/_author_adr&gt;&lt;_date_display&gt;2013&lt;/_date_display&gt;&lt;_date&gt;2013-01-20&lt;/_date&gt;&lt;_doi&gt;10.1371/journal.pone.0064271&lt;/_doi&gt;&lt;_isbn&gt;1932-6203 (Electronic); 1932-6203 (Linking)&lt;/_isbn&gt;&lt;_issue&gt;5&lt;/_issue&gt;&lt;_journal&gt;PLoS One&lt;/_journal&gt;&lt;_keywords&gt;Adult; Aged; Aged, 80 and over; Colorectal Neoplasms/*genetics/metabolism/pathology; DNA Copy Number Variations; Female; Genomics; *High-Throughput Nucleotide Sequencing; Humans; INDEL Mutation; Male; Middle Aged; Mutation; Neoplasm Staging; *Oncogenes; Polymorphism, Single Nucleotide; Reproducibility of Results; Signal Transduction&lt;/_keywords&gt;&lt;_language&gt;eng&lt;/_language&gt;&lt;_pages&gt;e64271&lt;/_pages&gt;&lt;_tertiary_title&gt;PloS one&lt;/_tertiary_title&gt;&lt;_type_work&gt;Journal Article; Research Support, Non-U.S. Gov&amp;apos;t&lt;/_type_work&gt;&lt;_url&gt;http://www.ncbi.nlm.nih.gov/entrez/query.fcgi?cmd=Retrieve&amp;amp;db=pubmed&amp;amp;dopt=Abstract&amp;amp;list_uids=23700467&amp;amp;query_hl=1&lt;/_url&gt;&lt;_volume&gt;8&lt;/_volume&gt;&lt;_created&gt;63004701&lt;/_created&gt;&lt;_modified&gt;63004701&lt;/_modified&gt;&lt;_db_updated&gt;PubMed&lt;/_db_updated&gt;&lt;_impact_factor&gt;   2.776&lt;/_impact_factor&gt;&lt;_collection_scope&gt;SCIE&lt;/_collection_scope&gt;&lt;/Details&gt;&lt;Extra&gt;&lt;DBUID&gt;{F96A950B-833F-4880-A151-76DA2D6A2879}&lt;/DBUID&gt;&lt;/Extra&gt;&lt;/Item&gt;&lt;/References&gt;&lt;/Group&gt;&lt;/Citation&gt;_x000a_"/>
    <w:docVar w:name="NE.Ref{B0C6F0C4-1AF2-4A09-B756-9E8088692BD6}" w:val=" ADDIN NE.Ref.{B0C6F0C4-1AF2-4A09-B756-9E8088692BD6}&lt;Citation&gt;&lt;Group&gt;&lt;References&gt;&lt;Item&gt;&lt;ID&gt;1302&lt;/ID&gt;&lt;UID&gt;{57110C7D-233C-4FE6-BD68-9881B9DFFDA5}&lt;/UID&gt;&lt;Title&gt;Using patient-derived xenograft models of colorectal liver metastases to predict  chemosensitivity&lt;/Title&gt;&lt;Template&gt;Journal Article&lt;/Template&gt;&lt;Star&gt;0&lt;/Star&gt;&lt;Tag&gt;0&lt;/Tag&gt;&lt;Author&gt;Brown, K M; Xue, A; Julovi, S M; Gill, A J; Pavlakis, N; Samra, J S; Smith, R C; Hugh, T J&lt;/Author&gt;&lt;Year&gt;2018&lt;/Year&gt;&lt;Details&gt;&lt;_accession_num&gt;29804848&lt;/_accession_num&gt;&lt;_author_adr&gt;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 Electronic address: kkai6773@uni.sydney.edu.au.; 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 Cancer Surgery and Metabolism Research Group, University of Sydney, Kolling Institute of Medical Research, Royal North Shore Hospital, St Leonards, New South Wales, Australia.; Cancer Diagnosis and Pathology Group, University of Sydney, Kolling Institute of  Medical Research, Royal North Shore Hospital, St Leonards, New South Wales, Australia.; Northern Sydney Cancer Centre, Royal North Shore Hospital, St Leonards, New South Wales, Australia.; Northern Clinical School, University of Sydney, Upper GI Surgical Unit, Royal North Shore Hospital and North Shore Private Hospital, St Leonards, New South Wales, Australia.; Cancer Surgery and Metabolism Research Group, University of Sydney, Kolling Institute of Medical Research, Royal North Shore Hospital, St Leonards, New South Wales, Australia.; Cancer Surgery and Metabolism Research Group, University of Sydney, Kolling Institute of Medical Research, Royal North Shore Hospital, St Leonards, New South Wales, Australia; Northern Clinical School, University of Sydney, Upper GI Surgical Unit, Royal North Shore Hospital and North Shore Private Hospital, St Leonards, New South Wales, Australia.&lt;/_author_adr&gt;&lt;_date_display&gt;2018 Jul&lt;/_date_display&gt;&lt;_date&gt;2018-07-01&lt;/_date&gt;&lt;_doi&gt;10.1016/j.jss.2018.02.018&lt;/_doi&gt;&lt;_isbn&gt;1095-8673 (Electronic); 0022-4804 (Linking)&lt;/_isbn&gt;&lt;_journal&gt;J Surg Res&lt;/_journal&gt;&lt;_keywords&gt;Aged; Aged, 80 and over; Animals; Antineoplastic Combined Chemotherapy Protocols/*pharmacology/therapeutic use; Chemotherapy, Adjuvant/methods; Colorectal Neoplasms/pathology/*therapy; DNA-Binding Proteins/metabolism; *Drug Resistance, Neoplasm; Endonucleases/metabolism; Feasibility Studies; Female; Humans; Ki-67 Antigen/metabolism; Liver/pathology/surgery; Liver Neoplasms/pathology/secondary/*surgery; Male; Mice; Mice, Inbred NOD; Mice, SCID; Middle Aged; Pilot Projects; Treatment Outcome; *Xenograft Model Antitumor Assays*Chemosensitivity; *Colorectal cancer; *Colorectal liver metastases; *Mouse model; *Patient-derived xenograft; *Translational research&lt;/_keywords&gt;&lt;_language&gt;eng&lt;/_language&gt;&lt;_ori_publication&gt;Copyright (c) 2018 Elsevier Inc. All rights reserved.&lt;/_ori_publication&gt;&lt;_pages&gt;158-167&lt;/_pages&gt;&lt;_tertiary_title&gt;The Journal of surgical research&lt;/_tertiary_title&gt;&lt;_type_work&gt;Comparative Study; Journal Article; Research Support, Non-U.S. Gov&amp;apos;t&lt;/_type_work&gt;&lt;_url&gt;http://www.ncbi.nlm.nih.gov/entrez/query.fcgi?cmd=Retrieve&amp;amp;db=pubmed&amp;amp;dopt=Abstract&amp;amp;list_uids=29804848&amp;amp;query_hl=1&lt;/_url&gt;&lt;_volume&gt;227&lt;/_volume&gt;&lt;_created&gt;63004123&lt;/_created&gt;&lt;_modified&gt;63004123&lt;/_modified&gt;&lt;_db_updated&gt;PubMed&lt;/_db_updated&gt;&lt;_impact_factor&gt;   1.872&lt;/_impact_factor&gt;&lt;_collection_scope&gt;SCI;SCIE&lt;/_collection_scope&gt;&lt;/Details&gt;&lt;Extra&gt;&lt;DBUID&gt;{F96A950B-833F-4880-A151-76DA2D6A2879}&lt;/DBUID&gt;&lt;/Extra&gt;&lt;/Item&gt;&lt;/References&gt;&lt;/Group&gt;&lt;Group&gt;&lt;References&gt;&lt;Item&gt;&lt;ID&gt;1329&lt;/ID&gt;&lt;UID&gt;{71DD06EC-5943-46B1-B267-F24F8B0DAB56}&lt;/UID&gt;&lt;Title&gt;Patient-derived orthotopic xenografts: better mimic of metastasis than subcutaneous xenografts&lt;/Title&gt;&lt;Template&gt;Journal Article&lt;/Template&gt;&lt;Star&gt;0&lt;/Star&gt;&lt;Tag&gt;0&lt;/Tag&gt;&lt;Author&gt;Hoffman, Robert M&lt;/Author&gt;&lt;Year&gt;2015&lt;/Year&gt;&lt;Details&gt;&lt;_doi&gt;10.1038/nrc3972&lt;/_doi&gt;&lt;_created&gt;63006612&lt;/_created&gt;&lt;_modified&gt;63006612&lt;/_modified&gt;&lt;_url&gt;http://www.nature.com/articles/nrc3972_x000d__x000a_http://www.nature.com/articles/nrc3972.pdf&lt;/_url&gt;&lt;_journal&gt;Nature Reviews Cancer&lt;/_journal&gt;&lt;_volume&gt;15&lt;/_volume&gt;&lt;_issue&gt;8&lt;/_issue&gt;&lt;_pages&gt;451-452&lt;/_pages&gt;&lt;_tertiary_title&gt;Nat Rev Cancer&lt;/_tertiary_title&gt;&lt;_isbn&gt;1474-175X&lt;/_isbn&gt;&lt;_accessed&gt;63006612&lt;/_accessed&gt;&lt;_db_updated&gt;CrossRef&lt;/_db_updated&gt;&lt;_impact_factor&gt;  51.848&lt;/_impact_factor&gt;&lt;_collection_scope&gt;SCI;SCIE&lt;/_collection_scope&gt;&lt;/Details&gt;&lt;Extra&gt;&lt;DBUID&gt;{F96A950B-833F-4880-A151-76DA2D6A2879}&lt;/DBUID&gt;&lt;/Extra&gt;&lt;/Item&gt;&lt;/References&gt;&lt;/Group&gt;&lt;/Citation&gt;_x000a_"/>
    <w:docVar w:name="NE.Ref{B122E112-41EE-4352-996B-BBAA0AD8D2D2}" w:val=" ADDIN NE.Ref.{B122E112-41EE-4352-996B-BBAA0AD8D2D2}&lt;Citation&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B4F76E28-C535-4CDA-85CF-FE1C47CDA1FE}" w:val=" ADDIN NE.Ref.{B4F76E28-C535-4CDA-85CF-FE1C47CDA1FE}&lt;Citation&gt;&lt;Group&gt;&lt;References&gt;&lt;Item&gt;&lt;ID&gt;1311&lt;/ID&gt;&lt;UID&gt;{02750F2B-0173-47AF-A4B2-C4417186393E}&lt;/UID&gt;&lt;Title&gt;Comprehensive molecular characterization of human colon and rectal cancer&lt;/Title&gt;&lt;Template&gt;Journal Article&lt;/Template&gt;&lt;Star&gt;0&lt;/Star&gt;&lt;Tag&gt;0&lt;/Tag&gt;&lt;Author/&gt;&lt;Year&gt;2012&lt;/Year&gt;&lt;Details&gt;&lt;_accession_num&gt;22810696&lt;/_accession_num&gt;&lt;_date_display&gt;2012 Jul 18&lt;/_date_display&gt;&lt;_date&gt;2012-07-18&lt;/_date&gt;&lt;_doi&gt;10.1038/nature11252&lt;/_doi&gt;&lt;_isbn&gt;1476-4687 (Electronic); 0028-0836 (Linking)&lt;/_isbn&gt;&lt;_issue&gt;7407&lt;/_issue&gt;&lt;_journal&gt;Nature&lt;/_journal&gt;&lt;_keywords&gt;Colonic Neoplasms/*genetics; DNA Copy Number Variations; DNA Methylation; Exome/genetics; Gene Expression Profiling; Humans; Mutation/genetics; Mutation Rate; Polymorphism, Single Nucleotide; Rectal Neoplasms/*genetics; Sequence Analysis, DNA&lt;/_keywords&gt;&lt;_language&gt;eng&lt;/_language&gt;&lt;_pages&gt;330-7&lt;/_pages&gt;&lt;_tertiary_title&gt;Nature&lt;/_tertiary_title&gt;&lt;_type_work&gt;Journal Article; Research Support, N.I.H., Extramural&lt;/_type_work&gt;&lt;_url&gt;http://www.ncbi.nlm.nih.gov/entrez/query.fcgi?cmd=Retrieve&amp;amp;db=pubmed&amp;amp;dopt=Abstract&amp;amp;list_uids=22810696&amp;amp;query_hl=1&lt;/_url&gt;&lt;_volume&gt;487&lt;/_volume&gt;&lt;_created&gt;63004650&lt;/_created&gt;&lt;_modified&gt;63004650&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B70A0846-F7E3-43C1-B7ED-2F261566A8F6}" w:val=" ADDIN NE.Ref.{B70A0846-F7E3-43C1-B7ED-2F261566A8F6}&lt;Citation&gt;&lt;Group&gt;&lt;References&gt;&lt;Item&gt;&lt;ID&gt;1311&lt;/ID&gt;&lt;UID&gt;{02750F2B-0173-47AF-A4B2-C4417186393E}&lt;/UID&gt;&lt;Title&gt;Comprehensive molecular characterization of human colon and rectal cancer&lt;/Title&gt;&lt;Template&gt;Journal Article&lt;/Template&gt;&lt;Star&gt;0&lt;/Star&gt;&lt;Tag&gt;0&lt;/Tag&gt;&lt;Author/&gt;&lt;Year&gt;2012&lt;/Year&gt;&lt;Details&gt;&lt;_accession_num&gt;22810696&lt;/_accession_num&gt;&lt;_date_display&gt;2012 Jul 18&lt;/_date_display&gt;&lt;_date&gt;2012-07-18&lt;/_date&gt;&lt;_doi&gt;10.1038/nature11252&lt;/_doi&gt;&lt;_isbn&gt;1476-4687 (Electronic); 0028-0836 (Linking)&lt;/_isbn&gt;&lt;_issue&gt;7407&lt;/_issue&gt;&lt;_journal&gt;Nature&lt;/_journal&gt;&lt;_keywords&gt;Colonic Neoplasms/*genetics; DNA Copy Number Variations; DNA Methylation; Exome/genetics; Gene Expression Profiling; Humans; Mutation/genetics; Mutation Rate; Polymorphism, Single Nucleotide; Rectal Neoplasms/*genetics; Sequence Analysis, DNA&lt;/_keywords&gt;&lt;_language&gt;eng&lt;/_language&gt;&lt;_pages&gt;330-7&lt;/_pages&gt;&lt;_tertiary_title&gt;Nature&lt;/_tertiary_title&gt;&lt;_type_work&gt;Journal Article; Research Support, N.I.H., Extramural&lt;/_type_work&gt;&lt;_url&gt;http://www.ncbi.nlm.nih.gov/entrez/query.fcgi?cmd=Retrieve&amp;amp;db=pubmed&amp;amp;dopt=Abstract&amp;amp;list_uids=22810696&amp;amp;query_hl=1&lt;/_url&gt;&lt;_volume&gt;487&lt;/_volume&gt;&lt;_created&gt;63004650&lt;/_created&gt;&lt;_modified&gt;63004650&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B802F623-BDA1-41B5-941B-66DEB36522E7}" w:val=" ADDIN NE.Ref.{B802F623-BDA1-41B5-941B-66DEB36522E7}&lt;Citation&gt;&lt;Group&gt;&lt;References&gt;&lt;Item&gt;&lt;ID&gt;1317&lt;/ID&gt;&lt;UID&gt;{97FE63FD-2B8E-49FB-9DBC-1389D44EFA22}&lt;/UID&gt;&lt;Title&gt;Discovery and saturation analysis of cancer genes across 21 tumour types&lt;/Title&gt;&lt;Template&gt;Journal Article&lt;/Template&gt;&lt;Star&gt;0&lt;/Star&gt;&lt;Tag&gt;0&lt;/Tag&gt;&lt;Author&gt;Lawrence, M S; Stojanov, P; Mermel, C H; Robinson, J T; Garraway, L A; Golub, T R; Meyerson, M; Gabriel, S B; Lander, E S; Getz, G&lt;/Author&gt;&lt;Year&gt;2014&lt;/Year&gt;&lt;Details&gt;&lt;_accession_num&gt;24390350&lt;/_accession_num&gt;&lt;_author_adr&gt;Broad Institute of MIT and Harvard, 7 Cambridge Center, Cambridge, Massachusetts  02142, USA.; 1] Broad Institute of MIT and Harvard, 7 Cambridge Center, Cambridge, Massachusetts 02142, USA [2] Dana-Farber Cancer Institute, 450 Brookline Avenue,  Boston, Massachusetts 02215, USA.; 1] Broad Institute of MIT and Harvard, 7 Cambridge Center, Cambridge, Massachusetts 02142, USA [2] Massachusetts General Hospital, Cancer Center and Department of Pathology, 55 Fruit Street, Boston, Massachusetts 02114, USA.; Broad Institute of MIT and Harvard, 7 Cambridge Center, Cambridge, Massachusetts  02142, USA.; 1] Broad Institute of MIT and Harvard, 7 Cambridge Center, Cambridge, Massachusetts 02142, USA [2] Dana-Farber Cancer Institute, 450 Brookline Avenue,  Boston, Massachusetts 02215, USA [3] Harvard Medical School, 25 Shattuck Street,  Boston, Massachusetts 02115, USA.; 1] Broad Institute of MIT and Harvard, 7 Cambridge Center, Cambridge, Massachusetts 02142, USA [2] Dana-Farber Cancer Institute, 450 Brookline Avenue,  Boston, Massachusetts 02215, USA [3] Harvard Medical School, 25 Shattuck Street,  Boston, Massachusetts 02115, USA [4] Howard Hughes Medical Institute, 4000 Jones  Bridge Road, Chevy Chase, Maryland 20815, USA.; 1] Broad Institute of MIT and Harvard, 7 Cambridge Center, Cambridge, Massachusetts 02142, USA [2] Dana-Farber Cancer Institute, 450 Brookline Avenue,  Boston, Massachusetts 02215, USA [3] Harvard Medical School, 25 Shattuck Street,  Boston, Massachusetts 02115, USA.; Broad Institute of MIT and Harvard, 7 Cambridge Center, Cambridge, Massachusetts  02142, USA.; 1] Broad Institute of MIT and Harvard, 7 Cambridge Center, Cambridge, Massachusetts 02142, USA [2] Harvard Medical School, 25 Shattuck Street, Boston,  Massachusetts 02115, USA [3] Massachusetts Institute of Technology, 77 Massachusetts Avenue, Cambridge, Massachusetts 02139, USA [4].; 1] Broad Institute of MIT and Harvard, 7 Cambridge Center, Cambridge, Massachusetts 02142, USA [2] Massachusetts General Hospital, Cancer Center and Department of Pathology, 55 Fruit Street, Boston, Massachusetts 02114, USA [3] Harvard Medical School, 25 Shattuck Street, Boston, Massachusetts 02115, USA [4].&lt;/_author_adr&gt;&lt;_date_display&gt;2014 Jan 23&lt;/_date_display&gt;&lt;_date&gt;2014-01-23&lt;/_date&gt;&lt;_doi&gt;10.1038/nature12912&lt;/_doi&gt;&lt;_isbn&gt;1476-4687 (Electronic); 0028-0836 (Linking)&lt;/_isbn&gt;&lt;_issue&gt;7484&lt;/_issue&gt;&lt;_journal&gt;Nature&lt;/_journal&gt;&lt;_keywords&gt;Apoptosis/genetics; Case-Control Studies; Cell Proliferation; Chromatin/genetics; DNA Mutational Analysis; Exome/genetics; Genes, Neoplasm/*genetics; Genome, Human/genetics; Genomic Instability/genetics; Genomics; Humans; Immune Evasion/genetics; Mutation Rate; Neoplasms/*classification/*genetics/pathology; Point Mutation/genetics; RNA Processing, Post-Transcriptional/genetics; Sample Size&lt;/_keywords&gt;&lt;_language&gt;eng&lt;/_language&gt;&lt;_pages&gt;495-501&lt;/_pages&gt;&lt;_tertiary_title&gt;Nature&lt;/_tertiary_title&gt;&lt;_type_work&gt;Journal Article; Research Support, N.I.H., Extramural; Research Support, Non-U.S. Gov&amp;apos;t&lt;/_type_work&gt;&lt;_url&gt;http://www.ncbi.nlm.nih.gov/entrez/query.fcgi?cmd=Retrieve&amp;amp;db=pubmed&amp;amp;dopt=Abstract&amp;amp;list_uids=24390350&amp;amp;query_hl=1&lt;/_url&gt;&lt;_volume&gt;505&lt;/_volume&gt;&lt;_created&gt;63004707&lt;/_created&gt;&lt;_modified&gt;63004707&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B8733E48-E824-4C8A-AB48-7E05977C01F5}" w:val=" ADDIN NE.Ref.{B8733E48-E824-4C8A-AB48-7E05977C01F5}&lt;Citation&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B88AC89B-897E-41A0-BFA1-F569EABC627F}" w:val=" ADDIN NE.Ref.{B88AC89B-897E-41A0-BFA1-F569EABC627F}&lt;Citation&gt;&lt;Group&gt;&lt;References&gt;&lt;Item&gt;&lt;ID&gt;1305&lt;/ID&gt;&lt;UID&gt;{6CAE1D7D-EBBC-450B-B19B-0D561B85B027}&lt;/UID&gt;&lt;Title&gt;Long-term expansion of epithelial organoids from human colon, adenoma, adenocarcinoma, and Barrett&amp;apos;s epithelium&lt;/Title&gt;&lt;Template&gt;Journal Article&lt;/Template&gt;&lt;Star&gt;0&lt;/Star&gt;&lt;Tag&gt;0&lt;/Tag&gt;&lt;Author&gt;Sato, T; Stange, D E; Ferrante, M; Vries, R G; Van Es, J H; Van den Brink, S; Van Houdt, W J; Pronk, A; Van Gorp, J; Siersema, P D; Clevers, H&lt;/Author&gt;&lt;Year&gt;2011&lt;/Year&gt;&lt;Details&gt;&lt;_accession_num&gt;21889923&lt;/_accession_num&gt;&lt;_author_adr&gt;Hubrecht Institute, KNAW and University Medical Centre Utrecht, Utrecht, The Netherlands. t.sato@a7.keio.jp&lt;/_author_adr&gt;&lt;_date_display&gt;2011 Nov&lt;/_date_display&gt;&lt;_date&gt;2011-11-01&lt;/_date&gt;&lt;_doi&gt;10.1053/j.gastro.2011.07.050&lt;/_doi&gt;&lt;_isbn&gt;1528-0012 (Electronic); 0016-5085 (Linking)&lt;/_isbn&gt;&lt;_issue&gt;5&lt;/_issue&gt;&lt;_journal&gt;Gastroenterology&lt;/_journal&gt;&lt;_keywords&gt;Adenocarcinoma/*pathology; Adenoma/*pathology; Adult; Aged; Aged, 80 and over; Animals; Barrett Esophagus/*pathology; Biopsy; Cell Culture Techniques/*methods; Cell Proliferation/drug effects; Cells, Cultured; Colon/*pathology; Colonic Neoplasms/*pathology; Epithelium/pathology; Humans; Intestine, Small/pathology; Mice; Mice, Inbred C57BL; Middle Aged; Niacinamide/pharmacology; Organoids/*pathology; Wnt3A Protein/pharmacology&lt;/_keywords&gt;&lt;_language&gt;eng&lt;/_language&gt;&lt;_ori_publication&gt;Copyright (c) 2011 AGA Institute. Published by Elsevier Inc. All rights reserved.&lt;/_ori_publication&gt;&lt;_pages&gt;1762-72&lt;/_pages&gt;&lt;_tertiary_title&gt;Gastroenterology&lt;/_tertiary_title&gt;&lt;_type_work&gt;Journal Article; Research Support, Non-U.S. Gov&amp;apos;t&lt;/_type_work&gt;&lt;_url&gt;http://www.ncbi.nlm.nih.gov/entrez/query.fcgi?cmd=Retrieve&amp;amp;db=pubmed&amp;amp;dopt=Abstract&amp;amp;list_uids=21889923&amp;amp;query_hl=1&lt;/_url&gt;&lt;_volume&gt;141&lt;/_volume&gt;&lt;_created&gt;63004128&lt;/_created&gt;&lt;_modified&gt;63004129&lt;/_modified&gt;&lt;_db_updated&gt;PubMed&lt;/_db_updated&gt;&lt;_impact_factor&gt;  19.233&lt;/_impact_factor&gt;&lt;_collection_scope&gt;SCI;SCIE&lt;/_collection_scope&gt;&lt;/Details&gt;&lt;Extra&gt;&lt;DBUID&gt;{F96A950B-833F-4880-A151-76DA2D6A2879}&lt;/DBUID&gt;&lt;/Extra&gt;&lt;/Item&gt;&lt;/References&gt;&lt;/Group&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C50B6BB0-89BA-470C-8864-139E32920AD6}" w:val=" ADDIN NE.Ref.{C50B6BB0-89BA-470C-8864-139E32920AD6}&lt;Citation&gt;&lt;Group&gt;&lt;References&gt;&lt;Item&gt;&lt;ID&gt;1318&lt;/ID&gt;&lt;UID&gt;{3293463D-035C-494B-A893-AEC94B30C88E}&lt;/UID&gt;&lt;Title&gt;A census of human cancer genes&lt;/Title&gt;&lt;Template&gt;Journal Article&lt;/Template&gt;&lt;Star&gt;0&lt;/Star&gt;&lt;Tag&gt;0&lt;/Tag&gt;&lt;Author&gt;Futreal, P A; Coin, L; Marshall, M; Down, T; Hubbard, T; Wooster, R; Rahman, N; Stratton, M R&lt;/Author&gt;&lt;Year&gt;2004&lt;/Year&gt;&lt;Details&gt;&lt;_accession_num&gt;14993899&lt;/_accession_num&gt;&lt;_author_adr&gt;Cancer Genome Project, Human Genome Analysis Group and Pfam Group, Wellcome Trust Sanger Institute, Wellcome Trust Genome Campus, Hinxton Cambs, CB10 1SA, UK.&lt;/_author_adr&gt;&lt;_date_display&gt;2004 Mar&lt;/_date_display&gt;&lt;_date&gt;2004-03-01&lt;/_date&gt;&lt;_doi&gt;10.1038/nrc1299&lt;/_doi&gt;&lt;_isbn&gt;1474-175X (Print); 1474-175X (Linking)&lt;/_isbn&gt;&lt;_issue&gt;3&lt;/_issue&gt;&lt;_journal&gt;Nat Rev Cancer&lt;/_journal&gt;&lt;_keywords&gt;Genes/*genetics; *Genome, Human; Humans; *Mutation; Neoplasms/*genetics; Oncogenes/genetics&lt;/_keywords&gt;&lt;_language&gt;eng&lt;/_language&gt;&lt;_pages&gt;177-83&lt;/_pages&gt;&lt;_tertiary_title&gt;Nature reviews. Cancer&lt;/_tertiary_title&gt;&lt;_type_work&gt;Journal Article; Review&lt;/_type_work&gt;&lt;_url&gt;http://www.ncbi.nlm.nih.gov/entrez/query.fcgi?cmd=Retrieve&amp;amp;db=pubmed&amp;amp;dopt=Abstract&amp;amp;list_uids=14993899&amp;amp;query_hl=1&lt;/_url&gt;&lt;_volume&gt;4&lt;/_volume&gt;&lt;_created&gt;63004709&lt;/_created&gt;&lt;_modified&gt;63004709&lt;/_modified&gt;&lt;_db_updated&gt;PubMed&lt;/_db_updated&gt;&lt;_impact_factor&gt;  51.848&lt;/_impact_factor&gt;&lt;_collection_scope&gt;SCI;SCIE&lt;/_collection_scope&gt;&lt;/Details&gt;&lt;Extra&gt;&lt;DBUID&gt;{F96A950B-833F-4880-A151-76DA2D6A2879}&lt;/DBUID&gt;&lt;/Extra&gt;&lt;/Item&gt;&lt;/References&gt;&lt;/Group&gt;&lt;Group&gt;&lt;References&gt;&lt;Item&gt;&lt;ID&gt;1317&lt;/ID&gt;&lt;UID&gt;{97FE63FD-2B8E-49FB-9DBC-1389D44EFA22}&lt;/UID&gt;&lt;Title&gt;Discovery and saturation analysis of cancer genes across 21 tumour types&lt;/Title&gt;&lt;Template&gt;Journal Article&lt;/Template&gt;&lt;Star&gt;0&lt;/Star&gt;&lt;Tag&gt;0&lt;/Tag&gt;&lt;Author&gt;Lawrence, M S; Stojanov, P; Mermel, C H; Robinson, J T; Garraway, L A; Golub, T R; Meyerson, M; Gabriel, S B; Lander, E S; Getz, G&lt;/Author&gt;&lt;Year&gt;2014&lt;/Year&gt;&lt;Details&gt;&lt;_accession_num&gt;24390350&lt;/_accession_num&gt;&lt;_author_adr&gt;Broad Institute of MIT and Harvard, 7 Cambridge Center, Cambridge, Massachusetts  02142, USA.; 1] Broad Institute of MIT and Harvard, 7 Cambridge Center, Cambridge, Massachusetts 02142, USA [2] Dana-Farber Cancer Institute, 450 Brookline Avenue,  Boston, Massachusetts 02215, USA.; 1] Broad Institute of MIT and Harvard, 7 Cambridge Center, Cambridge, Massachusetts 02142, USA [2] Massachusetts General Hospital, Cancer Center and Department of Pathology, 55 Fruit Street, Boston, Massachusetts 02114, USA.; Broad Institute of MIT and Harvard, 7 Cambridge Center, Cambridge, Massachusetts  02142, USA.; 1] Broad Institute of MIT and Harvard, 7 Cambridge Center, Cambridge, Massachusetts 02142, USA [2] Dana-Farber Cancer Institute, 450 Brookline Avenue,  Boston, Massachusetts 02215, USA [3] Harvard Medical School, 25 Shattuck Street,  Boston, Massachusetts 02115, USA.; 1] Broad Institute of MIT and Harvard, 7 Cambridge Center, Cambridge, Massachusetts 02142, USA [2] Dana-Farber Cancer Institute, 450 Brookline Avenue,  Boston, Massachusetts 02215, USA [3] Harvard Medical School, 25 Shattuck Street,  Boston, Massachusetts 02115, USA [4] Howard Hughes Medical Institute, 4000 Jones  Bridge Road, Chevy Chase, Maryland 20815, USA.; 1] Broad Institute of MIT and Harvard, 7 Cambridge Center, Cambridge, Massachusetts 02142, USA [2] Dana-Farber Cancer Institute, 450 Brookline Avenue,  Boston, Massachusetts 02215, USA [3] Harvard Medical School, 25 Shattuck Street,  Boston, Massachusetts 02115, USA.; Broad Institute of MIT and Harvard, 7 Cambridge Center, Cambridge, Massachusetts  02142, USA.; 1] Broad Institute of MIT and Harvard, 7 Cambridge Center, Cambridge, Massachusetts 02142, USA [2] Harvard Medical School, 25 Shattuck Street, Boston,  Massachusetts 02115, USA [3] Massachusetts Institute of Technology, 77 Massachusetts Avenue, Cambridge, Massachusetts 02139, USA [4].; 1] Broad Institute of MIT and Harvard, 7 Cambridge Center, Cambridge, Massachusetts 02142, USA [2] Massachusetts General Hospital, Cancer Center and Department of Pathology, 55 Fruit Street, Boston, Massachusetts 02114, USA [3] Harvard Medical School, 25 Shattuck Street, Boston, Massachusetts 02115, USA [4].&lt;/_author_adr&gt;&lt;_date_display&gt;2014 Jan 23&lt;/_date_display&gt;&lt;_date&gt;2014-01-23&lt;/_date&gt;&lt;_doi&gt;10.1038/nature12912&lt;/_doi&gt;&lt;_isbn&gt;1476-4687 (Electronic); 0028-0836 (Linking)&lt;/_isbn&gt;&lt;_issue&gt;7484&lt;/_issue&gt;&lt;_journal&gt;Nature&lt;/_journal&gt;&lt;_keywords&gt;Apoptosis/genetics; Case-Control Studies; Cell Proliferation; Chromatin/genetics; DNA Mutational Analysis; Exome/genetics; Genes, Neoplasm/*genetics; Genome, Human/genetics; Genomic Instability/genetics; Genomics; Humans; Immune Evasion/genetics; Mutation Rate; Neoplasms/*classification/*genetics/pathology; Point Mutation/genetics; RNA Processing, Post-Transcriptional/genetics; Sample Size&lt;/_keywords&gt;&lt;_language&gt;eng&lt;/_language&gt;&lt;_pages&gt;495-501&lt;/_pages&gt;&lt;_tertiary_title&gt;Nature&lt;/_tertiary_title&gt;&lt;_type_work&gt;Journal Article; Research Support, N.I.H., Extramural; Research Support, Non-U.S. Gov&amp;apos;t&lt;/_type_work&gt;&lt;_url&gt;http://www.ncbi.nlm.nih.gov/entrez/query.fcgi?cmd=Retrieve&amp;amp;db=pubmed&amp;amp;dopt=Abstract&amp;amp;list_uids=24390350&amp;amp;query_hl=1&lt;/_url&gt;&lt;_volume&gt;505&lt;/_volume&gt;&lt;_created&gt;63004707&lt;/_created&gt;&lt;_modified&gt;63004707&lt;/_modified&gt;&lt;_db_updated&gt;PubMed&lt;/_db_updated&gt;&lt;_impact_factor&gt;  43.070&lt;/_impact_factor&gt;&lt;_collection_scope&gt;SCI;SCIE&lt;/_collection_scope&gt;&lt;/Details&gt;&lt;Extra&gt;&lt;DBUID&gt;{F96A950B-833F-4880-A151-76DA2D6A2879}&lt;/DBUID&gt;&lt;/Extra&gt;&lt;/Item&gt;&lt;/References&gt;&lt;/Group&gt;&lt;/Citation&gt;_x000a_"/>
    <w:docVar w:name="NE.Ref{CBD5AECA-61BD-416E-BC0D-941C9F787E77}" w:val=" ADDIN NE.Ref.{CBD5AECA-61BD-416E-BC0D-941C9F787E77}&lt;Citation&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D4348CED-B110-4C25-A7BD-0633487FF1AA}" w:val=" ADDIN NE.Ref.{D4348CED-B110-4C25-A7BD-0633487FF1AA}&lt;Citation&gt;&lt;Group&gt;&lt;References&gt;&lt;Item&gt;&lt;ID&gt;1301&lt;/ID&gt;&lt;UID&gt;{C276911F-229F-4093-81F3-D31920D22950}&lt;/UID&gt;&lt;Title&gt;A surgical orthotopic organoid transplantation approach in mice to visualize and  study colorectal cancer progression&lt;/Title&gt;&lt;Template&gt;Journal Article&lt;/Template&gt;&lt;Star&gt;0&lt;/Star&gt;&lt;Tag&gt;0&lt;/Tag&gt;&lt;Author&gt;Fumagalli, A; Suijkerbuijk, SJE; Begthel, H; Beerling, E; Oost, K C; Snippert, H J; van Rheenen, J; Drost, J&lt;/Author&gt;&lt;Year&gt;2018&lt;/Year&gt;&lt;Details&gt;&lt;_accession_num&gt;29300390&lt;/_accession_num&gt;&lt;_author_adr&gt;Hubrecht Institute, Royal Netherlands Academy of Arts and Sciences (KNAW) and UMC Utrecht, Utrecht, The Netherlands.; Molecular Pathology, Oncode Institute, The Netherlands Cancer Institute, Amsterdam, The Netherlands, Utrecht, The Netherlands.; Hubrecht Institute, Royal Netherlands Academy of Arts and Sciences (KNAW) and UMC Utrecht, Utrecht, The Netherlands.; Molecular Pathology, Oncode Institute, The Netherlands Cancer Institute, Amsterdam, The Netherlands, Utrecht, The Netherlands.; Hubrecht Institute, Royal Netherlands Academy of Arts and Sciences (KNAW) and UMC Utrecht, Utrecht, The Netherlands.; Hubrecht Institute, Royal Netherlands Academy of Arts and Sciences (KNAW) and UMC Utrecht, Utrecht, The Netherlands.; Molecular Pathology, Oncode Institute, The Netherlands Cancer Institute, Amsterdam, The Netherlands, Utrecht, The Netherlands.; Molecular Cancer Research, Center for Molecular Medicine, University Medical Center Utrecht, Utrecht, The Netherlands.; Molecular Cancer Research, Center for Molecular Medicine, University Medical Center Utrecht, Utrecht, The Netherlands.; Hubrecht Institute, Royal Netherlands Academy of Arts and Sciences (KNAW) and UMC Utrecht, Utrecht, The Netherlands.; Molecular Pathology, Oncode Institute, The Netherlands Cancer Institute, Amsterdam, The Netherlands, Utrecht, The Netherlands.; Princess Maxima Center for Pediatric Oncology, Utrecht, The Netherlands.&lt;/_author_adr&gt;&lt;_date_display&gt;2018 Feb&lt;/_date_display&gt;&lt;_date&gt;2018-02-01&lt;/_date&gt;&lt;_doi&gt;10.1038/nprot.2017.137&lt;/_doi&gt;&lt;_isbn&gt;1750-2799 (Electronic); 1750-2799 (Linking)&lt;/_isbn&gt;&lt;_issue&gt;2&lt;/_issue&gt;&lt;_journal&gt;Nat Protoc&lt;/_journal&gt;&lt;_keywords&gt;Animals; CRISPR-Cas Systems/genetics; Cell Transformation, Neoplastic; Colonic Neoplasms; Colonoscopy/methods; Colorectal Neoplasms/*physiopathology; Disease Models, Animal; Gene Editing/*methods; Gene Expression Regulation, Neoplastic; Humans; Liver Neoplasms; Mice; Mice, Inbred NOD; Organoids/physiology/*transplantation; Xenograft Model Antitumor Assays&lt;/_keywords&gt;&lt;_language&gt;eng&lt;/_language&gt;&lt;_pages&gt;235-247&lt;/_pages&gt;&lt;_tertiary_title&gt;Nature protocols&lt;/_tertiary_title&gt;&lt;_type_work&gt;Journal Article; Research Support, Non-U.S. Gov&amp;apos;t&lt;/_type_work&gt;&lt;_url&gt;http://www.ncbi.nlm.nih.gov/entrez/query.fcgi?cmd=Retrieve&amp;amp;db=pubmed&amp;amp;dopt=Abstract&amp;amp;list_uids=29300390&amp;amp;query_hl=1&lt;/_url&gt;&lt;_volume&gt;13&lt;/_volume&gt;&lt;_created&gt;63004122&lt;/_created&gt;&lt;_modified&gt;63004122&lt;/_modified&gt;&lt;_db_updated&gt;PubMed&lt;/_db_updated&gt;&lt;_impact_factor&gt;  11.334&lt;/_impact_factor&gt;&lt;_collection_scope&gt;SCIE&lt;/_collection_scope&gt;&lt;/Details&gt;&lt;Extra&gt;&lt;DBUID&gt;{F96A950B-833F-4880-A151-76DA2D6A2879}&lt;/DBUID&gt;&lt;/Extra&gt;&lt;/Item&gt;&lt;/References&gt;&lt;/Group&gt;&lt;/Citation&gt;_x000a_"/>
    <w:docVar w:name="NE.Ref{D6DB623D-9584-4741-AA55-139243F66358}" w:val=" ADDIN NE.Ref.{D6DB623D-9584-4741-AA55-139243F66358}&lt;Citation&gt;&lt;Group&gt;&lt;References&gt;&lt;Item&gt;&lt;ID&gt;1320&lt;/ID&gt;&lt;UID&gt;{2111B203-5808-4ED3-B606-81D89E388875}&lt;/UID&gt;&lt;Title&gt;PRSS8 suppresses colorectal carcinogenesis and metastasis&lt;/Title&gt;&lt;Template&gt;Journal Article&lt;/Template&gt;&lt;Star&gt;0&lt;/Star&gt;&lt;Tag&gt;0&lt;/Tag&gt;&lt;Author&gt;Bao, Y; Guo, Y; Yang, Y; Wei, X; Zhang, S; Zhang, Y; Li, K; Yuan, M; Guo, D; Macias, V; Zhu, X; Zhang, W; Yang, W&lt;/Author&gt;&lt;Year&gt;2019&lt;/Year&gt;&lt;Details&gt;&lt;_accession_num&gt;30115975&lt;/_accession_num&gt;&lt;_author_adr&gt;Department of Pathology and Institute of Precision Medicine, Jining Medical University, Jining, 272067, China.; Department of Pathology and Institute of Precision Medicine, Jining Medical University, Jining, 272067, China.; Department of Pathology and Institute of Precision Medicine, Jining Medical University, Jining, 272067, China.; Department of Pathology and Institute of Precision Medicine, Jining Medical University, Jining, 272067, China.; Department of Pathology, Xinxiang Medical University, Xinxiang, 453003, China.; Department of Pathology, Xinxiang Medical University, Xinxiang, 453003, China.; Department of Pathology, Xinxiang Medical University, Xinxiang, 453003, China.; Department of Pathology, Xinxiang Medical University, Xinxiang, 453003, China.; Department of Gastrointestinal Surgery, Affiliated Hospital, Jining Medical University, Jining, 272067, China.; Department of Pathology, University of Illinois, Chicago, IL, 60612, USA.; Department of Pathology and Institute of Precision Medicine, Jining Medical University, Jining, 272067, China.; Department of Emergency Medicine, University of Illinois, Chicago, IL, 60612, USA.; Department of Pathology and Institute of Precision Medicine, Jining Medical University, Jining, 272067, China.; Department of Preventive Medicine, Northwestern University, Chicago, IL, 60611, USA.; Department of Pathology and Institute of Precision Medicine, Jining Medical University, Jining, 272067, China. wyang06@uic.edu.; Department of Pathology, University of Illinois, Chicago, IL, 60612, USA. wyang06@uic.edu.&lt;/_author_adr&gt;&lt;_date_display&gt;2019 Jan&lt;/_date_display&gt;&lt;_date&gt;2019-01-01&lt;/_date&gt;&lt;_doi&gt;10.1038/s41388-018-0453-3&lt;/_doi&gt;&lt;_isbn&gt;1476-5594 (Electronic); 0950-9232 (Linking)&lt;/_isbn&gt;&lt;_issue&gt;4&lt;/_issue&gt;&lt;_journal&gt;Oncogene&lt;/_journal&gt;&lt;_keywords&gt;Adenocarcinoma/genetics/metabolism/pathology; Adenoma/genetics; Animals; Colitis/*genetics; Colorectal Neoplasms/*genetics/metabolism/pathology; Crosses, Genetic; Duodenal Neoplasms/genetics; Epithelial-Mesenchymal Transition/genetics; Gene Expression Profiling; Gene Expression Regulation, Neoplastic; Genes, Tumor Suppressor; Humans; Intestinal Mucosa/metabolism/pathology; Mice; Mice, Inbred C57BL; Mice, Nude; Mice, Transgenic; Neoplasm Metastasis; Neoplasm Proteins/deficiency/genetics/*physiology; Neoplastic Stem Cells/physiology; RNA Interference; RNA, Small Interfering/genetics; Serine Endopeptidases/deficiency/genetics/*physiology; Specific Pathogen-Free Organisms; Tumor Suppressor Proteins/antagonists &amp;amp;amp;_x000d__x000a_      inhibitors/deficiency/genetics/*physiology; Wnt Signaling Pathway&lt;/_keywords&gt;&lt;_language&gt;eng&lt;/_language&gt;&lt;_pages&gt;497-517&lt;/_pages&gt;&lt;_tertiary_title&gt;Oncogene&lt;/_tertiary_title&gt;&lt;_type_work&gt;Journal Article; Research Support, Non-U.S. Gov&amp;apos;t&lt;/_type_work&gt;&lt;_url&gt;http://www.ncbi.nlm.nih.gov/entrez/query.fcgi?cmd=Retrieve&amp;amp;db=pubmed&amp;amp;dopt=Abstract&amp;amp;list_uids=30115975&amp;amp;query_hl=1&lt;/_url&gt;&lt;_volume&gt;38&lt;/_volume&gt;&lt;_created&gt;63004712&lt;/_created&gt;&lt;_modified&gt;63004713&lt;/_modified&gt;&lt;_db_updated&gt;PubMed&lt;/_db_updated&gt;&lt;_impact_factor&gt;   6.634&lt;/_impact_factor&gt;&lt;_collection_scope&gt;SCI;SCIE&lt;/_collection_scope&gt;&lt;/Details&gt;&lt;Extra&gt;&lt;DBUID&gt;{F96A950B-833F-4880-A151-76DA2D6A2879}&lt;/DBUID&gt;&lt;/Extra&gt;&lt;/Item&gt;&lt;/References&gt;&lt;/Group&gt;&lt;/Citation&gt;_x000a_"/>
    <w:docVar w:name="NE.Ref{D8791C08-E0C0-4C6A-ABBE-3829FB3C79EA}" w:val=" ADDIN NE.Ref.{D8791C08-E0C0-4C6A-ABBE-3829FB3C79EA}&lt;Citation&gt;&lt;Group&gt;&lt;References&gt;&lt;Item&gt;&lt;ID&gt;1307&lt;/ID&gt;&lt;UID&gt;{01449D37-8C10-427D-9573-125AEFF2DF59}&lt;/UID&gt;&lt;Title&gt;Epithelial NOTCH Signaling Rewires the Tumor Microenvironment of Colorectal Cancer to Drive Poor-Prognosis Subtypes and Metastasis&lt;/Title&gt;&lt;Template&gt;Journal Article&lt;/Template&gt;&lt;Star&gt;0&lt;/Star&gt;&lt;Tag&gt;0&lt;/Tag&gt;&lt;Author&gt;Jackstadt, R; van Hooff, S R; Leach, J D; Cortes-Lavaud, X; Lohuis, J O; Ridgway, R A; Wouters, V M; Roper, J; Kendall, T J; Roxburgh, C S; Horgan, P G; Nixon, C; Nourse, C; Gunzer, M; Clark, W; Hedley, A; Yilmaz, O H; Rashid, M; Bailey, P; Biankin, A V; Campbell, A D; Adams, D J; Barry, S T; Steele, C W; Medema, J P; Sansom, O J&lt;/Author&gt;&lt;Year&gt;2019&lt;/Year&gt;&lt;Details&gt;&lt;_accession_num&gt;31526760&lt;/_accession_num&gt;&lt;_author_adr&gt;Cancer Research UK Beatson Institute, Glasgow, UK.; Laboratory for Experimental Oncology and Radiobiology (LEXOR), Center for Experimental Molecular Medicine (CEMM), Academic Medical Center (AMC), University of Amsterdam, Amsterdam, the Netherlands; Oncode Institute, Amsterdam, the Netherlands.; Cancer Research UK Beatson Institute, Glasgow, UK; Institute of Cancer Sciences,  University of Glasgow, Garscube Estate, Glasgow, UK.; Cancer Research UK Beatson Institute, Glasgow, UK.; Cancer Research UK Beatson Institute, Glasgow, UK.; Cancer Research UK Beatson Institute, Glasgow, UK.; Laboratory for Experimental Oncology and Radiobiology (LEXOR), Center for Experimental Molecular Medicine (CEMM), Academic Medical Center (AMC), University of Amsterdam, Amsterdam, the Netherlands; Oncode Institute, Amsterdam, the Netherlands.; Department of Medicine, Division of Gastroenterology, Duke University, Durham, NC, USA.; Division of Pathology/Centre for Inflammation Research, University of Edinburgh,  UK.; Academic Unit of Surgery, School of Medicine, University of Glasgow, Glasgow, UK.; Academic Unit of Surgery, School of Medicine, University of Glasgow, Glasgow, UK.; Cancer Research UK Beatson Institute, Glasgow, UK.; Cancer Research UK Beatson Institute, Glasgow, UK.; Institute for Experimental Immunology and Imaging, University Hospital, University Duisburg-Essen, Essen, Germany.; Cancer Research UK Beatson Institute, Glasgow, UK.; Cancer Research UK Beatson Institute, Glasgow, UK.; Division of Gastroenterology, Tufts Medical Center, Boston, MA, USA; Department of Pathology, Massachusetts General Hospital, Boston, MA, USA.; Wellcome Sanger Institute, Wellcome Genome Campus, Hinxton, Cambridge, UK.; Institute of Cancer Sciences, University of Glasgow, Garscube Estate, Glasgow, UK.; Institute of Cancer Sciences, University of Glasgow, Garscube Estate, Glasgow, UK.; Cancer Research UK Beatson Institute, Glasgow, UK.; Wellcome Sanger Institute, Wellcome Genome Campus, Hinxton, Cambridge, UK.; Bioscience, Oncology R&amp;amp;amp;D, AstraZeneca, Cambridge, UK.; Cancer Research UK Beatson Institute, Glasgow, UK; Institute of Cancer Sciences,  University of Glasgow, Garscube Estate, Glasgow, UK.; Laboratory for Experimental Oncology and Radiobiology (LEXOR), Center for Experimental Molecular Medicine (CEMM), Academic Medical Center (AMC), University of Amsterdam, Amsterdam, the Netherlands; Oncode Institute, Amsterdam, the Netherlands.; Cancer Research UK Beatson Institute, Glasgow, UK; Institute of Cancer Sciences,  University of Glasgow, Garscube Estate, Glasgow, UK. Electronic address: o.sansom@beatson.gla.ac.uk.&lt;/_author_adr&gt;&lt;_date_display&gt;2019 Sep 16&lt;/_date_display&gt;&lt;_date&gt;2019-09-16&lt;/_date&gt;&lt;_doi&gt;10.1016/j.ccell.2019.08.003&lt;/_doi&gt;&lt;_isbn&gt;1878-3686 (Electronic); 1535-6108 (Linking)&lt;/_isbn&gt;&lt;_issue&gt;3&lt;/_issue&gt;&lt;_journal&gt;Cancer Cell&lt;/_journal&gt;&lt;_keywords&gt;CRC intrinsic subtypes (CRIS); NOTCH1; TGF-beta; colorectal cancer (CRC); consensus molecular subtype (CMS); metastasis; molecular subtyping; neutrophils; serrated CRC; tumor microenviroment (TME)&lt;/_keywords&gt;&lt;_language&gt;eng&lt;/_language&gt;&lt;_ori_publication&gt;Copyright (c) 2019 The Authors. Published by Elsevier Inc. All rights reserved.&lt;/_ori_publication&gt;&lt;_pages&gt;319-336.e7&lt;/_pages&gt;&lt;_tertiary_title&gt;Cancer cell&lt;/_tertiary_title&gt;&lt;_type_work&gt;Journal Article&lt;/_type_work&gt;&lt;_url&gt;http://www.ncbi.nlm.nih.gov/entrez/query.fcgi?cmd=Retrieve&amp;amp;db=pubmed&amp;amp;dopt=Abstract&amp;amp;list_uids=31526760&amp;amp;query_hl=1&lt;/_url&gt;&lt;_volume&gt;36&lt;/_volume&gt;&lt;_created&gt;63004643&lt;/_created&gt;&lt;_modified&gt;63004643&lt;/_modified&gt;&lt;_db_updated&gt;PubMed&lt;/_db_updated&gt;&lt;_impact_factor&gt;  23.916&lt;/_impact_factor&gt;&lt;_collection_scope&gt;SCI;SCIE&lt;/_collection_scope&gt;&lt;/Details&gt;&lt;Extra&gt;&lt;DBUID&gt;{F96A950B-833F-4880-A151-76DA2D6A2879}&lt;/DBUID&gt;&lt;/Extra&gt;&lt;/Item&gt;&lt;/References&gt;&lt;/Group&gt;&lt;Group&gt;&lt;References&gt;&lt;Item&gt;&lt;ID&gt;1308&lt;/ID&gt;&lt;UID&gt;{CDDD297D-74DE-455E-A87E-467714366312}&lt;/UID&gt;&lt;Title&gt;Dependency of colorectal cancer on a TGF-beta-driven program in stromal cells for metastasis initiation&lt;/Title&gt;&lt;Template&gt;Journal Article&lt;/Template&gt;&lt;Star&gt;0&lt;/Star&gt;&lt;Tag&gt;0&lt;/Tag&gt;&lt;Author&gt;Calon, A; Espinet, E; Palomo-Ponce, S; Tauriello, D V; Iglesias, M; Cespedes, M V; Sevillano, M; Nadal, C; Jung, P; Zhang, X H; Byrom, D; Riera, A; Rossell, D; Mangues, R; Massague, J; Sancho, E; Batlle, E&lt;/Author&gt;&lt;Year&gt;2012&lt;/Year&gt;&lt;Details&gt;&lt;_accession_num&gt;23153532&lt;/_accession_num&gt;&lt;_author_adr&gt;Oncology Programme, Institute for Research in Biomedicine, 08028 Barcelona, Spain.&lt;/_author_adr&gt;&lt;_date_display&gt;2012 Nov 13&lt;/_date_display&gt;&lt;_date&gt;2012-11-13&lt;/_date&gt;&lt;_doi&gt;10.1016/j.ccr.2012.08.013&lt;/_doi&gt;&lt;_isbn&gt;1878-3686 (Electronic); 1535-6108 (Linking)&lt;/_isbn&gt;&lt;_issue&gt;5&lt;/_issue&gt;&lt;_journal&gt;Cancer Cell&lt;/_journal&gt;&lt;_keywords&gt;Animals; Colorectal Neoplasms/drug therapy/*pathology; Cytokine Receptor gp130/genetics/metabolism/physiology; HT29 Cells; Humans; Interleukin-11/genetics/metabolism/physiology; Mice; Neoplasm Metastasis/drug therapy; Protein-Serine-Threonine Kinases/antagonists &amp;amp;amp; inhibitors; Receptor, Transforming Growth Factor-beta Type I; Receptors, Transforming Growth Factor beta/antagonists &amp;amp;amp; inhibitors; Recurrence; STAT3 Transcription Factor/genetics/metabolism/physiology; Signal Transduction; Stromal Cells/metabolism/pathology; Transforming Growth Factor beta/genetics/metabolism/*physiology; Tumor Cells, Cultured; Tumor Microenvironment&lt;/_keywords&gt;&lt;_language&gt;eng&lt;/_language&gt;&lt;_ori_publication&gt;Copyright (c) 2012 Elsevier Inc. All rights reserved.&lt;/_ori_publication&gt;&lt;_pages&gt;571-84&lt;/_pages&gt;&lt;_tertiary_title&gt;Cancer cell&lt;/_tertiary_title&gt;&lt;_type_work&gt;Journal Article; Research Support, N.I.H., Extramural; Research Support, Non-U.S. Gov&amp;apos;t&lt;/_type_work&gt;&lt;_url&gt;http://www.ncbi.nlm.nih.gov/entrez/query.fcgi?cmd=Retrieve&amp;amp;db=pubmed&amp;amp;dopt=Abstract&amp;amp;list_uids=23153532&amp;amp;query_hl=1&lt;/_url&gt;&lt;_volume&gt;22&lt;/_volume&gt;&lt;_created&gt;63004645&lt;/_created&gt;&lt;_modified&gt;63004645&lt;/_modified&gt;&lt;_db_updated&gt;PubMed&lt;/_db_updated&gt;&lt;_impact_factor&gt;  23.916&lt;/_impact_factor&gt;&lt;_collection_scope&gt;SCI;SCIE&lt;/_collection_scope&gt;&lt;/Details&gt;&lt;Extra&gt;&lt;DBUID&gt;{F96A950B-833F-4880-A151-76DA2D6A2879}&lt;/DBUID&gt;&lt;/Extra&gt;&lt;/Item&gt;&lt;/References&gt;&lt;/Group&gt;&lt;Group&gt;&lt;References&gt;&lt;Item&gt;&lt;ID&gt;1309&lt;/ID&gt;&lt;UID&gt;{7C8A51FC-6EBC-457E-84FA-8ADCD8014698}&lt;/UID&gt;&lt;Title&gt;In Vivo imaging reveals extracellular vesicle-mediated phenocopying of metastatic behavior&lt;/Title&gt;&lt;Template&gt;Journal Article&lt;/Template&gt;&lt;Star&gt;0&lt;/Star&gt;&lt;Tag&gt;0&lt;/Tag&gt;&lt;Author&gt;Zomer, A; Maynard, C; Verweij, F J; Kamermans, A; Schafer, R; Beerling, E; Schiffelers, R M; de Wit, E; Berenguer, J; Ellenbroek, SIJ; Wurdinger, T; Pegtel, D M; van Rheenen, J&lt;/Author&gt;&lt;Year&gt;2015&lt;/Year&gt;&lt;Details&gt;&lt;_accession_num&gt;26000481&lt;/_accession_num&gt;&lt;_author_adr&gt;Cancer Genomics Netherlands, Hubrecht Institute-KNAW &amp;amp;amp; University Medical Center  Utrecht, Uppsalalaan 8, 3584 CT Utrecht, the Netherlands.; Cancer Genomics Netherlands, Hubrecht Institute-KNAW &amp;amp;amp; University Medical Center  Utrecht, Uppsalalaan 8, 3584 CT Utrecht, the Netherlands.; Department of Pathology, VU University Medical Center, Cancer Center Amsterdam, De Boelelaan 1117, 1081 HV Amsterdam, the Netherlands.; Cancer Genomics Netherlands, Hubrecht Institute-KNAW &amp;amp;amp; University Medical Center  Utrecht, Uppsalalaan 8, 3584 CT Utrecht, the Netherlands.; Cancer Genomics Netherlands, Hubrecht Institute-KNAW &amp;amp;amp; University Medical Center  Utrecht, Uppsalalaan 8, 3584 CT Utrecht, the Netherlands.; Cancer Genomics Netherlands, Hubrecht Institute-KNAW &amp;amp;amp; University Medical Center  Utrecht, Uppsalalaan 8, 3584 CT Utrecht, the Netherlands.; Laboratory Clinical Chemistry &amp;amp;amp; Haematology, University Medical Center Utrecht, Heidelberglaan 100, 3584 CX Utrecht, the Netherlands.; Cancer Genomics Netherlands, Hubrecht Institute-KNAW &amp;amp;amp; University Medical Center  Utrecht, Uppsalalaan 8, 3584 CT Utrecht, the Netherlands.; Department of Neurosurgery, VU University Medical Center, Cancer Center Amsterdam, De Boelelaan 1117, 1081 HV Amsterdam, the Netherlands.; Cancer Genomics Netherlands, Hubrecht Institute-KNAW &amp;amp;amp; University Medical Center  Utrecht, Uppsalalaan 8, 3584 CT Utrecht, the Netherlands.; Department of Neurosurgery, VU University Medical Center, Cancer Center Amsterdam, De Boelelaan 1117, 1081 HV Amsterdam, the Netherlands; Department of Neurology, Massachusetts General Hospital and Harvard Medical School, 149 13th Street, Charlestown, MA 02129, USA.; Department of Pathology, VU University Medical Center, Cancer Center Amsterdam, De Boelelaan 1117, 1081 HV Amsterdam, the Netherlands.; Cancer Genomics Netherlands, Hubrecht Institute-KNAW &amp;amp;amp; University Medical Center  Utrecht, Uppsalalaan 8, 3584 CT Utrecht, the Netherlands. Electronic address: j.vanrheenen@hubrecht.eu.&lt;/_author_adr&gt;&lt;_date_display&gt;2015 May 21&lt;/_date_display&gt;&lt;_date&gt;2015-05-21&lt;/_date&gt;&lt;_doi&gt;10.1016/j.cell.2015.04.042&lt;/_doi&gt;&lt;_isbn&gt;1097-4172 (Electronic); 0092-8674 (Linking)&lt;/_isbn&gt;&lt;_issue&gt;5&lt;/_issue&gt;&lt;_journal&gt;Cell&lt;/_journal&gt;&lt;_keywords&gt;Animals; Cell Line, Tumor; Humans; Integrases/metabolism; Mice; Neoplasm Metastasis; Neoplastic Cells, Circulating/*metabolism; Transport Vesicles/metabolism&lt;/_keywords&gt;&lt;_language&gt;eng&lt;/_language&gt;&lt;_ori_publication&gt;Copyright (c) 2015 The Authors. Published by Elsevier Inc. All rights reserved.&lt;/_ori_publication&gt;&lt;_pages&gt;1046-1057&lt;/_pages&gt;&lt;_tertiary_title&gt;Cell&lt;/_tertiary_title&gt;&lt;_type_work&gt;Journal Article; Research Support, Non-U.S. Gov&amp;apos;t&lt;/_type_work&gt;&lt;_url&gt;http://www.ncbi.nlm.nih.gov/entrez/query.fcgi?cmd=Retrieve&amp;amp;db=pubmed&amp;amp;dopt=Abstract&amp;amp;list_uids=26000481&amp;amp;query_hl=1&lt;/_url&gt;&lt;_volume&gt;161&lt;/_volume&gt;&lt;_created&gt;63004646&lt;/_created&gt;&lt;_modified&gt;63004646&lt;/_modified&gt;&lt;_db_updated&gt;PubMed&lt;/_db_updated&gt;&lt;_impact_factor&gt;  36.216&lt;/_impact_factor&gt;&lt;_collection_scope&gt;SCI;SCIE&lt;/_collection_scope&gt;&lt;/Details&gt;&lt;Extra&gt;&lt;DBUID&gt;{F96A950B-833F-4880-A151-76DA2D6A2879}&lt;/DBUID&gt;&lt;/Extra&gt;&lt;/Item&gt;&lt;/References&gt;&lt;/Group&gt;&lt;Group&gt;&lt;References&gt;&lt;Item&gt;&lt;ID&gt;1310&lt;/ID&gt;&lt;UID&gt;{2F41070B-8C99-4F16-A97E-E21F6550FA7E}&lt;/UID&gt;&lt;Title&gt;Intestinal tumorigenesis initiated by dedifferentiation and acquisition of stem-cell-like properties&lt;/Title&gt;&lt;Template&gt;Journal Article&lt;/Template&gt;&lt;Star&gt;0&lt;/Star&gt;&lt;Tag&gt;0&lt;/Tag&gt;&lt;Author&gt;Schwitalla, S; Fingerle, A A; Cammareri, P; Nebelsiek, T; Goktuna, S I; Ziegler, P K; Canli, O; Heijmans, J; Huels, D J; Moreaux, G; Rupec, R A; Gerhard, M; Schmid, R; Barker, N; Clevers, H; Lang, R; Neumann, J; Kirchner, T; Taketo, M M; van den Brink, G R; Sansom, O J; Arkan, M C; Greten, F R&lt;/Author&gt;&lt;Year&gt;2013&lt;/Year&gt;&lt;Details&gt;&lt;_accession_num&gt;23273993&lt;/_accession_num&gt;&lt;_author_adr&gt;Institute of Molecular Immunology, Klinikum rechts der Isar, Technische Universitat Munchen, 81675 Munich, Germany.&lt;/_author_adr&gt;&lt;_date_display&gt;2013 Jan 17&lt;/_date_display&gt;&lt;_date&gt;2013-01-17&lt;/_date&gt;&lt;_doi&gt;10.1016/j.cell.2012.12.012&lt;/_doi&gt;&lt;_isbn&gt;1097-4172 (Electronic); 0092-8674 (Linking)&lt;/_isbn&gt;&lt;_issue&gt;1-2&lt;/_issue&gt;&lt;_journal&gt;Cell&lt;/_journal&gt;&lt;_keywords&gt;Animals; *Cell Dedifferentiation; *Cell Transformation, Neoplastic; Colon/pathology; Colonic Neoplasms/*pathology; Epithelial Cells/pathology; Female; Humans; Male; Mice; NF-kappa B/metabolism; Neoplastic Stem Cells/*pathology; Wnt Signaling Pathway&lt;/_keywords&gt;&lt;_language&gt;eng&lt;/_language&gt;&lt;_ori_publication&gt;Copyright (c) 2013 Elsevier Inc. All rights reserved.&lt;/_ori_publication&gt;&lt;_pages&gt;25-38&lt;/_pages&gt;&lt;_tertiary_title&gt;Cell&lt;/_tertiary_title&gt;&lt;_type_work&gt;Journal Article; Research Support, Non-U.S. Gov&amp;apos;t&lt;/_type_work&gt;&lt;_url&gt;http://www.ncbi.nlm.nih.gov/entrez/query.fcgi?cmd=Retrieve&amp;amp;db=pubmed&amp;amp;dopt=Abstract&amp;amp;list_uids=23273993&amp;amp;query_hl=1&lt;/_url&gt;&lt;_volume&gt;152&lt;/_volume&gt;&lt;_created&gt;63004646&lt;/_created&gt;&lt;_modified&gt;63004646&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DF0B8E62-F486-4E02-9FA6-0BB4D254B37B}" w:val=" ADDIN NE.Ref.{DF0B8E62-F486-4E02-9FA6-0BB4D254B37B}&lt;Citation&gt;&lt;Group&gt;&lt;References&gt;&lt;Item&gt;&lt;ID&gt;1342&lt;/ID&gt;&lt;UID&gt;{8DD28655-C340-4906-8B19-D0B9ADAD0F2C}&lt;/UID&gt;&lt;Title&gt;Absolute quantification of somatic DNA alterations in human cancer&lt;/Title&gt;&lt;Template&gt;Journal Article&lt;/Template&gt;&lt;Star&gt;0&lt;/Star&gt;&lt;Tag&gt;0&lt;/Tag&gt;&lt;Author&gt;Carter, S L; Cibulskis, K; Helman, E; McKenna, A; Shen, H; Zack, T; Laird, P W; Onofrio, R C; Winckler, W; Weir, B A; Beroukhim, R; Pellman, D; Levine, D A; Lander, E S; Meyerson, M; Getz, G&lt;/Author&gt;&lt;Year&gt;2012&lt;/Year&gt;&lt;Details&gt;&lt;_accession_num&gt;22544022&lt;/_accession_num&gt;&lt;_author_adr&gt;The Broad Institute of Harvard and MIT, Cambridge, Massachusetts, USA. scarter@broadinstitute.org&lt;/_author_adr&gt;&lt;_date_display&gt;2012 May&lt;/_date_display&gt;&lt;_date&gt;2012-05-01&lt;/_date&gt;&lt;_doi&gt;10.1038/nbt.2203&lt;/_doi&gt;&lt;_isbn&gt;1546-1696 (Electronic); 1087-0156 (Linking)&lt;/_isbn&gt;&lt;_issue&gt;5&lt;/_issue&gt;&lt;_journal&gt;Nat Biotechnol&lt;/_journal&gt;&lt;_keywords&gt;Alleles; Aneuploidy; Biotechnology/methods; Cell Line, Tumor; Cell Separation; Cyclin-Dependent Kinases/genetics; DNA/*genetics; DNA Mutational Analysis/*methods; Disease Progression; Female; Flow Cytometry; Gene Dosage; *Genetic Techniques; Genome, Human; Homozygote; Humans; Male; Neoplasms/*genetics; Neurofibromin 1/genetics; Ovarian Neoplasms/genetics; Ploidies; Point Mutation; Tumor Suppressor Protein p53/genetics&lt;/_keywords&gt;&lt;_language&gt;eng&lt;/_language&gt;&lt;_pages&gt;413-21&lt;/_pages&gt;&lt;_tertiary_title&gt;Nature biotechnology&lt;/_tertiary_title&gt;&lt;_type_work&gt;Journal Article; Research Support, N.I.H., Extramural&lt;/_type_work&gt;&lt;_url&gt;http://www.ncbi.nlm.nih.gov/entrez/query.fcgi?cmd=Retrieve&amp;amp;db=pubmed&amp;amp;dopt=Abstract&amp;amp;list_uids=22544022&amp;amp;query_hl=1&lt;/_url&gt;&lt;_volume&gt;30&lt;/_volume&gt;&lt;_created&gt;63006651&lt;/_created&gt;&lt;_modified&gt;63006651&lt;/_modified&gt;&lt;_db_updated&gt;PubMed&lt;/_db_updated&gt;&lt;_impact_factor&gt;  31.864&lt;/_impact_factor&gt;&lt;_collection_scope&gt;SCI;SCIE;EI&lt;/_collection_scope&gt;&lt;/Details&gt;&lt;Extra&gt;&lt;DBUID&gt;{F96A950B-833F-4880-A151-76DA2D6A2879}&lt;/DBUID&gt;&lt;/Extra&gt;&lt;/Item&gt;&lt;/References&gt;&lt;/Group&gt;&lt;Group&gt;&lt;References&gt;&lt;Item&gt;&lt;ID&gt;1343&lt;/ID&gt;&lt;UID&gt;{4F3D3922-5599-4849-B5CC-3B2FBDB3F20C}&lt;/UID&gt;&lt;Title&gt;Evolution and impact of subclonal mutations in chronic lymphocytic leukemia&lt;/Title&gt;&lt;Template&gt;Journal Article&lt;/Template&gt;&lt;Star&gt;0&lt;/Star&gt;&lt;Tag&gt;0&lt;/Tag&gt;&lt;Author&gt;Landau, D A; Carter, S L; Stojanov, P; McKenna, A; Stevenson, K; Lawrence, M S; Sougnez, C; Stewart, C; Sivachenko, A; Wang, L; Wan, Y; Zhang, W; Shukla, S A; Vartanov, A; Fernandes, S M; Saksena, G; Cibulskis, K; Tesar, B; Gabriel, S; Hacohen, N; Meyerson, M; Lander, E S; Neuberg, D; Brown, J R; Getz, G; Wu, C J&lt;/Author&gt;&lt;Year&gt;2013&lt;/Year&gt;&lt;Details&gt;&lt;_accession_num&gt;23415222&lt;/_accession_num&gt;&lt;_author_adr&gt;Cancer Vaccine Center, Dana-Farber Cancer Institute, Boston, MA 02115, USA.&lt;/_author_adr&gt;&lt;_date_display&gt;2013 Feb 14&lt;/_date_display&gt;&lt;_date&gt;2013-02-14&lt;/_date&gt;&lt;_doi&gt;10.1016/j.cell.2013.01.019&lt;/_doi&gt;&lt;_isbn&gt;1097-4172 (Electronic); 0092-8674 (Linking)&lt;/_isbn&gt;&lt;_issue&gt;4&lt;/_issue&gt;&lt;_journal&gt;Cell&lt;/_journal&gt;&lt;_keywords&gt;Algorithms; Animals; B-Lymphocytes/metabolism; DNA Copy Number Variations; Genome-Wide Association Study; Humans; Leukemia, Lymphocytic, Chronic, B-Cell/drug therapy/*genetics; *Mutation; Ploidies&lt;/_keywords&gt;&lt;_language&gt;eng&lt;/_language&gt;&lt;_ori_publication&gt;Copyright (c) 2013 Elsevier Inc. All rights reserved.&lt;/_ori_publication&gt;&lt;_pages&gt;714-26&lt;/_pages&gt;&lt;_tertiary_title&gt;Cell&lt;/_tertiary_title&gt;&lt;_type_work&gt;Journal Article; Research Support, N.I.H., Extramural; Research Support, Non-U.S. Gov&amp;apos;t&lt;/_type_work&gt;&lt;_url&gt;http://www.ncbi.nlm.nih.gov/entrez/query.fcgi?cmd=Retrieve&amp;amp;db=pubmed&amp;amp;dopt=Abstract&amp;amp;list_uids=23415222&amp;amp;query_hl=1&lt;/_url&gt;&lt;_volume&gt;152&lt;/_volume&gt;&lt;_created&gt;63006652&lt;/_created&gt;&lt;_modified&gt;63006652&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Ref{E9854D80-2050-4287-9214-F1F249487AC3}" w:val=" ADDIN NE.Ref.{E9854D80-2050-4287-9214-F1F249487AC3}&lt;Citation&gt;&lt;Group&gt;&lt;References&gt;&lt;Item&gt;&lt;ID&gt;1336&lt;/ID&gt;&lt;UID&gt;{78038ABC-43E0-4ABD-B041-CD4F686B1043}&lt;/UID&gt;&lt;Title&gt;Landscape of genomic alterations in cervical carcinomas&lt;/Title&gt;&lt;Template&gt;Journal Article&lt;/Template&gt;&lt;Star&gt;0&lt;/Star&gt;&lt;Tag&gt;0&lt;/Tag&gt;&lt;Author&gt;Ojesina, A I; Lichtenstein, L; Freeman, S S; Pedamallu, C S; Imaz-Rosshandler, I; Pugh, T J; Cherniack, A D; Ambrogio, L; Cibulskis, K; Bertelsen, B; Romero-Cordoba, S; Trevino, V; Vazquez-Santillan, K; Guadarrama, A S; Wright, A A; Rosenberg, M W; Duke, F; Kaplan, B; Wang, R; Nickerson, E; Walline, H M; Lawrence, M S; Stewart, C; Carter, S L; McKenna, A; Rodriguez-Sanchez, I P; Espinosa-Castilla, M; Woie, K; Bjorge, L; Wik, E; Halle, M K; Hoivik, E A; Krakstad, C; Gabino, N B; Gomez-Macias, G S; Valdez-Chapa, L D; Garza-Rodriguez, M L; Maytorena, G; Vazquez, J; Rodea, C; Cravioto, A; Cortes, M L; Greulich, H; Crum, C P; Neuberg, D S; Hidalgo-Miranda, A; Escareno, C R; Akslen, L A; Carey, T E; Vintermyr, O K; Gabriel, S B; Barrera-Saldana, H A; Melendez-Zajgla, J; Getz, G; Salvesen, H B; Meyerson, M&lt;/Author&gt;&lt;Year&gt;2014&lt;/Year&gt;&lt;Details&gt;&lt;_accession_num&gt;24390348&lt;/_accession_num&gt;&lt;_author_adr&gt;1] Department of Medical Oncology, Dana-Farber Cancer Institute, Boston, Massachusetts 02215, USA [2] The Eli and Edythe L. Broad Institute of Massachusetts Institute of Technology and Harvard University, Cambridge, Massachusetts 02142, USA [3].; 1] The Eli and Edythe L. Broad Institute of Massachusetts Institute of Technology and Harvard University, Cambridge, Massachusetts 02142, USA [2].; The Eli and Edythe L. Broad Institute of Massachusetts Institute of Technology and Harvard University, Cambridge, Massachusetts 02142, USA.; 1] Department of Medical Oncology, Dana-Farber Cancer Institute, Boston, Massachusetts 02215, USA [2] The Eli and Edythe L. Broad Institute of Massachusetts Institute of Technology and Harvard University, Cambridge, Massachusetts 02142, USA.; Instituto Nacional de Medicina Genomica, Mexico City 14610, Mexico.; 1] Department of Medical Oncology, Dana-Farber Cancer Institute, Boston, Massachusetts 02215, USA [2] The Eli and Edythe L. Broad Institute of Massachusetts Institute of Technology and Harvard University, Cambridge, Massachusetts 02142, USA.; The Eli and Edythe L. Broad Institute of Massachusetts Institute of Technology and Harvard University, Cambridge, Massachusetts 02142, USA.; The Eli and Edythe L. Broad Institute of Massachusetts Institute of Technology and Harvard University, Cambridge, Massachusetts 02142, USA.; The Eli and Edythe L. Broad Institute of Massachusetts Institute of Technology and Harvard University, Cambridge, Massachusetts 02142, USA.; Department of Pathology, Haukeland University Hospital, N5021 Bergen, Norway.; Instituto Nacional de Medicina Genomica, Mexico City 14610, Mexico.; Tecnologico de Monterrey, Monterrey 64849, Mexico.; Instituto Nacional de Medicina Genomica, Mexico City 14610, Mexico.; Instituto Nacional de Medicina Genomica, Mexico City 14610, Mexico.; 1] Department of Medical Oncology, Dana-Farber Cancer Institute, Boston, Massachusetts 02215, USA [2] Department of Medicine, Brigham and Women&amp;apos;s Hospital, Boston, Massachusetts 02115, USA.; The Eli and Edythe L. Broad Institute of Massachusetts Institute of Technology and Harvard University, Cambridge, Massachusetts 02142, USA.; Department of Medical Oncology, Dana-Farber Cancer Institute, Boston, Massachusetts 02215, USA.; 1] Department of Medical Oncology, Dana-Farber Cancer Institute, Boston, Massachusetts 02215, USA [2] The Eli and Edythe L. Broad Institute of Massachusetts Institute of Technology and Harvard University, Cambridge, Massachusetts 02142, USA.; 1] Department of Medical Oncology, Dana-Farber Cancer Institute, Boston, Massachusetts 02215, USA [2] Department of Thoracic Surgery, Fudan University Shanghai Cancer Center, Shanghai 200032, China.; The Eli and Edythe L. Broad Institute of Massachusetts Institute of Technology and Harvard University, Cambridge, Massachusetts 02142, USA.; Cancer Biology Program, Program in the Biomedical Sciences, Rackham Graduate School, University of Michigan, Ann Arbor, Michigan 48109, USA.; The Eli and Edythe L. Broad Institute of Massachusetts Institute of Technology and Harvard University, Cambridge, Massachusetts 02142, USA.; The Eli and Edythe L. Broad Institute of Massachusetts Institute of Technology and Harvard University, Cambridge, Massachusetts 02142, USA.; The Eli and Edythe L. Broad Institute of Massachusetts Institute of Technology and Harvard University, Cambridge, Massachusetts 02142, USA.; The Eli and Edythe L. Broad Institute of Massachusetts Institute of Technology and Harvard University, Cambridge, Massachusetts 02142, USA.; Facultad de Medicina y Hospital Universitario &amp;apos;Dr. Jose Eluterio Gonzalez&amp;apos; de la  Universidad Autonoma de Nuevo Leon, Monterrey, Nuevo Leon 64460, Mexico.; Instituto Nacional de Medicina Genomica, Mexico City 14610, Mexico.; Department of Obstetrics and Gynecology, Haukeland University Hospital, N5021 Bergen, Norway.; 1] Department of Obstetrics and Gynecology, Haukeland University Hospital, N5021  Bergen, Norway [2] Department of Clinical Science, Centre for Cancer Biomarkers,  University of Bergen, N5020 Bergen, Norway.; 1] Department of Obstetrics and Gynecology, Haukeland University Hospital, N5021  Bergen, Norway [2] Department of Clinical Science, Centre for Cancer Biomarkers,  University of Bergen, N5020 Bergen, Norway.; 1] Department of Obstetrics and Gynecology, Haukeland University Hospital, N5021  Bergen, Norway [2] Department of Clinical Science, Centre for Cancer Biomarkers,  University of Bergen, N5020 Bergen, Norway.; 1] Department of Obstetrics and Gynecology, Haukeland University Hospital, N5021  Bergen, Norway [2] Department of Clinical Science, Centre for Cancer Biomarkers,  University of Bergen, N5020 Bergen, Norway.; 1] Department of Obstetrics and Gynecology, Haukeland University Hospital, N5021  Bergen, Norway [2] Department of Clinical Science, Centre for Cancer Biomarkers,  University of Bergen, N5020 Bergen, Norway.; Instituto Nacional de Medicina Genomica, Mexico City 14610, Mexico.; Facultad de Medicina y Hospital Universitario &amp;apos;Dr. Jose Eluterio Gonzalez&amp;apos; de la  Universidad Autonoma de Nuevo Leon, Monterrey, Nuevo Leon 64460, Mexico.; Facultad de Medicina y Hospital Universitario &amp;apos;Dr. Jose Eluterio Gonzalez&amp;apos; de la  Universidad Autonoma de Nuevo Leon, Monterrey, Nuevo Leon 64460, Mexico.; Facultad de Medicina y Hospital Universitario &amp;apos;Dr. Jose Eluterio Gonzalez&amp;apos; de la  Universidad Autonoma de Nuevo Leon, Monterrey, Nuevo Leon 64460, Mexico.; Instituto Mexicano del Seguro Social, Mexico City 06720, Mexico.; Instituto Mexicano del Seguro Social, Mexico City 06720, Mexico.; Instituto Mexicano del Seguro Social, Mexico City 06720, Mexico.; Instituto Mexicano del Seguro Social, Mexico City 06720, Mexico.; The Eli and Edythe L. Broad Institute of Massachusetts Institute of Technology and Harvard University, Cambridge, Massachusetts 02142, USA.; 1] Department of Medical Oncology, Dana-Farber Cancer Institute, Boston, Massachusetts 02215, USA [2] The Eli and Edythe L. Broad Institute of Massachusetts Institute of Technology and Harvard University, Cambridge, Massachusetts 02142, USA [3] Department of Medicine, Brigham and Women&amp;apos;s Hospital, Boston, Massachusetts 02115, USA.; Department of Pathology, Brigham and Women&amp;apos;s Hospital, Boston, Massachusetts 02115, USA.; Department of Biostatistics and Computational Biology, Dana-Farber Cancer Institute, Boston, Massachusetts 02215, USA.; Instituto Nacional de Medicina Genomica, Mexico City 14610, Mexico.; 1] Instituto Nacional de Medicina Genomica, Mexico City 14610, Mexico [2] Claremont Graduate University, Claremont, California 91711, USA.; 1] Department of Pathology, Haukeland University Hospital, N5021 Bergen, Norway [2] Centre for Cancer Biomarkers, Department of Clinical Medicine, University of  Bergen, N5020 Bergen, Norway.; Head and Neck Oncology Program and Department of Otolaryngology, University of Michigan Comprehensive Cancer Center, Ann Arbor, Michigan 38109, USA.; 1] Department of Pathology, Haukeland University Hospital, N5021 Bergen, Norway [2] Centre for Cancer Biomarkers, Department of Clinical Medicine, University of  Bergen, N5020 Bergen, Norway.; The Eli and Edythe L. Broad Institute of Massachusetts Institute of Technology and Harvard University, Cambridge, Massachusetts 02142, USA.; Facultad de Medicina y Hospital Universitario &amp;apos;Dr. Jose Eluterio Gonzalez&amp;apos; de la  Universidad Autonoma de Nuevo Leon, Monterrey, Nuevo Leon 64460, Mexico.; Instituto Nacional de Medicina Genomica, Mexico City 14610, Mexico.; 1] The Eli and Edythe L. Broad Institute of Massachusetts Institute of Technology and Harvard University, Cambridge, Massachusetts 02142, USA [2] Massachusetts General Hospital Cancer Center and Department of Pathology, Massachusetts General Hospital and Harvard Medical School, Boston, Massachusetts 02114, USA.; 1] Department of Obstetrics and Gynecology, Haukeland University Hospital, N5021  Bergen, Norway [2] Department of Clinical Science, Centre for Cancer Biomarkers,  University of Bergen, N5020 Bergen, Norway [3].; 1] Department of Medical Oncology, Dana-Farber Cancer Institute, Boston, Massachusetts 02215, USA [2] The Eli and Edythe L. Broad Institute of Massachusetts Institute of Technology and Harvard University, Cambridge, Massachusetts 02142, USA [3] Department of Pathology, Brigham and Women&amp;apos;s Hospital, Boston, Massachusetts 02115, USA [4].&lt;/_author_adr&gt;&lt;_date_display&gt;2014 Feb 20&lt;/_date_display&gt;&lt;_date&gt;2014-02-20&lt;/_date&gt;&lt;_doi&gt;10.1038/nature12881&lt;/_doi&gt;&lt;_isbn&gt;1476-4687 (Electronic); 0028-0836 (Linking)&lt;/_isbn&gt;&lt;_issue&gt;7488&lt;/_issue&gt;&lt;_journal&gt;Nature&lt;/_journal&gt;&lt;_keywords&gt;Adenocarcinoma/genetics/virology; Carcinoma, Squamous Cell/genetics/virology; Case-Control Studies; Cell Cycle Proteins/genetics; Core Binding Factor beta Subunit/genetics; DNA Copy Number Variations/genetics; DNA Mutational Analysis; DNA-Binding Proteins/genetics; E1A-Associated p300 Protein/genetics; Exome/genetics; F-Box Proteins/genetics; F-Box-WD Repeat-Containing Protein 7; Female; Gene Expression Regulation, Neoplastic/genetics; Genome, Human/*genetics; Genomics; HLA-B Antigens/genetics; Humans; Mitogen-Activated Protein Kinase 1/genetics; Mutation/*genetics; NF-E2-Related Factor 2/genetics; Papillomaviridae/genetics/physiology; Papillomavirus Infections/genetics; Proto-Oncogene Proteins/genetics; Proto-Oncogene Proteins c-ets; Receptor, ErbB-2/genetics; Transcription Factors/genetics; Transcriptome/genetics; Tumor Suppressor Protein p53/genetics; Ubiquitin-Protein Ligases/genetics; Uterine Cervical Neoplasms/*genetics/virology; Virus Integration/genetics&lt;/_keywords&gt;&lt;_language&gt;eng&lt;/_language&gt;&lt;_pages&gt;371-5&lt;/_pages&gt;&lt;_tertiary_title&gt;Nature&lt;/_tertiary_title&gt;&lt;_type_work&gt;Journal Article; Research Support, Non-U.S. Gov&amp;apos;t&lt;/_type_work&gt;&lt;_url&gt;http://www.ncbi.nlm.nih.gov/entrez/query.fcgi?cmd=Retrieve&amp;amp;db=pubmed&amp;amp;dopt=Abstract&amp;amp;list_uids=24390348&amp;amp;query_hl=1&lt;/_url&gt;&lt;_volume&gt;506&lt;/_volume&gt;&lt;_created&gt;63006639&lt;/_created&gt;&lt;_modified&gt;63006639&lt;/_modified&gt;&lt;_db_updated&gt;PubMed&lt;/_db_updated&gt;&lt;_impact_factor&gt;  43.070&lt;/_impact_factor&gt;&lt;_collection_scope&gt;SCI;SCIE&lt;/_collection_scope&gt;&lt;/Details&gt;&lt;Extra&gt;&lt;DBUID&gt;{F96A950B-833F-4880-A151-76DA2D6A2879}&lt;/DBUID&gt;&lt;/Extra&gt;&lt;/Item&gt;&lt;/References&gt;&lt;/Group&gt;&lt;Group&gt;&lt;References&gt;&lt;Item&gt;&lt;ID&gt;1337&lt;/ID&gt;&lt;UID&gt;{28BAB04C-9AC9-489C-9ECC-62B94BECED12}&lt;/UID&gt;&lt;Title&gt;Sensitive detection of somatic point mutations in impure and heterogeneous cancer samples&lt;/Title&gt;&lt;Template&gt;Journal Article&lt;/Template&gt;&lt;Star&gt;0&lt;/Star&gt;&lt;Tag&gt;0&lt;/Tag&gt;&lt;Author&gt;Cibulskis, K; Lawrence, M S; Carter, S L; Sivachenko, A; Jaffe, D; Sougnez, C; Gabriel, S; Meyerson, M; Lander, E S; Getz, G&lt;/Author&gt;&lt;Year&gt;2013&lt;/Year&gt;&lt;Details&gt;&lt;_accession_num&gt;23396013&lt;/_accession_num&gt;&lt;_author_adr&gt;The Broad Institute of Harvard and MIT, Cambridge, Massachusetts, USA. gadgetz@broadinstitute.org&lt;/_author_adr&gt;&lt;_date_display&gt;2013 Mar&lt;/_date_display&gt;&lt;_date&gt;2013-03-01&lt;/_date&gt;&lt;_doi&gt;10.1038/nbt.2514&lt;/_doi&gt;&lt;_isbn&gt;1546-1696 (Electronic); 1087-0156 (Linking)&lt;/_isbn&gt;&lt;_issue&gt;3&lt;/_issue&gt;&lt;_journal&gt;Nat Biotechnol&lt;/_journal&gt;&lt;_keywords&gt;Bayes Theorem; DNA, Neoplasm/analysis/*genetics; Genome, Human; Heterozygote; High-Throughput Nucleotide Sequencing/*methods; Humans; Neoplasms/*genetics; *Point Mutation; Reproducibility of Results; Sensitivity and Specificity&lt;/_keywords&gt;&lt;_language&gt;eng&lt;/_language&gt;&lt;_pages&gt;213-9&lt;/_pages&gt;&lt;_tertiary_title&gt;Nature biotechnology&lt;/_tertiary_title&gt;&lt;_type_work&gt;Journal Article; Research Support, N.I.H., Extramural&lt;/_type_work&gt;&lt;_url&gt;http://www.ncbi.nlm.nih.gov/entrez/query.fcgi?cmd=Retrieve&amp;amp;db=pubmed&amp;amp;dopt=Abstract&amp;amp;list_uids=23396013&amp;amp;query_hl=1&lt;/_url&gt;&lt;_volume&gt;31&lt;/_volume&gt;&lt;_created&gt;63006641&lt;/_created&gt;&lt;_modified&gt;63006641&lt;/_modified&gt;&lt;_db_updated&gt;PubMed&lt;/_db_updated&gt;&lt;_impact_factor&gt;  31.864&lt;/_impact_factor&gt;&lt;_collection_scope&gt;SCI;SCIE;EI&lt;/_collection_scope&gt;&lt;/Details&gt;&lt;Extra&gt;&lt;DBUID&gt;{F96A950B-833F-4880-A151-76DA2D6A2879}&lt;/DBUID&gt;&lt;/Extra&gt;&lt;/Item&gt;&lt;/References&gt;&lt;/Group&gt;&lt;Group&gt;&lt;References&gt;&lt;Item&gt;&lt;ID&gt;1338&lt;/ID&gt;&lt;UID&gt;{ABFBBB8F-96E1-4179-A5DA-95F937A2EFDB}&lt;/UID&gt;&lt;Title&gt;A framework for variation discovery and genotyping using next-generation DNA sequencing data&lt;/Title&gt;&lt;Template&gt;Journal Article&lt;/Template&gt;&lt;Star&gt;0&lt;/Star&gt;&lt;Tag&gt;0&lt;/Tag&gt;&lt;Author&gt;DePristo, M A; Banks, E; Poplin, R; Garimella, K V; Maguire, J R; Hartl, C; Philippakis, A A; Del, Angel G; Rivas, M A; Hanna, M; McKenna, A; Fennell, T J; Kernytsky, A M; Sivachenko, A Y; Cibulskis, K; Gabriel, S B; Altshuler, D; Daly, M J&lt;/Author&gt;&lt;Year&gt;2011&lt;/Year&gt;&lt;Details&gt;&lt;_accession_num&gt;21478889&lt;/_accession_num&gt;&lt;_author_adr&gt;Program in Medical and Population Genetics, Broad Institute of Harvard and MIT, Cambridge, Massachusetts, USA. depristo@broadinstitute.org&lt;/_author_adr&gt;&lt;_date_display&gt;2011 May&lt;/_date_display&gt;&lt;_date&gt;2011-05-01&lt;/_date&gt;&lt;_doi&gt;10.1038/ng.806&lt;/_doi&gt;&lt;_isbn&gt;1546-1718 (Electronic); 1061-4036 (Linking)&lt;/_isbn&gt;&lt;_issue&gt;5&lt;/_issue&gt;&lt;_journal&gt;Nat Genet&lt;/_journal&gt;&lt;_keywords&gt;Data Interpretation, Statistical; Databases, Nucleic Acid; Exons; *Genetic Variation; Genetics, Population/methods/statistics &amp;amp;amp; numerical data; Genome, Human; *Genotype; Humans; Polymorphism, Single Nucleotide; Sequence Alignment/methods/statistics &amp;amp;amp; numerical data; Sequence Analysis, DNA/*methods/statistics &amp;amp;amp; numerical data; Software&lt;/_keywords&gt;&lt;_language&gt;eng&lt;/_language&gt;&lt;_pages&gt;491-8&lt;/_pages&gt;&lt;_tertiary_title&gt;Nature genetics&lt;/_tertiary_title&gt;&lt;_type_work&gt;Comparative Study; Journal Article; Research Support, N.I.H., Extramural&lt;/_type_work&gt;&lt;_url&gt;http://www.ncbi.nlm.nih.gov/entrez/query.fcgi?cmd=Retrieve&amp;amp;db=pubmed&amp;amp;dopt=Abstract&amp;amp;list_uids=21478889&amp;amp;query_hl=1&lt;/_url&gt;&lt;_volume&gt;43&lt;/_volume&gt;&lt;_created&gt;63006642&lt;/_created&gt;&lt;_modified&gt;63006642&lt;/_modified&gt;&lt;_db_updated&gt;PubMed&lt;/_db_updated&gt;&lt;_impact_factor&gt;  25.455&lt;/_impact_factor&gt;&lt;_collection_scope&gt;SCI;SCIE&lt;/_collection_scope&gt;&lt;/Details&gt;&lt;Extra&gt;&lt;DBUID&gt;{F96A950B-833F-4880-A151-76DA2D6A2879}&lt;/DBUID&gt;&lt;/Extra&gt;&lt;/Item&gt;&lt;/References&gt;&lt;/Group&gt;&lt;/Citation&gt;_x000a_"/>
    <w:docVar w:name="NE.Ref{FBF97EE1-6431-4208-ABE4-4410E4363FCB}" w:val=" ADDIN NE.Ref.{FBF97EE1-6431-4208-ABE4-4410E4363FCB}&lt;Citation&gt;&lt;Group&gt;&lt;References&gt;&lt;Item&gt;&lt;ID&gt;1312&lt;/ID&gt;&lt;UID&gt;{3ECEE841-DB95-4820-9B76-FA7B5770FFF7}&lt;/UID&gt;&lt;Title&gt;Prospective derivation of a living organoid biobank of colorectal cancer patients&lt;/Title&gt;&lt;Template&gt;Journal Article&lt;/Template&gt;&lt;Star&gt;0&lt;/Star&gt;&lt;Tag&gt;0&lt;/Tag&gt;&lt;Author&gt;van de Wetering, M; Francies, H E; Francis, J M; Bounova, G; Iorio, F; Pronk, A; van Houdt, W; van Gorp, J; Taylor-Weiner, A; Kester, L; McLaren-Douglas, A; Blokker, J; Jaksani, S; Bartfeld, S; Volckman, R; van Sluis, P; Li, V S; Seepo, S; Sekhar, Pedamallu C; Cibulskis, K; Carter, S L; McKenna, A; Lawrence, M S; Lichtenstein, L; Stewart, C; Koster, J; Versteeg, R; van Oudenaarden, A; Saez-Rodriguez, J; Vries, R G; Getz, G; Wessels, L; Stratton, M R; McDermott, U; Meyerson, M; Garnett, M J; Clevers, H&lt;/Author&gt;&lt;Year&gt;2015&lt;/Year&gt;&lt;Details&gt;&lt;_accession_num&gt;25957691&lt;/_accession_num&gt;&lt;_author_adr&gt;Hubrecht Institute, Royal Netherlands Academy of Arts and Sciences (KNAW), Cancer Genomics and University Medical Center, 3584 CT Utrecht, the Netherlands; Foundation Hubrecht Organoid Technology (HUB), 3584 CT Utrecht, the Netherlands.; Wellcome Trust Sanger Institute, Wellcome Trust Genome Campus, Hinxton, Cambridgeshire CB10 1SA, UK.; The Broad Institute of MIT and Harvard, Cambridge, MA 02142, USA; Department of Medical Oncology, Dana-Farber Cancer Institute, Boston, MA 02115, USA.; Computational Cancer Biology, Netherlands Cancer Institute, 1066 CX Amsterdam, the Netherlands.; European Molecular Biology Laboratory, European Bioinformatics Institute, Wellcome Trust Genome Campus, Cambridge CB10 1SA, UK.; Department of Surgery, Diakonessenhuis, 3582 KE Utrecht, the Netherlands.; Department of Surgery, Diakonessenhuis, 3582 KE Utrecht, the Netherlands.; Department of Pathology, Diakonessenhuis, 3582 KE Utrecht, the Netherlands.; The Broad Institute of MIT and Harvard, Cambridge, MA 02142, USA.; Hubrecht Institute, Royal Netherlands Academy of Arts and Sciences (KNAW), Cancer Genomics and University Medical Center, 3584 CT Utrecht, the Netherlands.; Wellcome Trust Sanger Institute, Wellcome Trust Genome Campus, Hinxton, Cambridgeshire CB10 1SA, UK.;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Foundation Hubrecht Organoid Technology (HUB), 3584 CT Utrecht, the Netherlands.; Hubrecht Institute, Royal Netherlands Academy of Arts and Sciences (KNAW), Cancer Genomics and University Medical Center, 3584 CT Utrecht, the Netherlands.; Department of Oncogenomics, Academic Medical Center, University of Amsterdam, 1105 AZ Amsterdam, the Netherlands.; Department of Oncogenomics, Academic Medical Center, University of Amsterdam, 1105 AZ Amsterdam, the Netherlands.; Division of Stem Cell Biology and Developmental Genetics, MRC National Institute  for Medical Research, The Ridgeway, Mill Hill, London NW7 1AA, UK.;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Department of Medical Oncology, Dana-Farber Cancer Institute, Boston, MA 02115, USA.; The Broad Institute of MIT and Harvard, Cambridge, MA 02142, USA.; The Broad Institute of MIT and Harvard, Cambridge, MA 02142, USA.; The Broad Institute of MIT and Harvard, Cambridge, MA 02142, USA.; The Broad Institute of MIT and Harvard, Cambridge, MA 02142, USA.; Department of Oncogenomics, Academic Medical Center, University of Amsterdam, 1105 AZ Amsterdam, the Netherlands.; Department of Oncogenomics, Academic Medical Center, University of Amsterdam, 1105 AZ Amsterdam, the Netherlands.; Hubrecht Institute, Royal Netherlands Academy of Arts and Sciences (KNAW), Cancer Genomics and University Medical Center, 3584 CT Utrecht, the Netherlands.; European Molecular Biology Laboratory, European Bioinformatics Institute, Wellcome Trust Genome Campus, Cambridge CB10 1SA, UK.; Hubrecht Institute, Royal Netherlands Academy of Arts and Sciences (KNAW), Cancer Genomics and University Medical Center, 3584 CT Utrecht, the Netherlands; Foundation Hubrecht Organoid Technology (HUB), 3584 CT Utrecht, the Netherlands.; The Broad Institute of MIT and Harvard, Cambridge, MA 02142, USA; Department of Medical Oncology, Dana-Farber Cancer Institute, Boston, MA 02115, USA.; Computational Cancer Biology, Netherlands Cancer Institute, 1066 CX Amsterdam, the Netherlands.; Wellcome Trust Sanger Institute, Wellcome Trust Genome Campus, Hinxton, Cambridgeshire CB10 1SA, UK.; Wellcome Trust Sanger Institute, Wellcome Trust Genome Campus, Hinxton, Cambridgeshire CB10 1SA, UK.; The Broad Institute of MIT and Harvard, Cambridge, MA 02142, USA; Department of Medical Oncology, Dana-Farber Cancer Institute, Boston, MA 02115, USA.; Wellcome Trust Sanger Institute, Wellcome Trust Genome Campus, Hinxton, Cambridgeshire CB10 1SA, UK. Electronic address: mg12@sanger.ac.uk.; Hubrecht Institute, Royal Netherlands Academy of Arts and Sciences (KNAW), Cancer Genomics and University Medical Center, 3584 CT Utrecht, the Netherlands; Foundation Hubrecht Organoid Technology (HUB), 3584 CT Utrecht, the Netherlands.  Electronic address: h.clevers@hubrecht.eu.&lt;/_author_adr&gt;&lt;_date_display&gt;2015 May 7&lt;/_date_display&gt;&lt;_date&gt;2015-05-07&lt;/_date&gt;&lt;_doi&gt;10.1016/j.cell.2015.03.053&lt;/_doi&gt;&lt;_isbn&gt;1097-4172 (Electronic); 0092-8674 (Linking)&lt;/_isbn&gt;&lt;_issue&gt;4&lt;/_issue&gt;&lt;_journal&gt;Cell&lt;/_journal&gt;&lt;_keywords&gt;*Biological Specimen Banks; Colorectal Neoplasms/drug therapy/*pathology; DNA-Binding Proteins/metabolism; Drug Screening Assays, Antitumor/*methods; Humans; Oncogene Proteins/metabolism; Organ Culture Techniques; *Organoids/drug effects; Precision Medicine&lt;/_keywords&gt;&lt;_language&gt;eng&lt;/_language&gt;&lt;_ori_publication&gt;Copyright (c) 2015 Elsevier Inc. All rights reserved.&lt;/_ori_publication&gt;&lt;_pages&gt;933-45&lt;/_pages&gt;&lt;_tertiary_title&gt;Cell&lt;/_tertiary_title&gt;&lt;_type_work&gt;Journal Article; Research Support, Non-U.S. Gov&amp;apos;t&lt;/_type_work&gt;&lt;_url&gt;http://www.ncbi.nlm.nih.gov/entrez/query.fcgi?cmd=Retrieve&amp;amp;db=pubmed&amp;amp;dopt=Abstract&amp;amp;list_uids=25957691&amp;amp;query_hl=1&lt;/_url&gt;&lt;_volume&gt;161&lt;/_volume&gt;&lt;_created&gt;63004651&lt;/_created&gt;&lt;_modified&gt;63004651&lt;/_modified&gt;&lt;_db_updated&gt;PubMed&lt;/_db_updated&gt;&lt;_impact_factor&gt;  36.216&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SpringerVancouverNumber"/>
  </w:docVars>
  <w:rsids>
    <w:rsidRoot w:val="75EFA7FF"/>
    <w:rsid w:val="75EFA7FF"/>
    <w:rsid w:val="83BF8574"/>
    <w:rsid w:val="8DDF54BE"/>
    <w:rsid w:val="8E7FA150"/>
    <w:rsid w:val="8F585DCE"/>
    <w:rsid w:val="92BC3F1D"/>
    <w:rsid w:val="95324351"/>
    <w:rsid w:val="95F9141D"/>
    <w:rsid w:val="95F92E02"/>
    <w:rsid w:val="96F20F2E"/>
    <w:rsid w:val="97377C16"/>
    <w:rsid w:val="978DDB83"/>
    <w:rsid w:val="97B7A95B"/>
    <w:rsid w:val="98F5050D"/>
    <w:rsid w:val="9AEDC353"/>
    <w:rsid w:val="9BDF23D9"/>
    <w:rsid w:val="9BF5FADC"/>
    <w:rsid w:val="9BFF3741"/>
    <w:rsid w:val="9DFB03F4"/>
    <w:rsid w:val="9DFED6E2"/>
    <w:rsid w:val="9E379951"/>
    <w:rsid w:val="9E679AC7"/>
    <w:rsid w:val="9E67BC88"/>
    <w:rsid w:val="9F3EBBA6"/>
    <w:rsid w:val="9F7DC898"/>
    <w:rsid w:val="9F8EE23F"/>
    <w:rsid w:val="9F970A46"/>
    <w:rsid w:val="9FB5EF1E"/>
    <w:rsid w:val="9FDF1962"/>
    <w:rsid w:val="9FF3725E"/>
    <w:rsid w:val="9FFF2A2F"/>
    <w:rsid w:val="A5FC2636"/>
    <w:rsid w:val="A6FF2EC9"/>
    <w:rsid w:val="A9F7892F"/>
    <w:rsid w:val="ABEC3C02"/>
    <w:rsid w:val="ABFD039A"/>
    <w:rsid w:val="AC5B883A"/>
    <w:rsid w:val="AD2BD9D6"/>
    <w:rsid w:val="AEE1DC2F"/>
    <w:rsid w:val="AEEF5210"/>
    <w:rsid w:val="AFA7A947"/>
    <w:rsid w:val="AFF7E68E"/>
    <w:rsid w:val="B1BBD8AA"/>
    <w:rsid w:val="B377CD4D"/>
    <w:rsid w:val="B3EF86B8"/>
    <w:rsid w:val="B6E3E6A6"/>
    <w:rsid w:val="B6EF062A"/>
    <w:rsid w:val="B6F58610"/>
    <w:rsid w:val="B74F9462"/>
    <w:rsid w:val="B77BDAD8"/>
    <w:rsid w:val="B7BE4738"/>
    <w:rsid w:val="B7E4A39D"/>
    <w:rsid w:val="B7EFF00F"/>
    <w:rsid w:val="B7FBCEB4"/>
    <w:rsid w:val="B7FE2BB5"/>
    <w:rsid w:val="B7FF1020"/>
    <w:rsid w:val="B9DB1EDE"/>
    <w:rsid w:val="BABDD3DA"/>
    <w:rsid w:val="BB6F63B3"/>
    <w:rsid w:val="BB72E8A1"/>
    <w:rsid w:val="BB7DA72D"/>
    <w:rsid w:val="BBDA3E20"/>
    <w:rsid w:val="BBDE7834"/>
    <w:rsid w:val="BBED8E27"/>
    <w:rsid w:val="BC4E04D6"/>
    <w:rsid w:val="BCDD3F92"/>
    <w:rsid w:val="BDBC5D69"/>
    <w:rsid w:val="BDFABB68"/>
    <w:rsid w:val="BDFEE837"/>
    <w:rsid w:val="BDFF5D17"/>
    <w:rsid w:val="BED9A2BF"/>
    <w:rsid w:val="BEE3209F"/>
    <w:rsid w:val="BEFCF66A"/>
    <w:rsid w:val="BF7575FA"/>
    <w:rsid w:val="BF77ED1B"/>
    <w:rsid w:val="BF7F33F7"/>
    <w:rsid w:val="BF8A599E"/>
    <w:rsid w:val="BF91F304"/>
    <w:rsid w:val="BF9FB789"/>
    <w:rsid w:val="BFBE0267"/>
    <w:rsid w:val="BFC9C158"/>
    <w:rsid w:val="BFD8A066"/>
    <w:rsid w:val="BFDE40A7"/>
    <w:rsid w:val="BFF50723"/>
    <w:rsid w:val="BFFBD3CE"/>
    <w:rsid w:val="BFFFEEFF"/>
    <w:rsid w:val="C32F0806"/>
    <w:rsid w:val="C36FEF84"/>
    <w:rsid w:val="C45FF447"/>
    <w:rsid w:val="C5FF421E"/>
    <w:rsid w:val="C6F7ED03"/>
    <w:rsid w:val="C77FCA12"/>
    <w:rsid w:val="C7F8465E"/>
    <w:rsid w:val="C8BF23EC"/>
    <w:rsid w:val="C96D9E6C"/>
    <w:rsid w:val="C987D23D"/>
    <w:rsid w:val="CBDF6B23"/>
    <w:rsid w:val="CCBA0B0A"/>
    <w:rsid w:val="CCCB2B38"/>
    <w:rsid w:val="CDC77F42"/>
    <w:rsid w:val="CDDF8894"/>
    <w:rsid w:val="CDEA4428"/>
    <w:rsid w:val="CDF69520"/>
    <w:rsid w:val="CDFDD010"/>
    <w:rsid w:val="CEA94060"/>
    <w:rsid w:val="CEDFD3D7"/>
    <w:rsid w:val="CF7555DE"/>
    <w:rsid w:val="CF9B1937"/>
    <w:rsid w:val="CFB71B2B"/>
    <w:rsid w:val="CFEFC3F4"/>
    <w:rsid w:val="CFF3C588"/>
    <w:rsid w:val="CFF7AB4B"/>
    <w:rsid w:val="CFF7B9BB"/>
    <w:rsid w:val="D1FB3E3E"/>
    <w:rsid w:val="D31B00B9"/>
    <w:rsid w:val="D3978F9A"/>
    <w:rsid w:val="D5EE9C17"/>
    <w:rsid w:val="D5FF816A"/>
    <w:rsid w:val="D74D1CCD"/>
    <w:rsid w:val="D767AF2D"/>
    <w:rsid w:val="D7AEA7D6"/>
    <w:rsid w:val="D7BBE5E3"/>
    <w:rsid w:val="D7DFF10E"/>
    <w:rsid w:val="D7F71D7B"/>
    <w:rsid w:val="D7FE95EC"/>
    <w:rsid w:val="D7FF5595"/>
    <w:rsid w:val="D97FBAD4"/>
    <w:rsid w:val="D9D776E0"/>
    <w:rsid w:val="D9FF4FC4"/>
    <w:rsid w:val="DAFD8893"/>
    <w:rsid w:val="DB35F28C"/>
    <w:rsid w:val="DB7FE2E3"/>
    <w:rsid w:val="DB7FFD41"/>
    <w:rsid w:val="DBBE75BD"/>
    <w:rsid w:val="DBCFF836"/>
    <w:rsid w:val="DBFE72A9"/>
    <w:rsid w:val="DBFF3AE8"/>
    <w:rsid w:val="DBFF91A8"/>
    <w:rsid w:val="DC5F81EC"/>
    <w:rsid w:val="DCB3F9EB"/>
    <w:rsid w:val="DCF0C97E"/>
    <w:rsid w:val="DD0DB6BA"/>
    <w:rsid w:val="DDBD8C8E"/>
    <w:rsid w:val="DDCF680F"/>
    <w:rsid w:val="DDE3987E"/>
    <w:rsid w:val="DDF7CF8A"/>
    <w:rsid w:val="DE171868"/>
    <w:rsid w:val="DE87F366"/>
    <w:rsid w:val="DEB51B10"/>
    <w:rsid w:val="DEB56B8C"/>
    <w:rsid w:val="DEB6FC90"/>
    <w:rsid w:val="DEEF5494"/>
    <w:rsid w:val="DEFB157D"/>
    <w:rsid w:val="DEFBFB33"/>
    <w:rsid w:val="DEFC06B3"/>
    <w:rsid w:val="DEFD856D"/>
    <w:rsid w:val="DEFF57F6"/>
    <w:rsid w:val="DEFFF3B0"/>
    <w:rsid w:val="DF732488"/>
    <w:rsid w:val="DF7DA432"/>
    <w:rsid w:val="DF7FFC28"/>
    <w:rsid w:val="DF93329B"/>
    <w:rsid w:val="DFB32AAD"/>
    <w:rsid w:val="DFBA1744"/>
    <w:rsid w:val="DFBF7E8F"/>
    <w:rsid w:val="DFCD7EEC"/>
    <w:rsid w:val="DFDECA6D"/>
    <w:rsid w:val="DFDF6C57"/>
    <w:rsid w:val="DFF90CAE"/>
    <w:rsid w:val="DFFEBC7D"/>
    <w:rsid w:val="DFFF3A35"/>
    <w:rsid w:val="E37FFBBA"/>
    <w:rsid w:val="E3DF3451"/>
    <w:rsid w:val="E3EF8870"/>
    <w:rsid w:val="E3FE2198"/>
    <w:rsid w:val="E41DB82C"/>
    <w:rsid w:val="E4EFA761"/>
    <w:rsid w:val="E5DF238F"/>
    <w:rsid w:val="E63FF261"/>
    <w:rsid w:val="E74C7BC5"/>
    <w:rsid w:val="E7EE40A2"/>
    <w:rsid w:val="E7FCC6F4"/>
    <w:rsid w:val="E7FDB90C"/>
    <w:rsid w:val="E7FFE7B0"/>
    <w:rsid w:val="E8E7BC79"/>
    <w:rsid w:val="E9479D40"/>
    <w:rsid w:val="E96F8C18"/>
    <w:rsid w:val="E975C2C8"/>
    <w:rsid w:val="E9B7AC50"/>
    <w:rsid w:val="E9BDD77F"/>
    <w:rsid w:val="E9EE4A2F"/>
    <w:rsid w:val="EA743A90"/>
    <w:rsid w:val="EAAE2394"/>
    <w:rsid w:val="EADBB564"/>
    <w:rsid w:val="EB4CA2BC"/>
    <w:rsid w:val="EB6DE16C"/>
    <w:rsid w:val="EBDF98D7"/>
    <w:rsid w:val="ECFAB92E"/>
    <w:rsid w:val="EDB7711C"/>
    <w:rsid w:val="EDBF554B"/>
    <w:rsid w:val="EDDFF4B2"/>
    <w:rsid w:val="EDFB68C1"/>
    <w:rsid w:val="EDFE927F"/>
    <w:rsid w:val="EDFFDDEB"/>
    <w:rsid w:val="EE7B463A"/>
    <w:rsid w:val="EE7FF3DB"/>
    <w:rsid w:val="EED71C92"/>
    <w:rsid w:val="EEF7A1C2"/>
    <w:rsid w:val="EEFF8EC7"/>
    <w:rsid w:val="EF77CB30"/>
    <w:rsid w:val="EFA487D8"/>
    <w:rsid w:val="EFB668B6"/>
    <w:rsid w:val="EFB7353F"/>
    <w:rsid w:val="EFBEDA02"/>
    <w:rsid w:val="EFBFEA43"/>
    <w:rsid w:val="EFD5D9DB"/>
    <w:rsid w:val="EFDA1330"/>
    <w:rsid w:val="EFE51C6A"/>
    <w:rsid w:val="EFE6ADAB"/>
    <w:rsid w:val="EFEB43EA"/>
    <w:rsid w:val="EFEF419E"/>
    <w:rsid w:val="EFF2F962"/>
    <w:rsid w:val="EFFF4FEA"/>
    <w:rsid w:val="EFFF97BC"/>
    <w:rsid w:val="EFFFD721"/>
    <w:rsid w:val="F0FF21F2"/>
    <w:rsid w:val="F129A88C"/>
    <w:rsid w:val="F1798E95"/>
    <w:rsid w:val="F1C4EC2D"/>
    <w:rsid w:val="F27EDBE9"/>
    <w:rsid w:val="F2FB15F4"/>
    <w:rsid w:val="F2FE2858"/>
    <w:rsid w:val="F336B8C2"/>
    <w:rsid w:val="F36BC67E"/>
    <w:rsid w:val="F3AF34CA"/>
    <w:rsid w:val="F3B0E6FB"/>
    <w:rsid w:val="F3CDD44C"/>
    <w:rsid w:val="F3D7500E"/>
    <w:rsid w:val="F3E508B2"/>
    <w:rsid w:val="F3EBCC6C"/>
    <w:rsid w:val="F3F78AFB"/>
    <w:rsid w:val="F3FC13DC"/>
    <w:rsid w:val="F3FD679E"/>
    <w:rsid w:val="F3FFDC4B"/>
    <w:rsid w:val="F4BFE903"/>
    <w:rsid w:val="F53D2120"/>
    <w:rsid w:val="F5F7F216"/>
    <w:rsid w:val="F5FF4689"/>
    <w:rsid w:val="F66E55EB"/>
    <w:rsid w:val="F67B3012"/>
    <w:rsid w:val="F6BBA201"/>
    <w:rsid w:val="F6D5809D"/>
    <w:rsid w:val="F6DF7A6A"/>
    <w:rsid w:val="F6F53B40"/>
    <w:rsid w:val="F6FDD50E"/>
    <w:rsid w:val="F736F24D"/>
    <w:rsid w:val="F73FF119"/>
    <w:rsid w:val="F7660644"/>
    <w:rsid w:val="F76B2029"/>
    <w:rsid w:val="F76BF95B"/>
    <w:rsid w:val="F776294E"/>
    <w:rsid w:val="F777E4DE"/>
    <w:rsid w:val="F77F2792"/>
    <w:rsid w:val="F77FAB90"/>
    <w:rsid w:val="F79F8432"/>
    <w:rsid w:val="F7A5EBF2"/>
    <w:rsid w:val="F7AFBF1C"/>
    <w:rsid w:val="F7F3ECCA"/>
    <w:rsid w:val="F7F52EE9"/>
    <w:rsid w:val="F7FB9E09"/>
    <w:rsid w:val="F8FB406C"/>
    <w:rsid w:val="F8FFD292"/>
    <w:rsid w:val="F92FFD0E"/>
    <w:rsid w:val="F937A660"/>
    <w:rsid w:val="F96F960B"/>
    <w:rsid w:val="F9FB4390"/>
    <w:rsid w:val="F9FCAC48"/>
    <w:rsid w:val="FA8D0BFC"/>
    <w:rsid w:val="FAAECA59"/>
    <w:rsid w:val="FAFE0D44"/>
    <w:rsid w:val="FB631D15"/>
    <w:rsid w:val="FB76CF50"/>
    <w:rsid w:val="FB7931F8"/>
    <w:rsid w:val="FBABA8EA"/>
    <w:rsid w:val="FBBD821F"/>
    <w:rsid w:val="FBBEB719"/>
    <w:rsid w:val="FBDE7848"/>
    <w:rsid w:val="FBEDFBAF"/>
    <w:rsid w:val="FBEF9969"/>
    <w:rsid w:val="FBEF9E49"/>
    <w:rsid w:val="FBF5B975"/>
    <w:rsid w:val="FBF6707F"/>
    <w:rsid w:val="FBF714F1"/>
    <w:rsid w:val="FBF73BC6"/>
    <w:rsid w:val="FBF754E2"/>
    <w:rsid w:val="FBF7B2E1"/>
    <w:rsid w:val="FBFDFC1B"/>
    <w:rsid w:val="FCB1744D"/>
    <w:rsid w:val="FCBF3D2E"/>
    <w:rsid w:val="FCFDD59A"/>
    <w:rsid w:val="FD39A5FE"/>
    <w:rsid w:val="FD7907BC"/>
    <w:rsid w:val="FD9FFF63"/>
    <w:rsid w:val="FDAC3FED"/>
    <w:rsid w:val="FDB724E2"/>
    <w:rsid w:val="FDBFCEFA"/>
    <w:rsid w:val="FDBFF836"/>
    <w:rsid w:val="FDD559A5"/>
    <w:rsid w:val="FDD79F16"/>
    <w:rsid w:val="FDEAE7C7"/>
    <w:rsid w:val="FDFBA66A"/>
    <w:rsid w:val="FDFD28A5"/>
    <w:rsid w:val="FDFEDD8B"/>
    <w:rsid w:val="FE3CC291"/>
    <w:rsid w:val="FE3F5EE4"/>
    <w:rsid w:val="FE7076D2"/>
    <w:rsid w:val="FEC3BD9D"/>
    <w:rsid w:val="FED71C48"/>
    <w:rsid w:val="FEE9A4E2"/>
    <w:rsid w:val="FEF3BD81"/>
    <w:rsid w:val="FEF5B370"/>
    <w:rsid w:val="FEFAF800"/>
    <w:rsid w:val="FEFF0D7D"/>
    <w:rsid w:val="FF17964A"/>
    <w:rsid w:val="FF1FE87F"/>
    <w:rsid w:val="FF2E4351"/>
    <w:rsid w:val="FF3B3D3E"/>
    <w:rsid w:val="FF3B66F2"/>
    <w:rsid w:val="FF3C4551"/>
    <w:rsid w:val="FF4B4860"/>
    <w:rsid w:val="FF55AC9E"/>
    <w:rsid w:val="FF6F390E"/>
    <w:rsid w:val="FF8DB850"/>
    <w:rsid w:val="FF932B26"/>
    <w:rsid w:val="FF93B203"/>
    <w:rsid w:val="FF9E54CF"/>
    <w:rsid w:val="FF9FC455"/>
    <w:rsid w:val="FFAE2166"/>
    <w:rsid w:val="FFBB8A51"/>
    <w:rsid w:val="FFBE3265"/>
    <w:rsid w:val="FFBE5012"/>
    <w:rsid w:val="FFBF5838"/>
    <w:rsid w:val="FFBFA6BD"/>
    <w:rsid w:val="FFBFCF0F"/>
    <w:rsid w:val="FFC6E0F5"/>
    <w:rsid w:val="FFCBB8EC"/>
    <w:rsid w:val="FFDBC4E4"/>
    <w:rsid w:val="FFDFA853"/>
    <w:rsid w:val="FFDFB720"/>
    <w:rsid w:val="FFE286FA"/>
    <w:rsid w:val="FFE3C123"/>
    <w:rsid w:val="FFE69398"/>
    <w:rsid w:val="FFED4467"/>
    <w:rsid w:val="FFEDA5DE"/>
    <w:rsid w:val="FFEFEBD4"/>
    <w:rsid w:val="FFF3D6B1"/>
    <w:rsid w:val="FFF60831"/>
    <w:rsid w:val="FFF72480"/>
    <w:rsid w:val="FFF78C16"/>
    <w:rsid w:val="FFF8327D"/>
    <w:rsid w:val="FFF99036"/>
    <w:rsid w:val="FFF9A99E"/>
    <w:rsid w:val="FFFA6928"/>
    <w:rsid w:val="FFFA8866"/>
    <w:rsid w:val="FFFB0F9F"/>
    <w:rsid w:val="FFFD3FE0"/>
    <w:rsid w:val="FFFD43A3"/>
    <w:rsid w:val="FFFD43CA"/>
    <w:rsid w:val="FFFD4EA3"/>
    <w:rsid w:val="FFFDDC72"/>
    <w:rsid w:val="FFFE3E34"/>
    <w:rsid w:val="FFFF37C9"/>
    <w:rsid w:val="FFFF4B2A"/>
    <w:rsid w:val="FFFF7D2B"/>
    <w:rsid w:val="FFFF7D30"/>
    <w:rsid w:val="FFFF997F"/>
    <w:rsid w:val="FFFF9B0A"/>
    <w:rsid w:val="FFFF9B67"/>
    <w:rsid w:val="FFFF9B6A"/>
    <w:rsid w:val="FFFFDF36"/>
    <w:rsid w:val="00002FC8"/>
    <w:rsid w:val="00004948"/>
    <w:rsid w:val="00004E8D"/>
    <w:rsid w:val="000102C2"/>
    <w:rsid w:val="00012B0E"/>
    <w:rsid w:val="00016E4A"/>
    <w:rsid w:val="0001712A"/>
    <w:rsid w:val="00022494"/>
    <w:rsid w:val="00022765"/>
    <w:rsid w:val="00023141"/>
    <w:rsid w:val="00023A2C"/>
    <w:rsid w:val="00026B30"/>
    <w:rsid w:val="00027DC7"/>
    <w:rsid w:val="000314C4"/>
    <w:rsid w:val="00035784"/>
    <w:rsid w:val="0004149C"/>
    <w:rsid w:val="000426E5"/>
    <w:rsid w:val="0005253D"/>
    <w:rsid w:val="00063A3B"/>
    <w:rsid w:val="00064059"/>
    <w:rsid w:val="0006672B"/>
    <w:rsid w:val="00066DC0"/>
    <w:rsid w:val="00066F13"/>
    <w:rsid w:val="00070BF3"/>
    <w:rsid w:val="000710E3"/>
    <w:rsid w:val="00071763"/>
    <w:rsid w:val="00072119"/>
    <w:rsid w:val="000726E5"/>
    <w:rsid w:val="00072A68"/>
    <w:rsid w:val="00082971"/>
    <w:rsid w:val="00084998"/>
    <w:rsid w:val="000854E0"/>
    <w:rsid w:val="0008567D"/>
    <w:rsid w:val="00086663"/>
    <w:rsid w:val="00092B59"/>
    <w:rsid w:val="00094258"/>
    <w:rsid w:val="000949DA"/>
    <w:rsid w:val="00095EA3"/>
    <w:rsid w:val="000967CC"/>
    <w:rsid w:val="000A37C7"/>
    <w:rsid w:val="000A6977"/>
    <w:rsid w:val="000B08B2"/>
    <w:rsid w:val="000B2F7B"/>
    <w:rsid w:val="000C087F"/>
    <w:rsid w:val="000C4A05"/>
    <w:rsid w:val="000C4D5A"/>
    <w:rsid w:val="000C5319"/>
    <w:rsid w:val="000E40B4"/>
    <w:rsid w:val="000F007C"/>
    <w:rsid w:val="000F11DE"/>
    <w:rsid w:val="000F2588"/>
    <w:rsid w:val="000F2F04"/>
    <w:rsid w:val="000F622F"/>
    <w:rsid w:val="00100497"/>
    <w:rsid w:val="001031E3"/>
    <w:rsid w:val="00103D78"/>
    <w:rsid w:val="00106D3B"/>
    <w:rsid w:val="00113C50"/>
    <w:rsid w:val="00121EF9"/>
    <w:rsid w:val="001225C5"/>
    <w:rsid w:val="001235CD"/>
    <w:rsid w:val="00123F65"/>
    <w:rsid w:val="0012592D"/>
    <w:rsid w:val="00131698"/>
    <w:rsid w:val="00132EED"/>
    <w:rsid w:val="00137E36"/>
    <w:rsid w:val="0014047C"/>
    <w:rsid w:val="00141C50"/>
    <w:rsid w:val="00144122"/>
    <w:rsid w:val="0014784B"/>
    <w:rsid w:val="00153A7B"/>
    <w:rsid w:val="001553DD"/>
    <w:rsid w:val="00155BA3"/>
    <w:rsid w:val="00157A25"/>
    <w:rsid w:val="001611AB"/>
    <w:rsid w:val="00162954"/>
    <w:rsid w:val="001641FF"/>
    <w:rsid w:val="00166196"/>
    <w:rsid w:val="00166C24"/>
    <w:rsid w:val="00167077"/>
    <w:rsid w:val="001726F9"/>
    <w:rsid w:val="001730DE"/>
    <w:rsid w:val="00177059"/>
    <w:rsid w:val="00177901"/>
    <w:rsid w:val="00180608"/>
    <w:rsid w:val="00181926"/>
    <w:rsid w:val="001839F8"/>
    <w:rsid w:val="00183BD4"/>
    <w:rsid w:val="0018533A"/>
    <w:rsid w:val="0019269B"/>
    <w:rsid w:val="00196DA9"/>
    <w:rsid w:val="00196FD6"/>
    <w:rsid w:val="00197325"/>
    <w:rsid w:val="001B0922"/>
    <w:rsid w:val="001B2225"/>
    <w:rsid w:val="001B23F9"/>
    <w:rsid w:val="001B3FE8"/>
    <w:rsid w:val="001B4673"/>
    <w:rsid w:val="001B5687"/>
    <w:rsid w:val="001B5874"/>
    <w:rsid w:val="001B5BE4"/>
    <w:rsid w:val="001C7448"/>
    <w:rsid w:val="001C76DA"/>
    <w:rsid w:val="001D0CA5"/>
    <w:rsid w:val="001D5904"/>
    <w:rsid w:val="001D6754"/>
    <w:rsid w:val="001D70B3"/>
    <w:rsid w:val="001D7A81"/>
    <w:rsid w:val="001E0642"/>
    <w:rsid w:val="001E0A88"/>
    <w:rsid w:val="001E1054"/>
    <w:rsid w:val="001E5D4F"/>
    <w:rsid w:val="001E7F67"/>
    <w:rsid w:val="001F4BE4"/>
    <w:rsid w:val="001F5C21"/>
    <w:rsid w:val="001F7316"/>
    <w:rsid w:val="00201BBE"/>
    <w:rsid w:val="00202845"/>
    <w:rsid w:val="0020792C"/>
    <w:rsid w:val="00207B40"/>
    <w:rsid w:val="00215FD7"/>
    <w:rsid w:val="0022328F"/>
    <w:rsid w:val="0023084D"/>
    <w:rsid w:val="00234699"/>
    <w:rsid w:val="0023506D"/>
    <w:rsid w:val="00236FE2"/>
    <w:rsid w:val="00237C76"/>
    <w:rsid w:val="00241111"/>
    <w:rsid w:val="00244699"/>
    <w:rsid w:val="00246552"/>
    <w:rsid w:val="00250295"/>
    <w:rsid w:val="00250524"/>
    <w:rsid w:val="0025205E"/>
    <w:rsid w:val="00254A04"/>
    <w:rsid w:val="00254C4B"/>
    <w:rsid w:val="00257408"/>
    <w:rsid w:val="00257D2F"/>
    <w:rsid w:val="00272447"/>
    <w:rsid w:val="002757E2"/>
    <w:rsid w:val="00275FAF"/>
    <w:rsid w:val="00282F64"/>
    <w:rsid w:val="002830AC"/>
    <w:rsid w:val="00286A43"/>
    <w:rsid w:val="00291654"/>
    <w:rsid w:val="002921C4"/>
    <w:rsid w:val="0029227D"/>
    <w:rsid w:val="00292DEE"/>
    <w:rsid w:val="00294039"/>
    <w:rsid w:val="002966A0"/>
    <w:rsid w:val="002A0CC3"/>
    <w:rsid w:val="002A5154"/>
    <w:rsid w:val="002B127A"/>
    <w:rsid w:val="002B3DA3"/>
    <w:rsid w:val="002C2AE3"/>
    <w:rsid w:val="002C4607"/>
    <w:rsid w:val="002C5DE7"/>
    <w:rsid w:val="002C768B"/>
    <w:rsid w:val="002D21E5"/>
    <w:rsid w:val="002D2980"/>
    <w:rsid w:val="002D3E33"/>
    <w:rsid w:val="002D48BA"/>
    <w:rsid w:val="002E1087"/>
    <w:rsid w:val="002E4714"/>
    <w:rsid w:val="002E5934"/>
    <w:rsid w:val="002E5E3A"/>
    <w:rsid w:val="002E646E"/>
    <w:rsid w:val="002E68DB"/>
    <w:rsid w:val="002E6F46"/>
    <w:rsid w:val="002F0A66"/>
    <w:rsid w:val="002F7A0C"/>
    <w:rsid w:val="00303476"/>
    <w:rsid w:val="003128A2"/>
    <w:rsid w:val="00313F59"/>
    <w:rsid w:val="0031477B"/>
    <w:rsid w:val="00317727"/>
    <w:rsid w:val="0032311D"/>
    <w:rsid w:val="00325DC1"/>
    <w:rsid w:val="0034258F"/>
    <w:rsid w:val="00346144"/>
    <w:rsid w:val="003572FB"/>
    <w:rsid w:val="003602AA"/>
    <w:rsid w:val="00361F2D"/>
    <w:rsid w:val="0036672B"/>
    <w:rsid w:val="0037149C"/>
    <w:rsid w:val="003738D9"/>
    <w:rsid w:val="00376C0A"/>
    <w:rsid w:val="00380CD7"/>
    <w:rsid w:val="0038172B"/>
    <w:rsid w:val="003834D0"/>
    <w:rsid w:val="003839A0"/>
    <w:rsid w:val="00387D68"/>
    <w:rsid w:val="0039080D"/>
    <w:rsid w:val="00393B6C"/>
    <w:rsid w:val="003A2712"/>
    <w:rsid w:val="003A4792"/>
    <w:rsid w:val="003A613C"/>
    <w:rsid w:val="003B08CB"/>
    <w:rsid w:val="003B1C35"/>
    <w:rsid w:val="003B6085"/>
    <w:rsid w:val="003C1D19"/>
    <w:rsid w:val="003C2D47"/>
    <w:rsid w:val="003C321B"/>
    <w:rsid w:val="003C4AD9"/>
    <w:rsid w:val="003C6161"/>
    <w:rsid w:val="003C7D3D"/>
    <w:rsid w:val="003D71AF"/>
    <w:rsid w:val="003E007D"/>
    <w:rsid w:val="003E0423"/>
    <w:rsid w:val="003F00E5"/>
    <w:rsid w:val="003F0B2D"/>
    <w:rsid w:val="003F101D"/>
    <w:rsid w:val="003F26D8"/>
    <w:rsid w:val="003F477C"/>
    <w:rsid w:val="0040296A"/>
    <w:rsid w:val="00403FF9"/>
    <w:rsid w:val="00407063"/>
    <w:rsid w:val="004111B2"/>
    <w:rsid w:val="004136A0"/>
    <w:rsid w:val="00417B7F"/>
    <w:rsid w:val="00417EDC"/>
    <w:rsid w:val="00420F2D"/>
    <w:rsid w:val="004234A8"/>
    <w:rsid w:val="004254E2"/>
    <w:rsid w:val="00432297"/>
    <w:rsid w:val="00432C1A"/>
    <w:rsid w:val="00433132"/>
    <w:rsid w:val="00435620"/>
    <w:rsid w:val="00435A16"/>
    <w:rsid w:val="00436C7D"/>
    <w:rsid w:val="004411E8"/>
    <w:rsid w:val="00441BA6"/>
    <w:rsid w:val="00442632"/>
    <w:rsid w:val="00444094"/>
    <w:rsid w:val="0044414A"/>
    <w:rsid w:val="004449D3"/>
    <w:rsid w:val="00444AF2"/>
    <w:rsid w:val="00445848"/>
    <w:rsid w:val="00452156"/>
    <w:rsid w:val="00452A3D"/>
    <w:rsid w:val="00455ADA"/>
    <w:rsid w:val="004646D2"/>
    <w:rsid w:val="00470D3D"/>
    <w:rsid w:val="00472B3A"/>
    <w:rsid w:val="0047586E"/>
    <w:rsid w:val="00484893"/>
    <w:rsid w:val="004912B9"/>
    <w:rsid w:val="00491E37"/>
    <w:rsid w:val="004A0FB6"/>
    <w:rsid w:val="004A5CD9"/>
    <w:rsid w:val="004A6E83"/>
    <w:rsid w:val="004B1B3A"/>
    <w:rsid w:val="004C1D56"/>
    <w:rsid w:val="004D084E"/>
    <w:rsid w:val="004D0C4F"/>
    <w:rsid w:val="004D0EFA"/>
    <w:rsid w:val="004D13A5"/>
    <w:rsid w:val="004D38A3"/>
    <w:rsid w:val="004E212C"/>
    <w:rsid w:val="004E3B35"/>
    <w:rsid w:val="004E6481"/>
    <w:rsid w:val="004F0D83"/>
    <w:rsid w:val="00504292"/>
    <w:rsid w:val="00504B58"/>
    <w:rsid w:val="00506082"/>
    <w:rsid w:val="00511E8E"/>
    <w:rsid w:val="00513D69"/>
    <w:rsid w:val="00523B8A"/>
    <w:rsid w:val="00526B68"/>
    <w:rsid w:val="00527B98"/>
    <w:rsid w:val="00531CC1"/>
    <w:rsid w:val="0053411C"/>
    <w:rsid w:val="005408C9"/>
    <w:rsid w:val="00541176"/>
    <w:rsid w:val="0054490F"/>
    <w:rsid w:val="00551F35"/>
    <w:rsid w:val="005551B3"/>
    <w:rsid w:val="00555716"/>
    <w:rsid w:val="00561F5B"/>
    <w:rsid w:val="005622E8"/>
    <w:rsid w:val="005636C7"/>
    <w:rsid w:val="005673FF"/>
    <w:rsid w:val="00571BBC"/>
    <w:rsid w:val="00573273"/>
    <w:rsid w:val="00583B6D"/>
    <w:rsid w:val="005856AB"/>
    <w:rsid w:val="0058593D"/>
    <w:rsid w:val="00587D40"/>
    <w:rsid w:val="005A0444"/>
    <w:rsid w:val="005A429D"/>
    <w:rsid w:val="005A47CE"/>
    <w:rsid w:val="005B1B28"/>
    <w:rsid w:val="005B2B8B"/>
    <w:rsid w:val="005B6748"/>
    <w:rsid w:val="005C3E64"/>
    <w:rsid w:val="005C767E"/>
    <w:rsid w:val="005D1575"/>
    <w:rsid w:val="005D16C1"/>
    <w:rsid w:val="005D293D"/>
    <w:rsid w:val="005D7847"/>
    <w:rsid w:val="005E4496"/>
    <w:rsid w:val="005E49B7"/>
    <w:rsid w:val="005E59FF"/>
    <w:rsid w:val="005F3812"/>
    <w:rsid w:val="005F6142"/>
    <w:rsid w:val="006102DE"/>
    <w:rsid w:val="0061615B"/>
    <w:rsid w:val="0062065D"/>
    <w:rsid w:val="00620AF5"/>
    <w:rsid w:val="00620BB6"/>
    <w:rsid w:val="00621E0C"/>
    <w:rsid w:val="00622CF4"/>
    <w:rsid w:val="00627318"/>
    <w:rsid w:val="0062735A"/>
    <w:rsid w:val="00630DCF"/>
    <w:rsid w:val="00630FF4"/>
    <w:rsid w:val="0063729C"/>
    <w:rsid w:val="006402B1"/>
    <w:rsid w:val="0064076D"/>
    <w:rsid w:val="006463CC"/>
    <w:rsid w:val="0065713E"/>
    <w:rsid w:val="00657D60"/>
    <w:rsid w:val="00662F98"/>
    <w:rsid w:val="00664259"/>
    <w:rsid w:val="006710F3"/>
    <w:rsid w:val="006718CB"/>
    <w:rsid w:val="006728E2"/>
    <w:rsid w:val="0067577B"/>
    <w:rsid w:val="00681867"/>
    <w:rsid w:val="00681EC5"/>
    <w:rsid w:val="0068242A"/>
    <w:rsid w:val="00682903"/>
    <w:rsid w:val="006834BE"/>
    <w:rsid w:val="00684162"/>
    <w:rsid w:val="00685B32"/>
    <w:rsid w:val="00690436"/>
    <w:rsid w:val="0069118B"/>
    <w:rsid w:val="0069192C"/>
    <w:rsid w:val="00694DF9"/>
    <w:rsid w:val="00697F89"/>
    <w:rsid w:val="006A4604"/>
    <w:rsid w:val="006B245E"/>
    <w:rsid w:val="006C2BB1"/>
    <w:rsid w:val="006D122A"/>
    <w:rsid w:val="006D193C"/>
    <w:rsid w:val="006D23F2"/>
    <w:rsid w:val="006D74CB"/>
    <w:rsid w:val="006E1925"/>
    <w:rsid w:val="006E249A"/>
    <w:rsid w:val="006E49D6"/>
    <w:rsid w:val="006E7BBE"/>
    <w:rsid w:val="006E7C85"/>
    <w:rsid w:val="0070066F"/>
    <w:rsid w:val="00703658"/>
    <w:rsid w:val="0070644C"/>
    <w:rsid w:val="007104A4"/>
    <w:rsid w:val="00713BBD"/>
    <w:rsid w:val="0071417D"/>
    <w:rsid w:val="0071548C"/>
    <w:rsid w:val="00715D97"/>
    <w:rsid w:val="007239DE"/>
    <w:rsid w:val="00724B46"/>
    <w:rsid w:val="007263A6"/>
    <w:rsid w:val="0073021F"/>
    <w:rsid w:val="00731010"/>
    <w:rsid w:val="00731382"/>
    <w:rsid w:val="00731CDE"/>
    <w:rsid w:val="00733B65"/>
    <w:rsid w:val="007365BA"/>
    <w:rsid w:val="00736B69"/>
    <w:rsid w:val="00736FF7"/>
    <w:rsid w:val="0073707B"/>
    <w:rsid w:val="00762661"/>
    <w:rsid w:val="00766A8C"/>
    <w:rsid w:val="007710C6"/>
    <w:rsid w:val="00773329"/>
    <w:rsid w:val="00773AA3"/>
    <w:rsid w:val="00775DBD"/>
    <w:rsid w:val="007763B9"/>
    <w:rsid w:val="007810EE"/>
    <w:rsid w:val="007900DE"/>
    <w:rsid w:val="0079014E"/>
    <w:rsid w:val="00791424"/>
    <w:rsid w:val="00791647"/>
    <w:rsid w:val="00796942"/>
    <w:rsid w:val="007A65A8"/>
    <w:rsid w:val="007B3E61"/>
    <w:rsid w:val="007B575A"/>
    <w:rsid w:val="007C03C9"/>
    <w:rsid w:val="007C1272"/>
    <w:rsid w:val="007C232B"/>
    <w:rsid w:val="007C4A17"/>
    <w:rsid w:val="007C5183"/>
    <w:rsid w:val="007C6232"/>
    <w:rsid w:val="007D52AF"/>
    <w:rsid w:val="007D6945"/>
    <w:rsid w:val="007D7D8E"/>
    <w:rsid w:val="007E7F0E"/>
    <w:rsid w:val="007F09DC"/>
    <w:rsid w:val="007F142C"/>
    <w:rsid w:val="007F2DFB"/>
    <w:rsid w:val="007F7B88"/>
    <w:rsid w:val="00800276"/>
    <w:rsid w:val="008029C0"/>
    <w:rsid w:val="00813D23"/>
    <w:rsid w:val="00822A5B"/>
    <w:rsid w:val="00822D2D"/>
    <w:rsid w:val="008256C9"/>
    <w:rsid w:val="008269E1"/>
    <w:rsid w:val="008318B5"/>
    <w:rsid w:val="00831AB6"/>
    <w:rsid w:val="008331D5"/>
    <w:rsid w:val="00833E77"/>
    <w:rsid w:val="00835F8F"/>
    <w:rsid w:val="00844224"/>
    <w:rsid w:val="00846961"/>
    <w:rsid w:val="00854AB0"/>
    <w:rsid w:val="00856E1A"/>
    <w:rsid w:val="00857296"/>
    <w:rsid w:val="00860ABD"/>
    <w:rsid w:val="008629B9"/>
    <w:rsid w:val="00864BAF"/>
    <w:rsid w:val="00865C13"/>
    <w:rsid w:val="00867B0B"/>
    <w:rsid w:val="00877451"/>
    <w:rsid w:val="0088180F"/>
    <w:rsid w:val="00882370"/>
    <w:rsid w:val="00884DD7"/>
    <w:rsid w:val="00885DDE"/>
    <w:rsid w:val="0089342E"/>
    <w:rsid w:val="00894319"/>
    <w:rsid w:val="008A4BE2"/>
    <w:rsid w:val="008A6E35"/>
    <w:rsid w:val="008A7DBD"/>
    <w:rsid w:val="008A7FCA"/>
    <w:rsid w:val="008B29AF"/>
    <w:rsid w:val="008C0051"/>
    <w:rsid w:val="008C053C"/>
    <w:rsid w:val="008C5C28"/>
    <w:rsid w:val="008D0CF0"/>
    <w:rsid w:val="008D3CF1"/>
    <w:rsid w:val="008D411A"/>
    <w:rsid w:val="008D4243"/>
    <w:rsid w:val="008D6A3E"/>
    <w:rsid w:val="008D73AD"/>
    <w:rsid w:val="008E0546"/>
    <w:rsid w:val="008E20E6"/>
    <w:rsid w:val="008E3948"/>
    <w:rsid w:val="008E42B7"/>
    <w:rsid w:val="008E50DE"/>
    <w:rsid w:val="008F5AF0"/>
    <w:rsid w:val="008F7403"/>
    <w:rsid w:val="00903F21"/>
    <w:rsid w:val="00912188"/>
    <w:rsid w:val="00915FE3"/>
    <w:rsid w:val="009216A8"/>
    <w:rsid w:val="00923356"/>
    <w:rsid w:val="00926064"/>
    <w:rsid w:val="00931368"/>
    <w:rsid w:val="009371FB"/>
    <w:rsid w:val="00941D1A"/>
    <w:rsid w:val="0095079F"/>
    <w:rsid w:val="00951885"/>
    <w:rsid w:val="00952EDE"/>
    <w:rsid w:val="00953C60"/>
    <w:rsid w:val="00956285"/>
    <w:rsid w:val="009608B7"/>
    <w:rsid w:val="00962288"/>
    <w:rsid w:val="0096244A"/>
    <w:rsid w:val="00963C01"/>
    <w:rsid w:val="00970C0D"/>
    <w:rsid w:val="00977FEB"/>
    <w:rsid w:val="0098026A"/>
    <w:rsid w:val="009814C3"/>
    <w:rsid w:val="00981BEF"/>
    <w:rsid w:val="00982301"/>
    <w:rsid w:val="00985887"/>
    <w:rsid w:val="009859E6"/>
    <w:rsid w:val="00986F16"/>
    <w:rsid w:val="009927E1"/>
    <w:rsid w:val="00995153"/>
    <w:rsid w:val="009A2F37"/>
    <w:rsid w:val="009A38D8"/>
    <w:rsid w:val="009A3DBB"/>
    <w:rsid w:val="009A4AA4"/>
    <w:rsid w:val="009B53CA"/>
    <w:rsid w:val="009B571C"/>
    <w:rsid w:val="009C2E11"/>
    <w:rsid w:val="009C2E43"/>
    <w:rsid w:val="009C50A9"/>
    <w:rsid w:val="009C56B8"/>
    <w:rsid w:val="009D1DC1"/>
    <w:rsid w:val="009D6883"/>
    <w:rsid w:val="009E2D9C"/>
    <w:rsid w:val="009E3D04"/>
    <w:rsid w:val="009E3FE8"/>
    <w:rsid w:val="009E4859"/>
    <w:rsid w:val="009F1B71"/>
    <w:rsid w:val="009F239B"/>
    <w:rsid w:val="009F3312"/>
    <w:rsid w:val="009F3C1A"/>
    <w:rsid w:val="009F760D"/>
    <w:rsid w:val="00A00310"/>
    <w:rsid w:val="00A018CE"/>
    <w:rsid w:val="00A02552"/>
    <w:rsid w:val="00A06E2D"/>
    <w:rsid w:val="00A06F54"/>
    <w:rsid w:val="00A10892"/>
    <w:rsid w:val="00A14D08"/>
    <w:rsid w:val="00A1637B"/>
    <w:rsid w:val="00A2089D"/>
    <w:rsid w:val="00A21C98"/>
    <w:rsid w:val="00A2335B"/>
    <w:rsid w:val="00A24E02"/>
    <w:rsid w:val="00A3064D"/>
    <w:rsid w:val="00A36EA6"/>
    <w:rsid w:val="00A37A76"/>
    <w:rsid w:val="00A40938"/>
    <w:rsid w:val="00A420BA"/>
    <w:rsid w:val="00A42EC4"/>
    <w:rsid w:val="00A4582F"/>
    <w:rsid w:val="00A46026"/>
    <w:rsid w:val="00A463A3"/>
    <w:rsid w:val="00A463B2"/>
    <w:rsid w:val="00A47344"/>
    <w:rsid w:val="00A50534"/>
    <w:rsid w:val="00A51D2B"/>
    <w:rsid w:val="00A577F6"/>
    <w:rsid w:val="00A63D05"/>
    <w:rsid w:val="00A67DC0"/>
    <w:rsid w:val="00A70BAD"/>
    <w:rsid w:val="00A74202"/>
    <w:rsid w:val="00A75264"/>
    <w:rsid w:val="00A85C78"/>
    <w:rsid w:val="00A86CFD"/>
    <w:rsid w:val="00A8720D"/>
    <w:rsid w:val="00A91B7C"/>
    <w:rsid w:val="00A94A70"/>
    <w:rsid w:val="00A96FFC"/>
    <w:rsid w:val="00A97F6A"/>
    <w:rsid w:val="00AA309F"/>
    <w:rsid w:val="00AA6DA4"/>
    <w:rsid w:val="00AA7493"/>
    <w:rsid w:val="00AA76D1"/>
    <w:rsid w:val="00AB1B67"/>
    <w:rsid w:val="00AB4BB1"/>
    <w:rsid w:val="00AB59A3"/>
    <w:rsid w:val="00AC0E07"/>
    <w:rsid w:val="00AC25C7"/>
    <w:rsid w:val="00AC3484"/>
    <w:rsid w:val="00AC488A"/>
    <w:rsid w:val="00AC582B"/>
    <w:rsid w:val="00AC6325"/>
    <w:rsid w:val="00AC6514"/>
    <w:rsid w:val="00AC7E55"/>
    <w:rsid w:val="00AD1B45"/>
    <w:rsid w:val="00AE045A"/>
    <w:rsid w:val="00AE200D"/>
    <w:rsid w:val="00AE3394"/>
    <w:rsid w:val="00AE5F6F"/>
    <w:rsid w:val="00AE7317"/>
    <w:rsid w:val="00AF15DA"/>
    <w:rsid w:val="00AF2910"/>
    <w:rsid w:val="00AF2B05"/>
    <w:rsid w:val="00AF67DA"/>
    <w:rsid w:val="00B01AAE"/>
    <w:rsid w:val="00B04976"/>
    <w:rsid w:val="00B15FAD"/>
    <w:rsid w:val="00B24EA1"/>
    <w:rsid w:val="00B27B53"/>
    <w:rsid w:val="00B31BC0"/>
    <w:rsid w:val="00B34B7C"/>
    <w:rsid w:val="00B40F85"/>
    <w:rsid w:val="00B4661A"/>
    <w:rsid w:val="00B467CF"/>
    <w:rsid w:val="00B4718C"/>
    <w:rsid w:val="00B47788"/>
    <w:rsid w:val="00B526DF"/>
    <w:rsid w:val="00B6025A"/>
    <w:rsid w:val="00B61203"/>
    <w:rsid w:val="00B66DB5"/>
    <w:rsid w:val="00B71BF9"/>
    <w:rsid w:val="00B74020"/>
    <w:rsid w:val="00B7545D"/>
    <w:rsid w:val="00B76C08"/>
    <w:rsid w:val="00B7763E"/>
    <w:rsid w:val="00B83875"/>
    <w:rsid w:val="00B9199A"/>
    <w:rsid w:val="00B91D4B"/>
    <w:rsid w:val="00B949AF"/>
    <w:rsid w:val="00BA1B73"/>
    <w:rsid w:val="00BA425E"/>
    <w:rsid w:val="00BA45DE"/>
    <w:rsid w:val="00BB0544"/>
    <w:rsid w:val="00BB0F95"/>
    <w:rsid w:val="00BB3CB3"/>
    <w:rsid w:val="00BB6127"/>
    <w:rsid w:val="00BC1E43"/>
    <w:rsid w:val="00BD448F"/>
    <w:rsid w:val="00BD6A36"/>
    <w:rsid w:val="00BE2EC8"/>
    <w:rsid w:val="00BE35D7"/>
    <w:rsid w:val="00BE5FD5"/>
    <w:rsid w:val="00BE6AE9"/>
    <w:rsid w:val="00BF353F"/>
    <w:rsid w:val="00BF4176"/>
    <w:rsid w:val="00BF6CC2"/>
    <w:rsid w:val="00BF7C52"/>
    <w:rsid w:val="00C00B32"/>
    <w:rsid w:val="00C0163A"/>
    <w:rsid w:val="00C100BC"/>
    <w:rsid w:val="00C138C8"/>
    <w:rsid w:val="00C154E0"/>
    <w:rsid w:val="00C218DE"/>
    <w:rsid w:val="00C23081"/>
    <w:rsid w:val="00C230F0"/>
    <w:rsid w:val="00C251C9"/>
    <w:rsid w:val="00C27527"/>
    <w:rsid w:val="00C31E72"/>
    <w:rsid w:val="00C32923"/>
    <w:rsid w:val="00C348AF"/>
    <w:rsid w:val="00C35607"/>
    <w:rsid w:val="00C35E75"/>
    <w:rsid w:val="00C370A6"/>
    <w:rsid w:val="00C40889"/>
    <w:rsid w:val="00C4109E"/>
    <w:rsid w:val="00C41BF6"/>
    <w:rsid w:val="00C42200"/>
    <w:rsid w:val="00C42B0D"/>
    <w:rsid w:val="00C4529A"/>
    <w:rsid w:val="00C47535"/>
    <w:rsid w:val="00C5177D"/>
    <w:rsid w:val="00C547C1"/>
    <w:rsid w:val="00C6042D"/>
    <w:rsid w:val="00C622CB"/>
    <w:rsid w:val="00C63025"/>
    <w:rsid w:val="00C645DF"/>
    <w:rsid w:val="00C65323"/>
    <w:rsid w:val="00C654F1"/>
    <w:rsid w:val="00C74086"/>
    <w:rsid w:val="00C75D23"/>
    <w:rsid w:val="00C80B6C"/>
    <w:rsid w:val="00C87AEA"/>
    <w:rsid w:val="00C91907"/>
    <w:rsid w:val="00C922BC"/>
    <w:rsid w:val="00C9320D"/>
    <w:rsid w:val="00C96941"/>
    <w:rsid w:val="00CA474B"/>
    <w:rsid w:val="00CA68C9"/>
    <w:rsid w:val="00CA794C"/>
    <w:rsid w:val="00CB08D5"/>
    <w:rsid w:val="00CB0BA5"/>
    <w:rsid w:val="00CB16DE"/>
    <w:rsid w:val="00CB58C4"/>
    <w:rsid w:val="00CC1A4C"/>
    <w:rsid w:val="00CC2041"/>
    <w:rsid w:val="00CC34AA"/>
    <w:rsid w:val="00CC48B8"/>
    <w:rsid w:val="00CC63BA"/>
    <w:rsid w:val="00CD1580"/>
    <w:rsid w:val="00CD5D22"/>
    <w:rsid w:val="00CE6916"/>
    <w:rsid w:val="00CE76AB"/>
    <w:rsid w:val="00CF18F9"/>
    <w:rsid w:val="00CF2657"/>
    <w:rsid w:val="00D050AA"/>
    <w:rsid w:val="00D1183D"/>
    <w:rsid w:val="00D11A1F"/>
    <w:rsid w:val="00D1702F"/>
    <w:rsid w:val="00D21693"/>
    <w:rsid w:val="00D21865"/>
    <w:rsid w:val="00D26A5A"/>
    <w:rsid w:val="00D26F92"/>
    <w:rsid w:val="00D325EB"/>
    <w:rsid w:val="00D33DF3"/>
    <w:rsid w:val="00D34775"/>
    <w:rsid w:val="00D35019"/>
    <w:rsid w:val="00D35543"/>
    <w:rsid w:val="00D4162F"/>
    <w:rsid w:val="00D42939"/>
    <w:rsid w:val="00D43EDF"/>
    <w:rsid w:val="00D447A5"/>
    <w:rsid w:val="00D47E9A"/>
    <w:rsid w:val="00D52281"/>
    <w:rsid w:val="00D603D7"/>
    <w:rsid w:val="00D65B3B"/>
    <w:rsid w:val="00D672F0"/>
    <w:rsid w:val="00D67C92"/>
    <w:rsid w:val="00D723EB"/>
    <w:rsid w:val="00D72D06"/>
    <w:rsid w:val="00D77305"/>
    <w:rsid w:val="00D84516"/>
    <w:rsid w:val="00D9040B"/>
    <w:rsid w:val="00DA036B"/>
    <w:rsid w:val="00DA158D"/>
    <w:rsid w:val="00DA29C9"/>
    <w:rsid w:val="00DA7F0E"/>
    <w:rsid w:val="00DB217D"/>
    <w:rsid w:val="00DB3CD7"/>
    <w:rsid w:val="00DB5489"/>
    <w:rsid w:val="00DB5EDD"/>
    <w:rsid w:val="00DB6AFD"/>
    <w:rsid w:val="00DB7465"/>
    <w:rsid w:val="00DB7556"/>
    <w:rsid w:val="00DC3301"/>
    <w:rsid w:val="00DC6B6E"/>
    <w:rsid w:val="00DC79D5"/>
    <w:rsid w:val="00DE07F8"/>
    <w:rsid w:val="00DE299F"/>
    <w:rsid w:val="00DE2E6D"/>
    <w:rsid w:val="00DE68DA"/>
    <w:rsid w:val="00DE7790"/>
    <w:rsid w:val="00DF0A1B"/>
    <w:rsid w:val="00DF5E78"/>
    <w:rsid w:val="00DF6885"/>
    <w:rsid w:val="00DF7A1F"/>
    <w:rsid w:val="00E00C43"/>
    <w:rsid w:val="00E013E0"/>
    <w:rsid w:val="00E0179B"/>
    <w:rsid w:val="00E0217D"/>
    <w:rsid w:val="00E0567A"/>
    <w:rsid w:val="00E05F5C"/>
    <w:rsid w:val="00E13012"/>
    <w:rsid w:val="00E1340C"/>
    <w:rsid w:val="00E1474C"/>
    <w:rsid w:val="00E149D6"/>
    <w:rsid w:val="00E16CAD"/>
    <w:rsid w:val="00E1794A"/>
    <w:rsid w:val="00E264D9"/>
    <w:rsid w:val="00E32671"/>
    <w:rsid w:val="00E3401C"/>
    <w:rsid w:val="00E3467A"/>
    <w:rsid w:val="00E34D75"/>
    <w:rsid w:val="00E35E8B"/>
    <w:rsid w:val="00E3714B"/>
    <w:rsid w:val="00E37979"/>
    <w:rsid w:val="00E425A3"/>
    <w:rsid w:val="00E42D74"/>
    <w:rsid w:val="00E43CE5"/>
    <w:rsid w:val="00E50E4C"/>
    <w:rsid w:val="00E5509B"/>
    <w:rsid w:val="00E653DE"/>
    <w:rsid w:val="00E71A4E"/>
    <w:rsid w:val="00E726F6"/>
    <w:rsid w:val="00E77D44"/>
    <w:rsid w:val="00E8103A"/>
    <w:rsid w:val="00E8178D"/>
    <w:rsid w:val="00E81F0A"/>
    <w:rsid w:val="00E82334"/>
    <w:rsid w:val="00E855B1"/>
    <w:rsid w:val="00E86741"/>
    <w:rsid w:val="00E93694"/>
    <w:rsid w:val="00EA06FC"/>
    <w:rsid w:val="00EA4661"/>
    <w:rsid w:val="00EA5159"/>
    <w:rsid w:val="00EB5BD2"/>
    <w:rsid w:val="00EB7809"/>
    <w:rsid w:val="00EC1B48"/>
    <w:rsid w:val="00EC59E7"/>
    <w:rsid w:val="00EC6249"/>
    <w:rsid w:val="00ED5A30"/>
    <w:rsid w:val="00ED6BC7"/>
    <w:rsid w:val="00EE0E6D"/>
    <w:rsid w:val="00EE14AD"/>
    <w:rsid w:val="00EE5F24"/>
    <w:rsid w:val="00EF0221"/>
    <w:rsid w:val="00EF0E0C"/>
    <w:rsid w:val="00EF3419"/>
    <w:rsid w:val="00EF3435"/>
    <w:rsid w:val="00EF633D"/>
    <w:rsid w:val="00F035ED"/>
    <w:rsid w:val="00F0440C"/>
    <w:rsid w:val="00F07F78"/>
    <w:rsid w:val="00F1113F"/>
    <w:rsid w:val="00F11310"/>
    <w:rsid w:val="00F11797"/>
    <w:rsid w:val="00F24499"/>
    <w:rsid w:val="00F253E4"/>
    <w:rsid w:val="00F30570"/>
    <w:rsid w:val="00F3159D"/>
    <w:rsid w:val="00F31735"/>
    <w:rsid w:val="00F32171"/>
    <w:rsid w:val="00F33114"/>
    <w:rsid w:val="00F36F28"/>
    <w:rsid w:val="00F378F9"/>
    <w:rsid w:val="00F40294"/>
    <w:rsid w:val="00F44106"/>
    <w:rsid w:val="00F44829"/>
    <w:rsid w:val="00F454AC"/>
    <w:rsid w:val="00F50269"/>
    <w:rsid w:val="00F50C48"/>
    <w:rsid w:val="00F53546"/>
    <w:rsid w:val="00F543C4"/>
    <w:rsid w:val="00F61D29"/>
    <w:rsid w:val="00F629F0"/>
    <w:rsid w:val="00F63D3F"/>
    <w:rsid w:val="00F70A59"/>
    <w:rsid w:val="00F711CC"/>
    <w:rsid w:val="00F76DA2"/>
    <w:rsid w:val="00F847AC"/>
    <w:rsid w:val="00F859AA"/>
    <w:rsid w:val="00F8746F"/>
    <w:rsid w:val="00F917C0"/>
    <w:rsid w:val="00F94F5B"/>
    <w:rsid w:val="00F95C1C"/>
    <w:rsid w:val="00F969C9"/>
    <w:rsid w:val="00FA56D2"/>
    <w:rsid w:val="00FA6A05"/>
    <w:rsid w:val="00FB1FC7"/>
    <w:rsid w:val="00FB3520"/>
    <w:rsid w:val="00FB35FE"/>
    <w:rsid w:val="00FB73C7"/>
    <w:rsid w:val="00FB7B09"/>
    <w:rsid w:val="00FC1341"/>
    <w:rsid w:val="00FC17EF"/>
    <w:rsid w:val="00FC5ADF"/>
    <w:rsid w:val="00FC741F"/>
    <w:rsid w:val="00FC77A8"/>
    <w:rsid w:val="00FD13FF"/>
    <w:rsid w:val="00FD233E"/>
    <w:rsid w:val="00FD4CC9"/>
    <w:rsid w:val="00FD5253"/>
    <w:rsid w:val="00FD57E4"/>
    <w:rsid w:val="00FD6E2E"/>
    <w:rsid w:val="00FD7D14"/>
    <w:rsid w:val="00FE0835"/>
    <w:rsid w:val="00FF05D1"/>
    <w:rsid w:val="00FF4C43"/>
    <w:rsid w:val="00FF7862"/>
    <w:rsid w:val="07FFCD53"/>
    <w:rsid w:val="0C3E1F03"/>
    <w:rsid w:val="0F3FB23E"/>
    <w:rsid w:val="0FDF5BD5"/>
    <w:rsid w:val="0FDFFD00"/>
    <w:rsid w:val="0FFE41D1"/>
    <w:rsid w:val="0FFFE25C"/>
    <w:rsid w:val="13FF2888"/>
    <w:rsid w:val="1649A5B5"/>
    <w:rsid w:val="1AB5EF1C"/>
    <w:rsid w:val="1BE7E4E3"/>
    <w:rsid w:val="1BFE6EC0"/>
    <w:rsid w:val="1CFBB305"/>
    <w:rsid w:val="1D7E309B"/>
    <w:rsid w:val="1EDDE539"/>
    <w:rsid w:val="1EE7A8B1"/>
    <w:rsid w:val="1FAF5646"/>
    <w:rsid w:val="1FECC0AB"/>
    <w:rsid w:val="1FFF35E4"/>
    <w:rsid w:val="1FFF39AF"/>
    <w:rsid w:val="246CE792"/>
    <w:rsid w:val="26F5885F"/>
    <w:rsid w:val="2794629C"/>
    <w:rsid w:val="27DF8404"/>
    <w:rsid w:val="2AD9CE0E"/>
    <w:rsid w:val="2BD78C51"/>
    <w:rsid w:val="2DFE7DB9"/>
    <w:rsid w:val="2F7D73FE"/>
    <w:rsid w:val="2F97E18A"/>
    <w:rsid w:val="2FDE656A"/>
    <w:rsid w:val="2FFDADC4"/>
    <w:rsid w:val="2FFF3AF3"/>
    <w:rsid w:val="31B59119"/>
    <w:rsid w:val="32FE490A"/>
    <w:rsid w:val="332E3277"/>
    <w:rsid w:val="337FFACE"/>
    <w:rsid w:val="357F928F"/>
    <w:rsid w:val="36BA4131"/>
    <w:rsid w:val="36DB029F"/>
    <w:rsid w:val="372BEB55"/>
    <w:rsid w:val="377F5027"/>
    <w:rsid w:val="37BFD1AE"/>
    <w:rsid w:val="37DF4F41"/>
    <w:rsid w:val="37F953ED"/>
    <w:rsid w:val="38DFAC00"/>
    <w:rsid w:val="39FE5457"/>
    <w:rsid w:val="3A653942"/>
    <w:rsid w:val="3AFCFB20"/>
    <w:rsid w:val="3AFF380E"/>
    <w:rsid w:val="3B37518A"/>
    <w:rsid w:val="3B376E38"/>
    <w:rsid w:val="3B5F5D8E"/>
    <w:rsid w:val="3B7FED7B"/>
    <w:rsid w:val="3BA7FC9F"/>
    <w:rsid w:val="3BBBEB87"/>
    <w:rsid w:val="3BFE2807"/>
    <w:rsid w:val="3BFF3C04"/>
    <w:rsid w:val="3D7AF0AA"/>
    <w:rsid w:val="3D7F7647"/>
    <w:rsid w:val="3DDF03DB"/>
    <w:rsid w:val="3DDF45E3"/>
    <w:rsid w:val="3DE59F43"/>
    <w:rsid w:val="3DFA126B"/>
    <w:rsid w:val="3DFFBEBC"/>
    <w:rsid w:val="3EAFEA50"/>
    <w:rsid w:val="3EBF5268"/>
    <w:rsid w:val="3EEF3120"/>
    <w:rsid w:val="3F3D7783"/>
    <w:rsid w:val="3F3F0979"/>
    <w:rsid w:val="3F5E6CF4"/>
    <w:rsid w:val="3F7DFB28"/>
    <w:rsid w:val="3F7EB48B"/>
    <w:rsid w:val="3FBDF83F"/>
    <w:rsid w:val="3FBF82DC"/>
    <w:rsid w:val="3FBF89E9"/>
    <w:rsid w:val="3FC7D285"/>
    <w:rsid w:val="3FCF024D"/>
    <w:rsid w:val="3FD172A3"/>
    <w:rsid w:val="3FE4DED8"/>
    <w:rsid w:val="3FE787E2"/>
    <w:rsid w:val="3FEC3296"/>
    <w:rsid w:val="3FEFAC13"/>
    <w:rsid w:val="3FEFCF00"/>
    <w:rsid w:val="3FF392D2"/>
    <w:rsid w:val="3FF7A8D8"/>
    <w:rsid w:val="3FFE32F4"/>
    <w:rsid w:val="3FFF148D"/>
    <w:rsid w:val="43D33D5A"/>
    <w:rsid w:val="45D7A964"/>
    <w:rsid w:val="477FE5E5"/>
    <w:rsid w:val="477FF74E"/>
    <w:rsid w:val="478985FE"/>
    <w:rsid w:val="47F73FA0"/>
    <w:rsid w:val="49F7CA81"/>
    <w:rsid w:val="4B3E6AFE"/>
    <w:rsid w:val="4B7A7BEE"/>
    <w:rsid w:val="4BBEE32A"/>
    <w:rsid w:val="4BEBAFE6"/>
    <w:rsid w:val="4E5FDD56"/>
    <w:rsid w:val="4EBF48DB"/>
    <w:rsid w:val="4EED2CA2"/>
    <w:rsid w:val="4EFED2AC"/>
    <w:rsid w:val="4F359EA4"/>
    <w:rsid w:val="4F3F0AC2"/>
    <w:rsid w:val="4F66540C"/>
    <w:rsid w:val="4F76A31B"/>
    <w:rsid w:val="4F7965A1"/>
    <w:rsid w:val="53B72C72"/>
    <w:rsid w:val="53D584F5"/>
    <w:rsid w:val="53FE3CBA"/>
    <w:rsid w:val="54BF30EA"/>
    <w:rsid w:val="55EE6AB4"/>
    <w:rsid w:val="55F7875E"/>
    <w:rsid w:val="56DF63A9"/>
    <w:rsid w:val="56DF95E5"/>
    <w:rsid w:val="57AFBEEF"/>
    <w:rsid w:val="57F5466A"/>
    <w:rsid w:val="5AEF83FF"/>
    <w:rsid w:val="5B5B14B3"/>
    <w:rsid w:val="5B7C2473"/>
    <w:rsid w:val="5BF38649"/>
    <w:rsid w:val="5BFFF87B"/>
    <w:rsid w:val="5CFF330C"/>
    <w:rsid w:val="5D2E2689"/>
    <w:rsid w:val="5D772094"/>
    <w:rsid w:val="5D7F9768"/>
    <w:rsid w:val="5DE666BA"/>
    <w:rsid w:val="5DEF49BC"/>
    <w:rsid w:val="5DEF52E0"/>
    <w:rsid w:val="5DFBA1B0"/>
    <w:rsid w:val="5EB7AA71"/>
    <w:rsid w:val="5EEF5E5D"/>
    <w:rsid w:val="5EF9E1EC"/>
    <w:rsid w:val="5F0FC705"/>
    <w:rsid w:val="5F1DDB3C"/>
    <w:rsid w:val="5F1FAFB7"/>
    <w:rsid w:val="5F2D934B"/>
    <w:rsid w:val="5F2FD3A1"/>
    <w:rsid w:val="5F7CB484"/>
    <w:rsid w:val="5F9E3098"/>
    <w:rsid w:val="5FBBF197"/>
    <w:rsid w:val="5FD2B037"/>
    <w:rsid w:val="5FDF03B1"/>
    <w:rsid w:val="5FDFE277"/>
    <w:rsid w:val="5FDFEA8F"/>
    <w:rsid w:val="5FF562A5"/>
    <w:rsid w:val="5FF71FE6"/>
    <w:rsid w:val="5FF8B677"/>
    <w:rsid w:val="5FFD5280"/>
    <w:rsid w:val="5FFEFCDA"/>
    <w:rsid w:val="5FFF81B8"/>
    <w:rsid w:val="63CF32CD"/>
    <w:rsid w:val="65B52A7C"/>
    <w:rsid w:val="6657A476"/>
    <w:rsid w:val="6761BCD1"/>
    <w:rsid w:val="6767BE44"/>
    <w:rsid w:val="67CFF0AE"/>
    <w:rsid w:val="67F7444A"/>
    <w:rsid w:val="67FD1FBF"/>
    <w:rsid w:val="67FF44A0"/>
    <w:rsid w:val="67FF7533"/>
    <w:rsid w:val="69737C7E"/>
    <w:rsid w:val="6A9EA1F1"/>
    <w:rsid w:val="6ABF13CE"/>
    <w:rsid w:val="6AF33EBD"/>
    <w:rsid w:val="6AFE9A12"/>
    <w:rsid w:val="6B3F063C"/>
    <w:rsid w:val="6B7FCD76"/>
    <w:rsid w:val="6BB7A94A"/>
    <w:rsid w:val="6BD72338"/>
    <w:rsid w:val="6BFA3A92"/>
    <w:rsid w:val="6BFFB54F"/>
    <w:rsid w:val="6CD6C304"/>
    <w:rsid w:val="6D3F46C2"/>
    <w:rsid w:val="6DFB2D8C"/>
    <w:rsid w:val="6DFB4F4D"/>
    <w:rsid w:val="6DFBF923"/>
    <w:rsid w:val="6EA574B8"/>
    <w:rsid w:val="6EBE1C42"/>
    <w:rsid w:val="6EFAE57C"/>
    <w:rsid w:val="6EFBBD07"/>
    <w:rsid w:val="6EFED0E4"/>
    <w:rsid w:val="6EFEDC82"/>
    <w:rsid w:val="6F3D9634"/>
    <w:rsid w:val="6F4B0A84"/>
    <w:rsid w:val="6F6CD4A4"/>
    <w:rsid w:val="6F6E66CE"/>
    <w:rsid w:val="6F6FC63E"/>
    <w:rsid w:val="6F7AA75F"/>
    <w:rsid w:val="6F95C0A0"/>
    <w:rsid w:val="6F97FD53"/>
    <w:rsid w:val="6FAAB463"/>
    <w:rsid w:val="6FBE9B17"/>
    <w:rsid w:val="6FBF67AE"/>
    <w:rsid w:val="6FBFC1DC"/>
    <w:rsid w:val="6FC55C80"/>
    <w:rsid w:val="6FDDA56F"/>
    <w:rsid w:val="6FDF5AA2"/>
    <w:rsid w:val="6FEDA10C"/>
    <w:rsid w:val="6FEDCC98"/>
    <w:rsid w:val="6FF7D311"/>
    <w:rsid w:val="6FF95316"/>
    <w:rsid w:val="6FFAEB75"/>
    <w:rsid w:val="6FFB3529"/>
    <w:rsid w:val="6FFEB6B8"/>
    <w:rsid w:val="6FFF8FB7"/>
    <w:rsid w:val="707FC310"/>
    <w:rsid w:val="717F0197"/>
    <w:rsid w:val="734FED93"/>
    <w:rsid w:val="73576517"/>
    <w:rsid w:val="73DB9722"/>
    <w:rsid w:val="73DDAFFA"/>
    <w:rsid w:val="746BE985"/>
    <w:rsid w:val="751FB7E2"/>
    <w:rsid w:val="7537C597"/>
    <w:rsid w:val="75B64BB1"/>
    <w:rsid w:val="75B6719A"/>
    <w:rsid w:val="75EF0304"/>
    <w:rsid w:val="75EFA7FF"/>
    <w:rsid w:val="75F98514"/>
    <w:rsid w:val="75FF20FF"/>
    <w:rsid w:val="763B0418"/>
    <w:rsid w:val="765DC76B"/>
    <w:rsid w:val="767F5E7C"/>
    <w:rsid w:val="769F149D"/>
    <w:rsid w:val="76BC035F"/>
    <w:rsid w:val="76D16132"/>
    <w:rsid w:val="76DE6B9E"/>
    <w:rsid w:val="76FFA830"/>
    <w:rsid w:val="770F0B69"/>
    <w:rsid w:val="77337487"/>
    <w:rsid w:val="7737E80C"/>
    <w:rsid w:val="775F8401"/>
    <w:rsid w:val="776EA93E"/>
    <w:rsid w:val="777BDD36"/>
    <w:rsid w:val="77BE642B"/>
    <w:rsid w:val="77BEB875"/>
    <w:rsid w:val="77BF4790"/>
    <w:rsid w:val="77D5C975"/>
    <w:rsid w:val="77E770AD"/>
    <w:rsid w:val="77EF7EE2"/>
    <w:rsid w:val="77EFE05E"/>
    <w:rsid w:val="77F768DE"/>
    <w:rsid w:val="77FC58D8"/>
    <w:rsid w:val="77FCC831"/>
    <w:rsid w:val="77FEACA4"/>
    <w:rsid w:val="78E7F286"/>
    <w:rsid w:val="78FF57CD"/>
    <w:rsid w:val="795B6DC0"/>
    <w:rsid w:val="798FEC18"/>
    <w:rsid w:val="79979EA0"/>
    <w:rsid w:val="79D3A914"/>
    <w:rsid w:val="79D7BC35"/>
    <w:rsid w:val="79DBDAB6"/>
    <w:rsid w:val="79FEA23D"/>
    <w:rsid w:val="79FFD0C9"/>
    <w:rsid w:val="7A3FB13E"/>
    <w:rsid w:val="7ABB0B3B"/>
    <w:rsid w:val="7ACF7A50"/>
    <w:rsid w:val="7ADFA9CF"/>
    <w:rsid w:val="7ADFC822"/>
    <w:rsid w:val="7AEC41F1"/>
    <w:rsid w:val="7AFF225E"/>
    <w:rsid w:val="7AFF7EEE"/>
    <w:rsid w:val="7AFF837E"/>
    <w:rsid w:val="7B1D47C9"/>
    <w:rsid w:val="7B4B7F9D"/>
    <w:rsid w:val="7B77BDF2"/>
    <w:rsid w:val="7B7FE7B5"/>
    <w:rsid w:val="7B979901"/>
    <w:rsid w:val="7BAE70FA"/>
    <w:rsid w:val="7BB8EFD4"/>
    <w:rsid w:val="7BBF3C2A"/>
    <w:rsid w:val="7BD798FA"/>
    <w:rsid w:val="7BDA5702"/>
    <w:rsid w:val="7BDD61BE"/>
    <w:rsid w:val="7BDF2288"/>
    <w:rsid w:val="7BDF2AE6"/>
    <w:rsid w:val="7BDF6F70"/>
    <w:rsid w:val="7BEE9ABA"/>
    <w:rsid w:val="7BEFC6DF"/>
    <w:rsid w:val="7BF748EF"/>
    <w:rsid w:val="7BF79291"/>
    <w:rsid w:val="7BF9E2DD"/>
    <w:rsid w:val="7BFF8876"/>
    <w:rsid w:val="7BFFC802"/>
    <w:rsid w:val="7C66A6AF"/>
    <w:rsid w:val="7CB768C8"/>
    <w:rsid w:val="7CBE7213"/>
    <w:rsid w:val="7CFDE419"/>
    <w:rsid w:val="7D1E00B8"/>
    <w:rsid w:val="7D6FF6D1"/>
    <w:rsid w:val="7D7DA6AB"/>
    <w:rsid w:val="7D8DAFC6"/>
    <w:rsid w:val="7D920F44"/>
    <w:rsid w:val="7DADACC2"/>
    <w:rsid w:val="7DBFFB3D"/>
    <w:rsid w:val="7DCFFEDD"/>
    <w:rsid w:val="7DDE8BAE"/>
    <w:rsid w:val="7DDFF4FE"/>
    <w:rsid w:val="7DEB789E"/>
    <w:rsid w:val="7DEDAE44"/>
    <w:rsid w:val="7DEF6452"/>
    <w:rsid w:val="7DF370CF"/>
    <w:rsid w:val="7DF653ED"/>
    <w:rsid w:val="7DFDF370"/>
    <w:rsid w:val="7DFF573B"/>
    <w:rsid w:val="7DFF59DA"/>
    <w:rsid w:val="7DFFA748"/>
    <w:rsid w:val="7E1E5720"/>
    <w:rsid w:val="7E1F65B1"/>
    <w:rsid w:val="7E1F7483"/>
    <w:rsid w:val="7E39CD1D"/>
    <w:rsid w:val="7E3B9D3E"/>
    <w:rsid w:val="7E3F71BE"/>
    <w:rsid w:val="7E7F9D77"/>
    <w:rsid w:val="7EB699B1"/>
    <w:rsid w:val="7EBE1472"/>
    <w:rsid w:val="7EDB90B5"/>
    <w:rsid w:val="7EDF8E16"/>
    <w:rsid w:val="7EE31697"/>
    <w:rsid w:val="7EE76A52"/>
    <w:rsid w:val="7EEDC33F"/>
    <w:rsid w:val="7EF669FF"/>
    <w:rsid w:val="7EFB7B6D"/>
    <w:rsid w:val="7EFE86FC"/>
    <w:rsid w:val="7EFF2205"/>
    <w:rsid w:val="7F6CE89C"/>
    <w:rsid w:val="7F6EEDBD"/>
    <w:rsid w:val="7F72017E"/>
    <w:rsid w:val="7F77699B"/>
    <w:rsid w:val="7F7BBBEE"/>
    <w:rsid w:val="7F7D1C71"/>
    <w:rsid w:val="7F7D6AD3"/>
    <w:rsid w:val="7F7F2157"/>
    <w:rsid w:val="7F7FD585"/>
    <w:rsid w:val="7F9EF4A1"/>
    <w:rsid w:val="7FA236BF"/>
    <w:rsid w:val="7FAD5FC4"/>
    <w:rsid w:val="7FAFFFA7"/>
    <w:rsid w:val="7FBE67CE"/>
    <w:rsid w:val="7FBF634D"/>
    <w:rsid w:val="7FCFFA98"/>
    <w:rsid w:val="7FD20367"/>
    <w:rsid w:val="7FD7C14C"/>
    <w:rsid w:val="7FD9E0BF"/>
    <w:rsid w:val="7FDFAC0B"/>
    <w:rsid w:val="7FE3D1FD"/>
    <w:rsid w:val="7FE71BD1"/>
    <w:rsid w:val="7FEDA27F"/>
    <w:rsid w:val="7FEFD7E9"/>
    <w:rsid w:val="7FF091C1"/>
    <w:rsid w:val="7FF5F169"/>
    <w:rsid w:val="7FF6C573"/>
    <w:rsid w:val="7FF753EF"/>
    <w:rsid w:val="7FF78F00"/>
    <w:rsid w:val="7FF96D95"/>
    <w:rsid w:val="7FF96EA2"/>
    <w:rsid w:val="7FFA7E75"/>
    <w:rsid w:val="7FFD50A4"/>
    <w:rsid w:val="7FFD716F"/>
    <w:rsid w:val="7FFE3A92"/>
    <w:rsid w:val="7FFEB0EC"/>
    <w:rsid w:val="7FFFE3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1C3A514"/>
  <w15:docId w15:val="{07FBF837-1C52-4B42-971B-80BCD56E6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Definition"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styleId="LineNumber">
    <w:name w:val="line number"/>
    <w:basedOn w:val="DefaultParagraphFont"/>
    <w:rsid w:val="00272447"/>
  </w:style>
  <w:style w:type="character" w:styleId="Hyperlink">
    <w:name w:val="Hyperlink"/>
    <w:unhideWhenUsed/>
    <w:rsid w:val="00FC17EF"/>
    <w:rPr>
      <w:color w:val="0000FF"/>
      <w:u w:val="single"/>
    </w:rPr>
  </w:style>
  <w:style w:type="character" w:styleId="CommentReference">
    <w:name w:val="annotation reference"/>
    <w:basedOn w:val="DefaultParagraphFont"/>
    <w:rsid w:val="00177901"/>
    <w:rPr>
      <w:sz w:val="21"/>
      <w:szCs w:val="21"/>
    </w:rPr>
  </w:style>
  <w:style w:type="paragraph" w:styleId="CommentText">
    <w:name w:val="annotation text"/>
    <w:basedOn w:val="Normal"/>
    <w:link w:val="CommentTextChar"/>
    <w:rsid w:val="00177901"/>
    <w:pPr>
      <w:jc w:val="left"/>
    </w:pPr>
  </w:style>
  <w:style w:type="character" w:customStyle="1" w:styleId="CommentTextChar">
    <w:name w:val="Comment Text Char"/>
    <w:basedOn w:val="DefaultParagraphFont"/>
    <w:link w:val="CommentText"/>
    <w:rsid w:val="00177901"/>
    <w:rPr>
      <w:rFonts w:asciiTheme="minorHAnsi" w:eastAsiaTheme="minorEastAsia" w:hAnsiTheme="minorHAnsi" w:cstheme="minorBidi"/>
      <w:kern w:val="2"/>
      <w:sz w:val="21"/>
      <w:szCs w:val="24"/>
    </w:rPr>
  </w:style>
  <w:style w:type="paragraph" w:styleId="CommentSubject">
    <w:name w:val="annotation subject"/>
    <w:basedOn w:val="CommentText"/>
    <w:next w:val="CommentText"/>
    <w:link w:val="CommentSubjectChar"/>
    <w:rsid w:val="00177901"/>
    <w:rPr>
      <w:b/>
      <w:bCs/>
    </w:rPr>
  </w:style>
  <w:style w:type="character" w:customStyle="1" w:styleId="CommentSubjectChar">
    <w:name w:val="Comment Subject Char"/>
    <w:basedOn w:val="CommentTextChar"/>
    <w:link w:val="CommentSubject"/>
    <w:rsid w:val="00177901"/>
    <w:rPr>
      <w:rFonts w:asciiTheme="minorHAnsi" w:eastAsiaTheme="minorEastAsia" w:hAnsiTheme="minorHAnsi" w:cstheme="minorBidi"/>
      <w:b/>
      <w:bCs/>
      <w:kern w:val="2"/>
      <w:sz w:val="21"/>
      <w:szCs w:val="24"/>
    </w:rPr>
  </w:style>
  <w:style w:type="paragraph" w:styleId="ListParagraph">
    <w:name w:val="List Paragraph"/>
    <w:basedOn w:val="Normal"/>
    <w:uiPriority w:val="99"/>
    <w:rsid w:val="00E00C43"/>
    <w:pPr>
      <w:ind w:firstLineChars="200" w:firstLine="420"/>
    </w:pPr>
  </w:style>
  <w:style w:type="character" w:customStyle="1" w:styleId="UnresolvedMention">
    <w:name w:val="Unresolved Mention"/>
    <w:basedOn w:val="DefaultParagraphFont"/>
    <w:uiPriority w:val="99"/>
    <w:semiHidden/>
    <w:unhideWhenUsed/>
    <w:rsid w:val="00E056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370482">
      <w:bodyDiv w:val="1"/>
      <w:marLeft w:val="0"/>
      <w:marRight w:val="0"/>
      <w:marTop w:val="0"/>
      <w:marBottom w:val="0"/>
      <w:divBdr>
        <w:top w:val="none" w:sz="0" w:space="0" w:color="auto"/>
        <w:left w:val="none" w:sz="0" w:space="0" w:color="auto"/>
        <w:bottom w:val="none" w:sz="0" w:space="0" w:color="auto"/>
        <w:right w:val="none" w:sz="0" w:space="0" w:color="auto"/>
      </w:divBdr>
    </w:div>
    <w:div w:id="1062404632">
      <w:bodyDiv w:val="1"/>
      <w:marLeft w:val="0"/>
      <w:marRight w:val="0"/>
      <w:marTop w:val="0"/>
      <w:marBottom w:val="0"/>
      <w:divBdr>
        <w:top w:val="none" w:sz="0" w:space="0" w:color="auto"/>
        <w:left w:val="none" w:sz="0" w:space="0" w:color="auto"/>
        <w:bottom w:val="none" w:sz="0" w:space="0" w:color="auto"/>
        <w:right w:val="none" w:sz="0" w:space="0" w:color="auto"/>
      </w:divBdr>
    </w:div>
    <w:div w:id="1071807910">
      <w:bodyDiv w:val="1"/>
      <w:marLeft w:val="0"/>
      <w:marRight w:val="0"/>
      <w:marTop w:val="0"/>
      <w:marBottom w:val="0"/>
      <w:divBdr>
        <w:top w:val="none" w:sz="0" w:space="0" w:color="auto"/>
        <w:left w:val="none" w:sz="0" w:space="0" w:color="auto"/>
        <w:bottom w:val="none" w:sz="0" w:space="0" w:color="auto"/>
        <w:right w:val="none" w:sz="0" w:space="0" w:color="auto"/>
      </w:divBdr>
    </w:div>
    <w:div w:id="1620138234">
      <w:bodyDiv w:val="1"/>
      <w:marLeft w:val="0"/>
      <w:marRight w:val="0"/>
      <w:marTop w:val="0"/>
      <w:marBottom w:val="0"/>
      <w:divBdr>
        <w:top w:val="none" w:sz="0" w:space="0" w:color="auto"/>
        <w:left w:val="none" w:sz="0" w:space="0" w:color="auto"/>
        <w:bottom w:val="none" w:sz="0" w:space="0" w:color="auto"/>
        <w:right w:val="none" w:sz="0" w:space="0" w:color="auto"/>
      </w:divBdr>
    </w:div>
    <w:div w:id="1683431221">
      <w:bodyDiv w:val="1"/>
      <w:marLeft w:val="0"/>
      <w:marRight w:val="0"/>
      <w:marTop w:val="0"/>
      <w:marBottom w:val="0"/>
      <w:divBdr>
        <w:top w:val="none" w:sz="0" w:space="0" w:color="auto"/>
        <w:left w:val="none" w:sz="0" w:space="0" w:color="auto"/>
        <w:bottom w:val="none" w:sz="0" w:space="0" w:color="auto"/>
        <w:right w:val="none" w:sz="0" w:space="0" w:color="auto"/>
      </w:divBdr>
    </w:div>
    <w:div w:id="17560472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F2819BF-6978-420E-8BC2-CE0421E2C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1815</Words>
  <Characters>10346</Characters>
  <Application>Microsoft Office Word</Application>
  <DocSecurity>0</DocSecurity>
  <Lines>86</Lines>
  <Paragraphs>24</Paragraphs>
  <ScaleCrop>false</ScaleCrop>
  <Company/>
  <LinksUpToDate>false</LinksUpToDate>
  <CharactersWithSpaces>12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jiang</dc:creator>
  <cp:keywords/>
  <dc:description>NE.Rep</dc:description>
  <cp:lastModifiedBy>Jayapriya V.</cp:lastModifiedBy>
  <cp:revision>10</cp:revision>
  <dcterms:created xsi:type="dcterms:W3CDTF">2020-04-22T10:00:00Z</dcterms:created>
  <dcterms:modified xsi:type="dcterms:W3CDTF">2020-06-06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0.1574</vt:lpwstr>
  </property>
</Properties>
</file>